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7CE7" w:rsidRPr="006D75E0" w:rsidRDefault="0074559D" w:rsidP="000D7EE2">
      <w:pPr>
        <w:spacing w:line="276" w:lineRule="auto"/>
        <w:ind w:left="90"/>
        <w:jc w:val="both"/>
        <w:rPr>
          <w:rFonts w:ascii="Arial" w:hAnsi="Arial" w:cs="Arial"/>
          <w:color w:val="000000" w:themeColor="text1"/>
        </w:rPr>
      </w:pPr>
      <w:r w:rsidRPr="003153A1">
        <w:rPr>
          <w:rFonts w:ascii="Arial" w:hAnsi="Arial" w:cs="Arial"/>
          <w:b/>
          <w:color w:val="000000" w:themeColor="text1"/>
          <w:szCs w:val="22"/>
        </w:rPr>
        <w:t xml:space="preserve"> </w:t>
      </w:r>
      <w:r w:rsidR="00A57CE7">
        <w:rPr>
          <w:rFonts w:ascii="Arial" w:hAnsi="Arial" w:cs="Arial"/>
          <w:color w:val="000000" w:themeColor="text1"/>
        </w:rPr>
        <w:t xml:space="preserve">Supplementary Material - </w:t>
      </w:r>
      <w:r w:rsidR="00A57CE7" w:rsidRPr="006D75E0">
        <w:rPr>
          <w:rFonts w:ascii="Arial" w:hAnsi="Arial" w:cs="Arial"/>
          <w:color w:val="000000" w:themeColor="text1"/>
        </w:rPr>
        <w:t>Methods</w:t>
      </w:r>
    </w:p>
    <w:p w:rsidR="00A57CE7" w:rsidRPr="006D75E0" w:rsidRDefault="00A57CE7" w:rsidP="00E904B9">
      <w:pPr>
        <w:spacing w:line="276" w:lineRule="auto"/>
        <w:ind w:left="90"/>
        <w:jc w:val="both"/>
        <w:rPr>
          <w:rFonts w:ascii="Arial" w:hAnsi="Arial" w:cs="Arial"/>
          <w:szCs w:val="22"/>
        </w:rPr>
      </w:pPr>
    </w:p>
    <w:p w:rsidR="00A57CE7" w:rsidRPr="006D75E0" w:rsidRDefault="00A57CE7" w:rsidP="00E904B9">
      <w:pPr>
        <w:spacing w:line="276" w:lineRule="auto"/>
        <w:ind w:left="90"/>
        <w:jc w:val="both"/>
        <w:rPr>
          <w:rFonts w:ascii="Arial" w:hAnsi="Arial" w:cs="Arial"/>
          <w:szCs w:val="22"/>
        </w:rPr>
      </w:pPr>
    </w:p>
    <w:p w:rsidR="00A57CE7" w:rsidRPr="003153A1" w:rsidRDefault="00A57CE7" w:rsidP="00E904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90"/>
        <w:jc w:val="both"/>
        <w:rPr>
          <w:rFonts w:ascii="Arial" w:hAnsi="Arial" w:cs="Arial"/>
          <w:b/>
          <w:bCs/>
          <w:iCs/>
          <w:szCs w:val="22"/>
        </w:rPr>
      </w:pPr>
      <w:r w:rsidRPr="003153A1">
        <w:rPr>
          <w:rFonts w:ascii="Arial" w:hAnsi="Arial" w:cs="Arial"/>
          <w:b/>
          <w:szCs w:val="22"/>
        </w:rPr>
        <w:t>Assurances</w:t>
      </w:r>
      <w:r w:rsidRPr="003153A1">
        <w:rPr>
          <w:rFonts w:ascii="Arial" w:hAnsi="Arial" w:cs="Arial"/>
          <w:szCs w:val="22"/>
        </w:rPr>
        <w:t xml:space="preserve">: This study was carried out in strict accordance with the recommendations in the Guide for the Care and Use of Laboratory Animals, NRC (1996). </w:t>
      </w:r>
      <w:r w:rsidR="007706CE">
        <w:rPr>
          <w:rFonts w:ascii="Arial" w:hAnsi="Arial" w:cs="Arial"/>
          <w:szCs w:val="22"/>
        </w:rPr>
        <w:t xml:space="preserve">All </w:t>
      </w:r>
      <w:r w:rsidRPr="003153A1">
        <w:rPr>
          <w:rFonts w:ascii="Arial" w:hAnsi="Arial" w:cs="Arial"/>
          <w:szCs w:val="22"/>
        </w:rPr>
        <w:t>protocol</w:t>
      </w:r>
      <w:r w:rsidR="007706CE">
        <w:rPr>
          <w:rFonts w:ascii="Arial" w:hAnsi="Arial" w:cs="Arial"/>
          <w:szCs w:val="22"/>
        </w:rPr>
        <w:t>s</w:t>
      </w:r>
      <w:r w:rsidRPr="003153A1">
        <w:rPr>
          <w:rFonts w:ascii="Arial" w:hAnsi="Arial" w:cs="Arial"/>
          <w:szCs w:val="22"/>
        </w:rPr>
        <w:t xml:space="preserve"> w</w:t>
      </w:r>
      <w:r w:rsidR="007706CE">
        <w:rPr>
          <w:rFonts w:ascii="Arial" w:hAnsi="Arial" w:cs="Arial"/>
          <w:szCs w:val="22"/>
        </w:rPr>
        <w:t>ere</w:t>
      </w:r>
      <w:r w:rsidRPr="003153A1">
        <w:rPr>
          <w:rFonts w:ascii="Arial" w:hAnsi="Arial" w:cs="Arial"/>
          <w:szCs w:val="22"/>
        </w:rPr>
        <w:t xml:space="preserve"> approved by the Institutional Animal Care and Use Committee of </w:t>
      </w:r>
      <w:r w:rsidR="00CC3617" w:rsidRPr="003153A1">
        <w:rPr>
          <w:rFonts w:ascii="Arial" w:hAnsi="Arial" w:cs="Arial"/>
          <w:szCs w:val="22"/>
        </w:rPr>
        <w:t>PsychoGenics</w:t>
      </w:r>
      <w:r w:rsidRPr="003153A1">
        <w:rPr>
          <w:rFonts w:ascii="Arial" w:hAnsi="Arial" w:cs="Arial"/>
          <w:szCs w:val="22"/>
        </w:rPr>
        <w:t>, Inc. (PHS OLAW animal welfare assurance number A4471-01), an AAALAC International accredited institution (Unit #001213).</w:t>
      </w:r>
    </w:p>
    <w:p w:rsidR="00A57CE7" w:rsidRDefault="00A57CE7" w:rsidP="00E904B9">
      <w:pPr>
        <w:pStyle w:val="Heading2"/>
        <w:spacing w:line="276" w:lineRule="auto"/>
        <w:ind w:left="90"/>
        <w:jc w:val="both"/>
        <w:rPr>
          <w:rFonts w:ascii="Arial" w:hAnsi="Arial" w:cs="Arial"/>
          <w:sz w:val="22"/>
          <w:szCs w:val="22"/>
        </w:rPr>
      </w:pPr>
      <w:r w:rsidRPr="006D75E0">
        <w:rPr>
          <w:rFonts w:ascii="Arial" w:hAnsi="Arial" w:cs="Arial"/>
          <w:sz w:val="22"/>
          <w:szCs w:val="22"/>
        </w:rPr>
        <w:t xml:space="preserve">Animals </w:t>
      </w:r>
    </w:p>
    <w:p w:rsidR="00A57CE7" w:rsidRPr="000B3D33" w:rsidRDefault="00A57CE7" w:rsidP="00E904B9">
      <w:pPr>
        <w:spacing w:line="276" w:lineRule="auto"/>
        <w:ind w:left="90"/>
        <w:jc w:val="both"/>
      </w:pPr>
    </w:p>
    <w:p w:rsidR="007706CE" w:rsidRDefault="00A57CE7" w:rsidP="00E904B9">
      <w:pPr>
        <w:spacing w:line="276" w:lineRule="auto"/>
        <w:ind w:left="90"/>
        <w:jc w:val="both"/>
        <w:rPr>
          <w:rFonts w:ascii="Arial" w:hAnsi="Arial" w:cs="Arial"/>
          <w:szCs w:val="22"/>
        </w:rPr>
      </w:pPr>
      <w:r w:rsidRPr="000B3D33">
        <w:rPr>
          <w:rFonts w:ascii="Arial" w:hAnsi="Arial" w:cs="Arial"/>
          <w:i/>
          <w:szCs w:val="22"/>
        </w:rPr>
        <w:t>CCI study</w:t>
      </w:r>
      <w:r>
        <w:rPr>
          <w:rFonts w:ascii="Arial" w:hAnsi="Arial" w:cs="Arial"/>
          <w:szCs w:val="22"/>
        </w:rPr>
        <w:t xml:space="preserve">: </w:t>
      </w:r>
      <w:r w:rsidRPr="006D75E0">
        <w:rPr>
          <w:rFonts w:ascii="Arial" w:hAnsi="Arial" w:cs="Arial"/>
          <w:szCs w:val="22"/>
        </w:rPr>
        <w:t>Male C57/BL6 (8 weeks of age) mice from Taconic Laboratories (Germantown, NY) were used in the study. Upon receipt, animals were group</w:t>
      </w:r>
      <w:r>
        <w:rPr>
          <w:rFonts w:ascii="Arial" w:hAnsi="Arial" w:cs="Arial"/>
          <w:szCs w:val="22"/>
        </w:rPr>
        <w:t>-</w:t>
      </w:r>
      <w:r w:rsidRPr="006D75E0">
        <w:rPr>
          <w:rFonts w:ascii="Arial" w:hAnsi="Arial" w:cs="Arial"/>
          <w:szCs w:val="22"/>
        </w:rPr>
        <w:t>housed with 4 mice/cage. All animals were acclimated to the colony room for a week prior to surgery. All animals were examined, handled, and weighed prior to initiation of the study to assure adequate health and suitability. During the course of the study, 12/12 light/dark cycles were maintained. The room temperature was maintained between 20 and 23</w:t>
      </w:r>
      <w:r w:rsidRPr="006D75E0">
        <w:rPr>
          <w:rFonts w:ascii="Arial" w:hAnsi="Arial" w:cs="Arial"/>
          <w:szCs w:val="22"/>
        </w:rPr>
        <w:sym w:font="Symbol" w:char="F0B0"/>
      </w:r>
      <w:r w:rsidRPr="006D75E0">
        <w:rPr>
          <w:rFonts w:ascii="Arial" w:hAnsi="Arial" w:cs="Arial"/>
          <w:szCs w:val="22"/>
        </w:rPr>
        <w:t xml:space="preserve">C with a relative humidity maintained around 50%.  Chow and water were provided ad libitum for the duration of the study. Following surgery, animals were single-housed. Animals were randomly chosen for treatment groups with the exception of the sham surgery animals. </w:t>
      </w:r>
    </w:p>
    <w:p w:rsidR="00481001" w:rsidRDefault="00481001" w:rsidP="00E904B9">
      <w:pPr>
        <w:spacing w:line="276" w:lineRule="auto"/>
        <w:ind w:left="90"/>
        <w:jc w:val="both"/>
        <w:rPr>
          <w:rFonts w:ascii="Arial" w:hAnsi="Arial" w:cs="Arial"/>
          <w:szCs w:val="22"/>
        </w:rPr>
      </w:pPr>
    </w:p>
    <w:p w:rsidR="00A57CE7" w:rsidRDefault="00A57CE7" w:rsidP="00E904B9">
      <w:pPr>
        <w:spacing w:line="276" w:lineRule="auto"/>
        <w:ind w:left="90"/>
        <w:jc w:val="both"/>
        <w:rPr>
          <w:rFonts w:ascii="Arial" w:hAnsi="Arial" w:cs="Arial"/>
        </w:rPr>
      </w:pPr>
      <w:r w:rsidRPr="000B3D33">
        <w:rPr>
          <w:rFonts w:ascii="Arial" w:hAnsi="Arial" w:cs="Arial"/>
          <w:i/>
          <w:szCs w:val="22"/>
        </w:rPr>
        <w:t>R6/2 studies</w:t>
      </w:r>
      <w:r>
        <w:rPr>
          <w:rFonts w:ascii="Arial" w:hAnsi="Arial" w:cs="Arial"/>
          <w:szCs w:val="22"/>
        </w:rPr>
        <w:t xml:space="preserve">: </w:t>
      </w:r>
      <w:r w:rsidRPr="003153A1">
        <w:rPr>
          <w:rFonts w:ascii="Arial" w:hAnsi="Arial" w:cs="Arial"/>
          <w:szCs w:val="22"/>
        </w:rPr>
        <w:t>R6/2 (R6/2 CAG 120, CHDI-81001000) transgenic heterozygous and wild type (WT) littermate control mice were obtained from Jackson Laboratories (Bar Harbor,</w:t>
      </w:r>
      <w:r>
        <w:rPr>
          <w:rFonts w:ascii="Arial" w:hAnsi="Arial" w:cs="Arial"/>
          <w:szCs w:val="22"/>
        </w:rPr>
        <w:t xml:space="preserve"> </w:t>
      </w:r>
      <w:r w:rsidRPr="003153A1">
        <w:rPr>
          <w:rFonts w:ascii="Arial" w:hAnsi="Arial" w:cs="Arial"/>
          <w:szCs w:val="22"/>
        </w:rPr>
        <w:t>ME; strain B6CBA-</w:t>
      </w:r>
      <w:proofErr w:type="gramStart"/>
      <w:r w:rsidRPr="003153A1">
        <w:rPr>
          <w:rFonts w:ascii="Arial" w:hAnsi="Arial" w:cs="Arial"/>
          <w:szCs w:val="22"/>
        </w:rPr>
        <w:t>Tg[</w:t>
      </w:r>
      <w:proofErr w:type="gramEnd"/>
      <w:r w:rsidRPr="003153A1">
        <w:rPr>
          <w:rFonts w:ascii="Arial" w:hAnsi="Arial" w:cs="Arial"/>
          <w:szCs w:val="22"/>
        </w:rPr>
        <w:t>HDexon1]62Gpb/3J, stock number 006494). Mice were generated by crossing ovarian-transplanted females (from R6/2 CBAB6J female donors) with CBAB6F1J WT males. Genotype was determined by polymerase chain reaction (PCR) of tail-tip DNA at 15 days of age (Morton et al., 2000). CAG repeat lengths were measured by Laragen (Los Angeles, CA, USA) using standard protocols and Genemapper software as previously des</w:t>
      </w:r>
      <w:r>
        <w:rPr>
          <w:rFonts w:ascii="Arial" w:hAnsi="Arial" w:cs="Arial"/>
          <w:szCs w:val="22"/>
        </w:rPr>
        <w:t>cribed (Menalled et al., 2009)</w:t>
      </w:r>
      <w:r w:rsidRPr="003153A1">
        <w:rPr>
          <w:rFonts w:ascii="Arial" w:hAnsi="Arial" w:cs="Arial"/>
          <w:szCs w:val="22"/>
        </w:rPr>
        <w:t>.</w:t>
      </w:r>
      <w:r>
        <w:rPr>
          <w:rFonts w:ascii="Arial" w:hAnsi="Arial" w:cs="Arial"/>
          <w:szCs w:val="22"/>
        </w:rPr>
        <w:t xml:space="preserve"> </w:t>
      </w:r>
      <w:r w:rsidRPr="000B3D33">
        <w:rPr>
          <w:rFonts w:ascii="Arial" w:hAnsi="Arial" w:cs="Arial"/>
          <w:i/>
          <w:szCs w:val="22"/>
        </w:rPr>
        <w:t>BTBR study</w:t>
      </w:r>
      <w:r>
        <w:rPr>
          <w:rFonts w:ascii="Arial" w:hAnsi="Arial" w:cs="Arial"/>
          <w:szCs w:val="22"/>
        </w:rPr>
        <w:t xml:space="preserve">: </w:t>
      </w:r>
      <w:r w:rsidRPr="00516D0E">
        <w:rPr>
          <w:rFonts w:ascii="Arial" w:hAnsi="Arial" w:cs="Arial"/>
        </w:rPr>
        <w:t xml:space="preserve">BTBR T1tf/J and C57BL6/J mice were obtained from Jackson Laboratories (Bar Harbor, Me). Mice were pair-housed in OptiMouse cages and maintained on a 12:12 light:dark cycle. </w:t>
      </w:r>
      <w:r w:rsidRPr="00EC59B4">
        <w:rPr>
          <w:rFonts w:ascii="Arial" w:hAnsi="Arial" w:cs="Arial"/>
        </w:rPr>
        <w:t>8 BTBR mice and 8 age matched C57 control mice were tested in the PhenoCub</w:t>
      </w:r>
      <w:r>
        <w:rPr>
          <w:rFonts w:ascii="Arial" w:hAnsi="Arial" w:cs="Arial"/>
        </w:rPr>
        <w:t>e apparatus at 6 months of age</w:t>
      </w:r>
      <w:r w:rsidRPr="00EC59B4">
        <w:rPr>
          <w:rFonts w:ascii="Arial" w:hAnsi="Arial" w:cs="Arial"/>
        </w:rPr>
        <w:t xml:space="preserve">. </w:t>
      </w:r>
      <w:r>
        <w:rPr>
          <w:rFonts w:ascii="Arial" w:hAnsi="Arial" w:cs="Arial"/>
        </w:rPr>
        <w:t xml:space="preserve"> Mice for PhenoCube</w:t>
      </w:r>
      <w:r w:rsidR="007706CE" w:rsidRPr="00481001">
        <w:rPr>
          <w:rFonts w:ascii="Arial" w:hAnsi="Arial" w:cs="Arial"/>
          <w:vertAlign w:val="superscript"/>
        </w:rPr>
        <w:t>®</w:t>
      </w:r>
      <w:r>
        <w:rPr>
          <w:rFonts w:ascii="Arial" w:hAnsi="Arial" w:cs="Arial"/>
        </w:rPr>
        <w:t xml:space="preserve"> were</w:t>
      </w:r>
      <w:r w:rsidRPr="003153A1">
        <w:rPr>
          <w:rFonts w:ascii="Arial" w:hAnsi="Arial" w:cs="Arial"/>
        </w:rPr>
        <w:t xml:space="preserve"> housed in genetically homogenous in OptiRAT</w:t>
      </w:r>
      <w:r w:rsidRPr="00481001">
        <w:rPr>
          <w:rFonts w:ascii="Arial" w:hAnsi="Arial" w:cs="Arial"/>
          <w:vertAlign w:val="superscript"/>
        </w:rPr>
        <w:t>®</w:t>
      </w:r>
      <w:r w:rsidRPr="003153A1">
        <w:rPr>
          <w:rFonts w:ascii="Arial" w:hAnsi="Arial" w:cs="Arial"/>
        </w:rPr>
        <w:t xml:space="preserve"> cages (Animal Care </w:t>
      </w:r>
      <w:r w:rsidRPr="003153A1">
        <w:rPr>
          <w:rFonts w:ascii="Arial" w:hAnsi="Arial" w:cs="Arial"/>
          <w:szCs w:val="22"/>
        </w:rPr>
        <w:t xml:space="preserve">Systems, CO). </w:t>
      </w:r>
    </w:p>
    <w:p w:rsidR="00A57CE7" w:rsidRPr="006D75E0" w:rsidRDefault="00A57CE7" w:rsidP="00E904B9">
      <w:pPr>
        <w:spacing w:line="276" w:lineRule="auto"/>
        <w:ind w:left="90"/>
        <w:jc w:val="both"/>
        <w:rPr>
          <w:rFonts w:ascii="Arial" w:hAnsi="Arial" w:cs="Arial"/>
          <w:szCs w:val="22"/>
          <w:lang w:val="en-GB"/>
        </w:rPr>
      </w:pPr>
    </w:p>
    <w:p w:rsidR="007706CE" w:rsidRDefault="00A57CE7" w:rsidP="00E904B9">
      <w:pPr>
        <w:spacing w:line="276" w:lineRule="auto"/>
        <w:ind w:left="90"/>
        <w:jc w:val="both"/>
        <w:rPr>
          <w:rFonts w:ascii="Arial" w:hAnsi="Arial" w:cs="Arial"/>
          <w:b/>
          <w:szCs w:val="22"/>
        </w:rPr>
      </w:pPr>
      <w:r>
        <w:rPr>
          <w:rFonts w:ascii="Arial" w:hAnsi="Arial" w:cs="Arial"/>
          <w:b/>
          <w:szCs w:val="22"/>
        </w:rPr>
        <w:t>Methods</w:t>
      </w:r>
    </w:p>
    <w:p w:rsidR="007706CE" w:rsidRDefault="007706CE" w:rsidP="00E904B9">
      <w:pPr>
        <w:spacing w:line="276" w:lineRule="auto"/>
        <w:ind w:left="90"/>
        <w:jc w:val="both"/>
        <w:rPr>
          <w:rFonts w:ascii="Arial" w:hAnsi="Arial" w:cs="Arial"/>
          <w:b/>
          <w:szCs w:val="22"/>
        </w:rPr>
      </w:pPr>
    </w:p>
    <w:p w:rsidR="00A57CE7" w:rsidRPr="007706CE" w:rsidRDefault="00A57CE7" w:rsidP="00E904B9">
      <w:pPr>
        <w:spacing w:line="276" w:lineRule="auto"/>
        <w:ind w:left="90"/>
        <w:jc w:val="both"/>
        <w:rPr>
          <w:rFonts w:ascii="Arial" w:hAnsi="Arial" w:cs="Arial"/>
          <w:b/>
          <w:szCs w:val="22"/>
        </w:rPr>
      </w:pPr>
      <w:r w:rsidRPr="007706CE">
        <w:rPr>
          <w:rFonts w:ascii="Arial" w:hAnsi="Arial" w:cs="Arial"/>
          <w:b/>
          <w:szCs w:val="22"/>
        </w:rPr>
        <w:t>Sciatic Nerve Ligation Surgery</w:t>
      </w:r>
      <w:r w:rsidRPr="007706CE">
        <w:rPr>
          <w:rFonts w:ascii="Arial" w:hAnsi="Arial" w:cs="Arial"/>
          <w:szCs w:val="22"/>
        </w:rPr>
        <w:t xml:space="preserve">. </w:t>
      </w:r>
      <w:r w:rsidRPr="007706CE">
        <w:rPr>
          <w:rFonts w:ascii="Arial" w:hAnsi="Arial" w:cs="Arial"/>
        </w:rPr>
        <w:t xml:space="preserve">Chronic constrictive nerve injury of the sciatic nerve was modified for mice according to Bennett and </w:t>
      </w:r>
      <w:r w:rsidR="00CC3617" w:rsidRPr="007706CE">
        <w:rPr>
          <w:rFonts w:ascii="Arial" w:hAnsi="Arial" w:cs="Arial"/>
        </w:rPr>
        <w:t xml:space="preserve">Xie </w:t>
      </w:r>
      <w:r w:rsidR="007929C7" w:rsidRPr="007706CE">
        <w:rPr>
          <w:rFonts w:ascii="Arial" w:hAnsi="Arial" w:cs="Arial"/>
        </w:rPr>
        <w:fldChar w:fldCharType="begin"/>
      </w:r>
      <w:r w:rsidR="00065082">
        <w:rPr>
          <w:rFonts w:ascii="Arial" w:hAnsi="Arial" w:cs="Arial"/>
        </w:rPr>
        <w:instrText xml:space="preserve"> ADDIN EN.CITE &lt;EndNote&gt;&lt;Cite&gt;&lt;Author&gt;Bennett&lt;/Author&gt;&lt;Year&gt;1988&lt;/Year&gt;&lt;RecNum&gt;1&lt;/RecNum&gt;&lt;record&gt;&lt;rec-number&gt;1&lt;/rec-number&gt;&lt;foreign-keys&gt;&lt;key app="EN" db-id="pxdxpfrz6txvaie9ppi5sw9ivz2z2dfetft0"&gt;1&lt;/key&gt;&lt;/foreign-keys&gt;&lt;ref-type name="Journal Article"&gt;17&lt;/ref-type&gt;&lt;contributors&gt;&lt;authors&gt;&lt;author&gt;Bennett, G. J.&lt;/author&gt;&lt;author&gt;Xie, Y. K.&lt;/author&gt;&lt;/authors&gt;&lt;/contributors&gt;&lt;auth-address&gt;Neurobiology and Anesthesiology Branch, National Institute of Dental Research, Bethesda, MD 20892.&lt;/auth-address&gt;&lt;titles&gt;&lt;title&gt;A peripheral mononeuropathy in rat that produces disorders of pain sensation like those seen in man&lt;/title&gt;&lt;secondary-title&gt;Pain&lt;/secondary-title&gt;&lt;/titles&gt;&lt;periodical&gt;&lt;full-title&gt;Pain&lt;/full-title&gt;&lt;/periodical&gt;&lt;pages&gt;87-107&lt;/pages&gt;&lt;volume&gt;33&lt;/volume&gt;&lt;number&gt;1&lt;/number&gt;&lt;edition&gt;1988/04/01&lt;/edition&gt;&lt;keywords&gt;&lt;keyword&gt;Animals&lt;/keyword&gt;&lt;keyword&gt;Behavior, Animal&lt;/keyword&gt;&lt;keyword&gt;Cold Temperature&lt;/keyword&gt;&lt;keyword&gt;Hot Temperature&lt;/keyword&gt;&lt;keyword&gt;Hyperalgesia/*etiology/physiopathology&lt;/keyword&gt;&lt;keyword&gt;Hyperesthesia/*etiology&lt;/keyword&gt;&lt;keyword&gt;Ligation&lt;/keyword&gt;&lt;keyword&gt;Male&lt;/keyword&gt;&lt;keyword&gt;Neurons, Afferent/physiology&lt;/keyword&gt;&lt;keyword&gt;Pain/etiology/*physiopathology&lt;/keyword&gt;&lt;keyword&gt;Peripheral Nervous System Diseases/*complications/physiopathology&lt;/keyword&gt;&lt;keyword&gt;Rats&lt;/keyword&gt;&lt;keyword&gt;Rats, Inbred Strains&lt;/keyword&gt;&lt;keyword&gt;Reaction Time/physiology&lt;/keyword&gt;&lt;keyword&gt;Sciatic Nerve/physiopathology&lt;/keyword&gt;&lt;keyword&gt;Skin/*innervation/physiopathology&lt;/keyword&gt;&lt;keyword&gt;Time Factors&lt;/keyword&gt;&lt;/keywords&gt;&lt;dates&gt;&lt;year&gt;1988&lt;/year&gt;&lt;pub-dates&gt;&lt;date&gt;Apr&lt;/date&gt;&lt;/pub-dates&gt;&lt;/dates&gt;&lt;isbn&gt;0304-3959 (Print)&amp;#xD;0304-3959 (Linking)&lt;/isbn&gt;&lt;accession-num&gt;2837713&lt;/accession-num&gt;&lt;urls&gt;&lt;related-urls&gt;&lt;url&gt;http://www.ncbi.nlm.nih.gov/entrez/query.fcgi?cmd=Retrieve&amp;amp;db=PubMed&amp;amp;dopt=Citation&amp;amp;list_uids=2837713&lt;/url&gt;&lt;/related-urls&gt;&lt;/urls&gt;&lt;language&gt;eng&lt;/language&gt;&lt;/record&gt;&lt;/Cite&gt;&lt;/EndNote&gt;</w:instrText>
      </w:r>
      <w:r w:rsidR="007929C7" w:rsidRPr="007706CE">
        <w:rPr>
          <w:rFonts w:ascii="Arial" w:hAnsi="Arial" w:cs="Arial"/>
        </w:rPr>
        <w:fldChar w:fldCharType="separate"/>
      </w:r>
      <w:r w:rsidR="00065082">
        <w:rPr>
          <w:rFonts w:ascii="Arial" w:hAnsi="Arial" w:cs="Arial"/>
          <w:noProof/>
        </w:rPr>
        <w:t>(Bennett and Xie, 1988)</w:t>
      </w:r>
      <w:r w:rsidR="007929C7" w:rsidRPr="007706CE">
        <w:rPr>
          <w:rFonts w:ascii="Arial" w:hAnsi="Arial" w:cs="Arial"/>
        </w:rPr>
        <w:fldChar w:fldCharType="end"/>
      </w:r>
      <w:r w:rsidRPr="007706CE">
        <w:rPr>
          <w:rFonts w:ascii="Arial" w:hAnsi="Arial" w:cs="Arial"/>
        </w:rPr>
        <w:t xml:space="preserve">. Specifically, mice are anesthetized with isoflurane (2% in air). The left hind flank was shaved and sterilized and the mouse positioned on its side. The pelvic bone ridge was palpated and a vertical incision was made perpendicular to the long axis of the spine. Muscle was cut to expose the sciatic nerve. Retractors were used to open incision, centering the portion of the sciatic nerve to be ligated. The exposed nerve was carefully teased apart from the second layer of muscle, removing fascia lining.  Once the nerve was freed, hooked forceps were carefully passed underneath the nerve in order to pass 5 cm lengths of 6.0 chromic gut suture under the nerve (sutures are pre-soaked in saline to ensure softness). Sutures were positioned superior to the point where the nerve branches.  Each length of suture was used to make a loose ligation around the nerve (only tight enough to elicit a twitch).  All sutures were within a ½ cm range of </w:t>
      </w:r>
      <w:r w:rsidRPr="007706CE">
        <w:rPr>
          <w:rFonts w:ascii="Arial" w:hAnsi="Arial" w:cs="Arial"/>
        </w:rPr>
        <w:lastRenderedPageBreak/>
        <w:t>each other.  The incision was closed in layers using 6.0 absorbable sutures for the muscle 5-0 non-absorbable suture for the skin.  Topical antibiotic ointment was applied to the sutured incision.  All subjects received buprenorphine (0.05 mg/kg in a volume of 10 ml/kg, i.p.) immediately before and 24 hrs after surgery. Each subject was monitored until it was awake and moving freely around the recovery chamber. Animals were then single-housed for the duration of the study and allowed to recover at least 1 week prior to testing.</w:t>
      </w:r>
    </w:p>
    <w:p w:rsidR="00A57CE7" w:rsidRDefault="00A57CE7" w:rsidP="00E904B9">
      <w:pPr>
        <w:autoSpaceDE w:val="0"/>
        <w:autoSpaceDN w:val="0"/>
        <w:adjustRightInd w:val="0"/>
        <w:spacing w:line="276" w:lineRule="auto"/>
        <w:ind w:left="90"/>
        <w:jc w:val="both"/>
        <w:rPr>
          <w:rFonts w:ascii="Arial" w:hAnsi="Arial" w:cs="Arial"/>
          <w:b/>
          <w:szCs w:val="22"/>
        </w:rPr>
      </w:pPr>
    </w:p>
    <w:p w:rsidR="00A57CE7" w:rsidRPr="006D75E0" w:rsidRDefault="00A57CE7" w:rsidP="00E904B9">
      <w:pPr>
        <w:autoSpaceDE w:val="0"/>
        <w:autoSpaceDN w:val="0"/>
        <w:adjustRightInd w:val="0"/>
        <w:spacing w:line="276" w:lineRule="auto"/>
        <w:ind w:left="90"/>
        <w:jc w:val="both"/>
        <w:rPr>
          <w:rFonts w:ascii="Arial" w:hAnsi="Arial" w:cs="Arial"/>
          <w:szCs w:val="22"/>
        </w:rPr>
      </w:pPr>
      <w:r w:rsidRPr="005F36E3">
        <w:rPr>
          <w:rFonts w:ascii="Arial" w:hAnsi="Arial" w:cs="Arial"/>
          <w:b/>
          <w:szCs w:val="22"/>
        </w:rPr>
        <w:t>Von Frey Assessment</w:t>
      </w:r>
      <w:r>
        <w:rPr>
          <w:rFonts w:ascii="Arial" w:hAnsi="Arial" w:cs="Arial"/>
          <w:b/>
          <w:szCs w:val="22"/>
        </w:rPr>
        <w:t xml:space="preserve">. </w:t>
      </w:r>
      <w:r w:rsidRPr="006D75E0">
        <w:rPr>
          <w:rFonts w:ascii="Arial" w:hAnsi="Arial" w:cs="Arial"/>
          <w:szCs w:val="22"/>
        </w:rPr>
        <w:t>Prior to dosing, mice were tested for their paw withdrawal threshold (PWT) using the von Frey filaments. Baseline and post-treatment withdrawal threshold values for non-noxious mechanical sensitivity will be evaluated using von Frey filaments (Semmes-Weinstein filaments, Stoelting) of varying stiffness. Each filament was presented perpendicular to the plantar surface with sufficient force to cause slight buckling against the paw, then held for approximately 6 seconds or until a positive response is noted. A positive response was defined as withdrawal from the von Frey filament. Confirmation of threshold was tested by examining the filament above and below the withdrawal response in a modified up-down method paradigm. If a response was positive, the next descending filament was tested. If the response was negative, the next ascending filament was tested. Each filament was applied 3 times. The responses from ipsilateral and contralateral paws were measured.</w:t>
      </w:r>
    </w:p>
    <w:p w:rsidR="00A57CE7" w:rsidRPr="00B9597D" w:rsidRDefault="00A57CE7" w:rsidP="00E904B9">
      <w:pPr>
        <w:autoSpaceDE w:val="0"/>
        <w:autoSpaceDN w:val="0"/>
        <w:adjustRightInd w:val="0"/>
        <w:spacing w:line="276" w:lineRule="auto"/>
        <w:ind w:left="90"/>
        <w:jc w:val="both"/>
        <w:rPr>
          <w:rFonts w:ascii="Arial" w:hAnsi="Arial" w:cs="Arial"/>
          <w:szCs w:val="22"/>
        </w:rPr>
      </w:pPr>
    </w:p>
    <w:p w:rsidR="00A57CE7" w:rsidRPr="00B9597D" w:rsidRDefault="00A57CE7" w:rsidP="00E904B9">
      <w:pPr>
        <w:autoSpaceDE w:val="0"/>
        <w:autoSpaceDN w:val="0"/>
        <w:adjustRightInd w:val="0"/>
        <w:spacing w:line="276" w:lineRule="auto"/>
        <w:ind w:left="90"/>
        <w:jc w:val="both"/>
        <w:rPr>
          <w:rFonts w:ascii="Arial" w:hAnsi="Arial" w:cs="Arial"/>
          <w:szCs w:val="22"/>
        </w:rPr>
      </w:pPr>
      <w:r w:rsidRPr="00B9597D">
        <w:rPr>
          <w:rFonts w:ascii="Arial" w:hAnsi="Arial" w:cs="Arial"/>
          <w:b/>
          <w:szCs w:val="22"/>
        </w:rPr>
        <w:t>NeuroCube</w:t>
      </w:r>
      <w:r w:rsidRPr="00B7356B">
        <w:rPr>
          <w:rFonts w:ascii="Arial" w:hAnsi="Arial" w:cs="Arial"/>
          <w:szCs w:val="22"/>
          <w:vertAlign w:val="superscript"/>
        </w:rPr>
        <w:t>®</w:t>
      </w:r>
      <w:r w:rsidRPr="00B9597D">
        <w:rPr>
          <w:rFonts w:ascii="Arial" w:hAnsi="Arial" w:cs="Arial"/>
          <w:szCs w:val="22"/>
        </w:rPr>
        <w:t xml:space="preserve"> Mice were allowed to acclimate in the experimental room for 1 hour prior to test. Following acclimation mice were placed in the NeuroCube</w:t>
      </w:r>
      <w:r w:rsidR="007706CE" w:rsidRPr="00481001">
        <w:rPr>
          <w:rFonts w:ascii="Arial" w:hAnsi="Arial" w:cs="Arial"/>
          <w:szCs w:val="22"/>
          <w:vertAlign w:val="superscript"/>
        </w:rPr>
        <w:t>®</w:t>
      </w:r>
      <w:r w:rsidRPr="00B9597D">
        <w:rPr>
          <w:rFonts w:ascii="Arial" w:hAnsi="Arial" w:cs="Arial"/>
          <w:szCs w:val="22"/>
        </w:rPr>
        <w:t xml:space="preserve"> for and allowed to walk in the apparatus for 5 min. Subjects </w:t>
      </w:r>
      <w:proofErr w:type="gramStart"/>
      <w:r w:rsidRPr="00B9597D">
        <w:rPr>
          <w:rFonts w:ascii="Arial" w:hAnsi="Arial" w:cs="Arial"/>
          <w:szCs w:val="22"/>
        </w:rPr>
        <w:t>were</w:t>
      </w:r>
      <w:proofErr w:type="gramEnd"/>
      <w:r w:rsidRPr="00B9597D">
        <w:rPr>
          <w:rFonts w:ascii="Arial" w:hAnsi="Arial" w:cs="Arial"/>
          <w:szCs w:val="22"/>
        </w:rPr>
        <w:t xml:space="preserve"> returned to their colony room after testing. </w:t>
      </w:r>
      <w:bookmarkStart w:id="0" w:name="_Toc302759911"/>
      <w:r w:rsidRPr="00B9597D">
        <w:rPr>
          <w:rFonts w:ascii="Arial" w:hAnsi="Arial" w:cs="Arial"/>
          <w:szCs w:val="22"/>
        </w:rPr>
        <w:t xml:space="preserve"> Data collected included gait features</w:t>
      </w:r>
      <w:bookmarkEnd w:id="0"/>
      <w:r w:rsidRPr="00B9597D">
        <w:rPr>
          <w:rFonts w:ascii="Arial" w:hAnsi="Arial" w:cs="Arial"/>
          <w:szCs w:val="22"/>
        </w:rPr>
        <w:t xml:space="preserve"> (stride length, step length, base width, stride duration, stand duration and swing duration), speed, “paw features” (area of contact of the paw, perimeter of the paw print, minimal and maximal diameter of the paw image, intensity of the paw image), body motion (range of change of body dimensions, variability in body dimensions, range of body motion, variability in body motion), coordination (correlation of gait signals between pairs of paws) and paw positioning (paw position relative to body center, angles defined by every possible three-paw positions).</w:t>
      </w:r>
    </w:p>
    <w:p w:rsidR="00A57CE7" w:rsidRPr="00B9597D" w:rsidRDefault="00A57CE7" w:rsidP="00E904B9">
      <w:pPr>
        <w:autoSpaceDE w:val="0"/>
        <w:autoSpaceDN w:val="0"/>
        <w:adjustRightInd w:val="0"/>
        <w:spacing w:line="276" w:lineRule="auto"/>
        <w:ind w:left="90"/>
        <w:jc w:val="both"/>
        <w:rPr>
          <w:rFonts w:ascii="Arial" w:hAnsi="Arial" w:cs="Arial"/>
          <w:szCs w:val="22"/>
        </w:rPr>
      </w:pPr>
    </w:p>
    <w:p w:rsidR="00A57CE7" w:rsidRDefault="00A57CE7" w:rsidP="00E904B9">
      <w:pPr>
        <w:autoSpaceDE w:val="0"/>
        <w:autoSpaceDN w:val="0"/>
        <w:adjustRightInd w:val="0"/>
        <w:spacing w:line="276" w:lineRule="auto"/>
        <w:ind w:left="90"/>
        <w:jc w:val="both"/>
        <w:rPr>
          <w:rFonts w:ascii="Arial" w:hAnsi="Arial" w:cs="Arial"/>
          <w:szCs w:val="22"/>
        </w:rPr>
      </w:pPr>
      <w:r w:rsidRPr="00B9597D">
        <w:rPr>
          <w:rFonts w:ascii="Arial" w:hAnsi="Arial" w:cs="Arial"/>
          <w:b/>
          <w:szCs w:val="22"/>
        </w:rPr>
        <w:t>SmartCube</w:t>
      </w:r>
      <w:r w:rsidRPr="00B7356B">
        <w:rPr>
          <w:rFonts w:ascii="Arial" w:hAnsi="Arial" w:cs="Arial"/>
          <w:szCs w:val="22"/>
          <w:vertAlign w:val="superscript"/>
        </w:rPr>
        <w:t>®</w:t>
      </w:r>
      <w:r w:rsidRPr="00B9597D">
        <w:rPr>
          <w:rFonts w:ascii="Arial" w:hAnsi="Arial" w:cs="Arial"/>
          <w:szCs w:val="22"/>
        </w:rPr>
        <w:t xml:space="preserve"> Mice were taken in their home cage to the SmartCube</w:t>
      </w:r>
      <w:r w:rsidRPr="00B7356B">
        <w:rPr>
          <w:rFonts w:ascii="Arial" w:hAnsi="Arial" w:cs="Arial"/>
          <w:szCs w:val="22"/>
          <w:vertAlign w:val="superscript"/>
        </w:rPr>
        <w:t>®</w:t>
      </w:r>
      <w:r w:rsidRPr="00B9597D">
        <w:rPr>
          <w:rFonts w:ascii="Arial" w:hAnsi="Arial" w:cs="Arial"/>
          <w:szCs w:val="22"/>
        </w:rPr>
        <w:t xml:space="preserve"> suite of experimental rooms where they remained until they were placed in the apparatus. A standard SmartCube</w:t>
      </w:r>
      <w:r w:rsidRPr="00B7356B">
        <w:rPr>
          <w:rFonts w:ascii="Arial" w:hAnsi="Arial" w:cs="Arial"/>
          <w:szCs w:val="22"/>
          <w:vertAlign w:val="superscript"/>
        </w:rPr>
        <w:t>®</w:t>
      </w:r>
      <w:r w:rsidRPr="00B9597D">
        <w:rPr>
          <w:rFonts w:ascii="Arial" w:hAnsi="Arial" w:cs="Arial"/>
          <w:szCs w:val="22"/>
        </w:rPr>
        <w:t xml:space="preserve"> protocol for a single session last</w:t>
      </w:r>
      <w:r w:rsidR="00457913">
        <w:rPr>
          <w:rFonts w:ascii="Arial" w:hAnsi="Arial" w:cs="Arial"/>
          <w:szCs w:val="22"/>
        </w:rPr>
        <w:t xml:space="preserve">s approximately </w:t>
      </w:r>
      <w:r w:rsidRPr="00B9597D">
        <w:rPr>
          <w:rFonts w:ascii="Arial" w:hAnsi="Arial" w:cs="Arial"/>
          <w:szCs w:val="22"/>
        </w:rPr>
        <w:t>45 minutes. After the session, mice were placed back into to their home cage and returned to the colony room. Any abnormal behaviors were noted. Mouse behavior is captured by digital video using purposely designed hardware that presents multiple challenges in a single test session and is analyzed with computer algorithms.   Digital videos of the subjects are processed with computer vision algorithms to extract more than 1400 dependent measures including frequency and duration of behavioral states such as grooming, rearing, locomotor trajectories, posture, abrupt movements, stretched attend posture, and startle.</w:t>
      </w:r>
    </w:p>
    <w:p w:rsidR="00A57CE7" w:rsidRPr="00B9597D" w:rsidRDefault="00A57CE7" w:rsidP="00E904B9">
      <w:pPr>
        <w:autoSpaceDE w:val="0"/>
        <w:autoSpaceDN w:val="0"/>
        <w:adjustRightInd w:val="0"/>
        <w:spacing w:line="276" w:lineRule="auto"/>
        <w:ind w:left="90"/>
        <w:jc w:val="both"/>
        <w:rPr>
          <w:rFonts w:ascii="Arial" w:hAnsi="Arial" w:cs="Arial"/>
          <w:szCs w:val="22"/>
        </w:rPr>
      </w:pPr>
    </w:p>
    <w:p w:rsidR="00A57CE7" w:rsidRPr="00516D0E" w:rsidRDefault="00A57CE7" w:rsidP="00E904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90"/>
        <w:jc w:val="both"/>
        <w:rPr>
          <w:rFonts w:ascii="Arial" w:hAnsi="Arial" w:cs="Arial"/>
        </w:rPr>
      </w:pPr>
      <w:r w:rsidRPr="003153A1">
        <w:rPr>
          <w:rFonts w:ascii="Arial" w:hAnsi="Arial" w:cs="Arial"/>
          <w:b/>
          <w:szCs w:val="22"/>
        </w:rPr>
        <w:t>PhenoCube</w:t>
      </w:r>
      <w:r w:rsidR="006C35E5" w:rsidRPr="00B7356B">
        <w:rPr>
          <w:rFonts w:ascii="Arial" w:hAnsi="Arial" w:cs="Arial"/>
          <w:szCs w:val="22"/>
          <w:vertAlign w:val="superscript"/>
        </w:rPr>
        <w:t>®</w:t>
      </w:r>
      <w:r w:rsidRPr="003153A1">
        <w:rPr>
          <w:rFonts w:ascii="Arial" w:hAnsi="Arial" w:cs="Arial"/>
          <w:b/>
          <w:szCs w:val="22"/>
        </w:rPr>
        <w:t xml:space="preserve">. </w:t>
      </w:r>
      <w:r>
        <w:rPr>
          <w:rFonts w:ascii="Arial" w:hAnsi="Arial" w:cs="Arial"/>
          <w:b/>
          <w:szCs w:val="22"/>
        </w:rPr>
        <w:t xml:space="preserve"> </w:t>
      </w:r>
      <w:r w:rsidRPr="003153A1">
        <w:rPr>
          <w:rFonts w:ascii="Arial" w:hAnsi="Arial" w:cs="Arial"/>
        </w:rPr>
        <w:t>Experiments are conducted using modified Intellicage units (New Behavior, AG, Zurich, CH), each with a Day/Night Camera mounted on top of the cage for Computer Vision (CV) analysis</w:t>
      </w:r>
      <w:r>
        <w:rPr>
          <w:rFonts w:ascii="Arial" w:hAnsi="Arial" w:cs="Arial"/>
        </w:rPr>
        <w:t>. S</w:t>
      </w:r>
      <w:r w:rsidRPr="003153A1">
        <w:rPr>
          <w:rFonts w:ascii="Arial" w:hAnsi="Arial" w:cs="Arial"/>
        </w:rPr>
        <w:t xml:space="preserve">patial cues are added to the environment </w:t>
      </w:r>
      <w:r>
        <w:rPr>
          <w:rFonts w:ascii="Arial" w:hAnsi="Arial" w:cs="Arial"/>
        </w:rPr>
        <w:t>and as well as</w:t>
      </w:r>
      <w:r w:rsidRPr="003153A1">
        <w:rPr>
          <w:rFonts w:ascii="Arial" w:hAnsi="Arial" w:cs="Arial"/>
        </w:rPr>
        <w:t xml:space="preserve"> climbing structures.</w:t>
      </w:r>
      <w:r>
        <w:rPr>
          <w:rFonts w:ascii="Arial" w:hAnsi="Arial" w:cs="Arial"/>
        </w:rPr>
        <w:t xml:space="preserve"> </w:t>
      </w:r>
      <w:r w:rsidRPr="003153A1">
        <w:rPr>
          <w:rFonts w:ascii="Arial" w:hAnsi="Arial" w:cs="Arial"/>
        </w:rPr>
        <w:t xml:space="preserve">The cages are maintained at all times on constant red light. The light intensity under red light measures 7 lux and is sufficient to allow the camera to detect the mice while maintaining a low subjective light level for the </w:t>
      </w:r>
      <w:r w:rsidRPr="003153A1">
        <w:rPr>
          <w:rFonts w:ascii="Arial" w:hAnsi="Arial" w:cs="Arial"/>
        </w:rPr>
        <w:lastRenderedPageBreak/>
        <w:t>mice.</w:t>
      </w:r>
      <w:r>
        <w:rPr>
          <w:rFonts w:ascii="Arial" w:hAnsi="Arial" w:cs="Arial"/>
        </w:rPr>
        <w:t xml:space="preserve"> </w:t>
      </w:r>
      <w:r w:rsidRPr="003153A1">
        <w:rPr>
          <w:rFonts w:ascii="Arial" w:hAnsi="Arial" w:cs="Arial"/>
        </w:rPr>
        <w:t xml:space="preserve">Prior to testing in </w:t>
      </w:r>
      <w:r w:rsidR="00CC3617" w:rsidRPr="003153A1">
        <w:rPr>
          <w:rFonts w:ascii="Arial" w:hAnsi="Arial" w:cs="Arial"/>
        </w:rPr>
        <w:t>PhenoCube</w:t>
      </w:r>
      <w:r w:rsidR="00CC3617" w:rsidRPr="00B7356B">
        <w:rPr>
          <w:rFonts w:ascii="Arial" w:hAnsi="Arial" w:cs="Arial"/>
          <w:vertAlign w:val="superscript"/>
        </w:rPr>
        <w:t>®</w:t>
      </w:r>
      <w:r w:rsidRPr="003153A1">
        <w:rPr>
          <w:rFonts w:ascii="Arial" w:hAnsi="Arial" w:cs="Arial"/>
        </w:rPr>
        <w:t xml:space="preserve">, mice are injected with sterile transponders (T-IS 8010 FDX-B, Datamars SA, Bedano, Switzerland) </w:t>
      </w:r>
      <w:proofErr w:type="gramStart"/>
      <w:r w:rsidRPr="003153A1">
        <w:rPr>
          <w:rFonts w:ascii="Arial" w:hAnsi="Arial" w:cs="Arial"/>
        </w:rPr>
        <w:t>under</w:t>
      </w:r>
      <w:proofErr w:type="gramEnd"/>
      <w:r w:rsidRPr="003153A1">
        <w:rPr>
          <w:rFonts w:ascii="Arial" w:hAnsi="Arial" w:cs="Arial"/>
        </w:rPr>
        <w:t xml:space="preserve"> 2% isoflurane inhalation anesthesia. </w:t>
      </w:r>
      <w:r w:rsidRPr="003153A1">
        <w:rPr>
          <w:rFonts w:ascii="Arial" w:hAnsi="Arial" w:cs="Arial"/>
          <w:szCs w:val="22"/>
        </w:rPr>
        <w:t xml:space="preserve">The environment is enriched with a play tunnel, shredded paper, and a plastic bone. Food and water are available </w:t>
      </w:r>
      <w:r w:rsidRPr="003153A1">
        <w:rPr>
          <w:rFonts w:ascii="Arial" w:hAnsi="Arial" w:cs="Arial"/>
          <w:i/>
          <w:szCs w:val="22"/>
        </w:rPr>
        <w:t>ad libitum</w:t>
      </w:r>
      <w:r w:rsidRPr="003153A1">
        <w:rPr>
          <w:rFonts w:ascii="Arial" w:hAnsi="Arial" w:cs="Arial"/>
          <w:szCs w:val="22"/>
        </w:rPr>
        <w:t xml:space="preserve"> with the exception of water deprivation 16 hours prior to PhenoCube testing. Temperature and humidity are controlled and monitored daily.</w:t>
      </w:r>
      <w:r>
        <w:rPr>
          <w:rFonts w:ascii="Arial" w:hAnsi="Arial" w:cs="Arial"/>
          <w:szCs w:val="22"/>
        </w:rPr>
        <w:t xml:space="preserve"> </w:t>
      </w:r>
      <w:r w:rsidRPr="003153A1">
        <w:rPr>
          <w:rFonts w:ascii="Arial" w:hAnsi="Arial" w:cs="Arial"/>
          <w:i/>
          <w:szCs w:val="22"/>
        </w:rPr>
        <w:t xml:space="preserve">Habituation. </w:t>
      </w:r>
      <w:r w:rsidRPr="003153A1">
        <w:rPr>
          <w:rFonts w:ascii="Arial" w:hAnsi="Arial" w:cs="Arial"/>
          <w:szCs w:val="22"/>
        </w:rPr>
        <w:t>The Habituation phase is employed at the start of the experiment during which mice have access to all four of the corners.  Intellicage corners are equipped with antennas to identify individual mice via their unique subcutaneous transponders, allowing for individualized behavioral testing parameters and data logging. As soon as any mouse enters a corner, both doors to the water open and remain open until the mouse leaves the corner. This phase of the experiment constitutes the “magazine training” and allows the mice to learn that water reinforcement is available in the corners. Basic activity data is collected during this phase of the experiments. The overall rate of corner visits and licking provide an insight into the general activity levels of the animals as well as their capacity to obtain water reinforcement, while evaluation of the overall rate of repeated visits (i.e. returning to the previously visited corner) gives some indication of the animals’ general tendency to persevere.</w:t>
      </w:r>
      <w:r>
        <w:rPr>
          <w:rFonts w:ascii="Arial" w:hAnsi="Arial" w:cs="Arial"/>
          <w:szCs w:val="22"/>
        </w:rPr>
        <w:t xml:space="preserve"> </w:t>
      </w:r>
      <w:r w:rsidRPr="003153A1">
        <w:rPr>
          <w:rFonts w:ascii="Arial" w:hAnsi="Arial" w:cs="Arial"/>
          <w:i/>
          <w:szCs w:val="22"/>
        </w:rPr>
        <w:t xml:space="preserve">Alternation. </w:t>
      </w:r>
      <w:r w:rsidRPr="003153A1">
        <w:rPr>
          <w:rFonts w:ascii="Arial" w:hAnsi="Arial" w:cs="Arial"/>
          <w:szCs w:val="22"/>
        </w:rPr>
        <w:t xml:space="preserve">In the Alternation training </w:t>
      </w:r>
      <w:r w:rsidR="00CC3617" w:rsidRPr="003153A1">
        <w:rPr>
          <w:rFonts w:ascii="Arial" w:hAnsi="Arial" w:cs="Arial"/>
          <w:szCs w:val="22"/>
        </w:rPr>
        <w:t>protocol,</w:t>
      </w:r>
      <w:r w:rsidRPr="003153A1">
        <w:rPr>
          <w:rFonts w:ascii="Arial" w:hAnsi="Arial" w:cs="Arial"/>
          <w:szCs w:val="22"/>
        </w:rPr>
        <w:t xml:space="preserve"> the animals are required to visit two of the four corners in order to gain access to water. For each subject, two adjacent corners (active corners) along one of the shorter sides of the rectangular cage are contingently rewarded, while the other two (exploratory corners) are never rewarded. The Alternation protocol trains the animals to switch between the two active corners, only receiving reinforcement for alternating visits. Repeat visits to </w:t>
      </w:r>
      <w:r>
        <w:rPr>
          <w:rFonts w:ascii="Arial" w:hAnsi="Arial" w:cs="Arial"/>
          <w:szCs w:val="22"/>
        </w:rPr>
        <w:t xml:space="preserve">a </w:t>
      </w:r>
      <w:r w:rsidRPr="003153A1">
        <w:rPr>
          <w:rFonts w:ascii="Arial" w:hAnsi="Arial" w:cs="Arial"/>
          <w:szCs w:val="22"/>
        </w:rPr>
        <w:t xml:space="preserve">corner are classified as incorrect, and mice </w:t>
      </w:r>
      <w:r>
        <w:rPr>
          <w:rFonts w:ascii="Arial" w:hAnsi="Arial" w:cs="Arial"/>
          <w:szCs w:val="22"/>
        </w:rPr>
        <w:t>do</w:t>
      </w:r>
      <w:r w:rsidRPr="003153A1">
        <w:rPr>
          <w:rFonts w:ascii="Arial" w:hAnsi="Arial" w:cs="Arial"/>
          <w:szCs w:val="22"/>
        </w:rPr>
        <w:t xml:space="preserve"> not receive a reward. Previous experiments at PsychoGenics have indicated that although mice do have some tendency to spontaneously alternate between foraging locations, their alternating behavior within the PhenoCube</w:t>
      </w:r>
      <w:r w:rsidR="00B7356B" w:rsidRPr="00B7356B">
        <w:rPr>
          <w:rFonts w:ascii="Arial" w:hAnsi="Arial" w:cs="Arial"/>
          <w:bCs/>
          <w:vertAlign w:val="superscript"/>
        </w:rPr>
        <w:t>®</w:t>
      </w:r>
      <w:r w:rsidRPr="003153A1">
        <w:rPr>
          <w:rFonts w:ascii="Arial" w:hAnsi="Arial" w:cs="Arial"/>
          <w:szCs w:val="22"/>
        </w:rPr>
        <w:t xml:space="preserve"> is significantly increased by the type of enforced Alternation training employed here, such that performance on this task does appear to be modulated by learning.</w:t>
      </w:r>
      <w:r>
        <w:rPr>
          <w:rFonts w:ascii="Arial" w:hAnsi="Arial" w:cs="Arial"/>
          <w:szCs w:val="22"/>
        </w:rPr>
        <w:t xml:space="preserve"> </w:t>
      </w:r>
      <w:r w:rsidRPr="003153A1">
        <w:rPr>
          <w:rFonts w:ascii="Arial" w:hAnsi="Arial" w:cs="Arial"/>
          <w:szCs w:val="22"/>
        </w:rPr>
        <w:t>Each corner contains two nosepoke recesses, one on each side, used to deliver water reinforcement during correct visits. Each active corner delivers water only on one side, with the rewarded side dependant on the specific identity of the current corner, such that if only the left side is rewarded in Active Corner 1 then only the right side is rewarded in Active Corner 2 and vice versa. No penalty is imposed for initially nosepoking on the incorrect side.</w:t>
      </w:r>
      <w:r>
        <w:rPr>
          <w:rFonts w:ascii="Arial" w:hAnsi="Arial" w:cs="Arial"/>
          <w:szCs w:val="22"/>
        </w:rPr>
        <w:t xml:space="preserve"> </w:t>
      </w:r>
      <w:r w:rsidR="00CC3617" w:rsidRPr="000B3D33">
        <w:rPr>
          <w:rFonts w:ascii="Arial" w:hAnsi="Arial" w:cs="Arial"/>
          <w:bCs/>
          <w:i/>
        </w:rPr>
        <w:t>PhenoCube</w:t>
      </w:r>
      <w:r w:rsidR="00CC3617" w:rsidRPr="00B7356B">
        <w:rPr>
          <w:rFonts w:ascii="Arial" w:hAnsi="Arial" w:cs="Arial"/>
          <w:bCs/>
          <w:i/>
          <w:vertAlign w:val="superscript"/>
        </w:rPr>
        <w:t>®</w:t>
      </w:r>
      <w:r w:rsidRPr="000B3D33">
        <w:rPr>
          <w:rFonts w:ascii="Arial" w:hAnsi="Arial" w:cs="Arial"/>
          <w:bCs/>
          <w:i/>
        </w:rPr>
        <w:t xml:space="preserve"> Computer Vision analysis. </w:t>
      </w:r>
      <w:r w:rsidRPr="00EC59B4">
        <w:rPr>
          <w:rFonts w:ascii="Arial" w:hAnsi="Arial" w:cs="Arial"/>
        </w:rPr>
        <w:t>Videos were processed using in-house developed segmentation and behavior detection algorithms. Single-subject tracking within a group of multiple mice was accomplished by computer vision-based subject shape analysis. All behavior endpoints wer</w:t>
      </w:r>
      <w:r>
        <w:rPr>
          <w:rFonts w:ascii="Arial" w:hAnsi="Arial" w:cs="Arial"/>
        </w:rPr>
        <w:t>e scored for individual mice.  In addition to the main behaviors, i.e. locomotion, rearing, climbing and immobility, t</w:t>
      </w:r>
      <w:r w:rsidRPr="00EC59B4">
        <w:rPr>
          <w:rFonts w:ascii="Arial" w:hAnsi="Arial" w:cs="Arial"/>
        </w:rPr>
        <w:t xml:space="preserve">he principal social interaction behaviors were validated and defined as follows. </w:t>
      </w:r>
      <w:r w:rsidRPr="009462B6">
        <w:rPr>
          <w:rFonts w:ascii="Arial" w:hAnsi="Arial" w:cs="Arial"/>
        </w:rPr>
        <w:t>Approach:  Approach (Front, Rear):  subject approaches a target and maintains it in view. Follow:  subject trails a moving target and maintains it in view.  Chase:  subject trails a moving target at high velocity while maintaining it in its field of view. Interaction (Front, Rear): subject explores a target within 1.5 cm. The following behaviors were also assigned concurrently to th</w:t>
      </w:r>
      <w:r w:rsidR="002E538B">
        <w:rPr>
          <w:rFonts w:ascii="Arial" w:hAnsi="Arial" w:cs="Arial"/>
        </w:rPr>
        <w:t>e above measurements.  Trajectory crossing</w:t>
      </w:r>
      <w:r w:rsidRPr="009462B6">
        <w:rPr>
          <w:rFonts w:ascii="Arial" w:hAnsi="Arial" w:cs="Arial"/>
        </w:rPr>
        <w:t>: this behavior is scored when any part of a subject comes in contact with the target irrespective of the velocities and direction of the movement of the animals. Clustering: this behavior is scored when a subjects remains in Collision with a target for more than 0.75 seconds.</w:t>
      </w:r>
    </w:p>
    <w:sectPr w:rsidR="00A57CE7" w:rsidRPr="00516D0E" w:rsidSect="00E904B9">
      <w:headerReference w:type="default" r:id="rId9"/>
      <w:footerReference w:type="default" r:id="rId10"/>
      <w:pgSz w:w="12240" w:h="15840"/>
      <w:pgMar w:top="1440" w:right="1080" w:bottom="1440" w:left="1080" w:header="180" w:footer="720" w:gutter="0"/>
      <w:cols w:space="720"/>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2419" w:rsidRDefault="00312419">
      <w:r>
        <w:separator/>
      </w:r>
    </w:p>
  </w:endnote>
  <w:endnote w:type="continuationSeparator" w:id="0">
    <w:p w:rsidR="00312419" w:rsidRDefault="0031241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新細明體">
    <w:charset w:val="51"/>
    <w:family w:val="auto"/>
    <w:pitch w:val="variable"/>
    <w:sig w:usb0="00000001" w:usb1="08080000" w:usb2="00000010" w:usb3="00000000" w:csb0="001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0B55" w:rsidRPr="00791D81" w:rsidRDefault="00650B55" w:rsidP="004622BD">
    <w:pPr>
      <w:pStyle w:val="Footer"/>
      <w:tabs>
        <w:tab w:val="clear" w:pos="4320"/>
        <w:tab w:val="clear" w:pos="8640"/>
        <w:tab w:val="center" w:pos="5040"/>
        <w:tab w:val="right" w:pos="10170"/>
      </w:tabs>
      <w:rPr>
        <w:sz w:val="20"/>
      </w:rPr>
    </w:pPr>
    <w:r w:rsidRPr="00791D81">
      <w:rPr>
        <w:sz w:val="20"/>
      </w:rPr>
      <w:tab/>
    </w:r>
    <w:r>
      <w:rPr>
        <w:sz w:val="20"/>
      </w:rPr>
      <w:t>P</w:t>
    </w:r>
    <w:r w:rsidRPr="00791D81">
      <w:rPr>
        <w:sz w:val="20"/>
      </w:rPr>
      <w:t xml:space="preserve">age </w:t>
    </w:r>
    <w:r w:rsidR="007929C7" w:rsidRPr="00791D81">
      <w:rPr>
        <w:sz w:val="20"/>
      </w:rPr>
      <w:fldChar w:fldCharType="begin"/>
    </w:r>
    <w:r w:rsidRPr="00791D81">
      <w:rPr>
        <w:sz w:val="20"/>
      </w:rPr>
      <w:instrText xml:space="preserve"> PAGE   \* MERGEFORMAT </w:instrText>
    </w:r>
    <w:r w:rsidR="007929C7" w:rsidRPr="00791D81">
      <w:rPr>
        <w:sz w:val="20"/>
      </w:rPr>
      <w:fldChar w:fldCharType="separate"/>
    </w:r>
    <w:r w:rsidR="002E538B">
      <w:rPr>
        <w:noProof/>
        <w:sz w:val="20"/>
      </w:rPr>
      <w:t>3</w:t>
    </w:r>
    <w:r w:rsidR="007929C7" w:rsidRPr="00791D81">
      <w:rPr>
        <w:sz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2419" w:rsidRDefault="00312419">
      <w:r>
        <w:separator/>
      </w:r>
    </w:p>
  </w:footnote>
  <w:footnote w:type="continuationSeparator" w:id="0">
    <w:p w:rsidR="00312419" w:rsidRDefault="0031241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0B55" w:rsidRDefault="00650B55" w:rsidP="004A2F18">
    <w:pPr>
      <w:pStyle w:val="Header"/>
      <w:jc w:val="both"/>
    </w:pPr>
    <w:r>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A057BA"/>
    <w:multiLevelType w:val="hybridMultilevel"/>
    <w:tmpl w:val="8BE417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A410A8"/>
    <w:multiLevelType w:val="hybridMultilevel"/>
    <w:tmpl w:val="5352C0A2"/>
    <w:lvl w:ilvl="0" w:tplc="10AC1762">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E22599E"/>
    <w:multiLevelType w:val="multilevel"/>
    <w:tmpl w:val="B3FE9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E283AFF"/>
    <w:multiLevelType w:val="multilevel"/>
    <w:tmpl w:val="20F6E2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EB55A2F"/>
    <w:multiLevelType w:val="multilevel"/>
    <w:tmpl w:val="4152520C"/>
    <w:lvl w:ilvl="0">
      <w:start w:val="4"/>
      <w:numFmt w:val="decimal"/>
      <w:lvlText w:val="%1."/>
      <w:lvlJc w:val="left"/>
      <w:pPr>
        <w:ind w:left="720" w:hanging="360"/>
      </w:pPr>
    </w:lvl>
    <w:lvl w:ilvl="1">
      <w:start w:val="1"/>
      <w:numFmt w:val="decimal"/>
      <w:isLgl/>
      <w:lvlText w:val="%1.%2"/>
      <w:lvlJc w:val="left"/>
      <w:pPr>
        <w:ind w:left="1152" w:hanging="360"/>
      </w:pPr>
    </w:lvl>
    <w:lvl w:ilvl="2">
      <w:start w:val="1"/>
      <w:numFmt w:val="decimal"/>
      <w:isLgl/>
      <w:lvlText w:val="%1.%2.%3"/>
      <w:lvlJc w:val="left"/>
      <w:pPr>
        <w:ind w:left="1944" w:hanging="720"/>
      </w:pPr>
    </w:lvl>
    <w:lvl w:ilvl="3">
      <w:start w:val="1"/>
      <w:numFmt w:val="decimal"/>
      <w:isLgl/>
      <w:lvlText w:val="%1.%2.%3.%4"/>
      <w:lvlJc w:val="left"/>
      <w:pPr>
        <w:ind w:left="2376" w:hanging="720"/>
      </w:pPr>
    </w:lvl>
    <w:lvl w:ilvl="4">
      <w:start w:val="1"/>
      <w:numFmt w:val="decimal"/>
      <w:isLgl/>
      <w:lvlText w:val="%1.%2.%3.%4.%5"/>
      <w:lvlJc w:val="left"/>
      <w:pPr>
        <w:ind w:left="3168" w:hanging="1080"/>
      </w:pPr>
    </w:lvl>
    <w:lvl w:ilvl="5">
      <w:start w:val="1"/>
      <w:numFmt w:val="decimal"/>
      <w:isLgl/>
      <w:lvlText w:val="%1.%2.%3.%4.%5.%6"/>
      <w:lvlJc w:val="left"/>
      <w:pPr>
        <w:ind w:left="3600" w:hanging="1080"/>
      </w:pPr>
    </w:lvl>
    <w:lvl w:ilvl="6">
      <w:start w:val="1"/>
      <w:numFmt w:val="decimal"/>
      <w:isLgl/>
      <w:lvlText w:val="%1.%2.%3.%4.%5.%6.%7"/>
      <w:lvlJc w:val="left"/>
      <w:pPr>
        <w:ind w:left="4392" w:hanging="1440"/>
      </w:pPr>
    </w:lvl>
    <w:lvl w:ilvl="7">
      <w:start w:val="1"/>
      <w:numFmt w:val="decimal"/>
      <w:isLgl/>
      <w:lvlText w:val="%1.%2.%3.%4.%5.%6.%7.%8"/>
      <w:lvlJc w:val="left"/>
      <w:pPr>
        <w:ind w:left="4824" w:hanging="1440"/>
      </w:pPr>
    </w:lvl>
    <w:lvl w:ilvl="8">
      <w:start w:val="1"/>
      <w:numFmt w:val="decimal"/>
      <w:isLgl/>
      <w:lvlText w:val="%1.%2.%3.%4.%5.%6.%7.%8.%9"/>
      <w:lvlJc w:val="left"/>
      <w:pPr>
        <w:ind w:left="5616" w:hanging="1800"/>
      </w:pPr>
    </w:lvl>
  </w:abstractNum>
  <w:abstractNum w:abstractNumId="5">
    <w:nsid w:val="12AD287B"/>
    <w:multiLevelType w:val="multilevel"/>
    <w:tmpl w:val="55D65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C203F9D"/>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1E793962"/>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220F513D"/>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259B6D0D"/>
    <w:multiLevelType w:val="hybridMultilevel"/>
    <w:tmpl w:val="91E2F832"/>
    <w:lvl w:ilvl="0" w:tplc="94BC7A3E">
      <w:start w:val="1"/>
      <w:numFmt w:val="decimal"/>
      <w:lvlText w:val="%1."/>
      <w:lvlJc w:val="left"/>
      <w:pPr>
        <w:tabs>
          <w:tab w:val="num" w:pos="360"/>
        </w:tabs>
        <w:ind w:left="360" w:hanging="360"/>
      </w:pPr>
    </w:lvl>
    <w:lvl w:ilvl="1" w:tplc="6FD49316">
      <w:start w:val="1"/>
      <w:numFmt w:val="bullet"/>
      <w:lvlText w:val=""/>
      <w:lvlJc w:val="left"/>
      <w:pPr>
        <w:tabs>
          <w:tab w:val="num" w:pos="720"/>
        </w:tabs>
        <w:ind w:left="720" w:hanging="360"/>
      </w:pPr>
      <w:rPr>
        <w:rFonts w:ascii="Symbol" w:hAnsi="Symbol"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0">
    <w:nsid w:val="272858A8"/>
    <w:multiLevelType w:val="multilevel"/>
    <w:tmpl w:val="ECE00B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27547D02"/>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2ADB6134"/>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2D47347D"/>
    <w:multiLevelType w:val="multilevel"/>
    <w:tmpl w:val="BF86F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D80366F"/>
    <w:multiLevelType w:val="multilevel"/>
    <w:tmpl w:val="FE9EBD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D8D2D4D"/>
    <w:multiLevelType w:val="multilevel"/>
    <w:tmpl w:val="1D1ACF9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nsid w:val="2F342029"/>
    <w:multiLevelType w:val="multilevel"/>
    <w:tmpl w:val="EA0ED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16C48BE"/>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36440A30"/>
    <w:multiLevelType w:val="multilevel"/>
    <w:tmpl w:val="1414C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6A819D1"/>
    <w:multiLevelType w:val="hybridMultilevel"/>
    <w:tmpl w:val="B2E477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6C13B42"/>
    <w:multiLevelType w:val="hybridMultilevel"/>
    <w:tmpl w:val="4176C750"/>
    <w:lvl w:ilvl="0" w:tplc="37B0E7A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98B5A58"/>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3C7D55EC"/>
    <w:multiLevelType w:val="hybridMultilevel"/>
    <w:tmpl w:val="2A008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DD719BA"/>
    <w:multiLevelType w:val="hybridMultilevel"/>
    <w:tmpl w:val="E0DAC036"/>
    <w:lvl w:ilvl="0" w:tplc="F04AF572">
      <w:start w:val="1"/>
      <w:numFmt w:val="upperLetter"/>
      <w:lvlText w:val="%1."/>
      <w:lvlJc w:val="left"/>
      <w:pPr>
        <w:ind w:left="720" w:hanging="360"/>
      </w:pPr>
      <w:rPr>
        <w:rFonts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410494C"/>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457D02F9"/>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45E93ADB"/>
    <w:multiLevelType w:val="multilevel"/>
    <w:tmpl w:val="4104A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467F324C"/>
    <w:multiLevelType w:val="multilevel"/>
    <w:tmpl w:val="AEA68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73571C4"/>
    <w:multiLevelType w:val="hybridMultilevel"/>
    <w:tmpl w:val="98849ED8"/>
    <w:lvl w:ilvl="0" w:tplc="5C9E8E6A">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9F162C0"/>
    <w:multiLevelType w:val="hybridMultilevel"/>
    <w:tmpl w:val="348E73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F9C5AB0"/>
    <w:multiLevelType w:val="hybridMultilevel"/>
    <w:tmpl w:val="0DC8FD5A"/>
    <w:lvl w:ilvl="0" w:tplc="5C9E8E6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1">
    <w:nsid w:val="57547699"/>
    <w:multiLevelType w:val="hybridMultilevel"/>
    <w:tmpl w:val="221AA518"/>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32">
    <w:nsid w:val="5D1D680C"/>
    <w:multiLevelType w:val="multilevel"/>
    <w:tmpl w:val="A9FA8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E4B3E61"/>
    <w:multiLevelType w:val="hybridMultilevel"/>
    <w:tmpl w:val="816A5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FC14979"/>
    <w:multiLevelType w:val="multilevel"/>
    <w:tmpl w:val="CDAAA0EC"/>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2880" w:hanging="2520"/>
      </w:pPr>
      <w:rPr>
        <w:rFonts w:hint="default"/>
      </w:rPr>
    </w:lvl>
  </w:abstractNum>
  <w:abstractNum w:abstractNumId="35">
    <w:nsid w:val="624C376D"/>
    <w:multiLevelType w:val="multilevel"/>
    <w:tmpl w:val="20EA0E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6614548A"/>
    <w:multiLevelType w:val="hybridMultilevel"/>
    <w:tmpl w:val="FA38E3FE"/>
    <w:lvl w:ilvl="0" w:tplc="2F6E1132">
      <w:start w:val="1"/>
      <w:numFmt w:val="bullet"/>
      <w:lvlText w:val="–"/>
      <w:lvlJc w:val="left"/>
      <w:pPr>
        <w:tabs>
          <w:tab w:val="num" w:pos="720"/>
        </w:tabs>
        <w:ind w:left="720" w:hanging="360"/>
      </w:pPr>
      <w:rPr>
        <w:rFonts w:ascii="Times New Roman" w:hAnsi="Times New Roman" w:hint="default"/>
      </w:rPr>
    </w:lvl>
    <w:lvl w:ilvl="1" w:tplc="E88A8286">
      <w:start w:val="1"/>
      <w:numFmt w:val="bullet"/>
      <w:lvlText w:val="–"/>
      <w:lvlJc w:val="left"/>
      <w:pPr>
        <w:tabs>
          <w:tab w:val="num" w:pos="1440"/>
        </w:tabs>
        <w:ind w:left="1440" w:hanging="360"/>
      </w:pPr>
      <w:rPr>
        <w:rFonts w:ascii="Times New Roman" w:hAnsi="Times New Roman" w:hint="default"/>
      </w:rPr>
    </w:lvl>
    <w:lvl w:ilvl="2" w:tplc="C970863A">
      <w:numFmt w:val="none"/>
      <w:lvlText w:val=""/>
      <w:lvlJc w:val="left"/>
      <w:pPr>
        <w:tabs>
          <w:tab w:val="num" w:pos="360"/>
        </w:tabs>
      </w:pPr>
    </w:lvl>
    <w:lvl w:ilvl="3" w:tplc="FF2A8EA8" w:tentative="1">
      <w:start w:val="1"/>
      <w:numFmt w:val="bullet"/>
      <w:lvlText w:val="–"/>
      <w:lvlJc w:val="left"/>
      <w:pPr>
        <w:tabs>
          <w:tab w:val="num" w:pos="2880"/>
        </w:tabs>
        <w:ind w:left="2880" w:hanging="360"/>
      </w:pPr>
      <w:rPr>
        <w:rFonts w:ascii="Times New Roman" w:hAnsi="Times New Roman" w:hint="default"/>
      </w:rPr>
    </w:lvl>
    <w:lvl w:ilvl="4" w:tplc="50D44E1E" w:tentative="1">
      <w:start w:val="1"/>
      <w:numFmt w:val="bullet"/>
      <w:lvlText w:val="–"/>
      <w:lvlJc w:val="left"/>
      <w:pPr>
        <w:tabs>
          <w:tab w:val="num" w:pos="3600"/>
        </w:tabs>
        <w:ind w:left="3600" w:hanging="360"/>
      </w:pPr>
      <w:rPr>
        <w:rFonts w:ascii="Times New Roman" w:hAnsi="Times New Roman" w:hint="default"/>
      </w:rPr>
    </w:lvl>
    <w:lvl w:ilvl="5" w:tplc="4900F15A" w:tentative="1">
      <w:start w:val="1"/>
      <w:numFmt w:val="bullet"/>
      <w:lvlText w:val="–"/>
      <w:lvlJc w:val="left"/>
      <w:pPr>
        <w:tabs>
          <w:tab w:val="num" w:pos="4320"/>
        </w:tabs>
        <w:ind w:left="4320" w:hanging="360"/>
      </w:pPr>
      <w:rPr>
        <w:rFonts w:ascii="Times New Roman" w:hAnsi="Times New Roman" w:hint="default"/>
      </w:rPr>
    </w:lvl>
    <w:lvl w:ilvl="6" w:tplc="BDE2FDA2" w:tentative="1">
      <w:start w:val="1"/>
      <w:numFmt w:val="bullet"/>
      <w:lvlText w:val="–"/>
      <w:lvlJc w:val="left"/>
      <w:pPr>
        <w:tabs>
          <w:tab w:val="num" w:pos="5040"/>
        </w:tabs>
        <w:ind w:left="5040" w:hanging="360"/>
      </w:pPr>
      <w:rPr>
        <w:rFonts w:ascii="Times New Roman" w:hAnsi="Times New Roman" w:hint="default"/>
      </w:rPr>
    </w:lvl>
    <w:lvl w:ilvl="7" w:tplc="F1FA9468" w:tentative="1">
      <w:start w:val="1"/>
      <w:numFmt w:val="bullet"/>
      <w:lvlText w:val="–"/>
      <w:lvlJc w:val="left"/>
      <w:pPr>
        <w:tabs>
          <w:tab w:val="num" w:pos="5760"/>
        </w:tabs>
        <w:ind w:left="5760" w:hanging="360"/>
      </w:pPr>
      <w:rPr>
        <w:rFonts w:ascii="Times New Roman" w:hAnsi="Times New Roman" w:hint="default"/>
      </w:rPr>
    </w:lvl>
    <w:lvl w:ilvl="8" w:tplc="EB140DE0" w:tentative="1">
      <w:start w:val="1"/>
      <w:numFmt w:val="bullet"/>
      <w:lvlText w:val="–"/>
      <w:lvlJc w:val="left"/>
      <w:pPr>
        <w:tabs>
          <w:tab w:val="num" w:pos="6480"/>
        </w:tabs>
        <w:ind w:left="6480" w:hanging="360"/>
      </w:pPr>
      <w:rPr>
        <w:rFonts w:ascii="Times New Roman" w:hAnsi="Times New Roman" w:hint="default"/>
      </w:rPr>
    </w:lvl>
  </w:abstractNum>
  <w:abstractNum w:abstractNumId="37">
    <w:nsid w:val="68BA0614"/>
    <w:multiLevelType w:val="hybridMultilevel"/>
    <w:tmpl w:val="A22028EA"/>
    <w:lvl w:ilvl="0" w:tplc="04090001">
      <w:start w:val="1"/>
      <w:numFmt w:val="bullet"/>
      <w:lvlText w:val=""/>
      <w:lvlJc w:val="left"/>
      <w:pPr>
        <w:ind w:left="720" w:hanging="360"/>
      </w:pPr>
      <w:rPr>
        <w:rFonts w:ascii="Symbol" w:hAnsi="Symbo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EC00455"/>
    <w:multiLevelType w:val="multilevel"/>
    <w:tmpl w:val="9DB6E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70287D09"/>
    <w:multiLevelType w:val="hybridMultilevel"/>
    <w:tmpl w:val="0E74EAB8"/>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0">
    <w:nsid w:val="71D9624A"/>
    <w:multiLevelType w:val="hybridMultilevel"/>
    <w:tmpl w:val="0538B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8786E5B"/>
    <w:multiLevelType w:val="hybridMultilevel"/>
    <w:tmpl w:val="2D92C53E"/>
    <w:lvl w:ilvl="0" w:tplc="83D62402">
      <w:start w:val="1"/>
      <w:numFmt w:val="decimal"/>
      <w:lvlText w:val="%1)"/>
      <w:lvlJc w:val="left"/>
      <w:pPr>
        <w:ind w:left="720" w:hanging="360"/>
      </w:pPr>
      <w:rPr>
        <w:rFonts w:ascii="Arial" w:eastAsia="Times New Roman" w:hAnsi="Arial"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A82150A"/>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nsid w:val="7E3931C3"/>
    <w:multiLevelType w:val="multilevel"/>
    <w:tmpl w:val="68609E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nsid w:val="7E915387"/>
    <w:multiLevelType w:val="multilevel"/>
    <w:tmpl w:val="4F7EE5C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24"/>
  </w:num>
  <w:num w:numId="2">
    <w:abstractNumId w:val="40"/>
  </w:num>
  <w:num w:numId="3">
    <w:abstractNumId w:val="42"/>
  </w:num>
  <w:num w:numId="4">
    <w:abstractNumId w:val="18"/>
  </w:num>
  <w:num w:numId="5">
    <w:abstractNumId w:val="32"/>
  </w:num>
  <w:num w:numId="6">
    <w:abstractNumId w:val="10"/>
  </w:num>
  <w:num w:numId="7">
    <w:abstractNumId w:val="3"/>
  </w:num>
  <w:num w:numId="8">
    <w:abstractNumId w:val="2"/>
  </w:num>
  <w:num w:numId="9">
    <w:abstractNumId w:val="26"/>
  </w:num>
  <w:num w:numId="10">
    <w:abstractNumId w:val="27"/>
  </w:num>
  <w:num w:numId="11">
    <w:abstractNumId w:val="14"/>
  </w:num>
  <w:num w:numId="12">
    <w:abstractNumId w:val="16"/>
  </w:num>
  <w:num w:numId="13">
    <w:abstractNumId w:val="38"/>
  </w:num>
  <w:num w:numId="14">
    <w:abstractNumId w:val="13"/>
  </w:num>
  <w:num w:numId="15">
    <w:abstractNumId w:val="5"/>
  </w:num>
  <w:num w:numId="16">
    <w:abstractNumId w:val="22"/>
  </w:num>
  <w:num w:numId="17">
    <w:abstractNumId w:val="29"/>
  </w:num>
  <w:num w:numId="18">
    <w:abstractNumId w:val="0"/>
  </w:num>
  <w:num w:numId="19">
    <w:abstractNumId w:val="8"/>
  </w:num>
  <w:num w:numId="20">
    <w:abstractNumId w:val="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7"/>
  </w:num>
  <w:num w:numId="22">
    <w:abstractNumId w:val="12"/>
  </w:num>
  <w:num w:numId="23">
    <w:abstractNumId w:val="25"/>
  </w:num>
  <w:num w:numId="24">
    <w:abstractNumId w:val="9"/>
  </w:num>
  <w:num w:numId="25">
    <w:abstractNumId w:val="11"/>
  </w:num>
  <w:num w:numId="26">
    <w:abstractNumId w:val="6"/>
  </w:num>
  <w:num w:numId="27">
    <w:abstractNumId w:val="21"/>
  </w:num>
  <w:num w:numId="28">
    <w:abstractNumId w:val="17"/>
  </w:num>
  <w:num w:numId="2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9"/>
  </w:num>
  <w:num w:numId="31">
    <w:abstractNumId w:val="20"/>
  </w:num>
  <w:num w:numId="32">
    <w:abstractNumId w:val="23"/>
  </w:num>
  <w:num w:numId="33">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
  </w:num>
  <w:num w:numId="36">
    <w:abstractNumId w:val="33"/>
  </w:num>
  <w:num w:numId="37">
    <w:abstractNumId w:val="4"/>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6"/>
  </w:num>
  <w:num w:numId="39">
    <w:abstractNumId w:val="41"/>
  </w:num>
  <w:num w:numId="40">
    <w:abstractNumId w:val="37"/>
  </w:num>
  <w:num w:numId="41">
    <w:abstractNumId w:val="39"/>
  </w:num>
  <w:num w:numId="42">
    <w:abstractNumId w:val="34"/>
  </w:num>
  <w:num w:numId="43">
    <w:abstractNumId w:val="43"/>
  </w:num>
  <w:num w:numId="44">
    <w:abstractNumId w:val="35"/>
  </w:num>
  <w:num w:numId="45">
    <w:abstractNumId w:val="31"/>
  </w:num>
  <w:num w:numId="46">
    <w:abstractNumId w:val="30"/>
  </w:num>
  <w:num w:numId="47">
    <w:abstractNumId w:val="28"/>
  </w:num>
  <w:numIdMacAtCleanup w:val="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stylePaneFormatFilter w:val="3F01"/>
  <w:defaultTabStop w:val="720"/>
  <w:drawingGridHorizontalSpacing w:val="110"/>
  <w:displayHorizontalDrawingGridEvery w:val="2"/>
  <w:characterSpacingControl w:val="doNotCompress"/>
  <w:hdrShapeDefaults>
    <o:shapedefaults v:ext="edit" spidmax="12290"/>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Euro J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library.enl&lt;/item&gt;&lt;item&gt;Utrecht paper.enl&lt;/item&gt;&lt;/Libraries&gt;&lt;/ENLibraries&gt;"/>
  </w:docVars>
  <w:rsids>
    <w:rsidRoot w:val="00AD590B"/>
    <w:rsid w:val="000009B3"/>
    <w:rsid w:val="000016EC"/>
    <w:rsid w:val="00001F83"/>
    <w:rsid w:val="0000241D"/>
    <w:rsid w:val="00002A18"/>
    <w:rsid w:val="000033A1"/>
    <w:rsid w:val="0000374D"/>
    <w:rsid w:val="00003AD7"/>
    <w:rsid w:val="0000495B"/>
    <w:rsid w:val="00005606"/>
    <w:rsid w:val="00005819"/>
    <w:rsid w:val="00005DA8"/>
    <w:rsid w:val="0001008D"/>
    <w:rsid w:val="00010246"/>
    <w:rsid w:val="00010C9A"/>
    <w:rsid w:val="00010E5B"/>
    <w:rsid w:val="00013395"/>
    <w:rsid w:val="000146B0"/>
    <w:rsid w:val="00015EED"/>
    <w:rsid w:val="000169E3"/>
    <w:rsid w:val="0002069B"/>
    <w:rsid w:val="00020E43"/>
    <w:rsid w:val="00021596"/>
    <w:rsid w:val="000218BF"/>
    <w:rsid w:val="00022243"/>
    <w:rsid w:val="00022B23"/>
    <w:rsid w:val="0002388C"/>
    <w:rsid w:val="00024B73"/>
    <w:rsid w:val="00024CC9"/>
    <w:rsid w:val="000250AF"/>
    <w:rsid w:val="000253B1"/>
    <w:rsid w:val="00025B84"/>
    <w:rsid w:val="00025F02"/>
    <w:rsid w:val="00026E85"/>
    <w:rsid w:val="00031138"/>
    <w:rsid w:val="0003122A"/>
    <w:rsid w:val="0003188A"/>
    <w:rsid w:val="00032CF2"/>
    <w:rsid w:val="000354AB"/>
    <w:rsid w:val="00036035"/>
    <w:rsid w:val="000360DD"/>
    <w:rsid w:val="000361C7"/>
    <w:rsid w:val="00036399"/>
    <w:rsid w:val="00036848"/>
    <w:rsid w:val="00037365"/>
    <w:rsid w:val="00040AFA"/>
    <w:rsid w:val="00040CE8"/>
    <w:rsid w:val="00040E6C"/>
    <w:rsid w:val="000417C4"/>
    <w:rsid w:val="00042691"/>
    <w:rsid w:val="000427FF"/>
    <w:rsid w:val="00043862"/>
    <w:rsid w:val="00043F4C"/>
    <w:rsid w:val="000443BC"/>
    <w:rsid w:val="00044947"/>
    <w:rsid w:val="00044A26"/>
    <w:rsid w:val="0004553C"/>
    <w:rsid w:val="00046BAE"/>
    <w:rsid w:val="00046C6D"/>
    <w:rsid w:val="0004750A"/>
    <w:rsid w:val="000477C3"/>
    <w:rsid w:val="00052429"/>
    <w:rsid w:val="00052BA6"/>
    <w:rsid w:val="00052CDC"/>
    <w:rsid w:val="00053AF9"/>
    <w:rsid w:val="00053E41"/>
    <w:rsid w:val="0005435A"/>
    <w:rsid w:val="000545F9"/>
    <w:rsid w:val="00056319"/>
    <w:rsid w:val="00056FE9"/>
    <w:rsid w:val="00057643"/>
    <w:rsid w:val="00061039"/>
    <w:rsid w:val="00061127"/>
    <w:rsid w:val="0006205D"/>
    <w:rsid w:val="000632F0"/>
    <w:rsid w:val="0006404D"/>
    <w:rsid w:val="00064A56"/>
    <w:rsid w:val="00065069"/>
    <w:rsid w:val="00065082"/>
    <w:rsid w:val="0006643C"/>
    <w:rsid w:val="0006789E"/>
    <w:rsid w:val="00067ADF"/>
    <w:rsid w:val="00070007"/>
    <w:rsid w:val="0007032B"/>
    <w:rsid w:val="0007121B"/>
    <w:rsid w:val="00072D8A"/>
    <w:rsid w:val="00073C15"/>
    <w:rsid w:val="00074713"/>
    <w:rsid w:val="00074DE3"/>
    <w:rsid w:val="00075BA6"/>
    <w:rsid w:val="00076451"/>
    <w:rsid w:val="00082B85"/>
    <w:rsid w:val="00082C5E"/>
    <w:rsid w:val="0008339A"/>
    <w:rsid w:val="00083720"/>
    <w:rsid w:val="00085CB0"/>
    <w:rsid w:val="0008710F"/>
    <w:rsid w:val="00087530"/>
    <w:rsid w:val="00087F54"/>
    <w:rsid w:val="000900B9"/>
    <w:rsid w:val="0009095C"/>
    <w:rsid w:val="00090DC5"/>
    <w:rsid w:val="00093664"/>
    <w:rsid w:val="00093F07"/>
    <w:rsid w:val="000943CF"/>
    <w:rsid w:val="00094CCD"/>
    <w:rsid w:val="00094CD3"/>
    <w:rsid w:val="0009557A"/>
    <w:rsid w:val="000957E7"/>
    <w:rsid w:val="00096A43"/>
    <w:rsid w:val="00096F53"/>
    <w:rsid w:val="0009702B"/>
    <w:rsid w:val="00097560"/>
    <w:rsid w:val="0009794B"/>
    <w:rsid w:val="00097C7F"/>
    <w:rsid w:val="00097DBA"/>
    <w:rsid w:val="000A0C98"/>
    <w:rsid w:val="000A34F5"/>
    <w:rsid w:val="000A3C74"/>
    <w:rsid w:val="000A3C7E"/>
    <w:rsid w:val="000A4186"/>
    <w:rsid w:val="000A47E4"/>
    <w:rsid w:val="000A4B91"/>
    <w:rsid w:val="000A5796"/>
    <w:rsid w:val="000A5AEB"/>
    <w:rsid w:val="000A7077"/>
    <w:rsid w:val="000A7C3F"/>
    <w:rsid w:val="000B016C"/>
    <w:rsid w:val="000B0384"/>
    <w:rsid w:val="000B1169"/>
    <w:rsid w:val="000B1504"/>
    <w:rsid w:val="000B1734"/>
    <w:rsid w:val="000B2E8D"/>
    <w:rsid w:val="000B36A8"/>
    <w:rsid w:val="000B3A06"/>
    <w:rsid w:val="000B3D33"/>
    <w:rsid w:val="000B54AA"/>
    <w:rsid w:val="000B58FF"/>
    <w:rsid w:val="000B59A2"/>
    <w:rsid w:val="000B62A2"/>
    <w:rsid w:val="000B64E3"/>
    <w:rsid w:val="000B7A0A"/>
    <w:rsid w:val="000C0986"/>
    <w:rsid w:val="000C0C0C"/>
    <w:rsid w:val="000C0DE1"/>
    <w:rsid w:val="000C2465"/>
    <w:rsid w:val="000C2998"/>
    <w:rsid w:val="000C3268"/>
    <w:rsid w:val="000C4B7A"/>
    <w:rsid w:val="000C508A"/>
    <w:rsid w:val="000C53D1"/>
    <w:rsid w:val="000D04EA"/>
    <w:rsid w:val="000D0BD4"/>
    <w:rsid w:val="000D3E5B"/>
    <w:rsid w:val="000D40E2"/>
    <w:rsid w:val="000D5343"/>
    <w:rsid w:val="000D5D4A"/>
    <w:rsid w:val="000D5D88"/>
    <w:rsid w:val="000D5E54"/>
    <w:rsid w:val="000D6305"/>
    <w:rsid w:val="000D6E5F"/>
    <w:rsid w:val="000D7078"/>
    <w:rsid w:val="000D7EE2"/>
    <w:rsid w:val="000E0051"/>
    <w:rsid w:val="000E3557"/>
    <w:rsid w:val="000E3D51"/>
    <w:rsid w:val="000E4814"/>
    <w:rsid w:val="000E55EF"/>
    <w:rsid w:val="000E6464"/>
    <w:rsid w:val="000E6A83"/>
    <w:rsid w:val="000E6BC0"/>
    <w:rsid w:val="000E6F55"/>
    <w:rsid w:val="000E7B0B"/>
    <w:rsid w:val="000F0308"/>
    <w:rsid w:val="000F0809"/>
    <w:rsid w:val="000F1A66"/>
    <w:rsid w:val="000F2A12"/>
    <w:rsid w:val="000F2FB3"/>
    <w:rsid w:val="000F37E6"/>
    <w:rsid w:val="000F3B9D"/>
    <w:rsid w:val="000F4436"/>
    <w:rsid w:val="000F4480"/>
    <w:rsid w:val="000F5A54"/>
    <w:rsid w:val="000F6E5C"/>
    <w:rsid w:val="000F7775"/>
    <w:rsid w:val="0010018A"/>
    <w:rsid w:val="001010D3"/>
    <w:rsid w:val="00102369"/>
    <w:rsid w:val="0010284F"/>
    <w:rsid w:val="0010342F"/>
    <w:rsid w:val="00103C27"/>
    <w:rsid w:val="00103FFA"/>
    <w:rsid w:val="00104DA3"/>
    <w:rsid w:val="00105968"/>
    <w:rsid w:val="00105ACB"/>
    <w:rsid w:val="0010670B"/>
    <w:rsid w:val="001073F7"/>
    <w:rsid w:val="00107CA5"/>
    <w:rsid w:val="001103C5"/>
    <w:rsid w:val="001104DC"/>
    <w:rsid w:val="00110F6A"/>
    <w:rsid w:val="001113B7"/>
    <w:rsid w:val="0011299D"/>
    <w:rsid w:val="001140D1"/>
    <w:rsid w:val="00114CDE"/>
    <w:rsid w:val="001163F2"/>
    <w:rsid w:val="00116CBE"/>
    <w:rsid w:val="00120EB8"/>
    <w:rsid w:val="00121DDD"/>
    <w:rsid w:val="00122133"/>
    <w:rsid w:val="001237E3"/>
    <w:rsid w:val="00124503"/>
    <w:rsid w:val="00124E1B"/>
    <w:rsid w:val="00125E15"/>
    <w:rsid w:val="0013053C"/>
    <w:rsid w:val="00130E75"/>
    <w:rsid w:val="001319CD"/>
    <w:rsid w:val="00131DBF"/>
    <w:rsid w:val="0013299E"/>
    <w:rsid w:val="00132F09"/>
    <w:rsid w:val="001346FA"/>
    <w:rsid w:val="00134772"/>
    <w:rsid w:val="001349B8"/>
    <w:rsid w:val="00136009"/>
    <w:rsid w:val="001369B9"/>
    <w:rsid w:val="00136AA8"/>
    <w:rsid w:val="00137E9F"/>
    <w:rsid w:val="0014057C"/>
    <w:rsid w:val="00140733"/>
    <w:rsid w:val="00140A6C"/>
    <w:rsid w:val="00142265"/>
    <w:rsid w:val="0014380E"/>
    <w:rsid w:val="00144349"/>
    <w:rsid w:val="00146E48"/>
    <w:rsid w:val="0014727F"/>
    <w:rsid w:val="0014790F"/>
    <w:rsid w:val="00147A67"/>
    <w:rsid w:val="0015099A"/>
    <w:rsid w:val="00150B32"/>
    <w:rsid w:val="00151B89"/>
    <w:rsid w:val="001530CD"/>
    <w:rsid w:val="00153BCB"/>
    <w:rsid w:val="001542C6"/>
    <w:rsid w:val="00154C4B"/>
    <w:rsid w:val="00155B52"/>
    <w:rsid w:val="00156787"/>
    <w:rsid w:val="00156DBF"/>
    <w:rsid w:val="001579C2"/>
    <w:rsid w:val="001620DB"/>
    <w:rsid w:val="00162321"/>
    <w:rsid w:val="0016235A"/>
    <w:rsid w:val="001623D1"/>
    <w:rsid w:val="00162BFE"/>
    <w:rsid w:val="00165FE2"/>
    <w:rsid w:val="00166942"/>
    <w:rsid w:val="001673C6"/>
    <w:rsid w:val="001679BA"/>
    <w:rsid w:val="00170864"/>
    <w:rsid w:val="00170F5A"/>
    <w:rsid w:val="0017257C"/>
    <w:rsid w:val="001725C9"/>
    <w:rsid w:val="00172649"/>
    <w:rsid w:val="00172F64"/>
    <w:rsid w:val="00173207"/>
    <w:rsid w:val="0017478D"/>
    <w:rsid w:val="0017510E"/>
    <w:rsid w:val="001762C4"/>
    <w:rsid w:val="001764FA"/>
    <w:rsid w:val="00176CAC"/>
    <w:rsid w:val="00177B1B"/>
    <w:rsid w:val="00177E4E"/>
    <w:rsid w:val="00180CFD"/>
    <w:rsid w:val="001810A8"/>
    <w:rsid w:val="0018132C"/>
    <w:rsid w:val="00182358"/>
    <w:rsid w:val="0018382D"/>
    <w:rsid w:val="0018452F"/>
    <w:rsid w:val="00184B39"/>
    <w:rsid w:val="00185DC3"/>
    <w:rsid w:val="001872BE"/>
    <w:rsid w:val="0018759B"/>
    <w:rsid w:val="00187A5D"/>
    <w:rsid w:val="00190D40"/>
    <w:rsid w:val="001918C7"/>
    <w:rsid w:val="001919CE"/>
    <w:rsid w:val="00192A09"/>
    <w:rsid w:val="001934B2"/>
    <w:rsid w:val="001945BB"/>
    <w:rsid w:val="00195978"/>
    <w:rsid w:val="00196010"/>
    <w:rsid w:val="00196216"/>
    <w:rsid w:val="00196E84"/>
    <w:rsid w:val="001973F4"/>
    <w:rsid w:val="00197ACC"/>
    <w:rsid w:val="001A16A9"/>
    <w:rsid w:val="001A2962"/>
    <w:rsid w:val="001A2E9D"/>
    <w:rsid w:val="001A3971"/>
    <w:rsid w:val="001A4841"/>
    <w:rsid w:val="001A4BF4"/>
    <w:rsid w:val="001A5527"/>
    <w:rsid w:val="001A62D2"/>
    <w:rsid w:val="001A7AD2"/>
    <w:rsid w:val="001A7E3E"/>
    <w:rsid w:val="001B00AF"/>
    <w:rsid w:val="001B0322"/>
    <w:rsid w:val="001B0385"/>
    <w:rsid w:val="001B12E4"/>
    <w:rsid w:val="001B1A57"/>
    <w:rsid w:val="001B1CDA"/>
    <w:rsid w:val="001B20A4"/>
    <w:rsid w:val="001B2304"/>
    <w:rsid w:val="001B2814"/>
    <w:rsid w:val="001B31FB"/>
    <w:rsid w:val="001B3577"/>
    <w:rsid w:val="001B3DA1"/>
    <w:rsid w:val="001B3DC0"/>
    <w:rsid w:val="001B439E"/>
    <w:rsid w:val="001B4630"/>
    <w:rsid w:val="001B47CE"/>
    <w:rsid w:val="001B4B9A"/>
    <w:rsid w:val="001B4CEE"/>
    <w:rsid w:val="001B5166"/>
    <w:rsid w:val="001B6026"/>
    <w:rsid w:val="001B60CA"/>
    <w:rsid w:val="001B74E9"/>
    <w:rsid w:val="001C07B7"/>
    <w:rsid w:val="001C0818"/>
    <w:rsid w:val="001C0A9C"/>
    <w:rsid w:val="001C0B2E"/>
    <w:rsid w:val="001C1819"/>
    <w:rsid w:val="001C18FD"/>
    <w:rsid w:val="001C1E69"/>
    <w:rsid w:val="001C5331"/>
    <w:rsid w:val="001C6C9D"/>
    <w:rsid w:val="001C6D0C"/>
    <w:rsid w:val="001C7191"/>
    <w:rsid w:val="001D0E42"/>
    <w:rsid w:val="001D12FB"/>
    <w:rsid w:val="001D3579"/>
    <w:rsid w:val="001D37BA"/>
    <w:rsid w:val="001D4323"/>
    <w:rsid w:val="001D5151"/>
    <w:rsid w:val="001D6299"/>
    <w:rsid w:val="001D722D"/>
    <w:rsid w:val="001D759B"/>
    <w:rsid w:val="001D7954"/>
    <w:rsid w:val="001E0181"/>
    <w:rsid w:val="001E04CC"/>
    <w:rsid w:val="001E27E8"/>
    <w:rsid w:val="001E2AA7"/>
    <w:rsid w:val="001E3482"/>
    <w:rsid w:val="001E388E"/>
    <w:rsid w:val="001E44C0"/>
    <w:rsid w:val="001E48C6"/>
    <w:rsid w:val="001F0328"/>
    <w:rsid w:val="001F06FA"/>
    <w:rsid w:val="001F1C9F"/>
    <w:rsid w:val="001F1FCD"/>
    <w:rsid w:val="001F3282"/>
    <w:rsid w:val="001F5086"/>
    <w:rsid w:val="001F6908"/>
    <w:rsid w:val="001F691D"/>
    <w:rsid w:val="001F7677"/>
    <w:rsid w:val="00200582"/>
    <w:rsid w:val="002010A4"/>
    <w:rsid w:val="0020126E"/>
    <w:rsid w:val="0020146D"/>
    <w:rsid w:val="00201558"/>
    <w:rsid w:val="00201BB1"/>
    <w:rsid w:val="00201CFA"/>
    <w:rsid w:val="00203D07"/>
    <w:rsid w:val="00203F0C"/>
    <w:rsid w:val="002052DF"/>
    <w:rsid w:val="002054BE"/>
    <w:rsid w:val="00205865"/>
    <w:rsid w:val="002065E5"/>
    <w:rsid w:val="00206C2E"/>
    <w:rsid w:val="00207006"/>
    <w:rsid w:val="002071A3"/>
    <w:rsid w:val="00207227"/>
    <w:rsid w:val="00207C82"/>
    <w:rsid w:val="0021007B"/>
    <w:rsid w:val="00210C21"/>
    <w:rsid w:val="00212610"/>
    <w:rsid w:val="00212C5E"/>
    <w:rsid w:val="0021361C"/>
    <w:rsid w:val="00213797"/>
    <w:rsid w:val="00214459"/>
    <w:rsid w:val="002149DE"/>
    <w:rsid w:val="002157FB"/>
    <w:rsid w:val="00215C05"/>
    <w:rsid w:val="00220EE4"/>
    <w:rsid w:val="002215A6"/>
    <w:rsid w:val="00221FE6"/>
    <w:rsid w:val="00222E6C"/>
    <w:rsid w:val="002245C4"/>
    <w:rsid w:val="00224D47"/>
    <w:rsid w:val="00226113"/>
    <w:rsid w:val="00230675"/>
    <w:rsid w:val="0023085B"/>
    <w:rsid w:val="002317F7"/>
    <w:rsid w:val="0023276F"/>
    <w:rsid w:val="00232C5F"/>
    <w:rsid w:val="00233304"/>
    <w:rsid w:val="0023364D"/>
    <w:rsid w:val="00233A87"/>
    <w:rsid w:val="002342E3"/>
    <w:rsid w:val="00235F72"/>
    <w:rsid w:val="002364B0"/>
    <w:rsid w:val="002372B6"/>
    <w:rsid w:val="002373A7"/>
    <w:rsid w:val="002375EB"/>
    <w:rsid w:val="00240033"/>
    <w:rsid w:val="00240565"/>
    <w:rsid w:val="00240C6A"/>
    <w:rsid w:val="00240E9E"/>
    <w:rsid w:val="00241050"/>
    <w:rsid w:val="002426B3"/>
    <w:rsid w:val="0024282F"/>
    <w:rsid w:val="002432F1"/>
    <w:rsid w:val="002453A7"/>
    <w:rsid w:val="002454AC"/>
    <w:rsid w:val="00247F37"/>
    <w:rsid w:val="00250306"/>
    <w:rsid w:val="002524E2"/>
    <w:rsid w:val="00252A3C"/>
    <w:rsid w:val="00252BCD"/>
    <w:rsid w:val="00253D81"/>
    <w:rsid w:val="00253F0D"/>
    <w:rsid w:val="002548A3"/>
    <w:rsid w:val="0025537E"/>
    <w:rsid w:val="00255A3C"/>
    <w:rsid w:val="002574CE"/>
    <w:rsid w:val="00260320"/>
    <w:rsid w:val="00261C43"/>
    <w:rsid w:val="00261F4B"/>
    <w:rsid w:val="002639DD"/>
    <w:rsid w:val="00264508"/>
    <w:rsid w:val="00264824"/>
    <w:rsid w:val="00264D06"/>
    <w:rsid w:val="00265A49"/>
    <w:rsid w:val="00265D76"/>
    <w:rsid w:val="00266173"/>
    <w:rsid w:val="00267EA7"/>
    <w:rsid w:val="0027120C"/>
    <w:rsid w:val="00272D45"/>
    <w:rsid w:val="002732C9"/>
    <w:rsid w:val="00274FA6"/>
    <w:rsid w:val="002756D8"/>
    <w:rsid w:val="00276542"/>
    <w:rsid w:val="00277615"/>
    <w:rsid w:val="00277DEB"/>
    <w:rsid w:val="00280058"/>
    <w:rsid w:val="00282594"/>
    <w:rsid w:val="002825EA"/>
    <w:rsid w:val="002826E5"/>
    <w:rsid w:val="00282E53"/>
    <w:rsid w:val="00282F5F"/>
    <w:rsid w:val="002838A7"/>
    <w:rsid w:val="00284B15"/>
    <w:rsid w:val="00285632"/>
    <w:rsid w:val="00286597"/>
    <w:rsid w:val="0029012D"/>
    <w:rsid w:val="00290239"/>
    <w:rsid w:val="00291214"/>
    <w:rsid w:val="00293232"/>
    <w:rsid w:val="00293996"/>
    <w:rsid w:val="0029419F"/>
    <w:rsid w:val="0029424D"/>
    <w:rsid w:val="00294D4A"/>
    <w:rsid w:val="002950A8"/>
    <w:rsid w:val="002959F0"/>
    <w:rsid w:val="002976DD"/>
    <w:rsid w:val="002A236E"/>
    <w:rsid w:val="002A37AC"/>
    <w:rsid w:val="002A57E7"/>
    <w:rsid w:val="002A7A3D"/>
    <w:rsid w:val="002A7DD6"/>
    <w:rsid w:val="002B0172"/>
    <w:rsid w:val="002B03DE"/>
    <w:rsid w:val="002B09F3"/>
    <w:rsid w:val="002B0A56"/>
    <w:rsid w:val="002B10E8"/>
    <w:rsid w:val="002B10F5"/>
    <w:rsid w:val="002B11A8"/>
    <w:rsid w:val="002B148B"/>
    <w:rsid w:val="002B14FE"/>
    <w:rsid w:val="002B1566"/>
    <w:rsid w:val="002B1D27"/>
    <w:rsid w:val="002B1F80"/>
    <w:rsid w:val="002B2C65"/>
    <w:rsid w:val="002B2E78"/>
    <w:rsid w:val="002B3187"/>
    <w:rsid w:val="002B3EE1"/>
    <w:rsid w:val="002B453E"/>
    <w:rsid w:val="002B57A3"/>
    <w:rsid w:val="002B591D"/>
    <w:rsid w:val="002B6FE7"/>
    <w:rsid w:val="002C055E"/>
    <w:rsid w:val="002C0E68"/>
    <w:rsid w:val="002C30E2"/>
    <w:rsid w:val="002C3BBE"/>
    <w:rsid w:val="002C4579"/>
    <w:rsid w:val="002C571C"/>
    <w:rsid w:val="002C6376"/>
    <w:rsid w:val="002C65FD"/>
    <w:rsid w:val="002C70E7"/>
    <w:rsid w:val="002C7938"/>
    <w:rsid w:val="002C7A4F"/>
    <w:rsid w:val="002D0A5F"/>
    <w:rsid w:val="002D0C2D"/>
    <w:rsid w:val="002D1F3F"/>
    <w:rsid w:val="002D20D1"/>
    <w:rsid w:val="002D2C28"/>
    <w:rsid w:val="002D3751"/>
    <w:rsid w:val="002D4039"/>
    <w:rsid w:val="002D443E"/>
    <w:rsid w:val="002D4AFD"/>
    <w:rsid w:val="002D4FDF"/>
    <w:rsid w:val="002D52E5"/>
    <w:rsid w:val="002D532D"/>
    <w:rsid w:val="002D78BB"/>
    <w:rsid w:val="002E29BC"/>
    <w:rsid w:val="002E3144"/>
    <w:rsid w:val="002E4864"/>
    <w:rsid w:val="002E50FF"/>
    <w:rsid w:val="002E538B"/>
    <w:rsid w:val="002E728A"/>
    <w:rsid w:val="002E73BE"/>
    <w:rsid w:val="002F0D08"/>
    <w:rsid w:val="002F146C"/>
    <w:rsid w:val="002F1954"/>
    <w:rsid w:val="002F2C48"/>
    <w:rsid w:val="002F3A02"/>
    <w:rsid w:val="002F4403"/>
    <w:rsid w:val="002F4891"/>
    <w:rsid w:val="002F4AD6"/>
    <w:rsid w:val="002F5383"/>
    <w:rsid w:val="002F5759"/>
    <w:rsid w:val="002F76DF"/>
    <w:rsid w:val="00302F08"/>
    <w:rsid w:val="003032EF"/>
    <w:rsid w:val="00304678"/>
    <w:rsid w:val="00304D66"/>
    <w:rsid w:val="00305F12"/>
    <w:rsid w:val="00306521"/>
    <w:rsid w:val="0030664D"/>
    <w:rsid w:val="00306684"/>
    <w:rsid w:val="00306779"/>
    <w:rsid w:val="00307017"/>
    <w:rsid w:val="003072C9"/>
    <w:rsid w:val="00307E7C"/>
    <w:rsid w:val="0031139F"/>
    <w:rsid w:val="0031178C"/>
    <w:rsid w:val="00311F2F"/>
    <w:rsid w:val="00312419"/>
    <w:rsid w:val="003129CB"/>
    <w:rsid w:val="00313378"/>
    <w:rsid w:val="0031375E"/>
    <w:rsid w:val="00314613"/>
    <w:rsid w:val="00315097"/>
    <w:rsid w:val="00315126"/>
    <w:rsid w:val="003153A1"/>
    <w:rsid w:val="00315784"/>
    <w:rsid w:val="0031593C"/>
    <w:rsid w:val="00315C4D"/>
    <w:rsid w:val="00316B3A"/>
    <w:rsid w:val="00316C5B"/>
    <w:rsid w:val="00317AB3"/>
    <w:rsid w:val="00317FE5"/>
    <w:rsid w:val="00320121"/>
    <w:rsid w:val="003204EE"/>
    <w:rsid w:val="00320B0E"/>
    <w:rsid w:val="00320F57"/>
    <w:rsid w:val="003213D8"/>
    <w:rsid w:val="00321A8D"/>
    <w:rsid w:val="00323CA6"/>
    <w:rsid w:val="00324564"/>
    <w:rsid w:val="00324FE1"/>
    <w:rsid w:val="00325C4B"/>
    <w:rsid w:val="00326C7B"/>
    <w:rsid w:val="0032766A"/>
    <w:rsid w:val="0033051F"/>
    <w:rsid w:val="00330CEB"/>
    <w:rsid w:val="00331710"/>
    <w:rsid w:val="00331B1D"/>
    <w:rsid w:val="00331D2E"/>
    <w:rsid w:val="00332BD5"/>
    <w:rsid w:val="00332D46"/>
    <w:rsid w:val="00332E7A"/>
    <w:rsid w:val="003332C2"/>
    <w:rsid w:val="003349EF"/>
    <w:rsid w:val="00334C09"/>
    <w:rsid w:val="003356C5"/>
    <w:rsid w:val="00335993"/>
    <w:rsid w:val="003368CC"/>
    <w:rsid w:val="00336D48"/>
    <w:rsid w:val="00336DE0"/>
    <w:rsid w:val="0033725E"/>
    <w:rsid w:val="003378E4"/>
    <w:rsid w:val="00337B7B"/>
    <w:rsid w:val="00337BF7"/>
    <w:rsid w:val="00337F0B"/>
    <w:rsid w:val="00341667"/>
    <w:rsid w:val="003429CD"/>
    <w:rsid w:val="00342FA6"/>
    <w:rsid w:val="0034403F"/>
    <w:rsid w:val="0034458D"/>
    <w:rsid w:val="003447C0"/>
    <w:rsid w:val="00344D4D"/>
    <w:rsid w:val="00345B58"/>
    <w:rsid w:val="00345B63"/>
    <w:rsid w:val="00345C01"/>
    <w:rsid w:val="00346CF6"/>
    <w:rsid w:val="00347ACC"/>
    <w:rsid w:val="003510A0"/>
    <w:rsid w:val="00351C08"/>
    <w:rsid w:val="003527F8"/>
    <w:rsid w:val="00352828"/>
    <w:rsid w:val="00352BC0"/>
    <w:rsid w:val="00352EC7"/>
    <w:rsid w:val="00354142"/>
    <w:rsid w:val="00354472"/>
    <w:rsid w:val="003548BD"/>
    <w:rsid w:val="00354F8C"/>
    <w:rsid w:val="0035551C"/>
    <w:rsid w:val="00355921"/>
    <w:rsid w:val="00355965"/>
    <w:rsid w:val="0035681B"/>
    <w:rsid w:val="003569B8"/>
    <w:rsid w:val="00356D6F"/>
    <w:rsid w:val="00357374"/>
    <w:rsid w:val="003575BB"/>
    <w:rsid w:val="003603F9"/>
    <w:rsid w:val="0036054C"/>
    <w:rsid w:val="00360BD7"/>
    <w:rsid w:val="003610BD"/>
    <w:rsid w:val="003629F7"/>
    <w:rsid w:val="003636DD"/>
    <w:rsid w:val="00364F3B"/>
    <w:rsid w:val="00365CBC"/>
    <w:rsid w:val="0036674C"/>
    <w:rsid w:val="00366A68"/>
    <w:rsid w:val="00371721"/>
    <w:rsid w:val="0037183A"/>
    <w:rsid w:val="00372D49"/>
    <w:rsid w:val="003736A0"/>
    <w:rsid w:val="003740D0"/>
    <w:rsid w:val="003748DE"/>
    <w:rsid w:val="003761E6"/>
    <w:rsid w:val="00376C40"/>
    <w:rsid w:val="00377013"/>
    <w:rsid w:val="0038034B"/>
    <w:rsid w:val="00380768"/>
    <w:rsid w:val="0038121A"/>
    <w:rsid w:val="0038121C"/>
    <w:rsid w:val="0038139F"/>
    <w:rsid w:val="00381949"/>
    <w:rsid w:val="003819D8"/>
    <w:rsid w:val="00381CDB"/>
    <w:rsid w:val="003823EB"/>
    <w:rsid w:val="0038302C"/>
    <w:rsid w:val="00383432"/>
    <w:rsid w:val="00383A72"/>
    <w:rsid w:val="00383D0F"/>
    <w:rsid w:val="00383E47"/>
    <w:rsid w:val="00384770"/>
    <w:rsid w:val="00384D04"/>
    <w:rsid w:val="003853E8"/>
    <w:rsid w:val="00387D7C"/>
    <w:rsid w:val="00390482"/>
    <w:rsid w:val="00390A8E"/>
    <w:rsid w:val="00391819"/>
    <w:rsid w:val="00391AAB"/>
    <w:rsid w:val="00391D9B"/>
    <w:rsid w:val="00394892"/>
    <w:rsid w:val="00394EA0"/>
    <w:rsid w:val="003965E2"/>
    <w:rsid w:val="00397C4D"/>
    <w:rsid w:val="003A20AE"/>
    <w:rsid w:val="003A366B"/>
    <w:rsid w:val="003A3E05"/>
    <w:rsid w:val="003A3F76"/>
    <w:rsid w:val="003A3F7C"/>
    <w:rsid w:val="003A45EC"/>
    <w:rsid w:val="003A4835"/>
    <w:rsid w:val="003A4E9B"/>
    <w:rsid w:val="003A61D7"/>
    <w:rsid w:val="003A665E"/>
    <w:rsid w:val="003A7133"/>
    <w:rsid w:val="003B03F3"/>
    <w:rsid w:val="003B09A7"/>
    <w:rsid w:val="003B10EE"/>
    <w:rsid w:val="003B1DCC"/>
    <w:rsid w:val="003B1E12"/>
    <w:rsid w:val="003B20B7"/>
    <w:rsid w:val="003B292C"/>
    <w:rsid w:val="003B29E7"/>
    <w:rsid w:val="003B31C1"/>
    <w:rsid w:val="003B3ACA"/>
    <w:rsid w:val="003B520C"/>
    <w:rsid w:val="003B6589"/>
    <w:rsid w:val="003B71ED"/>
    <w:rsid w:val="003B789C"/>
    <w:rsid w:val="003B7B99"/>
    <w:rsid w:val="003C04A8"/>
    <w:rsid w:val="003C067B"/>
    <w:rsid w:val="003C0BBD"/>
    <w:rsid w:val="003C0FEA"/>
    <w:rsid w:val="003C1C34"/>
    <w:rsid w:val="003C3249"/>
    <w:rsid w:val="003C32D1"/>
    <w:rsid w:val="003C48CB"/>
    <w:rsid w:val="003C57AB"/>
    <w:rsid w:val="003C59BC"/>
    <w:rsid w:val="003C5E2A"/>
    <w:rsid w:val="003C5FF7"/>
    <w:rsid w:val="003C75E7"/>
    <w:rsid w:val="003C7E7A"/>
    <w:rsid w:val="003D0248"/>
    <w:rsid w:val="003D43D1"/>
    <w:rsid w:val="003D479E"/>
    <w:rsid w:val="003D6448"/>
    <w:rsid w:val="003D7818"/>
    <w:rsid w:val="003D7B02"/>
    <w:rsid w:val="003E0792"/>
    <w:rsid w:val="003E0B7A"/>
    <w:rsid w:val="003E0DD1"/>
    <w:rsid w:val="003E110B"/>
    <w:rsid w:val="003E1B17"/>
    <w:rsid w:val="003E1B45"/>
    <w:rsid w:val="003E1D4B"/>
    <w:rsid w:val="003E2887"/>
    <w:rsid w:val="003E331E"/>
    <w:rsid w:val="003E378C"/>
    <w:rsid w:val="003E4889"/>
    <w:rsid w:val="003E48EF"/>
    <w:rsid w:val="003E5EFA"/>
    <w:rsid w:val="003E68CE"/>
    <w:rsid w:val="003E6B53"/>
    <w:rsid w:val="003E7125"/>
    <w:rsid w:val="003E7180"/>
    <w:rsid w:val="003E79E3"/>
    <w:rsid w:val="003E7A61"/>
    <w:rsid w:val="003E7D3E"/>
    <w:rsid w:val="003F15F3"/>
    <w:rsid w:val="003F20B0"/>
    <w:rsid w:val="003F3BEA"/>
    <w:rsid w:val="003F3CFB"/>
    <w:rsid w:val="003F430D"/>
    <w:rsid w:val="003F46FB"/>
    <w:rsid w:val="003F480F"/>
    <w:rsid w:val="003F4A1F"/>
    <w:rsid w:val="003F4F6C"/>
    <w:rsid w:val="003F6167"/>
    <w:rsid w:val="00400C3F"/>
    <w:rsid w:val="00401B13"/>
    <w:rsid w:val="00403B3F"/>
    <w:rsid w:val="00404A66"/>
    <w:rsid w:val="00404C4B"/>
    <w:rsid w:val="00407043"/>
    <w:rsid w:val="00407A6C"/>
    <w:rsid w:val="00410464"/>
    <w:rsid w:val="00410DE1"/>
    <w:rsid w:val="00413214"/>
    <w:rsid w:val="00414377"/>
    <w:rsid w:val="00414F14"/>
    <w:rsid w:val="0041515D"/>
    <w:rsid w:val="00415674"/>
    <w:rsid w:val="00417055"/>
    <w:rsid w:val="004175A5"/>
    <w:rsid w:val="00420351"/>
    <w:rsid w:val="00420E2F"/>
    <w:rsid w:val="00420E60"/>
    <w:rsid w:val="00420FC3"/>
    <w:rsid w:val="00421584"/>
    <w:rsid w:val="0042167D"/>
    <w:rsid w:val="004217AE"/>
    <w:rsid w:val="00421A3B"/>
    <w:rsid w:val="00421AC5"/>
    <w:rsid w:val="00421DB6"/>
    <w:rsid w:val="0042260F"/>
    <w:rsid w:val="0042349D"/>
    <w:rsid w:val="00425372"/>
    <w:rsid w:val="0042668E"/>
    <w:rsid w:val="00427ACA"/>
    <w:rsid w:val="00430513"/>
    <w:rsid w:val="00430AEB"/>
    <w:rsid w:val="00431542"/>
    <w:rsid w:val="004316C1"/>
    <w:rsid w:val="00431A2F"/>
    <w:rsid w:val="00431D23"/>
    <w:rsid w:val="0043203A"/>
    <w:rsid w:val="00432C66"/>
    <w:rsid w:val="004346F1"/>
    <w:rsid w:val="00434831"/>
    <w:rsid w:val="0043517C"/>
    <w:rsid w:val="00435BE5"/>
    <w:rsid w:val="00435BE6"/>
    <w:rsid w:val="00436741"/>
    <w:rsid w:val="0044233C"/>
    <w:rsid w:val="00442B63"/>
    <w:rsid w:val="00442BD4"/>
    <w:rsid w:val="0044356E"/>
    <w:rsid w:val="00443B70"/>
    <w:rsid w:val="0044489F"/>
    <w:rsid w:val="004450C4"/>
    <w:rsid w:val="00445B00"/>
    <w:rsid w:val="00446E44"/>
    <w:rsid w:val="00446F08"/>
    <w:rsid w:val="004473E4"/>
    <w:rsid w:val="004508F0"/>
    <w:rsid w:val="00450F76"/>
    <w:rsid w:val="00452006"/>
    <w:rsid w:val="00452169"/>
    <w:rsid w:val="004522C1"/>
    <w:rsid w:val="0045252F"/>
    <w:rsid w:val="00452739"/>
    <w:rsid w:val="00452A9E"/>
    <w:rsid w:val="00453936"/>
    <w:rsid w:val="00456029"/>
    <w:rsid w:val="0045654E"/>
    <w:rsid w:val="0045664C"/>
    <w:rsid w:val="004576B8"/>
    <w:rsid w:val="00457913"/>
    <w:rsid w:val="004607EF"/>
    <w:rsid w:val="004622BD"/>
    <w:rsid w:val="00462A1C"/>
    <w:rsid w:val="00462A9E"/>
    <w:rsid w:val="00464D73"/>
    <w:rsid w:val="00465370"/>
    <w:rsid w:val="00465A36"/>
    <w:rsid w:val="0046600B"/>
    <w:rsid w:val="0046689F"/>
    <w:rsid w:val="00466A14"/>
    <w:rsid w:val="00466AA1"/>
    <w:rsid w:val="004678A1"/>
    <w:rsid w:val="00471183"/>
    <w:rsid w:val="0047374E"/>
    <w:rsid w:val="0047451D"/>
    <w:rsid w:val="0047474B"/>
    <w:rsid w:val="00474987"/>
    <w:rsid w:val="00475B03"/>
    <w:rsid w:val="0047694C"/>
    <w:rsid w:val="004775D2"/>
    <w:rsid w:val="00481001"/>
    <w:rsid w:val="00482855"/>
    <w:rsid w:val="00482A5F"/>
    <w:rsid w:val="00483AA4"/>
    <w:rsid w:val="00483BDF"/>
    <w:rsid w:val="0048486A"/>
    <w:rsid w:val="00484EA1"/>
    <w:rsid w:val="004863D2"/>
    <w:rsid w:val="004866BF"/>
    <w:rsid w:val="00486AE3"/>
    <w:rsid w:val="004875D7"/>
    <w:rsid w:val="00490C1D"/>
    <w:rsid w:val="004921D7"/>
    <w:rsid w:val="004922E6"/>
    <w:rsid w:val="00492620"/>
    <w:rsid w:val="00492D0F"/>
    <w:rsid w:val="00493AC5"/>
    <w:rsid w:val="004940E4"/>
    <w:rsid w:val="00494CDB"/>
    <w:rsid w:val="00495D8F"/>
    <w:rsid w:val="004A06D1"/>
    <w:rsid w:val="004A1162"/>
    <w:rsid w:val="004A248B"/>
    <w:rsid w:val="004A2781"/>
    <w:rsid w:val="004A2F18"/>
    <w:rsid w:val="004A37EA"/>
    <w:rsid w:val="004A3C4F"/>
    <w:rsid w:val="004A3DD9"/>
    <w:rsid w:val="004A3EEC"/>
    <w:rsid w:val="004A408D"/>
    <w:rsid w:val="004A43F7"/>
    <w:rsid w:val="004A48A2"/>
    <w:rsid w:val="004A4FC1"/>
    <w:rsid w:val="004A691E"/>
    <w:rsid w:val="004B0E0E"/>
    <w:rsid w:val="004B0E97"/>
    <w:rsid w:val="004B10FA"/>
    <w:rsid w:val="004B1D13"/>
    <w:rsid w:val="004B4F6E"/>
    <w:rsid w:val="004B57AA"/>
    <w:rsid w:val="004B5FF1"/>
    <w:rsid w:val="004B6203"/>
    <w:rsid w:val="004B62C3"/>
    <w:rsid w:val="004B6D94"/>
    <w:rsid w:val="004B6FB5"/>
    <w:rsid w:val="004B72FD"/>
    <w:rsid w:val="004C0872"/>
    <w:rsid w:val="004C0F40"/>
    <w:rsid w:val="004C0F67"/>
    <w:rsid w:val="004C1DE2"/>
    <w:rsid w:val="004C24C0"/>
    <w:rsid w:val="004C2BD4"/>
    <w:rsid w:val="004C46E1"/>
    <w:rsid w:val="004C4A38"/>
    <w:rsid w:val="004C4ACC"/>
    <w:rsid w:val="004C5AE9"/>
    <w:rsid w:val="004C6BF7"/>
    <w:rsid w:val="004C7743"/>
    <w:rsid w:val="004D05AF"/>
    <w:rsid w:val="004D13F2"/>
    <w:rsid w:val="004D4FFC"/>
    <w:rsid w:val="004D504C"/>
    <w:rsid w:val="004D66E8"/>
    <w:rsid w:val="004E0088"/>
    <w:rsid w:val="004E13FB"/>
    <w:rsid w:val="004E2288"/>
    <w:rsid w:val="004E245E"/>
    <w:rsid w:val="004E2DE1"/>
    <w:rsid w:val="004E51A4"/>
    <w:rsid w:val="004E62EF"/>
    <w:rsid w:val="004E6378"/>
    <w:rsid w:val="004E71AD"/>
    <w:rsid w:val="004E75F5"/>
    <w:rsid w:val="004E7665"/>
    <w:rsid w:val="004E7A35"/>
    <w:rsid w:val="004F1321"/>
    <w:rsid w:val="004F1559"/>
    <w:rsid w:val="004F15FA"/>
    <w:rsid w:val="004F21B9"/>
    <w:rsid w:val="004F25AE"/>
    <w:rsid w:val="004F2695"/>
    <w:rsid w:val="004F2F50"/>
    <w:rsid w:val="004F3AA5"/>
    <w:rsid w:val="004F463D"/>
    <w:rsid w:val="004F5D40"/>
    <w:rsid w:val="004F6F98"/>
    <w:rsid w:val="004F73AB"/>
    <w:rsid w:val="004F744E"/>
    <w:rsid w:val="004F7EAB"/>
    <w:rsid w:val="005001C3"/>
    <w:rsid w:val="00500AA3"/>
    <w:rsid w:val="005023C6"/>
    <w:rsid w:val="00502669"/>
    <w:rsid w:val="00503E8C"/>
    <w:rsid w:val="00505D65"/>
    <w:rsid w:val="00506323"/>
    <w:rsid w:val="00506A99"/>
    <w:rsid w:val="00507338"/>
    <w:rsid w:val="0050734A"/>
    <w:rsid w:val="0050795F"/>
    <w:rsid w:val="005079A5"/>
    <w:rsid w:val="0051015D"/>
    <w:rsid w:val="00511C0E"/>
    <w:rsid w:val="005126F2"/>
    <w:rsid w:val="00512BCA"/>
    <w:rsid w:val="00513434"/>
    <w:rsid w:val="00513DD9"/>
    <w:rsid w:val="005142F0"/>
    <w:rsid w:val="00515F39"/>
    <w:rsid w:val="00516D0E"/>
    <w:rsid w:val="00516DBF"/>
    <w:rsid w:val="0052023C"/>
    <w:rsid w:val="005205A5"/>
    <w:rsid w:val="00520DEC"/>
    <w:rsid w:val="0052105D"/>
    <w:rsid w:val="00521C48"/>
    <w:rsid w:val="005227EE"/>
    <w:rsid w:val="00522D81"/>
    <w:rsid w:val="0052313D"/>
    <w:rsid w:val="00523EA2"/>
    <w:rsid w:val="00524991"/>
    <w:rsid w:val="00525A6C"/>
    <w:rsid w:val="00525F1D"/>
    <w:rsid w:val="005275C4"/>
    <w:rsid w:val="00530A37"/>
    <w:rsid w:val="00530CCB"/>
    <w:rsid w:val="0053117C"/>
    <w:rsid w:val="005318AB"/>
    <w:rsid w:val="00532574"/>
    <w:rsid w:val="00532B12"/>
    <w:rsid w:val="0053379E"/>
    <w:rsid w:val="00535056"/>
    <w:rsid w:val="00536A6C"/>
    <w:rsid w:val="00537514"/>
    <w:rsid w:val="00540C48"/>
    <w:rsid w:val="00540F97"/>
    <w:rsid w:val="0054118B"/>
    <w:rsid w:val="005429C8"/>
    <w:rsid w:val="00542D21"/>
    <w:rsid w:val="00543537"/>
    <w:rsid w:val="0054454A"/>
    <w:rsid w:val="00544C4C"/>
    <w:rsid w:val="00544E5A"/>
    <w:rsid w:val="005450A4"/>
    <w:rsid w:val="00546D8E"/>
    <w:rsid w:val="005474A3"/>
    <w:rsid w:val="00547586"/>
    <w:rsid w:val="00551027"/>
    <w:rsid w:val="005516A0"/>
    <w:rsid w:val="00552588"/>
    <w:rsid w:val="00552ACA"/>
    <w:rsid w:val="00553493"/>
    <w:rsid w:val="00554143"/>
    <w:rsid w:val="005541CB"/>
    <w:rsid w:val="00554793"/>
    <w:rsid w:val="00554F2F"/>
    <w:rsid w:val="00560E7B"/>
    <w:rsid w:val="00561B88"/>
    <w:rsid w:val="0056252D"/>
    <w:rsid w:val="00562653"/>
    <w:rsid w:val="00563283"/>
    <w:rsid w:val="00565DCF"/>
    <w:rsid w:val="0056667C"/>
    <w:rsid w:val="00566DF9"/>
    <w:rsid w:val="00566F0E"/>
    <w:rsid w:val="00567BF1"/>
    <w:rsid w:val="00570123"/>
    <w:rsid w:val="00570222"/>
    <w:rsid w:val="00570585"/>
    <w:rsid w:val="005706D7"/>
    <w:rsid w:val="00570DB2"/>
    <w:rsid w:val="00570DDD"/>
    <w:rsid w:val="00572419"/>
    <w:rsid w:val="00573001"/>
    <w:rsid w:val="00573811"/>
    <w:rsid w:val="005747B8"/>
    <w:rsid w:val="0057481D"/>
    <w:rsid w:val="0057610D"/>
    <w:rsid w:val="00577A13"/>
    <w:rsid w:val="00577DE0"/>
    <w:rsid w:val="00577EEB"/>
    <w:rsid w:val="0058044F"/>
    <w:rsid w:val="00581194"/>
    <w:rsid w:val="00581A85"/>
    <w:rsid w:val="00582A32"/>
    <w:rsid w:val="00582ADB"/>
    <w:rsid w:val="005836A7"/>
    <w:rsid w:val="00583822"/>
    <w:rsid w:val="00583D9B"/>
    <w:rsid w:val="00583FD9"/>
    <w:rsid w:val="00584497"/>
    <w:rsid w:val="00585CDB"/>
    <w:rsid w:val="00585E30"/>
    <w:rsid w:val="005867BF"/>
    <w:rsid w:val="00587B93"/>
    <w:rsid w:val="00590158"/>
    <w:rsid w:val="00590A0F"/>
    <w:rsid w:val="00593CEB"/>
    <w:rsid w:val="00594533"/>
    <w:rsid w:val="00596D89"/>
    <w:rsid w:val="00597C2F"/>
    <w:rsid w:val="00597F78"/>
    <w:rsid w:val="005A039A"/>
    <w:rsid w:val="005A1884"/>
    <w:rsid w:val="005A2124"/>
    <w:rsid w:val="005A2267"/>
    <w:rsid w:val="005A2442"/>
    <w:rsid w:val="005A28CC"/>
    <w:rsid w:val="005A3087"/>
    <w:rsid w:val="005A5152"/>
    <w:rsid w:val="005A5AC3"/>
    <w:rsid w:val="005A5CDF"/>
    <w:rsid w:val="005A637B"/>
    <w:rsid w:val="005A6937"/>
    <w:rsid w:val="005A6A03"/>
    <w:rsid w:val="005A6B36"/>
    <w:rsid w:val="005B0558"/>
    <w:rsid w:val="005B0D02"/>
    <w:rsid w:val="005B20EE"/>
    <w:rsid w:val="005B2796"/>
    <w:rsid w:val="005B3B34"/>
    <w:rsid w:val="005B45F5"/>
    <w:rsid w:val="005B4E06"/>
    <w:rsid w:val="005B53A0"/>
    <w:rsid w:val="005B5495"/>
    <w:rsid w:val="005B58E0"/>
    <w:rsid w:val="005B59D2"/>
    <w:rsid w:val="005B6B57"/>
    <w:rsid w:val="005B7B69"/>
    <w:rsid w:val="005B7E22"/>
    <w:rsid w:val="005C0D8F"/>
    <w:rsid w:val="005C0FC8"/>
    <w:rsid w:val="005C1418"/>
    <w:rsid w:val="005C1DCC"/>
    <w:rsid w:val="005C1F1A"/>
    <w:rsid w:val="005C2A83"/>
    <w:rsid w:val="005C2EF3"/>
    <w:rsid w:val="005C37CB"/>
    <w:rsid w:val="005C38B4"/>
    <w:rsid w:val="005C3D15"/>
    <w:rsid w:val="005C403F"/>
    <w:rsid w:val="005C4042"/>
    <w:rsid w:val="005C4349"/>
    <w:rsid w:val="005C6A37"/>
    <w:rsid w:val="005C6D7F"/>
    <w:rsid w:val="005C7723"/>
    <w:rsid w:val="005C79A0"/>
    <w:rsid w:val="005C7E7A"/>
    <w:rsid w:val="005D0773"/>
    <w:rsid w:val="005D0FB3"/>
    <w:rsid w:val="005D108A"/>
    <w:rsid w:val="005D18C9"/>
    <w:rsid w:val="005D1D07"/>
    <w:rsid w:val="005D2B3F"/>
    <w:rsid w:val="005D3E17"/>
    <w:rsid w:val="005D4402"/>
    <w:rsid w:val="005D4DAD"/>
    <w:rsid w:val="005D5499"/>
    <w:rsid w:val="005D5F77"/>
    <w:rsid w:val="005D72C5"/>
    <w:rsid w:val="005D77E6"/>
    <w:rsid w:val="005D7BA9"/>
    <w:rsid w:val="005D7BB3"/>
    <w:rsid w:val="005E0438"/>
    <w:rsid w:val="005E0F6D"/>
    <w:rsid w:val="005E1667"/>
    <w:rsid w:val="005E178D"/>
    <w:rsid w:val="005E192C"/>
    <w:rsid w:val="005E3BC1"/>
    <w:rsid w:val="005E3BCB"/>
    <w:rsid w:val="005E47E1"/>
    <w:rsid w:val="005E51E7"/>
    <w:rsid w:val="005E5B55"/>
    <w:rsid w:val="005E5D29"/>
    <w:rsid w:val="005E7B49"/>
    <w:rsid w:val="005F018B"/>
    <w:rsid w:val="005F0624"/>
    <w:rsid w:val="005F1163"/>
    <w:rsid w:val="005F1690"/>
    <w:rsid w:val="005F1DF3"/>
    <w:rsid w:val="005F1FC4"/>
    <w:rsid w:val="005F25D2"/>
    <w:rsid w:val="005F25D6"/>
    <w:rsid w:val="005F2826"/>
    <w:rsid w:val="005F2DF1"/>
    <w:rsid w:val="005F350D"/>
    <w:rsid w:val="005F3514"/>
    <w:rsid w:val="005F36E3"/>
    <w:rsid w:val="005F3978"/>
    <w:rsid w:val="005F3E1A"/>
    <w:rsid w:val="005F481B"/>
    <w:rsid w:val="005F4ED5"/>
    <w:rsid w:val="005F672E"/>
    <w:rsid w:val="006002F5"/>
    <w:rsid w:val="006011C3"/>
    <w:rsid w:val="00602C87"/>
    <w:rsid w:val="00602E8A"/>
    <w:rsid w:val="00604432"/>
    <w:rsid w:val="00606A7D"/>
    <w:rsid w:val="006073F3"/>
    <w:rsid w:val="00607556"/>
    <w:rsid w:val="0061060D"/>
    <w:rsid w:val="00610832"/>
    <w:rsid w:val="00610C8E"/>
    <w:rsid w:val="00610E45"/>
    <w:rsid w:val="00610F9D"/>
    <w:rsid w:val="006116FB"/>
    <w:rsid w:val="00611A72"/>
    <w:rsid w:val="00611A92"/>
    <w:rsid w:val="00611E9F"/>
    <w:rsid w:val="00611F51"/>
    <w:rsid w:val="006120BE"/>
    <w:rsid w:val="006120DA"/>
    <w:rsid w:val="0061292E"/>
    <w:rsid w:val="00612D75"/>
    <w:rsid w:val="006132EB"/>
    <w:rsid w:val="006136CB"/>
    <w:rsid w:val="00614E43"/>
    <w:rsid w:val="0061607F"/>
    <w:rsid w:val="006164C4"/>
    <w:rsid w:val="006164F5"/>
    <w:rsid w:val="006172F9"/>
    <w:rsid w:val="00620C16"/>
    <w:rsid w:val="0062301A"/>
    <w:rsid w:val="006249BD"/>
    <w:rsid w:val="0062581E"/>
    <w:rsid w:val="006260D3"/>
    <w:rsid w:val="0062716A"/>
    <w:rsid w:val="00627388"/>
    <w:rsid w:val="00627C2F"/>
    <w:rsid w:val="00631D77"/>
    <w:rsid w:val="00631DF2"/>
    <w:rsid w:val="00633A4E"/>
    <w:rsid w:val="00633E7E"/>
    <w:rsid w:val="0063543B"/>
    <w:rsid w:val="00635582"/>
    <w:rsid w:val="00636796"/>
    <w:rsid w:val="00637027"/>
    <w:rsid w:val="0063756D"/>
    <w:rsid w:val="00637D33"/>
    <w:rsid w:val="00641D34"/>
    <w:rsid w:val="0064246D"/>
    <w:rsid w:val="00642B01"/>
    <w:rsid w:val="00643014"/>
    <w:rsid w:val="00643373"/>
    <w:rsid w:val="00643619"/>
    <w:rsid w:val="00645303"/>
    <w:rsid w:val="00647EDD"/>
    <w:rsid w:val="00650445"/>
    <w:rsid w:val="00650594"/>
    <w:rsid w:val="00650774"/>
    <w:rsid w:val="00650B55"/>
    <w:rsid w:val="006513D0"/>
    <w:rsid w:val="00651CFD"/>
    <w:rsid w:val="006521D1"/>
    <w:rsid w:val="00653638"/>
    <w:rsid w:val="00653AB3"/>
    <w:rsid w:val="00654F42"/>
    <w:rsid w:val="00655ECF"/>
    <w:rsid w:val="00657198"/>
    <w:rsid w:val="006609CA"/>
    <w:rsid w:val="00660E21"/>
    <w:rsid w:val="006612CB"/>
    <w:rsid w:val="00661E59"/>
    <w:rsid w:val="00662245"/>
    <w:rsid w:val="006633F8"/>
    <w:rsid w:val="00663874"/>
    <w:rsid w:val="00663F24"/>
    <w:rsid w:val="00664F23"/>
    <w:rsid w:val="006668B3"/>
    <w:rsid w:val="00666A50"/>
    <w:rsid w:val="00667A4F"/>
    <w:rsid w:val="00670AAB"/>
    <w:rsid w:val="00670E37"/>
    <w:rsid w:val="0067269D"/>
    <w:rsid w:val="00672F1E"/>
    <w:rsid w:val="00673628"/>
    <w:rsid w:val="00674286"/>
    <w:rsid w:val="00674289"/>
    <w:rsid w:val="006749C2"/>
    <w:rsid w:val="00680960"/>
    <w:rsid w:val="00681181"/>
    <w:rsid w:val="00681327"/>
    <w:rsid w:val="0068162E"/>
    <w:rsid w:val="006824CD"/>
    <w:rsid w:val="006831F3"/>
    <w:rsid w:val="0068371C"/>
    <w:rsid w:val="00683A50"/>
    <w:rsid w:val="006859BD"/>
    <w:rsid w:val="006871C6"/>
    <w:rsid w:val="00691A15"/>
    <w:rsid w:val="006935CC"/>
    <w:rsid w:val="006944DD"/>
    <w:rsid w:val="00694722"/>
    <w:rsid w:val="006952C4"/>
    <w:rsid w:val="0069594F"/>
    <w:rsid w:val="006963EA"/>
    <w:rsid w:val="00696B8F"/>
    <w:rsid w:val="006A14D7"/>
    <w:rsid w:val="006A1BB4"/>
    <w:rsid w:val="006A1D10"/>
    <w:rsid w:val="006A2183"/>
    <w:rsid w:val="006A2615"/>
    <w:rsid w:val="006A2B8E"/>
    <w:rsid w:val="006A42A8"/>
    <w:rsid w:val="006A544D"/>
    <w:rsid w:val="006A54F3"/>
    <w:rsid w:val="006A5ECD"/>
    <w:rsid w:val="006A6E86"/>
    <w:rsid w:val="006A7EDA"/>
    <w:rsid w:val="006B143C"/>
    <w:rsid w:val="006B1BD4"/>
    <w:rsid w:val="006B2027"/>
    <w:rsid w:val="006B23E5"/>
    <w:rsid w:val="006B26C6"/>
    <w:rsid w:val="006B2B1E"/>
    <w:rsid w:val="006B3015"/>
    <w:rsid w:val="006B3E21"/>
    <w:rsid w:val="006B419C"/>
    <w:rsid w:val="006B4D41"/>
    <w:rsid w:val="006B54BE"/>
    <w:rsid w:val="006B579B"/>
    <w:rsid w:val="006B6B4B"/>
    <w:rsid w:val="006B6C99"/>
    <w:rsid w:val="006C0CB3"/>
    <w:rsid w:val="006C12CC"/>
    <w:rsid w:val="006C1A58"/>
    <w:rsid w:val="006C1B8C"/>
    <w:rsid w:val="006C1EF5"/>
    <w:rsid w:val="006C2423"/>
    <w:rsid w:val="006C2677"/>
    <w:rsid w:val="006C2C76"/>
    <w:rsid w:val="006C310E"/>
    <w:rsid w:val="006C35E5"/>
    <w:rsid w:val="006C3607"/>
    <w:rsid w:val="006C38F9"/>
    <w:rsid w:val="006C3E0A"/>
    <w:rsid w:val="006C4000"/>
    <w:rsid w:val="006C41B5"/>
    <w:rsid w:val="006C4419"/>
    <w:rsid w:val="006C4482"/>
    <w:rsid w:val="006C4C11"/>
    <w:rsid w:val="006C4C5C"/>
    <w:rsid w:val="006C57E1"/>
    <w:rsid w:val="006C6172"/>
    <w:rsid w:val="006C7425"/>
    <w:rsid w:val="006D16B1"/>
    <w:rsid w:val="006D171D"/>
    <w:rsid w:val="006D34DD"/>
    <w:rsid w:val="006D3701"/>
    <w:rsid w:val="006D51CE"/>
    <w:rsid w:val="006D61A9"/>
    <w:rsid w:val="006D70B6"/>
    <w:rsid w:val="006D71E0"/>
    <w:rsid w:val="006D75E0"/>
    <w:rsid w:val="006E05F0"/>
    <w:rsid w:val="006E1686"/>
    <w:rsid w:val="006E21AF"/>
    <w:rsid w:val="006E2CC6"/>
    <w:rsid w:val="006E32EB"/>
    <w:rsid w:val="006E3999"/>
    <w:rsid w:val="006E3F28"/>
    <w:rsid w:val="006E4231"/>
    <w:rsid w:val="006E50B5"/>
    <w:rsid w:val="006E569C"/>
    <w:rsid w:val="006E6193"/>
    <w:rsid w:val="006E68FC"/>
    <w:rsid w:val="006E6916"/>
    <w:rsid w:val="006E6D92"/>
    <w:rsid w:val="006F2757"/>
    <w:rsid w:val="006F4403"/>
    <w:rsid w:val="006F4432"/>
    <w:rsid w:val="006F4B89"/>
    <w:rsid w:val="006F4E8E"/>
    <w:rsid w:val="006F5352"/>
    <w:rsid w:val="006F5822"/>
    <w:rsid w:val="006F5CF0"/>
    <w:rsid w:val="006F6E05"/>
    <w:rsid w:val="006F7444"/>
    <w:rsid w:val="006F74A2"/>
    <w:rsid w:val="006F76A0"/>
    <w:rsid w:val="006F77AE"/>
    <w:rsid w:val="007008FE"/>
    <w:rsid w:val="007017F4"/>
    <w:rsid w:val="007028C2"/>
    <w:rsid w:val="00703DF5"/>
    <w:rsid w:val="007046D1"/>
    <w:rsid w:val="00705C3D"/>
    <w:rsid w:val="007060B9"/>
    <w:rsid w:val="00706137"/>
    <w:rsid w:val="0071147F"/>
    <w:rsid w:val="0071151F"/>
    <w:rsid w:val="00712ECD"/>
    <w:rsid w:val="00714958"/>
    <w:rsid w:val="00714FC8"/>
    <w:rsid w:val="007153C8"/>
    <w:rsid w:val="007157CF"/>
    <w:rsid w:val="00715FB4"/>
    <w:rsid w:val="00717490"/>
    <w:rsid w:val="00717667"/>
    <w:rsid w:val="00717B72"/>
    <w:rsid w:val="007201E0"/>
    <w:rsid w:val="0072102D"/>
    <w:rsid w:val="007210A7"/>
    <w:rsid w:val="007210FA"/>
    <w:rsid w:val="007211A6"/>
    <w:rsid w:val="007219D8"/>
    <w:rsid w:val="00722968"/>
    <w:rsid w:val="00722BFD"/>
    <w:rsid w:val="007237F7"/>
    <w:rsid w:val="00723EDA"/>
    <w:rsid w:val="00724129"/>
    <w:rsid w:val="0072497A"/>
    <w:rsid w:val="007249A3"/>
    <w:rsid w:val="00725900"/>
    <w:rsid w:val="00726C5A"/>
    <w:rsid w:val="00727B51"/>
    <w:rsid w:val="00727DEE"/>
    <w:rsid w:val="00730A42"/>
    <w:rsid w:val="00730CB0"/>
    <w:rsid w:val="00731081"/>
    <w:rsid w:val="00732D49"/>
    <w:rsid w:val="00734861"/>
    <w:rsid w:val="007348CC"/>
    <w:rsid w:val="0073657C"/>
    <w:rsid w:val="00736EE3"/>
    <w:rsid w:val="00737566"/>
    <w:rsid w:val="00740053"/>
    <w:rsid w:val="00740624"/>
    <w:rsid w:val="00740E1A"/>
    <w:rsid w:val="0074238C"/>
    <w:rsid w:val="007424A4"/>
    <w:rsid w:val="00742D71"/>
    <w:rsid w:val="00743F1D"/>
    <w:rsid w:val="0074489B"/>
    <w:rsid w:val="00744D2E"/>
    <w:rsid w:val="0074559D"/>
    <w:rsid w:val="00745925"/>
    <w:rsid w:val="007460CB"/>
    <w:rsid w:val="00746994"/>
    <w:rsid w:val="00750549"/>
    <w:rsid w:val="00750D11"/>
    <w:rsid w:val="00750F56"/>
    <w:rsid w:val="007510FF"/>
    <w:rsid w:val="0075348E"/>
    <w:rsid w:val="007537F1"/>
    <w:rsid w:val="00753A56"/>
    <w:rsid w:val="0075443D"/>
    <w:rsid w:val="00754A29"/>
    <w:rsid w:val="00755948"/>
    <w:rsid w:val="00757105"/>
    <w:rsid w:val="00760894"/>
    <w:rsid w:val="00762FE4"/>
    <w:rsid w:val="0076324D"/>
    <w:rsid w:val="00763FC2"/>
    <w:rsid w:val="007641B6"/>
    <w:rsid w:val="007642C6"/>
    <w:rsid w:val="00764F74"/>
    <w:rsid w:val="007652D7"/>
    <w:rsid w:val="007655F4"/>
    <w:rsid w:val="00767836"/>
    <w:rsid w:val="007704EF"/>
    <w:rsid w:val="007706CE"/>
    <w:rsid w:val="00770D34"/>
    <w:rsid w:val="0077222B"/>
    <w:rsid w:val="0077257C"/>
    <w:rsid w:val="007747FF"/>
    <w:rsid w:val="00774F57"/>
    <w:rsid w:val="0077525A"/>
    <w:rsid w:val="007756E2"/>
    <w:rsid w:val="007758F2"/>
    <w:rsid w:val="007768A4"/>
    <w:rsid w:val="007776DB"/>
    <w:rsid w:val="0078267D"/>
    <w:rsid w:val="00783545"/>
    <w:rsid w:val="007835C3"/>
    <w:rsid w:val="00784076"/>
    <w:rsid w:val="00784467"/>
    <w:rsid w:val="00785714"/>
    <w:rsid w:val="00785DB3"/>
    <w:rsid w:val="00786954"/>
    <w:rsid w:val="0078766F"/>
    <w:rsid w:val="00787B34"/>
    <w:rsid w:val="00790890"/>
    <w:rsid w:val="00790F00"/>
    <w:rsid w:val="00791AA8"/>
    <w:rsid w:val="00791C9B"/>
    <w:rsid w:val="00791D81"/>
    <w:rsid w:val="00792868"/>
    <w:rsid w:val="007929C7"/>
    <w:rsid w:val="00793A32"/>
    <w:rsid w:val="00794369"/>
    <w:rsid w:val="007954E4"/>
    <w:rsid w:val="00795EB5"/>
    <w:rsid w:val="0079790D"/>
    <w:rsid w:val="007A0B50"/>
    <w:rsid w:val="007A10AD"/>
    <w:rsid w:val="007A15A7"/>
    <w:rsid w:val="007A1EC6"/>
    <w:rsid w:val="007A274A"/>
    <w:rsid w:val="007A34B5"/>
    <w:rsid w:val="007A35A8"/>
    <w:rsid w:val="007A36BA"/>
    <w:rsid w:val="007A41CD"/>
    <w:rsid w:val="007A452A"/>
    <w:rsid w:val="007A513E"/>
    <w:rsid w:val="007A5BBC"/>
    <w:rsid w:val="007A6866"/>
    <w:rsid w:val="007A73BE"/>
    <w:rsid w:val="007A7C66"/>
    <w:rsid w:val="007A7D8A"/>
    <w:rsid w:val="007B11CE"/>
    <w:rsid w:val="007B1271"/>
    <w:rsid w:val="007B54F0"/>
    <w:rsid w:val="007B56B1"/>
    <w:rsid w:val="007B7230"/>
    <w:rsid w:val="007B788A"/>
    <w:rsid w:val="007B7CE9"/>
    <w:rsid w:val="007B7D2F"/>
    <w:rsid w:val="007B7E96"/>
    <w:rsid w:val="007C0029"/>
    <w:rsid w:val="007C081D"/>
    <w:rsid w:val="007C096A"/>
    <w:rsid w:val="007C0CC7"/>
    <w:rsid w:val="007C1BEA"/>
    <w:rsid w:val="007C32B6"/>
    <w:rsid w:val="007C4262"/>
    <w:rsid w:val="007C4CA7"/>
    <w:rsid w:val="007C5861"/>
    <w:rsid w:val="007D040F"/>
    <w:rsid w:val="007D1EA4"/>
    <w:rsid w:val="007D3200"/>
    <w:rsid w:val="007D3346"/>
    <w:rsid w:val="007D3D9C"/>
    <w:rsid w:val="007D4135"/>
    <w:rsid w:val="007D460E"/>
    <w:rsid w:val="007D5B0D"/>
    <w:rsid w:val="007D5D12"/>
    <w:rsid w:val="007D6E0F"/>
    <w:rsid w:val="007D706D"/>
    <w:rsid w:val="007D74DD"/>
    <w:rsid w:val="007D7B7E"/>
    <w:rsid w:val="007E12BE"/>
    <w:rsid w:val="007E1E1E"/>
    <w:rsid w:val="007E2CCD"/>
    <w:rsid w:val="007E30E5"/>
    <w:rsid w:val="007E471C"/>
    <w:rsid w:val="007E4BE5"/>
    <w:rsid w:val="007E5B0B"/>
    <w:rsid w:val="007E6269"/>
    <w:rsid w:val="007E72D6"/>
    <w:rsid w:val="007E744C"/>
    <w:rsid w:val="007E754D"/>
    <w:rsid w:val="007F03B0"/>
    <w:rsid w:val="007F08B4"/>
    <w:rsid w:val="007F0A3E"/>
    <w:rsid w:val="007F10DA"/>
    <w:rsid w:val="007F1722"/>
    <w:rsid w:val="007F1900"/>
    <w:rsid w:val="007F19EC"/>
    <w:rsid w:val="007F1C87"/>
    <w:rsid w:val="007F2C21"/>
    <w:rsid w:val="007F434F"/>
    <w:rsid w:val="007F4363"/>
    <w:rsid w:val="007F4762"/>
    <w:rsid w:val="007F4C32"/>
    <w:rsid w:val="007F4D78"/>
    <w:rsid w:val="007F5A7E"/>
    <w:rsid w:val="007F6081"/>
    <w:rsid w:val="007F6323"/>
    <w:rsid w:val="007F64A0"/>
    <w:rsid w:val="0080082F"/>
    <w:rsid w:val="00800A8D"/>
    <w:rsid w:val="00800EE8"/>
    <w:rsid w:val="00801708"/>
    <w:rsid w:val="008029F2"/>
    <w:rsid w:val="00802A90"/>
    <w:rsid w:val="00802E1D"/>
    <w:rsid w:val="008035A7"/>
    <w:rsid w:val="0080430F"/>
    <w:rsid w:val="00804F03"/>
    <w:rsid w:val="008057FC"/>
    <w:rsid w:val="00805DCA"/>
    <w:rsid w:val="00805E2C"/>
    <w:rsid w:val="00806CA7"/>
    <w:rsid w:val="008074A0"/>
    <w:rsid w:val="00810789"/>
    <w:rsid w:val="00810BFE"/>
    <w:rsid w:val="00810CDF"/>
    <w:rsid w:val="0081213A"/>
    <w:rsid w:val="0081444F"/>
    <w:rsid w:val="00814E6B"/>
    <w:rsid w:val="0081547D"/>
    <w:rsid w:val="00816E92"/>
    <w:rsid w:val="0081741B"/>
    <w:rsid w:val="00817425"/>
    <w:rsid w:val="00821030"/>
    <w:rsid w:val="00822489"/>
    <w:rsid w:val="00822626"/>
    <w:rsid w:val="00822919"/>
    <w:rsid w:val="00822BFB"/>
    <w:rsid w:val="00822FFF"/>
    <w:rsid w:val="008230D4"/>
    <w:rsid w:val="00823C16"/>
    <w:rsid w:val="0082430A"/>
    <w:rsid w:val="0082477D"/>
    <w:rsid w:val="00824D5E"/>
    <w:rsid w:val="00825649"/>
    <w:rsid w:val="00825A17"/>
    <w:rsid w:val="00825BF6"/>
    <w:rsid w:val="00825F00"/>
    <w:rsid w:val="00826D8A"/>
    <w:rsid w:val="00827170"/>
    <w:rsid w:val="0082773E"/>
    <w:rsid w:val="00827AF4"/>
    <w:rsid w:val="00827BCF"/>
    <w:rsid w:val="00830635"/>
    <w:rsid w:val="008308F8"/>
    <w:rsid w:val="00831170"/>
    <w:rsid w:val="008335E5"/>
    <w:rsid w:val="0083499F"/>
    <w:rsid w:val="00835310"/>
    <w:rsid w:val="00837C6F"/>
    <w:rsid w:val="00841740"/>
    <w:rsid w:val="00842327"/>
    <w:rsid w:val="008435C8"/>
    <w:rsid w:val="0084369E"/>
    <w:rsid w:val="008454CE"/>
    <w:rsid w:val="008455E4"/>
    <w:rsid w:val="008470C7"/>
    <w:rsid w:val="00847B50"/>
    <w:rsid w:val="00850570"/>
    <w:rsid w:val="00850C7D"/>
    <w:rsid w:val="0085229B"/>
    <w:rsid w:val="00852817"/>
    <w:rsid w:val="00852D99"/>
    <w:rsid w:val="0085330C"/>
    <w:rsid w:val="00854769"/>
    <w:rsid w:val="008547AB"/>
    <w:rsid w:val="00855164"/>
    <w:rsid w:val="0085585E"/>
    <w:rsid w:val="00856FE5"/>
    <w:rsid w:val="008573D1"/>
    <w:rsid w:val="00857445"/>
    <w:rsid w:val="008575DA"/>
    <w:rsid w:val="00861669"/>
    <w:rsid w:val="00861E27"/>
    <w:rsid w:val="00862F4E"/>
    <w:rsid w:val="00863274"/>
    <w:rsid w:val="00863E82"/>
    <w:rsid w:val="00864D91"/>
    <w:rsid w:val="00864DA8"/>
    <w:rsid w:val="00865D8A"/>
    <w:rsid w:val="00866956"/>
    <w:rsid w:val="008671E0"/>
    <w:rsid w:val="0086789F"/>
    <w:rsid w:val="00870C89"/>
    <w:rsid w:val="00871060"/>
    <w:rsid w:val="008710AF"/>
    <w:rsid w:val="00871652"/>
    <w:rsid w:val="0087262A"/>
    <w:rsid w:val="00872684"/>
    <w:rsid w:val="00873C1D"/>
    <w:rsid w:val="00876059"/>
    <w:rsid w:val="00876254"/>
    <w:rsid w:val="0087683C"/>
    <w:rsid w:val="00876A79"/>
    <w:rsid w:val="00876AA1"/>
    <w:rsid w:val="00880010"/>
    <w:rsid w:val="00880110"/>
    <w:rsid w:val="0088055B"/>
    <w:rsid w:val="00880760"/>
    <w:rsid w:val="0088145C"/>
    <w:rsid w:val="00881C59"/>
    <w:rsid w:val="00881C95"/>
    <w:rsid w:val="00882184"/>
    <w:rsid w:val="00882658"/>
    <w:rsid w:val="00882A5A"/>
    <w:rsid w:val="00883841"/>
    <w:rsid w:val="00883992"/>
    <w:rsid w:val="00883AFD"/>
    <w:rsid w:val="00883C51"/>
    <w:rsid w:val="00883F58"/>
    <w:rsid w:val="00884D92"/>
    <w:rsid w:val="008860A0"/>
    <w:rsid w:val="00887284"/>
    <w:rsid w:val="008872DE"/>
    <w:rsid w:val="00890425"/>
    <w:rsid w:val="00890C24"/>
    <w:rsid w:val="00891E55"/>
    <w:rsid w:val="00892BCE"/>
    <w:rsid w:val="00892CF1"/>
    <w:rsid w:val="00892D68"/>
    <w:rsid w:val="0089386D"/>
    <w:rsid w:val="00894399"/>
    <w:rsid w:val="00895791"/>
    <w:rsid w:val="00895BA6"/>
    <w:rsid w:val="00895F35"/>
    <w:rsid w:val="00896E01"/>
    <w:rsid w:val="008A019E"/>
    <w:rsid w:val="008A1D7A"/>
    <w:rsid w:val="008A21D0"/>
    <w:rsid w:val="008A222F"/>
    <w:rsid w:val="008A39D0"/>
    <w:rsid w:val="008A3BE8"/>
    <w:rsid w:val="008A453C"/>
    <w:rsid w:val="008A549D"/>
    <w:rsid w:val="008A6FAE"/>
    <w:rsid w:val="008A7939"/>
    <w:rsid w:val="008B0F3B"/>
    <w:rsid w:val="008B0FA8"/>
    <w:rsid w:val="008B10F9"/>
    <w:rsid w:val="008B3BD3"/>
    <w:rsid w:val="008B3F62"/>
    <w:rsid w:val="008B57B5"/>
    <w:rsid w:val="008B6615"/>
    <w:rsid w:val="008B7BE3"/>
    <w:rsid w:val="008C0253"/>
    <w:rsid w:val="008C0901"/>
    <w:rsid w:val="008C32CA"/>
    <w:rsid w:val="008C36D2"/>
    <w:rsid w:val="008C4A15"/>
    <w:rsid w:val="008C4BB0"/>
    <w:rsid w:val="008C57F8"/>
    <w:rsid w:val="008C5C04"/>
    <w:rsid w:val="008C68AF"/>
    <w:rsid w:val="008D06B5"/>
    <w:rsid w:val="008D0B73"/>
    <w:rsid w:val="008D11FB"/>
    <w:rsid w:val="008D17CC"/>
    <w:rsid w:val="008D1C65"/>
    <w:rsid w:val="008D1CDF"/>
    <w:rsid w:val="008D2183"/>
    <w:rsid w:val="008D2312"/>
    <w:rsid w:val="008D321D"/>
    <w:rsid w:val="008D397B"/>
    <w:rsid w:val="008D3E91"/>
    <w:rsid w:val="008D438E"/>
    <w:rsid w:val="008D4A28"/>
    <w:rsid w:val="008D4B21"/>
    <w:rsid w:val="008D5D60"/>
    <w:rsid w:val="008D7967"/>
    <w:rsid w:val="008E0CBE"/>
    <w:rsid w:val="008E0D4D"/>
    <w:rsid w:val="008E140E"/>
    <w:rsid w:val="008E1DF9"/>
    <w:rsid w:val="008E2345"/>
    <w:rsid w:val="008E2E85"/>
    <w:rsid w:val="008E47F7"/>
    <w:rsid w:val="008E564B"/>
    <w:rsid w:val="008E6816"/>
    <w:rsid w:val="008E79FE"/>
    <w:rsid w:val="008F0198"/>
    <w:rsid w:val="008F093F"/>
    <w:rsid w:val="008F09C8"/>
    <w:rsid w:val="008F2100"/>
    <w:rsid w:val="008F27FD"/>
    <w:rsid w:val="008F3CC5"/>
    <w:rsid w:val="008F3E3D"/>
    <w:rsid w:val="008F4F02"/>
    <w:rsid w:val="008F51A0"/>
    <w:rsid w:val="008F59ED"/>
    <w:rsid w:val="008F6387"/>
    <w:rsid w:val="008F653A"/>
    <w:rsid w:val="009004DF"/>
    <w:rsid w:val="0090099A"/>
    <w:rsid w:val="00900A75"/>
    <w:rsid w:val="00900D1D"/>
    <w:rsid w:val="009011AA"/>
    <w:rsid w:val="00903895"/>
    <w:rsid w:val="00903C05"/>
    <w:rsid w:val="00903FDA"/>
    <w:rsid w:val="009057B4"/>
    <w:rsid w:val="009067A3"/>
    <w:rsid w:val="00906927"/>
    <w:rsid w:val="00906DC9"/>
    <w:rsid w:val="00910597"/>
    <w:rsid w:val="009106C3"/>
    <w:rsid w:val="00910C37"/>
    <w:rsid w:val="0091218C"/>
    <w:rsid w:val="00912D30"/>
    <w:rsid w:val="00913076"/>
    <w:rsid w:val="00913243"/>
    <w:rsid w:val="009132A4"/>
    <w:rsid w:val="00914751"/>
    <w:rsid w:val="00914C35"/>
    <w:rsid w:val="00914C92"/>
    <w:rsid w:val="00915456"/>
    <w:rsid w:val="009155BF"/>
    <w:rsid w:val="0091574A"/>
    <w:rsid w:val="00915CE8"/>
    <w:rsid w:val="00915FA3"/>
    <w:rsid w:val="00917456"/>
    <w:rsid w:val="009177B4"/>
    <w:rsid w:val="00917BF8"/>
    <w:rsid w:val="0092067D"/>
    <w:rsid w:val="009213B6"/>
    <w:rsid w:val="009219A1"/>
    <w:rsid w:val="00921B52"/>
    <w:rsid w:val="009229FC"/>
    <w:rsid w:val="00922B1E"/>
    <w:rsid w:val="00923E80"/>
    <w:rsid w:val="009258DC"/>
    <w:rsid w:val="00926615"/>
    <w:rsid w:val="00927446"/>
    <w:rsid w:val="00927DCC"/>
    <w:rsid w:val="00927F63"/>
    <w:rsid w:val="00930535"/>
    <w:rsid w:val="0093161A"/>
    <w:rsid w:val="00931DA9"/>
    <w:rsid w:val="00932A08"/>
    <w:rsid w:val="00932D2B"/>
    <w:rsid w:val="009340E3"/>
    <w:rsid w:val="00934F88"/>
    <w:rsid w:val="00935331"/>
    <w:rsid w:val="009362DA"/>
    <w:rsid w:val="00936526"/>
    <w:rsid w:val="00936B26"/>
    <w:rsid w:val="009406CC"/>
    <w:rsid w:val="00941FA3"/>
    <w:rsid w:val="00943616"/>
    <w:rsid w:val="00944EC5"/>
    <w:rsid w:val="009459A4"/>
    <w:rsid w:val="009462B6"/>
    <w:rsid w:val="00946439"/>
    <w:rsid w:val="009464F9"/>
    <w:rsid w:val="009467B1"/>
    <w:rsid w:val="009467E6"/>
    <w:rsid w:val="00946FFC"/>
    <w:rsid w:val="009471BF"/>
    <w:rsid w:val="009509CD"/>
    <w:rsid w:val="00951E19"/>
    <w:rsid w:val="00952E2F"/>
    <w:rsid w:val="0095371F"/>
    <w:rsid w:val="00953A8C"/>
    <w:rsid w:val="00954609"/>
    <w:rsid w:val="0095464F"/>
    <w:rsid w:val="00955CCC"/>
    <w:rsid w:val="00957A64"/>
    <w:rsid w:val="00957D37"/>
    <w:rsid w:val="00960ED4"/>
    <w:rsid w:val="0096187E"/>
    <w:rsid w:val="00961B2D"/>
    <w:rsid w:val="00963F62"/>
    <w:rsid w:val="00964B14"/>
    <w:rsid w:val="00964E13"/>
    <w:rsid w:val="00965251"/>
    <w:rsid w:val="0096525B"/>
    <w:rsid w:val="00965281"/>
    <w:rsid w:val="00965443"/>
    <w:rsid w:val="00966444"/>
    <w:rsid w:val="00967733"/>
    <w:rsid w:val="00967BF4"/>
    <w:rsid w:val="009713F0"/>
    <w:rsid w:val="00971B2E"/>
    <w:rsid w:val="00972BD7"/>
    <w:rsid w:val="00972C2E"/>
    <w:rsid w:val="009730F5"/>
    <w:rsid w:val="009734FE"/>
    <w:rsid w:val="00973935"/>
    <w:rsid w:val="00973FF6"/>
    <w:rsid w:val="0097428C"/>
    <w:rsid w:val="0097613E"/>
    <w:rsid w:val="00976EAC"/>
    <w:rsid w:val="0097707A"/>
    <w:rsid w:val="00982268"/>
    <w:rsid w:val="00984481"/>
    <w:rsid w:val="00984562"/>
    <w:rsid w:val="0098487E"/>
    <w:rsid w:val="00984C45"/>
    <w:rsid w:val="00984FA5"/>
    <w:rsid w:val="00987A61"/>
    <w:rsid w:val="00990066"/>
    <w:rsid w:val="00990851"/>
    <w:rsid w:val="00990950"/>
    <w:rsid w:val="00990F84"/>
    <w:rsid w:val="009917F3"/>
    <w:rsid w:val="00992810"/>
    <w:rsid w:val="0099290F"/>
    <w:rsid w:val="0099480C"/>
    <w:rsid w:val="00994C9E"/>
    <w:rsid w:val="00996655"/>
    <w:rsid w:val="009978A1"/>
    <w:rsid w:val="009978D4"/>
    <w:rsid w:val="009A0282"/>
    <w:rsid w:val="009A253E"/>
    <w:rsid w:val="009A265D"/>
    <w:rsid w:val="009A2E85"/>
    <w:rsid w:val="009A3F2C"/>
    <w:rsid w:val="009A5727"/>
    <w:rsid w:val="009A5D17"/>
    <w:rsid w:val="009A7026"/>
    <w:rsid w:val="009B0952"/>
    <w:rsid w:val="009B18B2"/>
    <w:rsid w:val="009B262C"/>
    <w:rsid w:val="009B40A0"/>
    <w:rsid w:val="009B493F"/>
    <w:rsid w:val="009B4F35"/>
    <w:rsid w:val="009B5184"/>
    <w:rsid w:val="009B5391"/>
    <w:rsid w:val="009B53C2"/>
    <w:rsid w:val="009B574D"/>
    <w:rsid w:val="009B60F9"/>
    <w:rsid w:val="009B6B8E"/>
    <w:rsid w:val="009B6BB3"/>
    <w:rsid w:val="009B7145"/>
    <w:rsid w:val="009B743E"/>
    <w:rsid w:val="009B7497"/>
    <w:rsid w:val="009B7CA5"/>
    <w:rsid w:val="009B7CFF"/>
    <w:rsid w:val="009B7E63"/>
    <w:rsid w:val="009C1A99"/>
    <w:rsid w:val="009C1D87"/>
    <w:rsid w:val="009C271D"/>
    <w:rsid w:val="009C2EBB"/>
    <w:rsid w:val="009C3014"/>
    <w:rsid w:val="009C31C0"/>
    <w:rsid w:val="009C34BB"/>
    <w:rsid w:val="009C3B9F"/>
    <w:rsid w:val="009C4509"/>
    <w:rsid w:val="009C530E"/>
    <w:rsid w:val="009C6493"/>
    <w:rsid w:val="009C68D6"/>
    <w:rsid w:val="009C75A2"/>
    <w:rsid w:val="009D0219"/>
    <w:rsid w:val="009D0621"/>
    <w:rsid w:val="009D17B2"/>
    <w:rsid w:val="009D24C9"/>
    <w:rsid w:val="009D2B2F"/>
    <w:rsid w:val="009D33A3"/>
    <w:rsid w:val="009D3C12"/>
    <w:rsid w:val="009D4C50"/>
    <w:rsid w:val="009D6666"/>
    <w:rsid w:val="009D7B19"/>
    <w:rsid w:val="009D7DE5"/>
    <w:rsid w:val="009E01A3"/>
    <w:rsid w:val="009E13DC"/>
    <w:rsid w:val="009E1E2F"/>
    <w:rsid w:val="009E2E0E"/>
    <w:rsid w:val="009E3382"/>
    <w:rsid w:val="009E5017"/>
    <w:rsid w:val="009E5232"/>
    <w:rsid w:val="009E5FF0"/>
    <w:rsid w:val="009E6AC0"/>
    <w:rsid w:val="009E723F"/>
    <w:rsid w:val="009E7CCA"/>
    <w:rsid w:val="009F04E3"/>
    <w:rsid w:val="009F1014"/>
    <w:rsid w:val="009F1FDD"/>
    <w:rsid w:val="009F2FC5"/>
    <w:rsid w:val="009F3666"/>
    <w:rsid w:val="009F45CD"/>
    <w:rsid w:val="009F4A8C"/>
    <w:rsid w:val="009F4AAD"/>
    <w:rsid w:val="009F565A"/>
    <w:rsid w:val="009F5E40"/>
    <w:rsid w:val="009F7454"/>
    <w:rsid w:val="009F76D9"/>
    <w:rsid w:val="00A0002A"/>
    <w:rsid w:val="00A001E5"/>
    <w:rsid w:val="00A00D99"/>
    <w:rsid w:val="00A00EE9"/>
    <w:rsid w:val="00A01673"/>
    <w:rsid w:val="00A0173B"/>
    <w:rsid w:val="00A0260B"/>
    <w:rsid w:val="00A036C2"/>
    <w:rsid w:val="00A036C3"/>
    <w:rsid w:val="00A0477D"/>
    <w:rsid w:val="00A04791"/>
    <w:rsid w:val="00A05B25"/>
    <w:rsid w:val="00A05C56"/>
    <w:rsid w:val="00A06AB0"/>
    <w:rsid w:val="00A07665"/>
    <w:rsid w:val="00A10713"/>
    <w:rsid w:val="00A109C6"/>
    <w:rsid w:val="00A10E3F"/>
    <w:rsid w:val="00A11147"/>
    <w:rsid w:val="00A11EA2"/>
    <w:rsid w:val="00A12099"/>
    <w:rsid w:val="00A12560"/>
    <w:rsid w:val="00A125FB"/>
    <w:rsid w:val="00A13107"/>
    <w:rsid w:val="00A132D1"/>
    <w:rsid w:val="00A13618"/>
    <w:rsid w:val="00A13857"/>
    <w:rsid w:val="00A13EAA"/>
    <w:rsid w:val="00A148DA"/>
    <w:rsid w:val="00A14BAB"/>
    <w:rsid w:val="00A15C1A"/>
    <w:rsid w:val="00A16BC5"/>
    <w:rsid w:val="00A16C59"/>
    <w:rsid w:val="00A17CD0"/>
    <w:rsid w:val="00A17EB9"/>
    <w:rsid w:val="00A22073"/>
    <w:rsid w:val="00A24537"/>
    <w:rsid w:val="00A2461D"/>
    <w:rsid w:val="00A24A9D"/>
    <w:rsid w:val="00A24BEA"/>
    <w:rsid w:val="00A26012"/>
    <w:rsid w:val="00A26CFC"/>
    <w:rsid w:val="00A27AB9"/>
    <w:rsid w:val="00A30E8C"/>
    <w:rsid w:val="00A3271F"/>
    <w:rsid w:val="00A32985"/>
    <w:rsid w:val="00A32BB7"/>
    <w:rsid w:val="00A334BC"/>
    <w:rsid w:val="00A33D85"/>
    <w:rsid w:val="00A34085"/>
    <w:rsid w:val="00A34349"/>
    <w:rsid w:val="00A40261"/>
    <w:rsid w:val="00A40320"/>
    <w:rsid w:val="00A41449"/>
    <w:rsid w:val="00A4239B"/>
    <w:rsid w:val="00A43450"/>
    <w:rsid w:val="00A43A63"/>
    <w:rsid w:val="00A45817"/>
    <w:rsid w:val="00A474BD"/>
    <w:rsid w:val="00A47625"/>
    <w:rsid w:val="00A479AF"/>
    <w:rsid w:val="00A47A34"/>
    <w:rsid w:val="00A47C61"/>
    <w:rsid w:val="00A50469"/>
    <w:rsid w:val="00A51102"/>
    <w:rsid w:val="00A52B64"/>
    <w:rsid w:val="00A52D90"/>
    <w:rsid w:val="00A52E3E"/>
    <w:rsid w:val="00A558C5"/>
    <w:rsid w:val="00A55943"/>
    <w:rsid w:val="00A55DE2"/>
    <w:rsid w:val="00A56E7F"/>
    <w:rsid w:val="00A57CE7"/>
    <w:rsid w:val="00A601C8"/>
    <w:rsid w:val="00A60431"/>
    <w:rsid w:val="00A61E01"/>
    <w:rsid w:val="00A61E61"/>
    <w:rsid w:val="00A62183"/>
    <w:rsid w:val="00A62D8E"/>
    <w:rsid w:val="00A639DC"/>
    <w:rsid w:val="00A63D7C"/>
    <w:rsid w:val="00A65C5D"/>
    <w:rsid w:val="00A661E4"/>
    <w:rsid w:val="00A6636F"/>
    <w:rsid w:val="00A66744"/>
    <w:rsid w:val="00A676A6"/>
    <w:rsid w:val="00A67901"/>
    <w:rsid w:val="00A7007C"/>
    <w:rsid w:val="00A7024F"/>
    <w:rsid w:val="00A70774"/>
    <w:rsid w:val="00A70FEF"/>
    <w:rsid w:val="00A7126E"/>
    <w:rsid w:val="00A7145C"/>
    <w:rsid w:val="00A718B1"/>
    <w:rsid w:val="00A72A39"/>
    <w:rsid w:val="00A72F27"/>
    <w:rsid w:val="00A740D6"/>
    <w:rsid w:val="00A745D7"/>
    <w:rsid w:val="00A74D70"/>
    <w:rsid w:val="00A75ABD"/>
    <w:rsid w:val="00A76A01"/>
    <w:rsid w:val="00A76EBF"/>
    <w:rsid w:val="00A77191"/>
    <w:rsid w:val="00A771AC"/>
    <w:rsid w:val="00A7742B"/>
    <w:rsid w:val="00A820B1"/>
    <w:rsid w:val="00A82324"/>
    <w:rsid w:val="00A824B3"/>
    <w:rsid w:val="00A82BC6"/>
    <w:rsid w:val="00A83D99"/>
    <w:rsid w:val="00A83F73"/>
    <w:rsid w:val="00A8438F"/>
    <w:rsid w:val="00A853A0"/>
    <w:rsid w:val="00A859F2"/>
    <w:rsid w:val="00A85B3D"/>
    <w:rsid w:val="00A87021"/>
    <w:rsid w:val="00A909C1"/>
    <w:rsid w:val="00A90AC7"/>
    <w:rsid w:val="00A91FBE"/>
    <w:rsid w:val="00A92056"/>
    <w:rsid w:val="00A92BCA"/>
    <w:rsid w:val="00A9394C"/>
    <w:rsid w:val="00A94250"/>
    <w:rsid w:val="00A94407"/>
    <w:rsid w:val="00A94D0D"/>
    <w:rsid w:val="00A95100"/>
    <w:rsid w:val="00A9519C"/>
    <w:rsid w:val="00A9556D"/>
    <w:rsid w:val="00A96077"/>
    <w:rsid w:val="00A97E58"/>
    <w:rsid w:val="00AA04CC"/>
    <w:rsid w:val="00AA11EF"/>
    <w:rsid w:val="00AA27B4"/>
    <w:rsid w:val="00AA2FB2"/>
    <w:rsid w:val="00AA311F"/>
    <w:rsid w:val="00AA3771"/>
    <w:rsid w:val="00AA4322"/>
    <w:rsid w:val="00AA4655"/>
    <w:rsid w:val="00AA5094"/>
    <w:rsid w:val="00AA6C84"/>
    <w:rsid w:val="00AA7CC5"/>
    <w:rsid w:val="00AA7EE0"/>
    <w:rsid w:val="00AB0EBA"/>
    <w:rsid w:val="00AB10C8"/>
    <w:rsid w:val="00AB19D3"/>
    <w:rsid w:val="00AB3EA4"/>
    <w:rsid w:val="00AB4942"/>
    <w:rsid w:val="00AB4B56"/>
    <w:rsid w:val="00AB4F2B"/>
    <w:rsid w:val="00AB4F8F"/>
    <w:rsid w:val="00AB5FFD"/>
    <w:rsid w:val="00AC034B"/>
    <w:rsid w:val="00AC0E98"/>
    <w:rsid w:val="00AC11AF"/>
    <w:rsid w:val="00AC285A"/>
    <w:rsid w:val="00AC28CD"/>
    <w:rsid w:val="00AC4871"/>
    <w:rsid w:val="00AC48A8"/>
    <w:rsid w:val="00AC4911"/>
    <w:rsid w:val="00AC5896"/>
    <w:rsid w:val="00AC5F5A"/>
    <w:rsid w:val="00AC5FAB"/>
    <w:rsid w:val="00AC674D"/>
    <w:rsid w:val="00AC6A38"/>
    <w:rsid w:val="00AC6E21"/>
    <w:rsid w:val="00AC70FA"/>
    <w:rsid w:val="00AD13D9"/>
    <w:rsid w:val="00AD16B7"/>
    <w:rsid w:val="00AD1D8F"/>
    <w:rsid w:val="00AD2FC3"/>
    <w:rsid w:val="00AD479E"/>
    <w:rsid w:val="00AD4D9B"/>
    <w:rsid w:val="00AD5595"/>
    <w:rsid w:val="00AD590B"/>
    <w:rsid w:val="00AD6C2D"/>
    <w:rsid w:val="00AD7A50"/>
    <w:rsid w:val="00AE0D78"/>
    <w:rsid w:val="00AE0D9F"/>
    <w:rsid w:val="00AE0ED3"/>
    <w:rsid w:val="00AE1084"/>
    <w:rsid w:val="00AE10E0"/>
    <w:rsid w:val="00AE29EF"/>
    <w:rsid w:val="00AE39A4"/>
    <w:rsid w:val="00AE4C15"/>
    <w:rsid w:val="00AE56E3"/>
    <w:rsid w:val="00AE6B19"/>
    <w:rsid w:val="00AE6B63"/>
    <w:rsid w:val="00AE7CED"/>
    <w:rsid w:val="00AF01BE"/>
    <w:rsid w:val="00AF09FB"/>
    <w:rsid w:val="00AF150B"/>
    <w:rsid w:val="00AF1A5D"/>
    <w:rsid w:val="00AF1B8D"/>
    <w:rsid w:val="00AF1BB0"/>
    <w:rsid w:val="00AF1EB0"/>
    <w:rsid w:val="00AF3813"/>
    <w:rsid w:val="00AF3BBE"/>
    <w:rsid w:val="00AF48BB"/>
    <w:rsid w:val="00AF5A17"/>
    <w:rsid w:val="00B00331"/>
    <w:rsid w:val="00B02884"/>
    <w:rsid w:val="00B02B99"/>
    <w:rsid w:val="00B03F69"/>
    <w:rsid w:val="00B05987"/>
    <w:rsid w:val="00B060FD"/>
    <w:rsid w:val="00B062B7"/>
    <w:rsid w:val="00B06DBA"/>
    <w:rsid w:val="00B0700A"/>
    <w:rsid w:val="00B073C9"/>
    <w:rsid w:val="00B07F73"/>
    <w:rsid w:val="00B120AB"/>
    <w:rsid w:val="00B120F5"/>
    <w:rsid w:val="00B124FA"/>
    <w:rsid w:val="00B12BD1"/>
    <w:rsid w:val="00B1322D"/>
    <w:rsid w:val="00B14C7A"/>
    <w:rsid w:val="00B1593B"/>
    <w:rsid w:val="00B15B45"/>
    <w:rsid w:val="00B16808"/>
    <w:rsid w:val="00B16B5C"/>
    <w:rsid w:val="00B16D48"/>
    <w:rsid w:val="00B21E6E"/>
    <w:rsid w:val="00B23017"/>
    <w:rsid w:val="00B23A13"/>
    <w:rsid w:val="00B2417E"/>
    <w:rsid w:val="00B252ED"/>
    <w:rsid w:val="00B25E1A"/>
    <w:rsid w:val="00B264F3"/>
    <w:rsid w:val="00B2666E"/>
    <w:rsid w:val="00B2693E"/>
    <w:rsid w:val="00B310E4"/>
    <w:rsid w:val="00B3207D"/>
    <w:rsid w:val="00B320A2"/>
    <w:rsid w:val="00B3356D"/>
    <w:rsid w:val="00B338BB"/>
    <w:rsid w:val="00B34DAF"/>
    <w:rsid w:val="00B360D1"/>
    <w:rsid w:val="00B3689D"/>
    <w:rsid w:val="00B37285"/>
    <w:rsid w:val="00B37A47"/>
    <w:rsid w:val="00B40C4E"/>
    <w:rsid w:val="00B42FA9"/>
    <w:rsid w:val="00B4331A"/>
    <w:rsid w:val="00B43A62"/>
    <w:rsid w:val="00B43D66"/>
    <w:rsid w:val="00B44F1F"/>
    <w:rsid w:val="00B4661F"/>
    <w:rsid w:val="00B46860"/>
    <w:rsid w:val="00B46871"/>
    <w:rsid w:val="00B50626"/>
    <w:rsid w:val="00B50B4A"/>
    <w:rsid w:val="00B50C9F"/>
    <w:rsid w:val="00B51A2A"/>
    <w:rsid w:val="00B52C16"/>
    <w:rsid w:val="00B55661"/>
    <w:rsid w:val="00B55D7D"/>
    <w:rsid w:val="00B568FA"/>
    <w:rsid w:val="00B569D1"/>
    <w:rsid w:val="00B56C52"/>
    <w:rsid w:val="00B571C6"/>
    <w:rsid w:val="00B571EB"/>
    <w:rsid w:val="00B5728A"/>
    <w:rsid w:val="00B5741D"/>
    <w:rsid w:val="00B57C5A"/>
    <w:rsid w:val="00B57D30"/>
    <w:rsid w:val="00B60E17"/>
    <w:rsid w:val="00B61DDE"/>
    <w:rsid w:val="00B6239B"/>
    <w:rsid w:val="00B63635"/>
    <w:rsid w:val="00B63678"/>
    <w:rsid w:val="00B63919"/>
    <w:rsid w:val="00B63E4B"/>
    <w:rsid w:val="00B652E0"/>
    <w:rsid w:val="00B65FF9"/>
    <w:rsid w:val="00B67E79"/>
    <w:rsid w:val="00B67E90"/>
    <w:rsid w:val="00B70795"/>
    <w:rsid w:val="00B71C6F"/>
    <w:rsid w:val="00B71F95"/>
    <w:rsid w:val="00B73567"/>
    <w:rsid w:val="00B7356B"/>
    <w:rsid w:val="00B73F21"/>
    <w:rsid w:val="00B74319"/>
    <w:rsid w:val="00B74DED"/>
    <w:rsid w:val="00B750B2"/>
    <w:rsid w:val="00B752F7"/>
    <w:rsid w:val="00B760D9"/>
    <w:rsid w:val="00B76342"/>
    <w:rsid w:val="00B7635B"/>
    <w:rsid w:val="00B76377"/>
    <w:rsid w:val="00B77F29"/>
    <w:rsid w:val="00B80575"/>
    <w:rsid w:val="00B816C9"/>
    <w:rsid w:val="00B833E3"/>
    <w:rsid w:val="00B834E8"/>
    <w:rsid w:val="00B838F1"/>
    <w:rsid w:val="00B84A50"/>
    <w:rsid w:val="00B85E00"/>
    <w:rsid w:val="00B86667"/>
    <w:rsid w:val="00B878AB"/>
    <w:rsid w:val="00B87E4D"/>
    <w:rsid w:val="00B90366"/>
    <w:rsid w:val="00B91185"/>
    <w:rsid w:val="00B9254D"/>
    <w:rsid w:val="00B9272F"/>
    <w:rsid w:val="00B9279B"/>
    <w:rsid w:val="00B9306C"/>
    <w:rsid w:val="00B930B2"/>
    <w:rsid w:val="00B94B21"/>
    <w:rsid w:val="00B94D6D"/>
    <w:rsid w:val="00B9597D"/>
    <w:rsid w:val="00B9673C"/>
    <w:rsid w:val="00B96D7F"/>
    <w:rsid w:val="00BA06C3"/>
    <w:rsid w:val="00BA1DE6"/>
    <w:rsid w:val="00BA3183"/>
    <w:rsid w:val="00BA3930"/>
    <w:rsid w:val="00BA4536"/>
    <w:rsid w:val="00BA4560"/>
    <w:rsid w:val="00BA4C31"/>
    <w:rsid w:val="00BA4D6F"/>
    <w:rsid w:val="00BA6F4B"/>
    <w:rsid w:val="00BA771C"/>
    <w:rsid w:val="00BB0301"/>
    <w:rsid w:val="00BB0B27"/>
    <w:rsid w:val="00BB0DA5"/>
    <w:rsid w:val="00BB11B3"/>
    <w:rsid w:val="00BB2640"/>
    <w:rsid w:val="00BB3AED"/>
    <w:rsid w:val="00BB40E3"/>
    <w:rsid w:val="00BB4ADE"/>
    <w:rsid w:val="00BB5736"/>
    <w:rsid w:val="00BB64F2"/>
    <w:rsid w:val="00BB6FCF"/>
    <w:rsid w:val="00BB770F"/>
    <w:rsid w:val="00BB7C9B"/>
    <w:rsid w:val="00BC0AD8"/>
    <w:rsid w:val="00BC1EB4"/>
    <w:rsid w:val="00BC2A77"/>
    <w:rsid w:val="00BC2F90"/>
    <w:rsid w:val="00BC3022"/>
    <w:rsid w:val="00BC3A1A"/>
    <w:rsid w:val="00BC46AA"/>
    <w:rsid w:val="00BC4CF3"/>
    <w:rsid w:val="00BC662D"/>
    <w:rsid w:val="00BC6C71"/>
    <w:rsid w:val="00BC6C93"/>
    <w:rsid w:val="00BD009D"/>
    <w:rsid w:val="00BD0105"/>
    <w:rsid w:val="00BD16B2"/>
    <w:rsid w:val="00BD2AF4"/>
    <w:rsid w:val="00BD2CF1"/>
    <w:rsid w:val="00BD3781"/>
    <w:rsid w:val="00BD404F"/>
    <w:rsid w:val="00BD5354"/>
    <w:rsid w:val="00BD57FF"/>
    <w:rsid w:val="00BD58E3"/>
    <w:rsid w:val="00BD5A4D"/>
    <w:rsid w:val="00BD5AB4"/>
    <w:rsid w:val="00BD6F6D"/>
    <w:rsid w:val="00BD72E1"/>
    <w:rsid w:val="00BE1CE5"/>
    <w:rsid w:val="00BE326D"/>
    <w:rsid w:val="00BE3950"/>
    <w:rsid w:val="00BE484C"/>
    <w:rsid w:val="00BE6FF6"/>
    <w:rsid w:val="00BF0AEF"/>
    <w:rsid w:val="00BF0C68"/>
    <w:rsid w:val="00BF1108"/>
    <w:rsid w:val="00BF18FC"/>
    <w:rsid w:val="00BF1D0D"/>
    <w:rsid w:val="00BF2C29"/>
    <w:rsid w:val="00BF2E9C"/>
    <w:rsid w:val="00BF31FA"/>
    <w:rsid w:val="00BF3333"/>
    <w:rsid w:val="00BF358A"/>
    <w:rsid w:val="00BF35AA"/>
    <w:rsid w:val="00BF3BA9"/>
    <w:rsid w:val="00BF4514"/>
    <w:rsid w:val="00BF5AAF"/>
    <w:rsid w:val="00C01400"/>
    <w:rsid w:val="00C025DB"/>
    <w:rsid w:val="00C037B7"/>
    <w:rsid w:val="00C04A84"/>
    <w:rsid w:val="00C0503A"/>
    <w:rsid w:val="00C05B36"/>
    <w:rsid w:val="00C06741"/>
    <w:rsid w:val="00C07880"/>
    <w:rsid w:val="00C101AB"/>
    <w:rsid w:val="00C11BD6"/>
    <w:rsid w:val="00C12A49"/>
    <w:rsid w:val="00C12D0E"/>
    <w:rsid w:val="00C13A42"/>
    <w:rsid w:val="00C13B35"/>
    <w:rsid w:val="00C142E8"/>
    <w:rsid w:val="00C14745"/>
    <w:rsid w:val="00C14A1E"/>
    <w:rsid w:val="00C161C7"/>
    <w:rsid w:val="00C16473"/>
    <w:rsid w:val="00C171BC"/>
    <w:rsid w:val="00C20C1F"/>
    <w:rsid w:val="00C215A8"/>
    <w:rsid w:val="00C216C3"/>
    <w:rsid w:val="00C225A1"/>
    <w:rsid w:val="00C23034"/>
    <w:rsid w:val="00C23347"/>
    <w:rsid w:val="00C23FEB"/>
    <w:rsid w:val="00C24081"/>
    <w:rsid w:val="00C25ACD"/>
    <w:rsid w:val="00C25FE5"/>
    <w:rsid w:val="00C2614C"/>
    <w:rsid w:val="00C27881"/>
    <w:rsid w:val="00C279F8"/>
    <w:rsid w:val="00C300D7"/>
    <w:rsid w:val="00C306C0"/>
    <w:rsid w:val="00C32283"/>
    <w:rsid w:val="00C324FF"/>
    <w:rsid w:val="00C3265E"/>
    <w:rsid w:val="00C33586"/>
    <w:rsid w:val="00C33A47"/>
    <w:rsid w:val="00C3442D"/>
    <w:rsid w:val="00C34554"/>
    <w:rsid w:val="00C3483E"/>
    <w:rsid w:val="00C36203"/>
    <w:rsid w:val="00C36ABD"/>
    <w:rsid w:val="00C37C46"/>
    <w:rsid w:val="00C40370"/>
    <w:rsid w:val="00C41111"/>
    <w:rsid w:val="00C413B9"/>
    <w:rsid w:val="00C41B45"/>
    <w:rsid w:val="00C43272"/>
    <w:rsid w:val="00C43794"/>
    <w:rsid w:val="00C441B1"/>
    <w:rsid w:val="00C44C62"/>
    <w:rsid w:val="00C452A2"/>
    <w:rsid w:val="00C464FD"/>
    <w:rsid w:val="00C465A7"/>
    <w:rsid w:val="00C468DE"/>
    <w:rsid w:val="00C470BA"/>
    <w:rsid w:val="00C47E2B"/>
    <w:rsid w:val="00C5092E"/>
    <w:rsid w:val="00C50F5C"/>
    <w:rsid w:val="00C51D39"/>
    <w:rsid w:val="00C51FA2"/>
    <w:rsid w:val="00C52169"/>
    <w:rsid w:val="00C53654"/>
    <w:rsid w:val="00C53663"/>
    <w:rsid w:val="00C548C8"/>
    <w:rsid w:val="00C54F68"/>
    <w:rsid w:val="00C55980"/>
    <w:rsid w:val="00C55B56"/>
    <w:rsid w:val="00C56DB4"/>
    <w:rsid w:val="00C57476"/>
    <w:rsid w:val="00C60BEA"/>
    <w:rsid w:val="00C6104C"/>
    <w:rsid w:val="00C61CDB"/>
    <w:rsid w:val="00C61E08"/>
    <w:rsid w:val="00C630C2"/>
    <w:rsid w:val="00C63DF5"/>
    <w:rsid w:val="00C64537"/>
    <w:rsid w:val="00C64AF1"/>
    <w:rsid w:val="00C65B38"/>
    <w:rsid w:val="00C65F1A"/>
    <w:rsid w:val="00C665E2"/>
    <w:rsid w:val="00C703D4"/>
    <w:rsid w:val="00C7054E"/>
    <w:rsid w:val="00C71779"/>
    <w:rsid w:val="00C72A9A"/>
    <w:rsid w:val="00C72E6B"/>
    <w:rsid w:val="00C740D6"/>
    <w:rsid w:val="00C742A9"/>
    <w:rsid w:val="00C742C2"/>
    <w:rsid w:val="00C745B2"/>
    <w:rsid w:val="00C74FCC"/>
    <w:rsid w:val="00C7648C"/>
    <w:rsid w:val="00C777CC"/>
    <w:rsid w:val="00C77CE3"/>
    <w:rsid w:val="00C80276"/>
    <w:rsid w:val="00C8097C"/>
    <w:rsid w:val="00C811A7"/>
    <w:rsid w:val="00C81FA9"/>
    <w:rsid w:val="00C82220"/>
    <w:rsid w:val="00C836DD"/>
    <w:rsid w:val="00C84A45"/>
    <w:rsid w:val="00C84EE9"/>
    <w:rsid w:val="00C85B96"/>
    <w:rsid w:val="00C85E12"/>
    <w:rsid w:val="00C85FC7"/>
    <w:rsid w:val="00C86E91"/>
    <w:rsid w:val="00C906FB"/>
    <w:rsid w:val="00C90AD7"/>
    <w:rsid w:val="00C90B26"/>
    <w:rsid w:val="00C90C57"/>
    <w:rsid w:val="00C90FC0"/>
    <w:rsid w:val="00C91BEE"/>
    <w:rsid w:val="00C93536"/>
    <w:rsid w:val="00C94377"/>
    <w:rsid w:val="00C945A0"/>
    <w:rsid w:val="00C94955"/>
    <w:rsid w:val="00C961B2"/>
    <w:rsid w:val="00C97072"/>
    <w:rsid w:val="00C97A2E"/>
    <w:rsid w:val="00CA0DEB"/>
    <w:rsid w:val="00CA113D"/>
    <w:rsid w:val="00CA2FDD"/>
    <w:rsid w:val="00CA3289"/>
    <w:rsid w:val="00CA3A8C"/>
    <w:rsid w:val="00CA4A04"/>
    <w:rsid w:val="00CA52E9"/>
    <w:rsid w:val="00CA5575"/>
    <w:rsid w:val="00CA6009"/>
    <w:rsid w:val="00CA6B2A"/>
    <w:rsid w:val="00CA7C7B"/>
    <w:rsid w:val="00CB14C5"/>
    <w:rsid w:val="00CB2199"/>
    <w:rsid w:val="00CB313B"/>
    <w:rsid w:val="00CB3D86"/>
    <w:rsid w:val="00CB4E47"/>
    <w:rsid w:val="00CB6117"/>
    <w:rsid w:val="00CB687C"/>
    <w:rsid w:val="00CB779B"/>
    <w:rsid w:val="00CC1653"/>
    <w:rsid w:val="00CC1E38"/>
    <w:rsid w:val="00CC214B"/>
    <w:rsid w:val="00CC301A"/>
    <w:rsid w:val="00CC3617"/>
    <w:rsid w:val="00CC39C8"/>
    <w:rsid w:val="00CC4083"/>
    <w:rsid w:val="00CC4410"/>
    <w:rsid w:val="00CC5CBD"/>
    <w:rsid w:val="00CC7624"/>
    <w:rsid w:val="00CC7721"/>
    <w:rsid w:val="00CD0E13"/>
    <w:rsid w:val="00CD12E8"/>
    <w:rsid w:val="00CD28AB"/>
    <w:rsid w:val="00CD3121"/>
    <w:rsid w:val="00CD3D10"/>
    <w:rsid w:val="00CD3E52"/>
    <w:rsid w:val="00CD46E6"/>
    <w:rsid w:val="00CD4BC8"/>
    <w:rsid w:val="00CD6706"/>
    <w:rsid w:val="00CD7EDB"/>
    <w:rsid w:val="00CE0214"/>
    <w:rsid w:val="00CE0476"/>
    <w:rsid w:val="00CE0BCD"/>
    <w:rsid w:val="00CE151C"/>
    <w:rsid w:val="00CE21F1"/>
    <w:rsid w:val="00CE4D16"/>
    <w:rsid w:val="00CE51AE"/>
    <w:rsid w:val="00CE52E0"/>
    <w:rsid w:val="00CE5DA5"/>
    <w:rsid w:val="00CE5FEF"/>
    <w:rsid w:val="00CE668C"/>
    <w:rsid w:val="00CF1FF4"/>
    <w:rsid w:val="00CF29E4"/>
    <w:rsid w:val="00CF2BEC"/>
    <w:rsid w:val="00CF2EF5"/>
    <w:rsid w:val="00CF361E"/>
    <w:rsid w:val="00CF48FC"/>
    <w:rsid w:val="00CF5D3A"/>
    <w:rsid w:val="00CF6178"/>
    <w:rsid w:val="00CF7797"/>
    <w:rsid w:val="00CF79E0"/>
    <w:rsid w:val="00CF7CC3"/>
    <w:rsid w:val="00D00624"/>
    <w:rsid w:val="00D007AB"/>
    <w:rsid w:val="00D008DC"/>
    <w:rsid w:val="00D03C34"/>
    <w:rsid w:val="00D03CED"/>
    <w:rsid w:val="00D05310"/>
    <w:rsid w:val="00D057BA"/>
    <w:rsid w:val="00D07119"/>
    <w:rsid w:val="00D10674"/>
    <w:rsid w:val="00D10963"/>
    <w:rsid w:val="00D10DD6"/>
    <w:rsid w:val="00D10FC9"/>
    <w:rsid w:val="00D11300"/>
    <w:rsid w:val="00D12B16"/>
    <w:rsid w:val="00D1428F"/>
    <w:rsid w:val="00D15229"/>
    <w:rsid w:val="00D152D9"/>
    <w:rsid w:val="00D15C40"/>
    <w:rsid w:val="00D160C7"/>
    <w:rsid w:val="00D1708D"/>
    <w:rsid w:val="00D208A2"/>
    <w:rsid w:val="00D211C4"/>
    <w:rsid w:val="00D22BE4"/>
    <w:rsid w:val="00D2392F"/>
    <w:rsid w:val="00D23FB1"/>
    <w:rsid w:val="00D24720"/>
    <w:rsid w:val="00D2527B"/>
    <w:rsid w:val="00D26304"/>
    <w:rsid w:val="00D30697"/>
    <w:rsid w:val="00D30C3B"/>
    <w:rsid w:val="00D318FD"/>
    <w:rsid w:val="00D31B13"/>
    <w:rsid w:val="00D329D1"/>
    <w:rsid w:val="00D33DF8"/>
    <w:rsid w:val="00D34F53"/>
    <w:rsid w:val="00D40A67"/>
    <w:rsid w:val="00D413D9"/>
    <w:rsid w:val="00D41849"/>
    <w:rsid w:val="00D419A0"/>
    <w:rsid w:val="00D44182"/>
    <w:rsid w:val="00D447F8"/>
    <w:rsid w:val="00D4498D"/>
    <w:rsid w:val="00D45954"/>
    <w:rsid w:val="00D46171"/>
    <w:rsid w:val="00D463DC"/>
    <w:rsid w:val="00D4678C"/>
    <w:rsid w:val="00D46B39"/>
    <w:rsid w:val="00D51E63"/>
    <w:rsid w:val="00D535C7"/>
    <w:rsid w:val="00D54336"/>
    <w:rsid w:val="00D55047"/>
    <w:rsid w:val="00D55468"/>
    <w:rsid w:val="00D57764"/>
    <w:rsid w:val="00D57852"/>
    <w:rsid w:val="00D60680"/>
    <w:rsid w:val="00D60802"/>
    <w:rsid w:val="00D61022"/>
    <w:rsid w:val="00D61C34"/>
    <w:rsid w:val="00D624A4"/>
    <w:rsid w:val="00D62901"/>
    <w:rsid w:val="00D649C8"/>
    <w:rsid w:val="00D64C3C"/>
    <w:rsid w:val="00D64E8D"/>
    <w:rsid w:val="00D6564D"/>
    <w:rsid w:val="00D65AA2"/>
    <w:rsid w:val="00D70423"/>
    <w:rsid w:val="00D705A4"/>
    <w:rsid w:val="00D70A01"/>
    <w:rsid w:val="00D70D93"/>
    <w:rsid w:val="00D71101"/>
    <w:rsid w:val="00D71557"/>
    <w:rsid w:val="00D71DAB"/>
    <w:rsid w:val="00D7200B"/>
    <w:rsid w:val="00D72069"/>
    <w:rsid w:val="00D72159"/>
    <w:rsid w:val="00D724A7"/>
    <w:rsid w:val="00D736AE"/>
    <w:rsid w:val="00D73A56"/>
    <w:rsid w:val="00D73B9D"/>
    <w:rsid w:val="00D73FB9"/>
    <w:rsid w:val="00D751F6"/>
    <w:rsid w:val="00D75A3E"/>
    <w:rsid w:val="00D7665E"/>
    <w:rsid w:val="00D77240"/>
    <w:rsid w:val="00D776CB"/>
    <w:rsid w:val="00D822CB"/>
    <w:rsid w:val="00D8275A"/>
    <w:rsid w:val="00D82BA6"/>
    <w:rsid w:val="00D84432"/>
    <w:rsid w:val="00D84E39"/>
    <w:rsid w:val="00D85474"/>
    <w:rsid w:val="00D857E9"/>
    <w:rsid w:val="00D86787"/>
    <w:rsid w:val="00D90415"/>
    <w:rsid w:val="00D90848"/>
    <w:rsid w:val="00D90A75"/>
    <w:rsid w:val="00D90CD8"/>
    <w:rsid w:val="00D90FB3"/>
    <w:rsid w:val="00D9107B"/>
    <w:rsid w:val="00D916C2"/>
    <w:rsid w:val="00D91A77"/>
    <w:rsid w:val="00D92AC0"/>
    <w:rsid w:val="00D93768"/>
    <w:rsid w:val="00D93878"/>
    <w:rsid w:val="00D938B9"/>
    <w:rsid w:val="00D94422"/>
    <w:rsid w:val="00D9458B"/>
    <w:rsid w:val="00D94A2E"/>
    <w:rsid w:val="00D94D35"/>
    <w:rsid w:val="00D965F1"/>
    <w:rsid w:val="00D975E3"/>
    <w:rsid w:val="00D97CAF"/>
    <w:rsid w:val="00DA03A4"/>
    <w:rsid w:val="00DA06FA"/>
    <w:rsid w:val="00DA0CB0"/>
    <w:rsid w:val="00DA1056"/>
    <w:rsid w:val="00DA292E"/>
    <w:rsid w:val="00DA4025"/>
    <w:rsid w:val="00DA4573"/>
    <w:rsid w:val="00DA50D0"/>
    <w:rsid w:val="00DA5AA2"/>
    <w:rsid w:val="00DA7C0C"/>
    <w:rsid w:val="00DA7D74"/>
    <w:rsid w:val="00DA7EBC"/>
    <w:rsid w:val="00DB0517"/>
    <w:rsid w:val="00DB0BE5"/>
    <w:rsid w:val="00DB23E4"/>
    <w:rsid w:val="00DB3096"/>
    <w:rsid w:val="00DB4294"/>
    <w:rsid w:val="00DB4A57"/>
    <w:rsid w:val="00DB5C33"/>
    <w:rsid w:val="00DB5F4A"/>
    <w:rsid w:val="00DB690F"/>
    <w:rsid w:val="00DB6D27"/>
    <w:rsid w:val="00DB6DCD"/>
    <w:rsid w:val="00DB71E4"/>
    <w:rsid w:val="00DC0A0D"/>
    <w:rsid w:val="00DC0C4F"/>
    <w:rsid w:val="00DC0D74"/>
    <w:rsid w:val="00DC149C"/>
    <w:rsid w:val="00DC1B0C"/>
    <w:rsid w:val="00DC441C"/>
    <w:rsid w:val="00DC5AF7"/>
    <w:rsid w:val="00DC6D84"/>
    <w:rsid w:val="00DC7649"/>
    <w:rsid w:val="00DD0C1D"/>
    <w:rsid w:val="00DD0FCB"/>
    <w:rsid w:val="00DD17DF"/>
    <w:rsid w:val="00DD18BE"/>
    <w:rsid w:val="00DD263B"/>
    <w:rsid w:val="00DD2702"/>
    <w:rsid w:val="00DD32FF"/>
    <w:rsid w:val="00DD5B86"/>
    <w:rsid w:val="00DD7A85"/>
    <w:rsid w:val="00DD7FCA"/>
    <w:rsid w:val="00DE0883"/>
    <w:rsid w:val="00DE130E"/>
    <w:rsid w:val="00DE1624"/>
    <w:rsid w:val="00DE1898"/>
    <w:rsid w:val="00DE3022"/>
    <w:rsid w:val="00DE3D33"/>
    <w:rsid w:val="00DE4D77"/>
    <w:rsid w:val="00DE55A4"/>
    <w:rsid w:val="00DE5814"/>
    <w:rsid w:val="00DE5F65"/>
    <w:rsid w:val="00DE6660"/>
    <w:rsid w:val="00DE71FA"/>
    <w:rsid w:val="00DF0062"/>
    <w:rsid w:val="00DF06C7"/>
    <w:rsid w:val="00DF0910"/>
    <w:rsid w:val="00DF0BEA"/>
    <w:rsid w:val="00DF112C"/>
    <w:rsid w:val="00DF1755"/>
    <w:rsid w:val="00DF1D3F"/>
    <w:rsid w:val="00DF2A56"/>
    <w:rsid w:val="00DF39B0"/>
    <w:rsid w:val="00DF42B8"/>
    <w:rsid w:val="00DF6362"/>
    <w:rsid w:val="00DF6BDA"/>
    <w:rsid w:val="00E001E8"/>
    <w:rsid w:val="00E00837"/>
    <w:rsid w:val="00E00FB8"/>
    <w:rsid w:val="00E0254E"/>
    <w:rsid w:val="00E03D21"/>
    <w:rsid w:val="00E0411F"/>
    <w:rsid w:val="00E06956"/>
    <w:rsid w:val="00E06BC1"/>
    <w:rsid w:val="00E073C8"/>
    <w:rsid w:val="00E07506"/>
    <w:rsid w:val="00E0781C"/>
    <w:rsid w:val="00E10468"/>
    <w:rsid w:val="00E11593"/>
    <w:rsid w:val="00E117B3"/>
    <w:rsid w:val="00E12232"/>
    <w:rsid w:val="00E12737"/>
    <w:rsid w:val="00E13B2E"/>
    <w:rsid w:val="00E13E5E"/>
    <w:rsid w:val="00E146D1"/>
    <w:rsid w:val="00E16C7F"/>
    <w:rsid w:val="00E17018"/>
    <w:rsid w:val="00E17D80"/>
    <w:rsid w:val="00E21C50"/>
    <w:rsid w:val="00E22458"/>
    <w:rsid w:val="00E23444"/>
    <w:rsid w:val="00E24866"/>
    <w:rsid w:val="00E27931"/>
    <w:rsid w:val="00E30BFF"/>
    <w:rsid w:val="00E30DC8"/>
    <w:rsid w:val="00E32A79"/>
    <w:rsid w:val="00E330D7"/>
    <w:rsid w:val="00E337E4"/>
    <w:rsid w:val="00E34AB4"/>
    <w:rsid w:val="00E35392"/>
    <w:rsid w:val="00E36073"/>
    <w:rsid w:val="00E40547"/>
    <w:rsid w:val="00E40AE7"/>
    <w:rsid w:val="00E42ABD"/>
    <w:rsid w:val="00E43248"/>
    <w:rsid w:val="00E4336B"/>
    <w:rsid w:val="00E43A1F"/>
    <w:rsid w:val="00E442C7"/>
    <w:rsid w:val="00E44E9C"/>
    <w:rsid w:val="00E451E2"/>
    <w:rsid w:val="00E45AAB"/>
    <w:rsid w:val="00E46EAB"/>
    <w:rsid w:val="00E47D50"/>
    <w:rsid w:val="00E50D33"/>
    <w:rsid w:val="00E51A01"/>
    <w:rsid w:val="00E5254C"/>
    <w:rsid w:val="00E52914"/>
    <w:rsid w:val="00E53285"/>
    <w:rsid w:val="00E5578B"/>
    <w:rsid w:val="00E564EA"/>
    <w:rsid w:val="00E56FA5"/>
    <w:rsid w:val="00E57312"/>
    <w:rsid w:val="00E578E0"/>
    <w:rsid w:val="00E57AB9"/>
    <w:rsid w:val="00E606EB"/>
    <w:rsid w:val="00E60FE9"/>
    <w:rsid w:val="00E610B6"/>
    <w:rsid w:val="00E61A62"/>
    <w:rsid w:val="00E6228D"/>
    <w:rsid w:val="00E622FF"/>
    <w:rsid w:val="00E631F9"/>
    <w:rsid w:val="00E63328"/>
    <w:rsid w:val="00E63CDE"/>
    <w:rsid w:val="00E6523C"/>
    <w:rsid w:val="00E65E35"/>
    <w:rsid w:val="00E66779"/>
    <w:rsid w:val="00E714D9"/>
    <w:rsid w:val="00E71DFF"/>
    <w:rsid w:val="00E72E21"/>
    <w:rsid w:val="00E74938"/>
    <w:rsid w:val="00E75871"/>
    <w:rsid w:val="00E75EB8"/>
    <w:rsid w:val="00E767AB"/>
    <w:rsid w:val="00E81042"/>
    <w:rsid w:val="00E82723"/>
    <w:rsid w:val="00E82C11"/>
    <w:rsid w:val="00E8322A"/>
    <w:rsid w:val="00E8476F"/>
    <w:rsid w:val="00E85006"/>
    <w:rsid w:val="00E8537F"/>
    <w:rsid w:val="00E86625"/>
    <w:rsid w:val="00E86940"/>
    <w:rsid w:val="00E86C64"/>
    <w:rsid w:val="00E86CFB"/>
    <w:rsid w:val="00E87325"/>
    <w:rsid w:val="00E876C2"/>
    <w:rsid w:val="00E900E5"/>
    <w:rsid w:val="00E90267"/>
    <w:rsid w:val="00E904B9"/>
    <w:rsid w:val="00E908DF"/>
    <w:rsid w:val="00E9114A"/>
    <w:rsid w:val="00E9151E"/>
    <w:rsid w:val="00E91719"/>
    <w:rsid w:val="00E9176E"/>
    <w:rsid w:val="00E91820"/>
    <w:rsid w:val="00E91E6D"/>
    <w:rsid w:val="00E93674"/>
    <w:rsid w:val="00E93A8E"/>
    <w:rsid w:val="00E94169"/>
    <w:rsid w:val="00E94710"/>
    <w:rsid w:val="00E94CEB"/>
    <w:rsid w:val="00E94D61"/>
    <w:rsid w:val="00E951C4"/>
    <w:rsid w:val="00E9525F"/>
    <w:rsid w:val="00E97692"/>
    <w:rsid w:val="00EA019C"/>
    <w:rsid w:val="00EA1294"/>
    <w:rsid w:val="00EA161B"/>
    <w:rsid w:val="00EA1689"/>
    <w:rsid w:val="00EA2133"/>
    <w:rsid w:val="00EA21DF"/>
    <w:rsid w:val="00EA3AFC"/>
    <w:rsid w:val="00EA3BE1"/>
    <w:rsid w:val="00EA3E34"/>
    <w:rsid w:val="00EA5149"/>
    <w:rsid w:val="00EA5316"/>
    <w:rsid w:val="00EA553B"/>
    <w:rsid w:val="00EA5604"/>
    <w:rsid w:val="00EA6495"/>
    <w:rsid w:val="00EB1FB8"/>
    <w:rsid w:val="00EB2369"/>
    <w:rsid w:val="00EB2466"/>
    <w:rsid w:val="00EB294A"/>
    <w:rsid w:val="00EB299A"/>
    <w:rsid w:val="00EB3345"/>
    <w:rsid w:val="00EB362F"/>
    <w:rsid w:val="00EB3B47"/>
    <w:rsid w:val="00EB4FFF"/>
    <w:rsid w:val="00EB54AB"/>
    <w:rsid w:val="00EB6181"/>
    <w:rsid w:val="00EB6A45"/>
    <w:rsid w:val="00EB6A9D"/>
    <w:rsid w:val="00EB6D60"/>
    <w:rsid w:val="00EC0529"/>
    <w:rsid w:val="00EC0B46"/>
    <w:rsid w:val="00EC1572"/>
    <w:rsid w:val="00EC1934"/>
    <w:rsid w:val="00EC1CDD"/>
    <w:rsid w:val="00EC2B55"/>
    <w:rsid w:val="00EC3A37"/>
    <w:rsid w:val="00EC4CEA"/>
    <w:rsid w:val="00EC59B4"/>
    <w:rsid w:val="00EC5F00"/>
    <w:rsid w:val="00EC63B0"/>
    <w:rsid w:val="00EC6EA7"/>
    <w:rsid w:val="00EC7AA9"/>
    <w:rsid w:val="00ED0315"/>
    <w:rsid w:val="00ED1B6A"/>
    <w:rsid w:val="00ED1F4C"/>
    <w:rsid w:val="00ED218E"/>
    <w:rsid w:val="00ED3023"/>
    <w:rsid w:val="00ED3D14"/>
    <w:rsid w:val="00ED3F18"/>
    <w:rsid w:val="00ED4114"/>
    <w:rsid w:val="00ED4154"/>
    <w:rsid w:val="00ED4DD6"/>
    <w:rsid w:val="00ED4F6B"/>
    <w:rsid w:val="00ED5E5D"/>
    <w:rsid w:val="00ED655C"/>
    <w:rsid w:val="00ED77AC"/>
    <w:rsid w:val="00EE05B4"/>
    <w:rsid w:val="00EE0BD4"/>
    <w:rsid w:val="00EE1593"/>
    <w:rsid w:val="00EE22BA"/>
    <w:rsid w:val="00EE318E"/>
    <w:rsid w:val="00EE33A2"/>
    <w:rsid w:val="00EE3561"/>
    <w:rsid w:val="00EE374A"/>
    <w:rsid w:val="00EE3F03"/>
    <w:rsid w:val="00EE4ADF"/>
    <w:rsid w:val="00EE5C6A"/>
    <w:rsid w:val="00EE6260"/>
    <w:rsid w:val="00EE633C"/>
    <w:rsid w:val="00EE72FD"/>
    <w:rsid w:val="00EE7FC8"/>
    <w:rsid w:val="00EF05D2"/>
    <w:rsid w:val="00EF26AA"/>
    <w:rsid w:val="00EF3A71"/>
    <w:rsid w:val="00EF3AA7"/>
    <w:rsid w:val="00EF5A47"/>
    <w:rsid w:val="00EF6237"/>
    <w:rsid w:val="00F01D31"/>
    <w:rsid w:val="00F022C1"/>
    <w:rsid w:val="00F02E52"/>
    <w:rsid w:val="00F0343F"/>
    <w:rsid w:val="00F03CD8"/>
    <w:rsid w:val="00F040A0"/>
    <w:rsid w:val="00F04157"/>
    <w:rsid w:val="00F05563"/>
    <w:rsid w:val="00F06DC8"/>
    <w:rsid w:val="00F0706A"/>
    <w:rsid w:val="00F071AD"/>
    <w:rsid w:val="00F105A1"/>
    <w:rsid w:val="00F10D01"/>
    <w:rsid w:val="00F10E72"/>
    <w:rsid w:val="00F1204B"/>
    <w:rsid w:val="00F1311D"/>
    <w:rsid w:val="00F1322F"/>
    <w:rsid w:val="00F1366E"/>
    <w:rsid w:val="00F14486"/>
    <w:rsid w:val="00F1494F"/>
    <w:rsid w:val="00F1586C"/>
    <w:rsid w:val="00F17C2B"/>
    <w:rsid w:val="00F20C51"/>
    <w:rsid w:val="00F211FA"/>
    <w:rsid w:val="00F234E9"/>
    <w:rsid w:val="00F234F6"/>
    <w:rsid w:val="00F23EB8"/>
    <w:rsid w:val="00F2571A"/>
    <w:rsid w:val="00F25EC9"/>
    <w:rsid w:val="00F26A9D"/>
    <w:rsid w:val="00F27405"/>
    <w:rsid w:val="00F27B75"/>
    <w:rsid w:val="00F302C2"/>
    <w:rsid w:val="00F3037E"/>
    <w:rsid w:val="00F30536"/>
    <w:rsid w:val="00F3096B"/>
    <w:rsid w:val="00F30CDD"/>
    <w:rsid w:val="00F30D6A"/>
    <w:rsid w:val="00F314D0"/>
    <w:rsid w:val="00F31E72"/>
    <w:rsid w:val="00F32448"/>
    <w:rsid w:val="00F32495"/>
    <w:rsid w:val="00F32671"/>
    <w:rsid w:val="00F32D40"/>
    <w:rsid w:val="00F32E1C"/>
    <w:rsid w:val="00F33B2D"/>
    <w:rsid w:val="00F34D6F"/>
    <w:rsid w:val="00F3541D"/>
    <w:rsid w:val="00F360FB"/>
    <w:rsid w:val="00F3674E"/>
    <w:rsid w:val="00F371F5"/>
    <w:rsid w:val="00F3770C"/>
    <w:rsid w:val="00F37957"/>
    <w:rsid w:val="00F40A50"/>
    <w:rsid w:val="00F41003"/>
    <w:rsid w:val="00F4179F"/>
    <w:rsid w:val="00F42648"/>
    <w:rsid w:val="00F4292D"/>
    <w:rsid w:val="00F45A5D"/>
    <w:rsid w:val="00F47890"/>
    <w:rsid w:val="00F5011A"/>
    <w:rsid w:val="00F50A97"/>
    <w:rsid w:val="00F50EAE"/>
    <w:rsid w:val="00F51AD7"/>
    <w:rsid w:val="00F51EAF"/>
    <w:rsid w:val="00F54267"/>
    <w:rsid w:val="00F549E3"/>
    <w:rsid w:val="00F55C6C"/>
    <w:rsid w:val="00F57649"/>
    <w:rsid w:val="00F614C7"/>
    <w:rsid w:val="00F62229"/>
    <w:rsid w:val="00F64791"/>
    <w:rsid w:val="00F650E8"/>
    <w:rsid w:val="00F6526C"/>
    <w:rsid w:val="00F65633"/>
    <w:rsid w:val="00F668EA"/>
    <w:rsid w:val="00F67218"/>
    <w:rsid w:val="00F70076"/>
    <w:rsid w:val="00F70B19"/>
    <w:rsid w:val="00F70C58"/>
    <w:rsid w:val="00F70E30"/>
    <w:rsid w:val="00F71616"/>
    <w:rsid w:val="00F71D7C"/>
    <w:rsid w:val="00F71EA5"/>
    <w:rsid w:val="00F721F4"/>
    <w:rsid w:val="00F730C7"/>
    <w:rsid w:val="00F739C2"/>
    <w:rsid w:val="00F7445F"/>
    <w:rsid w:val="00F76C7F"/>
    <w:rsid w:val="00F76DBE"/>
    <w:rsid w:val="00F77D72"/>
    <w:rsid w:val="00F77DF2"/>
    <w:rsid w:val="00F8106D"/>
    <w:rsid w:val="00F81159"/>
    <w:rsid w:val="00F819D2"/>
    <w:rsid w:val="00F824DF"/>
    <w:rsid w:val="00F82C9E"/>
    <w:rsid w:val="00F82DFE"/>
    <w:rsid w:val="00F82F6E"/>
    <w:rsid w:val="00F82FF2"/>
    <w:rsid w:val="00F90CC6"/>
    <w:rsid w:val="00F91259"/>
    <w:rsid w:val="00F914C2"/>
    <w:rsid w:val="00F92887"/>
    <w:rsid w:val="00F934AB"/>
    <w:rsid w:val="00F94A00"/>
    <w:rsid w:val="00F9772A"/>
    <w:rsid w:val="00FA00AD"/>
    <w:rsid w:val="00FA07E1"/>
    <w:rsid w:val="00FA0D8C"/>
    <w:rsid w:val="00FA20D9"/>
    <w:rsid w:val="00FA2425"/>
    <w:rsid w:val="00FA3650"/>
    <w:rsid w:val="00FA45D0"/>
    <w:rsid w:val="00FA47F2"/>
    <w:rsid w:val="00FA5C8B"/>
    <w:rsid w:val="00FA6BB7"/>
    <w:rsid w:val="00FA7218"/>
    <w:rsid w:val="00FA73B4"/>
    <w:rsid w:val="00FA7496"/>
    <w:rsid w:val="00FB0CB8"/>
    <w:rsid w:val="00FB1546"/>
    <w:rsid w:val="00FB30F6"/>
    <w:rsid w:val="00FB3321"/>
    <w:rsid w:val="00FB37FD"/>
    <w:rsid w:val="00FB3AC0"/>
    <w:rsid w:val="00FB41FC"/>
    <w:rsid w:val="00FB51B6"/>
    <w:rsid w:val="00FB56E6"/>
    <w:rsid w:val="00FB582E"/>
    <w:rsid w:val="00FB65C2"/>
    <w:rsid w:val="00FB6BD1"/>
    <w:rsid w:val="00FB7C1A"/>
    <w:rsid w:val="00FC15AA"/>
    <w:rsid w:val="00FC193D"/>
    <w:rsid w:val="00FC2665"/>
    <w:rsid w:val="00FC4120"/>
    <w:rsid w:val="00FC41C2"/>
    <w:rsid w:val="00FC4A39"/>
    <w:rsid w:val="00FC5046"/>
    <w:rsid w:val="00FC54D0"/>
    <w:rsid w:val="00FC7306"/>
    <w:rsid w:val="00FC7371"/>
    <w:rsid w:val="00FC7867"/>
    <w:rsid w:val="00FD255E"/>
    <w:rsid w:val="00FD435A"/>
    <w:rsid w:val="00FD47D8"/>
    <w:rsid w:val="00FD5A27"/>
    <w:rsid w:val="00FD6DD0"/>
    <w:rsid w:val="00FD71AC"/>
    <w:rsid w:val="00FD7DB6"/>
    <w:rsid w:val="00FE0764"/>
    <w:rsid w:val="00FE0D18"/>
    <w:rsid w:val="00FE11DF"/>
    <w:rsid w:val="00FE1E7E"/>
    <w:rsid w:val="00FE2DAA"/>
    <w:rsid w:val="00FE54DB"/>
    <w:rsid w:val="00FE6876"/>
    <w:rsid w:val="00FE6C00"/>
    <w:rsid w:val="00FE79BE"/>
    <w:rsid w:val="00FE7F57"/>
    <w:rsid w:val="00FF0BAA"/>
    <w:rsid w:val="00FF249B"/>
    <w:rsid w:val="00FF2C42"/>
    <w:rsid w:val="00FF3934"/>
    <w:rsid w:val="00FF39C2"/>
    <w:rsid w:val="00FF65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semiHidden="0" w:unhideWhenUsed="0" w:qFormat="1"/>
    <w:lsdException w:name="heading 3" w:locked="1" w:semiHidden="0" w:unhideWhenUsed="0" w:qFormat="1"/>
    <w:lsdException w:name="heading 4" w:locked="1" w:semiHidden="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39" w:unhideWhenUsed="0"/>
    <w:lsdException w:name="toc 3" w:locked="1"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locked="1" w:semiHidden="0" w:unhideWhenUsed="0"/>
    <w:lsdException w:name="caption" w:locked="1" w:semiHidden="0" w:unhideWhenUsed="0" w:qFormat="1"/>
    <w:lsdException w:name="annotation reference" w:uiPriority="0"/>
    <w:lsdException w:name="Title" w:locked="1" w:semiHidden="0" w:uiPriority="0" w:unhideWhenUsed="0" w:qFormat="1"/>
    <w:lsdException w:name="Default Paragraph Font" w:uiPriority="1"/>
    <w:lsdException w:name="Subtitle" w:locked="1" w:semiHidden="0" w:uiPriority="0" w:unhideWhenUsed="0" w:qFormat="1"/>
    <w:lsdException w:name="Hyperlink" w:locked="1" w:semiHidden="0" w:unhideWhenUsed="0"/>
    <w:lsdException w:name="Strong" w:locked="1" w:semiHidden="0" w:uiPriority="0" w:unhideWhenUsed="0" w:qFormat="1"/>
    <w:lsdException w:name="Emphasis" w:locked="1" w:semiHidden="0" w:uiPriority="20" w:unhideWhenUsed="0" w:qFormat="1"/>
    <w:lsdException w:name="Table Grid" w:semiHidden="0" w:unhideWhenUsed="0"/>
    <w:lsdException w:name="No Spacing" w:semiHidden="0" w:uiPriority="1" w:unhideWhenUsed="0" w:qFormat="1"/>
    <w:lsdException w:name="Medium Grid 1" w:unhideWhenUsed="0"/>
    <w:lsdException w:name="Medium Grid 2" w:semiHidden="0" w:uiPriority="1" w:unhideWhenUsed="0"/>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lsdException w:name="Light Shading Accent 2" w:semiHidden="0" w:uiPriority="30" w:unhideWhenUsed="0"/>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AD590B"/>
    <w:rPr>
      <w:rFonts w:ascii="Calibri" w:hAnsi="Calibri"/>
      <w:sz w:val="22"/>
      <w:szCs w:val="24"/>
      <w:lang w:eastAsia="en-US"/>
    </w:rPr>
  </w:style>
  <w:style w:type="paragraph" w:styleId="Heading1">
    <w:name w:val="heading 1"/>
    <w:basedOn w:val="Normal"/>
    <w:next w:val="Normal"/>
    <w:link w:val="Heading1Char"/>
    <w:uiPriority w:val="9"/>
    <w:qFormat/>
    <w:rsid w:val="00005819"/>
    <w:pPr>
      <w:keepNext/>
      <w:spacing w:before="240" w:after="60"/>
      <w:jc w:val="center"/>
      <w:outlineLvl w:val="0"/>
    </w:pPr>
    <w:rPr>
      <w:rFonts w:eastAsia="SimSun"/>
      <w:b/>
      <w:bCs/>
      <w:kern w:val="32"/>
      <w:szCs w:val="22"/>
    </w:rPr>
  </w:style>
  <w:style w:type="paragraph" w:styleId="Heading2">
    <w:name w:val="heading 2"/>
    <w:basedOn w:val="Normal"/>
    <w:next w:val="Normal"/>
    <w:link w:val="Heading2Char"/>
    <w:uiPriority w:val="99"/>
    <w:qFormat/>
    <w:locked/>
    <w:rsid w:val="00005819"/>
    <w:pPr>
      <w:keepNext/>
      <w:keepLines/>
      <w:spacing w:before="200"/>
      <w:outlineLvl w:val="1"/>
    </w:pPr>
    <w:rPr>
      <w:rFonts w:eastAsia="MS Gothic" w:cs="Calibri"/>
      <w:b/>
      <w:bCs/>
      <w:color w:val="000000"/>
      <w:sz w:val="26"/>
      <w:szCs w:val="20"/>
    </w:rPr>
  </w:style>
  <w:style w:type="paragraph" w:styleId="Heading3">
    <w:name w:val="heading 3"/>
    <w:basedOn w:val="Normal"/>
    <w:next w:val="Normal"/>
    <w:link w:val="Heading3Char"/>
    <w:uiPriority w:val="99"/>
    <w:qFormat/>
    <w:rsid w:val="00493AC5"/>
    <w:pPr>
      <w:keepNext/>
      <w:keepLines/>
      <w:spacing w:before="200"/>
      <w:outlineLvl w:val="2"/>
    </w:pPr>
    <w:rPr>
      <w:bCs/>
      <w:i/>
      <w:color w:val="000000"/>
    </w:rPr>
  </w:style>
  <w:style w:type="paragraph" w:styleId="Heading4">
    <w:name w:val="heading 4"/>
    <w:basedOn w:val="Normal"/>
    <w:next w:val="Normal"/>
    <w:link w:val="Heading4Char"/>
    <w:uiPriority w:val="99"/>
    <w:qFormat/>
    <w:locked/>
    <w:rsid w:val="00AD590B"/>
    <w:pPr>
      <w:keepNext/>
      <w:jc w:val="center"/>
      <w:outlineLvl w:val="3"/>
    </w:pPr>
    <w:rPr>
      <w:rFonts w:cs="Calibri"/>
      <w:b/>
      <w:bCs/>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005819"/>
    <w:rPr>
      <w:rFonts w:ascii="Verdana" w:eastAsia="SimSun" w:hAnsi="Verdana"/>
      <w:b/>
      <w:bCs/>
      <w:kern w:val="32"/>
    </w:rPr>
  </w:style>
  <w:style w:type="character" w:customStyle="1" w:styleId="Heading2Char">
    <w:name w:val="Heading 2 Char"/>
    <w:link w:val="Heading2"/>
    <w:uiPriority w:val="99"/>
    <w:rsid w:val="00005819"/>
    <w:rPr>
      <w:rFonts w:ascii="Calibri" w:eastAsia="MS Gothic" w:hAnsi="Calibri" w:cs="Calibri"/>
      <w:b/>
      <w:bCs/>
      <w:color w:val="000000"/>
      <w:sz w:val="26"/>
      <w:szCs w:val="20"/>
    </w:rPr>
  </w:style>
  <w:style w:type="character" w:customStyle="1" w:styleId="Heading3Char">
    <w:name w:val="Heading 3 Char"/>
    <w:link w:val="Heading3"/>
    <w:uiPriority w:val="99"/>
    <w:locked/>
    <w:rsid w:val="00493AC5"/>
    <w:rPr>
      <w:rFonts w:ascii="Calibri" w:hAnsi="Calibri"/>
      <w:bCs/>
      <w:i/>
      <w:color w:val="000000"/>
      <w:szCs w:val="24"/>
    </w:rPr>
  </w:style>
  <w:style w:type="character" w:customStyle="1" w:styleId="Heading4Char">
    <w:name w:val="Heading 4 Char"/>
    <w:link w:val="Heading4"/>
    <w:uiPriority w:val="99"/>
    <w:rsid w:val="00AD590B"/>
    <w:rPr>
      <w:rFonts w:ascii="Calibri" w:hAnsi="Calibri" w:cs="Calibri"/>
      <w:b/>
      <w:bCs/>
      <w:sz w:val="32"/>
      <w:szCs w:val="24"/>
    </w:rPr>
  </w:style>
  <w:style w:type="table" w:styleId="TableGrid">
    <w:name w:val="Table Grid"/>
    <w:basedOn w:val="TableNormal"/>
    <w:uiPriority w:val="99"/>
    <w:rsid w:val="00E146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235F72"/>
    <w:rPr>
      <w:rFonts w:ascii="Tahoma" w:hAnsi="Tahoma" w:cs="Tahoma"/>
      <w:sz w:val="16"/>
      <w:szCs w:val="16"/>
    </w:rPr>
  </w:style>
  <w:style w:type="character" w:customStyle="1" w:styleId="BalloonTextChar">
    <w:name w:val="Balloon Text Char"/>
    <w:link w:val="BalloonText"/>
    <w:uiPriority w:val="99"/>
    <w:semiHidden/>
    <w:rsid w:val="00FF4377"/>
    <w:rPr>
      <w:sz w:val="0"/>
      <w:szCs w:val="0"/>
    </w:rPr>
  </w:style>
  <w:style w:type="character" w:styleId="CommentReference">
    <w:name w:val="annotation reference"/>
    <w:rsid w:val="00235F72"/>
    <w:rPr>
      <w:rFonts w:cs="Times New Roman"/>
      <w:sz w:val="16"/>
      <w:szCs w:val="16"/>
    </w:rPr>
  </w:style>
  <w:style w:type="paragraph" w:styleId="CommentText">
    <w:name w:val="annotation text"/>
    <w:basedOn w:val="Normal"/>
    <w:link w:val="CommentTextChar"/>
    <w:rsid w:val="00235F72"/>
    <w:rPr>
      <w:sz w:val="20"/>
      <w:szCs w:val="20"/>
    </w:rPr>
  </w:style>
  <w:style w:type="character" w:customStyle="1" w:styleId="CommentTextChar">
    <w:name w:val="Comment Text Char"/>
    <w:link w:val="CommentText"/>
    <w:rsid w:val="00FF4377"/>
    <w:rPr>
      <w:rFonts w:ascii="Verdana" w:hAnsi="Verdana"/>
      <w:sz w:val="20"/>
      <w:szCs w:val="20"/>
    </w:rPr>
  </w:style>
  <w:style w:type="paragraph" w:styleId="CommentSubject">
    <w:name w:val="annotation subject"/>
    <w:basedOn w:val="CommentText"/>
    <w:next w:val="CommentText"/>
    <w:link w:val="CommentSubjectChar"/>
    <w:uiPriority w:val="99"/>
    <w:semiHidden/>
    <w:rsid w:val="00235F72"/>
    <w:rPr>
      <w:b/>
      <w:bCs/>
    </w:rPr>
  </w:style>
  <w:style w:type="character" w:customStyle="1" w:styleId="CommentSubjectChar">
    <w:name w:val="Comment Subject Char"/>
    <w:link w:val="CommentSubject"/>
    <w:uiPriority w:val="99"/>
    <w:semiHidden/>
    <w:rsid w:val="00FF4377"/>
    <w:rPr>
      <w:rFonts w:ascii="Verdana" w:hAnsi="Verdana"/>
      <w:b/>
      <w:bCs/>
      <w:sz w:val="20"/>
      <w:szCs w:val="20"/>
    </w:rPr>
  </w:style>
  <w:style w:type="paragraph" w:styleId="Header">
    <w:name w:val="header"/>
    <w:basedOn w:val="Normal"/>
    <w:link w:val="HeaderChar"/>
    <w:rsid w:val="003F4A1F"/>
    <w:pPr>
      <w:tabs>
        <w:tab w:val="center" w:pos="4320"/>
        <w:tab w:val="right" w:pos="8640"/>
      </w:tabs>
    </w:pPr>
  </w:style>
  <w:style w:type="character" w:customStyle="1" w:styleId="HeaderChar">
    <w:name w:val="Header Char"/>
    <w:link w:val="Header"/>
    <w:uiPriority w:val="99"/>
    <w:rsid w:val="00FF4377"/>
    <w:rPr>
      <w:rFonts w:ascii="Verdana" w:hAnsi="Verdana"/>
      <w:szCs w:val="24"/>
    </w:rPr>
  </w:style>
  <w:style w:type="paragraph" w:styleId="Footer">
    <w:name w:val="footer"/>
    <w:basedOn w:val="Normal"/>
    <w:link w:val="FooterChar"/>
    <w:uiPriority w:val="99"/>
    <w:rsid w:val="003F4A1F"/>
    <w:pPr>
      <w:tabs>
        <w:tab w:val="center" w:pos="4320"/>
        <w:tab w:val="right" w:pos="8640"/>
      </w:tabs>
    </w:pPr>
  </w:style>
  <w:style w:type="character" w:customStyle="1" w:styleId="FooterChar">
    <w:name w:val="Footer Char"/>
    <w:link w:val="Footer"/>
    <w:uiPriority w:val="99"/>
    <w:locked/>
    <w:rsid w:val="006C1A58"/>
    <w:rPr>
      <w:rFonts w:ascii="Verdana" w:hAnsi="Verdana" w:cs="Times New Roman"/>
      <w:sz w:val="24"/>
      <w:szCs w:val="24"/>
    </w:rPr>
  </w:style>
  <w:style w:type="paragraph" w:customStyle="1" w:styleId="ColorfulShading-Accent11">
    <w:name w:val="Colorful Shading - Accent 11"/>
    <w:hidden/>
    <w:uiPriority w:val="99"/>
    <w:semiHidden/>
    <w:rsid w:val="00241050"/>
    <w:rPr>
      <w:sz w:val="24"/>
      <w:szCs w:val="24"/>
      <w:lang w:eastAsia="en-US"/>
    </w:rPr>
  </w:style>
  <w:style w:type="paragraph" w:styleId="Caption">
    <w:name w:val="caption"/>
    <w:basedOn w:val="Normal"/>
    <w:next w:val="Normal"/>
    <w:uiPriority w:val="99"/>
    <w:qFormat/>
    <w:rsid w:val="00584497"/>
    <w:pPr>
      <w:keepLines/>
      <w:spacing w:after="200"/>
    </w:pPr>
    <w:rPr>
      <w:bCs/>
      <w:i/>
      <w:color w:val="000000"/>
      <w:sz w:val="20"/>
      <w:szCs w:val="18"/>
    </w:rPr>
  </w:style>
  <w:style w:type="paragraph" w:customStyle="1" w:styleId="ColorfulList-Accent11">
    <w:name w:val="Colorful List - Accent 11"/>
    <w:basedOn w:val="Normal"/>
    <w:uiPriority w:val="34"/>
    <w:qFormat/>
    <w:rsid w:val="002B3187"/>
    <w:pPr>
      <w:ind w:left="720"/>
      <w:contextualSpacing/>
    </w:pPr>
  </w:style>
  <w:style w:type="paragraph" w:customStyle="1" w:styleId="Heading20">
    <w:name w:val="Heading2"/>
    <w:basedOn w:val="Normal"/>
    <w:link w:val="Heading2Char0"/>
    <w:uiPriority w:val="99"/>
    <w:rsid w:val="003E7180"/>
    <w:pPr>
      <w:keepNext/>
      <w:ind w:firstLine="720"/>
    </w:pPr>
    <w:rPr>
      <w:b/>
      <w:sz w:val="28"/>
      <w:szCs w:val="22"/>
    </w:rPr>
  </w:style>
  <w:style w:type="character" w:customStyle="1" w:styleId="Heading2Char0">
    <w:name w:val="Heading2 Char"/>
    <w:link w:val="Heading20"/>
    <w:uiPriority w:val="99"/>
    <w:locked/>
    <w:rsid w:val="003E7180"/>
    <w:rPr>
      <w:rFonts w:ascii="Calibri" w:hAnsi="Calibri" w:cs="Times New Roman"/>
      <w:b/>
      <w:sz w:val="22"/>
      <w:szCs w:val="22"/>
    </w:rPr>
  </w:style>
  <w:style w:type="character" w:styleId="Hyperlink">
    <w:name w:val="Hyperlink"/>
    <w:uiPriority w:val="99"/>
    <w:rsid w:val="005C38B4"/>
    <w:rPr>
      <w:rFonts w:cs="Times New Roman"/>
      <w:color w:val="0000FF"/>
      <w:u w:val="single"/>
    </w:rPr>
  </w:style>
  <w:style w:type="paragraph" w:customStyle="1" w:styleId="decision">
    <w:name w:val="decision"/>
    <w:basedOn w:val="Normal"/>
    <w:link w:val="decisionChar"/>
    <w:uiPriority w:val="99"/>
    <w:rsid w:val="002A7DD6"/>
    <w:rPr>
      <w:b/>
    </w:rPr>
  </w:style>
  <w:style w:type="character" w:customStyle="1" w:styleId="decisionChar">
    <w:name w:val="decision Char"/>
    <w:link w:val="decision"/>
    <w:uiPriority w:val="99"/>
    <w:locked/>
    <w:rsid w:val="002A7DD6"/>
    <w:rPr>
      <w:rFonts w:ascii="Verdana" w:hAnsi="Verdana" w:cs="Times New Roman"/>
      <w:b/>
      <w:sz w:val="24"/>
      <w:szCs w:val="24"/>
    </w:rPr>
  </w:style>
  <w:style w:type="character" w:customStyle="1" w:styleId="ft">
    <w:name w:val="ft"/>
    <w:uiPriority w:val="99"/>
    <w:rsid w:val="00A47A34"/>
    <w:rPr>
      <w:rFonts w:cs="Times New Roman"/>
    </w:rPr>
  </w:style>
  <w:style w:type="table" w:styleId="TableClassic3">
    <w:name w:val="Table Classic 3"/>
    <w:basedOn w:val="TableNormal"/>
    <w:uiPriority w:val="99"/>
    <w:rsid w:val="00A47A34"/>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olorful1">
    <w:name w:val="Table Colorful 1"/>
    <w:basedOn w:val="TableNormal"/>
    <w:uiPriority w:val="99"/>
    <w:rsid w:val="00A47A34"/>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ColorfulList-Accent5">
    <w:name w:val="Colorful List Accent 5"/>
    <w:basedOn w:val="TableNormal"/>
    <w:uiPriority w:val="99"/>
    <w:rsid w:val="00A47A34"/>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pPr>
      <w:rPr>
        <w:rFonts w:cs="Times New Roman"/>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2EAF1"/>
      </w:tcPr>
    </w:tblStylePr>
    <w:tblStylePr w:type="band1Horz">
      <w:rPr>
        <w:rFonts w:cs="Times New Roman"/>
      </w:rPr>
      <w:tblPr/>
      <w:tcPr>
        <w:tcBorders>
          <w:insideH w:val="nil"/>
          <w:insideV w:val="nil"/>
        </w:tcBorders>
        <w:shd w:val="clear" w:color="auto" w:fill="D2EAF1"/>
      </w:tcPr>
    </w:tblStylePr>
    <w:tblStylePr w:type="band2Horz">
      <w:rPr>
        <w:rFonts w:cs="Times New Roman"/>
      </w:rPr>
      <w:tblPr/>
      <w:tcPr>
        <w:tcBorders>
          <w:insideH w:val="nil"/>
          <w:insideV w:val="nil"/>
        </w:tcBorders>
      </w:tcPr>
    </w:tblStylePr>
  </w:style>
  <w:style w:type="paragraph" w:customStyle="1" w:styleId="TOCHeading1">
    <w:name w:val="TOC Heading1"/>
    <w:basedOn w:val="Heading1"/>
    <w:next w:val="Normal"/>
    <w:uiPriority w:val="39"/>
    <w:qFormat/>
    <w:rsid w:val="000A3C74"/>
    <w:pPr>
      <w:keepLines/>
      <w:spacing w:before="480" w:after="0" w:line="276" w:lineRule="auto"/>
      <w:outlineLvl w:val="9"/>
    </w:pPr>
    <w:rPr>
      <w:rFonts w:ascii="Cambria" w:eastAsia="Times New Roman" w:hAnsi="Cambria"/>
      <w:color w:val="365F91"/>
      <w:kern w:val="0"/>
      <w:sz w:val="28"/>
      <w:szCs w:val="28"/>
    </w:rPr>
  </w:style>
  <w:style w:type="paragraph" w:styleId="TOC1">
    <w:name w:val="toc 1"/>
    <w:basedOn w:val="Normal"/>
    <w:next w:val="Normal"/>
    <w:autoRedefine/>
    <w:uiPriority w:val="39"/>
    <w:rsid w:val="00490C1D"/>
    <w:pPr>
      <w:tabs>
        <w:tab w:val="left" w:pos="7920"/>
      </w:tabs>
      <w:spacing w:after="100"/>
      <w:ind w:left="720" w:right="1890"/>
    </w:pPr>
    <w:rPr>
      <w:b/>
      <w:noProof/>
      <w:color w:val="000000"/>
      <w:szCs w:val="22"/>
    </w:rPr>
  </w:style>
  <w:style w:type="paragraph" w:styleId="TOC2">
    <w:name w:val="toc 2"/>
    <w:basedOn w:val="Normal"/>
    <w:next w:val="Normal"/>
    <w:autoRedefine/>
    <w:uiPriority w:val="39"/>
    <w:rsid w:val="002F3A02"/>
    <w:pPr>
      <w:tabs>
        <w:tab w:val="left" w:pos="4410"/>
        <w:tab w:val="right" w:leader="dot" w:pos="8280"/>
      </w:tabs>
      <w:ind w:left="720" w:right="1530" w:firstLine="720"/>
    </w:pPr>
  </w:style>
  <w:style w:type="paragraph" w:styleId="TOC3">
    <w:name w:val="toc 3"/>
    <w:basedOn w:val="Normal"/>
    <w:next w:val="Normal"/>
    <w:autoRedefine/>
    <w:uiPriority w:val="39"/>
    <w:rsid w:val="00490C1D"/>
    <w:pPr>
      <w:tabs>
        <w:tab w:val="right" w:leader="dot" w:pos="8280"/>
      </w:tabs>
      <w:ind w:left="720" w:right="1530"/>
    </w:pPr>
  </w:style>
  <w:style w:type="paragraph" w:customStyle="1" w:styleId="FigureLegend">
    <w:name w:val="Figure Legend"/>
    <w:basedOn w:val="Normal"/>
    <w:link w:val="FigureLegendChar"/>
    <w:uiPriority w:val="99"/>
    <w:rsid w:val="00D9107B"/>
    <w:pPr>
      <w:spacing w:after="200" w:line="276" w:lineRule="auto"/>
      <w:contextualSpacing/>
      <w:jc w:val="both"/>
    </w:pPr>
    <w:rPr>
      <w:i/>
      <w:sz w:val="16"/>
      <w:szCs w:val="18"/>
    </w:rPr>
  </w:style>
  <w:style w:type="character" w:customStyle="1" w:styleId="FigureLegendChar">
    <w:name w:val="Figure Legend Char"/>
    <w:link w:val="FigureLegend"/>
    <w:uiPriority w:val="99"/>
    <w:locked/>
    <w:rsid w:val="00D9107B"/>
    <w:rPr>
      <w:rFonts w:ascii="Verdana" w:hAnsi="Verdana"/>
      <w:i/>
      <w:sz w:val="16"/>
      <w:szCs w:val="18"/>
    </w:rPr>
  </w:style>
  <w:style w:type="character" w:customStyle="1" w:styleId="probability">
    <w:name w:val="probability"/>
    <w:uiPriority w:val="1"/>
    <w:qFormat/>
    <w:rsid w:val="00F92887"/>
    <w:rPr>
      <w:i/>
    </w:rPr>
  </w:style>
  <w:style w:type="character" w:styleId="Emphasis">
    <w:name w:val="Emphasis"/>
    <w:uiPriority w:val="20"/>
    <w:qFormat/>
    <w:locked/>
    <w:rsid w:val="002756D8"/>
    <w:rPr>
      <w:i/>
      <w:iCs/>
    </w:rPr>
  </w:style>
  <w:style w:type="paragraph" w:customStyle="1" w:styleId="Default">
    <w:name w:val="Default"/>
    <w:rsid w:val="00BA4560"/>
    <w:pPr>
      <w:autoSpaceDE w:val="0"/>
      <w:autoSpaceDN w:val="0"/>
      <w:adjustRightInd w:val="0"/>
    </w:pPr>
    <w:rPr>
      <w:rFonts w:ascii="Calibri" w:hAnsi="Calibri" w:cs="Calibri"/>
      <w:color w:val="000000"/>
      <w:sz w:val="24"/>
      <w:szCs w:val="24"/>
      <w:lang w:eastAsia="en-US"/>
    </w:rPr>
  </w:style>
  <w:style w:type="table" w:customStyle="1" w:styleId="LightShading1">
    <w:name w:val="Light Shading1"/>
    <w:basedOn w:val="TableNormal"/>
    <w:uiPriority w:val="60"/>
    <w:rsid w:val="00F51AD7"/>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3E331E"/>
    <w:pPr>
      <w:spacing w:before="100" w:beforeAutospacing="1" w:after="100" w:afterAutospacing="1"/>
    </w:pPr>
    <w:rPr>
      <w:rFonts w:ascii="Times New Roman" w:hAnsi="Times New Roman"/>
      <w:sz w:val="24"/>
    </w:rPr>
  </w:style>
  <w:style w:type="paragraph" w:styleId="FootnoteText">
    <w:name w:val="footnote text"/>
    <w:basedOn w:val="Normal"/>
    <w:link w:val="FootnoteTextChar"/>
    <w:uiPriority w:val="99"/>
    <w:semiHidden/>
    <w:unhideWhenUsed/>
    <w:rsid w:val="00036399"/>
    <w:rPr>
      <w:sz w:val="20"/>
      <w:szCs w:val="20"/>
    </w:rPr>
  </w:style>
  <w:style w:type="character" w:customStyle="1" w:styleId="FootnoteTextChar">
    <w:name w:val="Footnote Text Char"/>
    <w:link w:val="FootnoteText"/>
    <w:uiPriority w:val="99"/>
    <w:semiHidden/>
    <w:rsid w:val="00036399"/>
    <w:rPr>
      <w:rFonts w:ascii="Calibri" w:hAnsi="Calibri"/>
      <w:sz w:val="20"/>
      <w:szCs w:val="20"/>
    </w:rPr>
  </w:style>
  <w:style w:type="character" w:styleId="FootnoteReference">
    <w:name w:val="footnote reference"/>
    <w:uiPriority w:val="99"/>
    <w:semiHidden/>
    <w:unhideWhenUsed/>
    <w:rsid w:val="00036399"/>
    <w:rPr>
      <w:vertAlign w:val="superscript"/>
    </w:rPr>
  </w:style>
  <w:style w:type="character" w:customStyle="1" w:styleId="fm-citation-ids-label1">
    <w:name w:val="fm-citation-ids-label1"/>
    <w:rsid w:val="00703DF5"/>
    <w:rPr>
      <w:color w:val="333333"/>
    </w:rPr>
  </w:style>
  <w:style w:type="character" w:customStyle="1" w:styleId="citation-abbreviation2">
    <w:name w:val="citation-abbreviation2"/>
    <w:basedOn w:val="DefaultParagraphFont"/>
    <w:rsid w:val="00703DF5"/>
  </w:style>
  <w:style w:type="character" w:customStyle="1" w:styleId="citation-publication-date">
    <w:name w:val="citation-publication-date"/>
    <w:basedOn w:val="DefaultParagraphFont"/>
    <w:rsid w:val="00703DF5"/>
  </w:style>
  <w:style w:type="character" w:customStyle="1" w:styleId="citation-volume">
    <w:name w:val="citation-volume"/>
    <w:basedOn w:val="DefaultParagraphFont"/>
    <w:rsid w:val="00703DF5"/>
  </w:style>
  <w:style w:type="character" w:customStyle="1" w:styleId="citation-issue">
    <w:name w:val="citation-issue"/>
    <w:basedOn w:val="DefaultParagraphFont"/>
    <w:rsid w:val="00703DF5"/>
  </w:style>
  <w:style w:type="character" w:customStyle="1" w:styleId="citation-flpages">
    <w:name w:val="citation-flpages"/>
    <w:basedOn w:val="DefaultParagraphFont"/>
    <w:rsid w:val="00703DF5"/>
  </w:style>
  <w:style w:type="paragraph" w:styleId="BodyText">
    <w:name w:val="Body Text"/>
    <w:basedOn w:val="Normal"/>
    <w:link w:val="BodyTextChar"/>
    <w:uiPriority w:val="99"/>
    <w:semiHidden/>
    <w:unhideWhenUsed/>
    <w:rsid w:val="00C13B35"/>
    <w:rPr>
      <w:rFonts w:ascii="Tahoma" w:eastAsia="Calibri" w:hAnsi="Tahoma" w:cs="Tahoma"/>
      <w:szCs w:val="22"/>
    </w:rPr>
  </w:style>
  <w:style w:type="character" w:customStyle="1" w:styleId="BodyTextChar">
    <w:name w:val="Body Text Char"/>
    <w:link w:val="BodyText"/>
    <w:uiPriority w:val="99"/>
    <w:semiHidden/>
    <w:rsid w:val="00C13B35"/>
    <w:rPr>
      <w:rFonts w:ascii="Tahoma" w:eastAsia="Calibri" w:hAnsi="Tahoma" w:cs="Tahoma"/>
    </w:rPr>
  </w:style>
  <w:style w:type="table" w:customStyle="1" w:styleId="LightShading-Accent11">
    <w:name w:val="Light Shading - Accent 11"/>
    <w:basedOn w:val="TableNormal"/>
    <w:uiPriority w:val="60"/>
    <w:rsid w:val="009F7454"/>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NoNumHead2Char">
    <w:name w:val="NoNumHead2 Char"/>
    <w:rsid w:val="00A17EB9"/>
    <w:rPr>
      <w:rFonts w:ascii="Arial" w:hAnsi="Arial"/>
      <w:b/>
      <w:sz w:val="26"/>
      <w:lang w:val="en-US" w:eastAsia="de-DE" w:bidi="ar-SA"/>
    </w:rPr>
  </w:style>
  <w:style w:type="paragraph" w:customStyle="1" w:styleId="NoNumHead2">
    <w:name w:val="NoNumHead2"/>
    <w:basedOn w:val="Normal"/>
    <w:next w:val="Normal"/>
    <w:rsid w:val="000B1504"/>
    <w:pPr>
      <w:keepNext/>
      <w:spacing w:before="120" w:after="120"/>
    </w:pPr>
    <w:rPr>
      <w:rFonts w:ascii="Arial" w:hAnsi="Arial"/>
      <w:b/>
      <w:sz w:val="26"/>
      <w:szCs w:val="20"/>
      <w:lang w:eastAsia="de-DE"/>
    </w:rPr>
  </w:style>
  <w:style w:type="paragraph" w:styleId="Title">
    <w:name w:val="Title"/>
    <w:basedOn w:val="Normal"/>
    <w:link w:val="TitleChar"/>
    <w:qFormat/>
    <w:locked/>
    <w:rsid w:val="000B1504"/>
    <w:pPr>
      <w:jc w:val="center"/>
    </w:pPr>
    <w:rPr>
      <w:rFonts w:ascii="Times New Roman" w:hAnsi="Times New Roman"/>
      <w:b/>
      <w:bCs/>
      <w:sz w:val="24"/>
    </w:rPr>
  </w:style>
  <w:style w:type="character" w:customStyle="1" w:styleId="TitleChar">
    <w:name w:val="Title Char"/>
    <w:link w:val="Title"/>
    <w:rsid w:val="000B1504"/>
    <w:rPr>
      <w:b/>
      <w:bCs/>
      <w:sz w:val="24"/>
      <w:szCs w:val="24"/>
    </w:rPr>
  </w:style>
  <w:style w:type="paragraph" w:customStyle="1" w:styleId="TAMainText">
    <w:name w:val="TA_Main_Text"/>
    <w:basedOn w:val="Normal"/>
    <w:rsid w:val="00170F5A"/>
    <w:pPr>
      <w:spacing w:line="480" w:lineRule="auto"/>
      <w:ind w:firstLine="202"/>
      <w:jc w:val="both"/>
    </w:pPr>
    <w:rPr>
      <w:rFonts w:ascii="Times" w:eastAsia="SimSun" w:hAnsi="Times"/>
      <w:sz w:val="24"/>
      <w:szCs w:val="20"/>
    </w:rPr>
  </w:style>
  <w:style w:type="character" w:customStyle="1" w:styleId="apple-tab-span">
    <w:name w:val="apple-tab-span"/>
    <w:basedOn w:val="DefaultParagraphFont"/>
    <w:rsid w:val="00B652E0"/>
  </w:style>
  <w:style w:type="character" w:styleId="FollowedHyperlink">
    <w:name w:val="FollowedHyperlink"/>
    <w:uiPriority w:val="99"/>
    <w:semiHidden/>
    <w:unhideWhenUsed/>
    <w:rsid w:val="00A45817"/>
    <w:rPr>
      <w:color w:val="800080"/>
      <w:u w:val="single"/>
    </w:rPr>
  </w:style>
  <w:style w:type="paragraph" w:customStyle="1" w:styleId="ColorfulList-Accent110">
    <w:name w:val="Colorful List - Accent 11"/>
    <w:basedOn w:val="Normal"/>
    <w:uiPriority w:val="34"/>
    <w:qFormat/>
    <w:rsid w:val="000E6464"/>
    <w:pPr>
      <w:ind w:left="720"/>
      <w:contextualSpacing/>
    </w:pPr>
  </w:style>
  <w:style w:type="paragraph" w:customStyle="1" w:styleId="EndNoteBibliographyTitle">
    <w:name w:val="EndNote Bibliography Title"/>
    <w:basedOn w:val="Normal"/>
    <w:link w:val="EndNoteBibliographyTitleChar"/>
    <w:rsid w:val="003B7B99"/>
    <w:pPr>
      <w:jc w:val="center"/>
    </w:pPr>
    <w:rPr>
      <w:noProof/>
    </w:rPr>
  </w:style>
  <w:style w:type="character" w:customStyle="1" w:styleId="EndNoteBibliographyTitleChar">
    <w:name w:val="EndNote Bibliography Title Char"/>
    <w:link w:val="EndNoteBibliographyTitle"/>
    <w:rsid w:val="003B7B99"/>
    <w:rPr>
      <w:rFonts w:ascii="Calibri" w:hAnsi="Calibri"/>
      <w:noProof/>
      <w:sz w:val="22"/>
      <w:szCs w:val="24"/>
      <w:lang w:eastAsia="en-US"/>
    </w:rPr>
  </w:style>
  <w:style w:type="paragraph" w:customStyle="1" w:styleId="EndNoteBibliography">
    <w:name w:val="EndNote Bibliography"/>
    <w:basedOn w:val="Normal"/>
    <w:link w:val="EndNoteBibliographyChar"/>
    <w:rsid w:val="003B7B99"/>
    <w:rPr>
      <w:noProof/>
    </w:rPr>
  </w:style>
  <w:style w:type="character" w:customStyle="1" w:styleId="EndNoteBibliographyChar">
    <w:name w:val="EndNote Bibliography Char"/>
    <w:link w:val="EndNoteBibliography"/>
    <w:rsid w:val="003B7B99"/>
    <w:rPr>
      <w:rFonts w:ascii="Calibri" w:hAnsi="Calibri"/>
      <w:noProof/>
      <w:sz w:val="22"/>
      <w:szCs w:val="24"/>
      <w:lang w:eastAsia="en-US"/>
    </w:rPr>
  </w:style>
  <w:style w:type="paragraph" w:styleId="Revision">
    <w:name w:val="Revision"/>
    <w:hidden/>
    <w:uiPriority w:val="71"/>
    <w:rsid w:val="005C6D7F"/>
    <w:rPr>
      <w:rFonts w:ascii="Calibri" w:hAnsi="Calibri"/>
      <w:sz w:val="22"/>
      <w:szCs w:val="24"/>
      <w:lang w:eastAsia="en-US"/>
    </w:rPr>
  </w:style>
  <w:style w:type="character" w:customStyle="1" w:styleId="apple-converted-space">
    <w:name w:val="apple-converted-space"/>
    <w:basedOn w:val="DefaultParagraphFont"/>
    <w:rsid w:val="00C84EE9"/>
  </w:style>
  <w:style w:type="character" w:customStyle="1" w:styleId="il">
    <w:name w:val="il"/>
    <w:basedOn w:val="DefaultParagraphFont"/>
    <w:rsid w:val="00913243"/>
  </w:style>
  <w:style w:type="paragraph" w:styleId="ListParagraph">
    <w:name w:val="List Paragraph"/>
    <w:basedOn w:val="Normal"/>
    <w:uiPriority w:val="34"/>
    <w:qFormat/>
    <w:rsid w:val="008A019E"/>
    <w:pPr>
      <w:ind w:left="720"/>
      <w:contextualSpacing/>
    </w:pPr>
    <w:rPr>
      <w:rFonts w:ascii="Verdana" w:hAnsi="Verdana"/>
    </w:rPr>
  </w:style>
  <w:style w:type="paragraph" w:styleId="NoSpacing">
    <w:name w:val="No Spacing"/>
    <w:uiPriority w:val="1"/>
    <w:qFormat/>
    <w:rsid w:val="008A019E"/>
    <w:rPr>
      <w:rFonts w:asciiTheme="minorHAnsi" w:hAnsiTheme="minorHAnsi"/>
      <w:sz w:val="22"/>
      <w:szCs w:val="24"/>
      <w:lang w:eastAsia="en-US"/>
    </w:rPr>
  </w:style>
  <w:style w:type="character" w:styleId="HTMLCite">
    <w:name w:val="HTML Cite"/>
    <w:basedOn w:val="DefaultParagraphFont"/>
    <w:uiPriority w:val="99"/>
    <w:semiHidden/>
    <w:unhideWhenUsed/>
    <w:rsid w:val="00377013"/>
    <w:rPr>
      <w:i/>
      <w:iCs/>
    </w:rPr>
  </w:style>
  <w:style w:type="character" w:customStyle="1" w:styleId="highlight2">
    <w:name w:val="highlight2"/>
    <w:basedOn w:val="DefaultParagraphFont"/>
    <w:rsid w:val="0071151F"/>
  </w:style>
  <w:style w:type="character" w:customStyle="1" w:styleId="articletypelabel">
    <w:name w:val="articletypelabel"/>
    <w:basedOn w:val="DefaultParagraphFont"/>
    <w:rsid w:val="008F59ED"/>
  </w:style>
  <w:style w:type="character" w:customStyle="1" w:styleId="hit">
    <w:name w:val="hit"/>
    <w:basedOn w:val="DefaultParagraphFont"/>
    <w:rsid w:val="008470C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semiHidden="0" w:unhideWhenUsed="0" w:qFormat="1"/>
    <w:lsdException w:name="heading 3" w:locked="1" w:semiHidden="0" w:unhideWhenUsed="0" w:qFormat="1"/>
    <w:lsdException w:name="heading 4" w:locked="1" w:semiHidden="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39" w:unhideWhenUsed="0"/>
    <w:lsdException w:name="toc 3" w:locked="1"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locked="1" w:semiHidden="0" w:unhideWhenUsed="0"/>
    <w:lsdException w:name="caption" w:locked="1" w:semiHidden="0" w:unhideWhenUsed="0" w:qFormat="1"/>
    <w:lsdException w:name="annotation reference" w:uiPriority="0"/>
    <w:lsdException w:name="Title" w:locked="1" w:semiHidden="0" w:uiPriority="0" w:unhideWhenUsed="0" w:qFormat="1"/>
    <w:lsdException w:name="Default Paragraph Font" w:uiPriority="1"/>
    <w:lsdException w:name="Subtitle" w:locked="1" w:semiHidden="0" w:uiPriority="0" w:unhideWhenUsed="0" w:qFormat="1"/>
    <w:lsdException w:name="Hyperlink" w:locked="1" w:semiHidden="0" w:unhideWhenUsed="0"/>
    <w:lsdException w:name="Strong" w:locked="1" w:semiHidden="0" w:uiPriority="0" w:unhideWhenUsed="0" w:qFormat="1"/>
    <w:lsdException w:name="Emphasis" w:locked="1" w:semiHidden="0" w:uiPriority="20" w:unhideWhenUsed="0" w:qFormat="1"/>
    <w:lsdException w:name="Table Grid" w:semiHidden="0" w:unhideWhenUsed="0"/>
    <w:lsdException w:name="No Spacing" w:semiHidden="0" w:uiPriority="1" w:unhideWhenUsed="0" w:qFormat="1"/>
    <w:lsdException w:name="Medium Grid 1" w:unhideWhenUsed="0"/>
    <w:lsdException w:name="Medium Grid 2" w:semiHidden="0" w:uiPriority="1" w:unhideWhenUsed="0"/>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lsdException w:name="Light Shading Accent 2" w:semiHidden="0" w:uiPriority="30" w:unhideWhenUsed="0"/>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AD590B"/>
    <w:rPr>
      <w:rFonts w:ascii="Calibri" w:hAnsi="Calibri"/>
      <w:sz w:val="22"/>
      <w:szCs w:val="24"/>
      <w:lang w:eastAsia="en-US"/>
    </w:rPr>
  </w:style>
  <w:style w:type="paragraph" w:styleId="Heading1">
    <w:name w:val="heading 1"/>
    <w:basedOn w:val="Normal"/>
    <w:next w:val="Normal"/>
    <w:link w:val="Heading1Char"/>
    <w:uiPriority w:val="9"/>
    <w:qFormat/>
    <w:rsid w:val="00005819"/>
    <w:pPr>
      <w:keepNext/>
      <w:spacing w:before="240" w:after="60"/>
      <w:jc w:val="center"/>
      <w:outlineLvl w:val="0"/>
    </w:pPr>
    <w:rPr>
      <w:rFonts w:eastAsia="SimSun"/>
      <w:b/>
      <w:bCs/>
      <w:kern w:val="32"/>
      <w:szCs w:val="22"/>
    </w:rPr>
  </w:style>
  <w:style w:type="paragraph" w:styleId="Heading2">
    <w:name w:val="heading 2"/>
    <w:basedOn w:val="Normal"/>
    <w:next w:val="Normal"/>
    <w:link w:val="Heading2Char"/>
    <w:uiPriority w:val="99"/>
    <w:qFormat/>
    <w:locked/>
    <w:rsid w:val="00005819"/>
    <w:pPr>
      <w:keepNext/>
      <w:keepLines/>
      <w:spacing w:before="200"/>
      <w:outlineLvl w:val="1"/>
    </w:pPr>
    <w:rPr>
      <w:rFonts w:eastAsia="MS Gothic" w:cs="Calibri"/>
      <w:b/>
      <w:bCs/>
      <w:color w:val="000000"/>
      <w:sz w:val="26"/>
      <w:szCs w:val="20"/>
    </w:rPr>
  </w:style>
  <w:style w:type="paragraph" w:styleId="Heading3">
    <w:name w:val="heading 3"/>
    <w:basedOn w:val="Normal"/>
    <w:next w:val="Normal"/>
    <w:link w:val="Heading3Char"/>
    <w:uiPriority w:val="99"/>
    <w:qFormat/>
    <w:rsid w:val="00493AC5"/>
    <w:pPr>
      <w:keepNext/>
      <w:keepLines/>
      <w:spacing w:before="200"/>
      <w:outlineLvl w:val="2"/>
    </w:pPr>
    <w:rPr>
      <w:bCs/>
      <w:i/>
      <w:color w:val="000000"/>
    </w:rPr>
  </w:style>
  <w:style w:type="paragraph" w:styleId="Heading4">
    <w:name w:val="heading 4"/>
    <w:basedOn w:val="Normal"/>
    <w:next w:val="Normal"/>
    <w:link w:val="Heading4Char"/>
    <w:uiPriority w:val="99"/>
    <w:qFormat/>
    <w:locked/>
    <w:rsid w:val="00AD590B"/>
    <w:pPr>
      <w:keepNext/>
      <w:jc w:val="center"/>
      <w:outlineLvl w:val="3"/>
    </w:pPr>
    <w:rPr>
      <w:rFonts w:cs="Calibri"/>
      <w:b/>
      <w:bCs/>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005819"/>
    <w:rPr>
      <w:rFonts w:ascii="Verdana" w:eastAsia="SimSun" w:hAnsi="Verdana"/>
      <w:b/>
      <w:bCs/>
      <w:kern w:val="32"/>
    </w:rPr>
  </w:style>
  <w:style w:type="character" w:customStyle="1" w:styleId="Heading2Char">
    <w:name w:val="Heading 2 Char"/>
    <w:link w:val="Heading2"/>
    <w:uiPriority w:val="99"/>
    <w:rsid w:val="00005819"/>
    <w:rPr>
      <w:rFonts w:ascii="Calibri" w:eastAsia="MS Gothic" w:hAnsi="Calibri" w:cs="Calibri"/>
      <w:b/>
      <w:bCs/>
      <w:color w:val="000000"/>
      <w:sz w:val="26"/>
      <w:szCs w:val="20"/>
    </w:rPr>
  </w:style>
  <w:style w:type="character" w:customStyle="1" w:styleId="Heading3Char">
    <w:name w:val="Heading 3 Char"/>
    <w:link w:val="Heading3"/>
    <w:uiPriority w:val="99"/>
    <w:locked/>
    <w:rsid w:val="00493AC5"/>
    <w:rPr>
      <w:rFonts w:ascii="Calibri" w:hAnsi="Calibri"/>
      <w:bCs/>
      <w:i/>
      <w:color w:val="000000"/>
      <w:szCs w:val="24"/>
    </w:rPr>
  </w:style>
  <w:style w:type="character" w:customStyle="1" w:styleId="Heading4Char">
    <w:name w:val="Heading 4 Char"/>
    <w:link w:val="Heading4"/>
    <w:uiPriority w:val="99"/>
    <w:rsid w:val="00AD590B"/>
    <w:rPr>
      <w:rFonts w:ascii="Calibri" w:hAnsi="Calibri" w:cs="Calibri"/>
      <w:b/>
      <w:bCs/>
      <w:sz w:val="32"/>
      <w:szCs w:val="24"/>
    </w:rPr>
  </w:style>
  <w:style w:type="table" w:styleId="TableGrid">
    <w:name w:val="Table Grid"/>
    <w:basedOn w:val="TableNormal"/>
    <w:uiPriority w:val="99"/>
    <w:rsid w:val="00E146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235F72"/>
    <w:rPr>
      <w:rFonts w:ascii="Tahoma" w:hAnsi="Tahoma" w:cs="Tahoma"/>
      <w:sz w:val="16"/>
      <w:szCs w:val="16"/>
    </w:rPr>
  </w:style>
  <w:style w:type="character" w:customStyle="1" w:styleId="BalloonTextChar">
    <w:name w:val="Balloon Text Char"/>
    <w:link w:val="BalloonText"/>
    <w:uiPriority w:val="99"/>
    <w:semiHidden/>
    <w:rsid w:val="00FF4377"/>
    <w:rPr>
      <w:sz w:val="0"/>
      <w:szCs w:val="0"/>
    </w:rPr>
  </w:style>
  <w:style w:type="character" w:styleId="CommentReference">
    <w:name w:val="annotation reference"/>
    <w:rsid w:val="00235F72"/>
    <w:rPr>
      <w:rFonts w:cs="Times New Roman"/>
      <w:sz w:val="16"/>
      <w:szCs w:val="16"/>
    </w:rPr>
  </w:style>
  <w:style w:type="paragraph" w:styleId="CommentText">
    <w:name w:val="annotation text"/>
    <w:basedOn w:val="Normal"/>
    <w:link w:val="CommentTextChar"/>
    <w:rsid w:val="00235F72"/>
    <w:rPr>
      <w:sz w:val="20"/>
      <w:szCs w:val="20"/>
    </w:rPr>
  </w:style>
  <w:style w:type="character" w:customStyle="1" w:styleId="CommentTextChar">
    <w:name w:val="Comment Text Char"/>
    <w:link w:val="CommentText"/>
    <w:rsid w:val="00FF4377"/>
    <w:rPr>
      <w:rFonts w:ascii="Verdana" w:hAnsi="Verdana"/>
      <w:sz w:val="20"/>
      <w:szCs w:val="20"/>
    </w:rPr>
  </w:style>
  <w:style w:type="paragraph" w:styleId="CommentSubject">
    <w:name w:val="annotation subject"/>
    <w:basedOn w:val="CommentText"/>
    <w:next w:val="CommentText"/>
    <w:link w:val="CommentSubjectChar"/>
    <w:uiPriority w:val="99"/>
    <w:semiHidden/>
    <w:rsid w:val="00235F72"/>
    <w:rPr>
      <w:b/>
      <w:bCs/>
    </w:rPr>
  </w:style>
  <w:style w:type="character" w:customStyle="1" w:styleId="CommentSubjectChar">
    <w:name w:val="Comment Subject Char"/>
    <w:link w:val="CommentSubject"/>
    <w:uiPriority w:val="99"/>
    <w:semiHidden/>
    <w:rsid w:val="00FF4377"/>
    <w:rPr>
      <w:rFonts w:ascii="Verdana" w:hAnsi="Verdana"/>
      <w:b/>
      <w:bCs/>
      <w:sz w:val="20"/>
      <w:szCs w:val="20"/>
    </w:rPr>
  </w:style>
  <w:style w:type="paragraph" w:styleId="Header">
    <w:name w:val="header"/>
    <w:basedOn w:val="Normal"/>
    <w:link w:val="HeaderChar"/>
    <w:rsid w:val="003F4A1F"/>
    <w:pPr>
      <w:tabs>
        <w:tab w:val="center" w:pos="4320"/>
        <w:tab w:val="right" w:pos="8640"/>
      </w:tabs>
    </w:pPr>
  </w:style>
  <w:style w:type="character" w:customStyle="1" w:styleId="HeaderChar">
    <w:name w:val="Header Char"/>
    <w:link w:val="Header"/>
    <w:uiPriority w:val="99"/>
    <w:rsid w:val="00FF4377"/>
    <w:rPr>
      <w:rFonts w:ascii="Verdana" w:hAnsi="Verdana"/>
      <w:szCs w:val="24"/>
    </w:rPr>
  </w:style>
  <w:style w:type="paragraph" w:styleId="Footer">
    <w:name w:val="footer"/>
    <w:basedOn w:val="Normal"/>
    <w:link w:val="FooterChar"/>
    <w:uiPriority w:val="99"/>
    <w:rsid w:val="003F4A1F"/>
    <w:pPr>
      <w:tabs>
        <w:tab w:val="center" w:pos="4320"/>
        <w:tab w:val="right" w:pos="8640"/>
      </w:tabs>
    </w:pPr>
  </w:style>
  <w:style w:type="character" w:customStyle="1" w:styleId="FooterChar">
    <w:name w:val="Footer Char"/>
    <w:link w:val="Footer"/>
    <w:uiPriority w:val="99"/>
    <w:locked/>
    <w:rsid w:val="006C1A58"/>
    <w:rPr>
      <w:rFonts w:ascii="Verdana" w:hAnsi="Verdana" w:cs="Times New Roman"/>
      <w:sz w:val="24"/>
      <w:szCs w:val="24"/>
    </w:rPr>
  </w:style>
  <w:style w:type="paragraph" w:customStyle="1" w:styleId="ColorfulShading-Accent11">
    <w:name w:val="Colorful Shading - Accent 11"/>
    <w:hidden/>
    <w:uiPriority w:val="99"/>
    <w:semiHidden/>
    <w:rsid w:val="00241050"/>
    <w:rPr>
      <w:sz w:val="24"/>
      <w:szCs w:val="24"/>
      <w:lang w:eastAsia="en-US"/>
    </w:rPr>
  </w:style>
  <w:style w:type="paragraph" w:styleId="Caption">
    <w:name w:val="caption"/>
    <w:basedOn w:val="Normal"/>
    <w:next w:val="Normal"/>
    <w:uiPriority w:val="99"/>
    <w:qFormat/>
    <w:rsid w:val="00584497"/>
    <w:pPr>
      <w:keepLines/>
      <w:spacing w:after="200"/>
    </w:pPr>
    <w:rPr>
      <w:bCs/>
      <w:i/>
      <w:color w:val="000000"/>
      <w:sz w:val="20"/>
      <w:szCs w:val="18"/>
    </w:rPr>
  </w:style>
  <w:style w:type="paragraph" w:customStyle="1" w:styleId="ColorfulList-Accent11">
    <w:name w:val="Colorful List - Accent 11"/>
    <w:basedOn w:val="Normal"/>
    <w:uiPriority w:val="34"/>
    <w:qFormat/>
    <w:rsid w:val="002B3187"/>
    <w:pPr>
      <w:ind w:left="720"/>
      <w:contextualSpacing/>
    </w:pPr>
  </w:style>
  <w:style w:type="paragraph" w:customStyle="1" w:styleId="Heading20">
    <w:name w:val="Heading2"/>
    <w:basedOn w:val="Normal"/>
    <w:link w:val="Heading2Char0"/>
    <w:uiPriority w:val="99"/>
    <w:rsid w:val="003E7180"/>
    <w:pPr>
      <w:keepNext/>
      <w:ind w:firstLine="720"/>
    </w:pPr>
    <w:rPr>
      <w:b/>
      <w:sz w:val="28"/>
      <w:szCs w:val="22"/>
    </w:rPr>
  </w:style>
  <w:style w:type="character" w:customStyle="1" w:styleId="Heading2Char0">
    <w:name w:val="Heading2 Char"/>
    <w:link w:val="Heading20"/>
    <w:uiPriority w:val="99"/>
    <w:locked/>
    <w:rsid w:val="003E7180"/>
    <w:rPr>
      <w:rFonts w:ascii="Calibri" w:hAnsi="Calibri" w:cs="Times New Roman"/>
      <w:b/>
      <w:sz w:val="22"/>
      <w:szCs w:val="22"/>
    </w:rPr>
  </w:style>
  <w:style w:type="character" w:styleId="Hyperlink">
    <w:name w:val="Hyperlink"/>
    <w:uiPriority w:val="99"/>
    <w:rsid w:val="005C38B4"/>
    <w:rPr>
      <w:rFonts w:cs="Times New Roman"/>
      <w:color w:val="0000FF"/>
      <w:u w:val="single"/>
    </w:rPr>
  </w:style>
  <w:style w:type="paragraph" w:customStyle="1" w:styleId="decision">
    <w:name w:val="decision"/>
    <w:basedOn w:val="Normal"/>
    <w:link w:val="decisionChar"/>
    <w:uiPriority w:val="99"/>
    <w:rsid w:val="002A7DD6"/>
    <w:rPr>
      <w:b/>
    </w:rPr>
  </w:style>
  <w:style w:type="character" w:customStyle="1" w:styleId="decisionChar">
    <w:name w:val="decision Char"/>
    <w:link w:val="decision"/>
    <w:uiPriority w:val="99"/>
    <w:locked/>
    <w:rsid w:val="002A7DD6"/>
    <w:rPr>
      <w:rFonts w:ascii="Verdana" w:hAnsi="Verdana" w:cs="Times New Roman"/>
      <w:b/>
      <w:sz w:val="24"/>
      <w:szCs w:val="24"/>
    </w:rPr>
  </w:style>
  <w:style w:type="character" w:customStyle="1" w:styleId="ft">
    <w:name w:val="ft"/>
    <w:uiPriority w:val="99"/>
    <w:rsid w:val="00A47A34"/>
    <w:rPr>
      <w:rFonts w:cs="Times New Roman"/>
    </w:rPr>
  </w:style>
  <w:style w:type="table" w:styleId="TableClassic3">
    <w:name w:val="Table Classic 3"/>
    <w:basedOn w:val="TableNormal"/>
    <w:uiPriority w:val="99"/>
    <w:rsid w:val="00A47A34"/>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olorful1">
    <w:name w:val="Table Colorful 1"/>
    <w:basedOn w:val="TableNormal"/>
    <w:uiPriority w:val="99"/>
    <w:rsid w:val="00A47A34"/>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ColorfulList-Accent5">
    <w:name w:val="Colorful List Accent 5"/>
    <w:basedOn w:val="TableNormal"/>
    <w:uiPriority w:val="99"/>
    <w:rsid w:val="00A47A34"/>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pPr>
      <w:rPr>
        <w:rFonts w:cs="Times New Roman"/>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pPr>
      <w:rPr>
        <w:rFonts w:cs="Times New Roman"/>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2EAF1"/>
      </w:tcPr>
    </w:tblStylePr>
    <w:tblStylePr w:type="band1Horz">
      <w:rPr>
        <w:rFonts w:cs="Times New Roman"/>
      </w:rPr>
      <w:tblPr/>
      <w:tcPr>
        <w:tcBorders>
          <w:insideH w:val="nil"/>
          <w:insideV w:val="nil"/>
        </w:tcBorders>
        <w:shd w:val="clear" w:color="auto" w:fill="D2EAF1"/>
      </w:tcPr>
    </w:tblStylePr>
    <w:tblStylePr w:type="band2Horz">
      <w:rPr>
        <w:rFonts w:cs="Times New Roman"/>
      </w:rPr>
      <w:tblPr/>
      <w:tcPr>
        <w:tcBorders>
          <w:insideH w:val="nil"/>
          <w:insideV w:val="nil"/>
        </w:tcBorders>
      </w:tcPr>
    </w:tblStylePr>
  </w:style>
  <w:style w:type="paragraph" w:customStyle="1" w:styleId="TOCHeading1">
    <w:name w:val="TOC Heading1"/>
    <w:basedOn w:val="Heading1"/>
    <w:next w:val="Normal"/>
    <w:uiPriority w:val="39"/>
    <w:qFormat/>
    <w:rsid w:val="000A3C74"/>
    <w:pPr>
      <w:keepLines/>
      <w:spacing w:before="480" w:after="0" w:line="276" w:lineRule="auto"/>
      <w:outlineLvl w:val="9"/>
    </w:pPr>
    <w:rPr>
      <w:rFonts w:ascii="Cambria" w:eastAsia="Times New Roman" w:hAnsi="Cambria"/>
      <w:color w:val="365F91"/>
      <w:kern w:val="0"/>
      <w:sz w:val="28"/>
      <w:szCs w:val="28"/>
    </w:rPr>
  </w:style>
  <w:style w:type="paragraph" w:styleId="TOC1">
    <w:name w:val="toc 1"/>
    <w:basedOn w:val="Normal"/>
    <w:next w:val="Normal"/>
    <w:autoRedefine/>
    <w:uiPriority w:val="39"/>
    <w:rsid w:val="00490C1D"/>
    <w:pPr>
      <w:tabs>
        <w:tab w:val="left" w:pos="7920"/>
      </w:tabs>
      <w:spacing w:after="100"/>
      <w:ind w:left="720" w:right="1890"/>
    </w:pPr>
    <w:rPr>
      <w:b/>
      <w:noProof/>
      <w:color w:val="000000"/>
      <w:szCs w:val="22"/>
    </w:rPr>
  </w:style>
  <w:style w:type="paragraph" w:styleId="TOC2">
    <w:name w:val="toc 2"/>
    <w:basedOn w:val="Normal"/>
    <w:next w:val="Normal"/>
    <w:autoRedefine/>
    <w:uiPriority w:val="39"/>
    <w:rsid w:val="002F3A02"/>
    <w:pPr>
      <w:tabs>
        <w:tab w:val="left" w:pos="4410"/>
        <w:tab w:val="right" w:leader="dot" w:pos="8280"/>
      </w:tabs>
      <w:ind w:left="720" w:right="1530" w:firstLine="720"/>
    </w:pPr>
  </w:style>
  <w:style w:type="paragraph" w:styleId="TOC3">
    <w:name w:val="toc 3"/>
    <w:basedOn w:val="Normal"/>
    <w:next w:val="Normal"/>
    <w:autoRedefine/>
    <w:uiPriority w:val="39"/>
    <w:rsid w:val="00490C1D"/>
    <w:pPr>
      <w:tabs>
        <w:tab w:val="right" w:leader="dot" w:pos="8280"/>
      </w:tabs>
      <w:ind w:left="720" w:right="1530"/>
    </w:pPr>
  </w:style>
  <w:style w:type="paragraph" w:customStyle="1" w:styleId="FigureLegend">
    <w:name w:val="Figure Legend"/>
    <w:basedOn w:val="Normal"/>
    <w:link w:val="FigureLegendChar"/>
    <w:uiPriority w:val="99"/>
    <w:rsid w:val="00D9107B"/>
    <w:pPr>
      <w:spacing w:after="200" w:line="276" w:lineRule="auto"/>
      <w:contextualSpacing/>
      <w:jc w:val="both"/>
    </w:pPr>
    <w:rPr>
      <w:i/>
      <w:sz w:val="16"/>
      <w:szCs w:val="18"/>
    </w:rPr>
  </w:style>
  <w:style w:type="character" w:customStyle="1" w:styleId="FigureLegendChar">
    <w:name w:val="Figure Legend Char"/>
    <w:link w:val="FigureLegend"/>
    <w:uiPriority w:val="99"/>
    <w:locked/>
    <w:rsid w:val="00D9107B"/>
    <w:rPr>
      <w:rFonts w:ascii="Verdana" w:hAnsi="Verdana"/>
      <w:i/>
      <w:sz w:val="16"/>
      <w:szCs w:val="18"/>
    </w:rPr>
  </w:style>
  <w:style w:type="character" w:customStyle="1" w:styleId="probability">
    <w:name w:val="probability"/>
    <w:uiPriority w:val="1"/>
    <w:qFormat/>
    <w:rsid w:val="00F92887"/>
    <w:rPr>
      <w:i/>
    </w:rPr>
  </w:style>
  <w:style w:type="character" w:styleId="Emphasis">
    <w:name w:val="Emphasis"/>
    <w:uiPriority w:val="20"/>
    <w:qFormat/>
    <w:locked/>
    <w:rsid w:val="002756D8"/>
    <w:rPr>
      <w:i/>
      <w:iCs/>
    </w:rPr>
  </w:style>
  <w:style w:type="paragraph" w:customStyle="1" w:styleId="Default">
    <w:name w:val="Default"/>
    <w:rsid w:val="00BA4560"/>
    <w:pPr>
      <w:autoSpaceDE w:val="0"/>
      <w:autoSpaceDN w:val="0"/>
      <w:adjustRightInd w:val="0"/>
    </w:pPr>
    <w:rPr>
      <w:rFonts w:ascii="Calibri" w:hAnsi="Calibri" w:cs="Calibri"/>
      <w:color w:val="000000"/>
      <w:sz w:val="24"/>
      <w:szCs w:val="24"/>
      <w:lang w:eastAsia="en-US"/>
    </w:rPr>
  </w:style>
  <w:style w:type="table" w:customStyle="1" w:styleId="LightShading1">
    <w:name w:val="Light Shading1"/>
    <w:basedOn w:val="TableNormal"/>
    <w:uiPriority w:val="60"/>
    <w:rsid w:val="00F51AD7"/>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3E331E"/>
    <w:pPr>
      <w:spacing w:before="100" w:beforeAutospacing="1" w:after="100" w:afterAutospacing="1"/>
    </w:pPr>
    <w:rPr>
      <w:rFonts w:ascii="Times New Roman" w:hAnsi="Times New Roman"/>
      <w:sz w:val="24"/>
    </w:rPr>
  </w:style>
  <w:style w:type="paragraph" w:styleId="FootnoteText">
    <w:name w:val="footnote text"/>
    <w:basedOn w:val="Normal"/>
    <w:link w:val="FootnoteTextChar"/>
    <w:uiPriority w:val="99"/>
    <w:semiHidden/>
    <w:unhideWhenUsed/>
    <w:rsid w:val="00036399"/>
    <w:rPr>
      <w:sz w:val="20"/>
      <w:szCs w:val="20"/>
    </w:rPr>
  </w:style>
  <w:style w:type="character" w:customStyle="1" w:styleId="FootnoteTextChar">
    <w:name w:val="Footnote Text Char"/>
    <w:link w:val="FootnoteText"/>
    <w:uiPriority w:val="99"/>
    <w:semiHidden/>
    <w:rsid w:val="00036399"/>
    <w:rPr>
      <w:rFonts w:ascii="Calibri" w:hAnsi="Calibri"/>
      <w:sz w:val="20"/>
      <w:szCs w:val="20"/>
    </w:rPr>
  </w:style>
  <w:style w:type="character" w:styleId="FootnoteReference">
    <w:name w:val="footnote reference"/>
    <w:uiPriority w:val="99"/>
    <w:semiHidden/>
    <w:unhideWhenUsed/>
    <w:rsid w:val="00036399"/>
    <w:rPr>
      <w:vertAlign w:val="superscript"/>
    </w:rPr>
  </w:style>
  <w:style w:type="character" w:customStyle="1" w:styleId="fm-citation-ids-label1">
    <w:name w:val="fm-citation-ids-label1"/>
    <w:rsid w:val="00703DF5"/>
    <w:rPr>
      <w:color w:val="333333"/>
    </w:rPr>
  </w:style>
  <w:style w:type="character" w:customStyle="1" w:styleId="citation-abbreviation2">
    <w:name w:val="citation-abbreviation2"/>
    <w:basedOn w:val="DefaultParagraphFont"/>
    <w:rsid w:val="00703DF5"/>
  </w:style>
  <w:style w:type="character" w:customStyle="1" w:styleId="citation-publication-date">
    <w:name w:val="citation-publication-date"/>
    <w:basedOn w:val="DefaultParagraphFont"/>
    <w:rsid w:val="00703DF5"/>
  </w:style>
  <w:style w:type="character" w:customStyle="1" w:styleId="citation-volume">
    <w:name w:val="citation-volume"/>
    <w:basedOn w:val="DefaultParagraphFont"/>
    <w:rsid w:val="00703DF5"/>
  </w:style>
  <w:style w:type="character" w:customStyle="1" w:styleId="citation-issue">
    <w:name w:val="citation-issue"/>
    <w:basedOn w:val="DefaultParagraphFont"/>
    <w:rsid w:val="00703DF5"/>
  </w:style>
  <w:style w:type="character" w:customStyle="1" w:styleId="citation-flpages">
    <w:name w:val="citation-flpages"/>
    <w:basedOn w:val="DefaultParagraphFont"/>
    <w:rsid w:val="00703DF5"/>
  </w:style>
  <w:style w:type="paragraph" w:styleId="BodyText">
    <w:name w:val="Body Text"/>
    <w:basedOn w:val="Normal"/>
    <w:link w:val="BodyTextChar"/>
    <w:uiPriority w:val="99"/>
    <w:semiHidden/>
    <w:unhideWhenUsed/>
    <w:rsid w:val="00C13B35"/>
    <w:rPr>
      <w:rFonts w:ascii="Tahoma" w:eastAsia="Calibri" w:hAnsi="Tahoma" w:cs="Tahoma"/>
      <w:szCs w:val="22"/>
    </w:rPr>
  </w:style>
  <w:style w:type="character" w:customStyle="1" w:styleId="BodyTextChar">
    <w:name w:val="Body Text Char"/>
    <w:link w:val="BodyText"/>
    <w:uiPriority w:val="99"/>
    <w:semiHidden/>
    <w:rsid w:val="00C13B35"/>
    <w:rPr>
      <w:rFonts w:ascii="Tahoma" w:eastAsia="Calibri" w:hAnsi="Tahoma" w:cs="Tahoma"/>
    </w:rPr>
  </w:style>
  <w:style w:type="table" w:customStyle="1" w:styleId="LightShading-Accent11">
    <w:name w:val="Light Shading - Accent 11"/>
    <w:basedOn w:val="TableNormal"/>
    <w:uiPriority w:val="60"/>
    <w:rsid w:val="009F7454"/>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NoNumHead2Char">
    <w:name w:val="NoNumHead2 Char"/>
    <w:rsid w:val="00A17EB9"/>
    <w:rPr>
      <w:rFonts w:ascii="Arial" w:hAnsi="Arial"/>
      <w:b/>
      <w:sz w:val="26"/>
      <w:lang w:val="en-US" w:eastAsia="de-DE" w:bidi="ar-SA"/>
    </w:rPr>
  </w:style>
  <w:style w:type="paragraph" w:customStyle="1" w:styleId="NoNumHead2">
    <w:name w:val="NoNumHead2"/>
    <w:basedOn w:val="Normal"/>
    <w:next w:val="Normal"/>
    <w:rsid w:val="000B1504"/>
    <w:pPr>
      <w:keepNext/>
      <w:spacing w:before="120" w:after="120"/>
    </w:pPr>
    <w:rPr>
      <w:rFonts w:ascii="Arial" w:hAnsi="Arial"/>
      <w:b/>
      <w:sz w:val="26"/>
      <w:szCs w:val="20"/>
      <w:lang w:eastAsia="de-DE"/>
    </w:rPr>
  </w:style>
  <w:style w:type="paragraph" w:styleId="Title">
    <w:name w:val="Title"/>
    <w:basedOn w:val="Normal"/>
    <w:link w:val="TitleChar"/>
    <w:qFormat/>
    <w:locked/>
    <w:rsid w:val="000B1504"/>
    <w:pPr>
      <w:jc w:val="center"/>
    </w:pPr>
    <w:rPr>
      <w:rFonts w:ascii="Times New Roman" w:hAnsi="Times New Roman"/>
      <w:b/>
      <w:bCs/>
      <w:sz w:val="24"/>
    </w:rPr>
  </w:style>
  <w:style w:type="character" w:customStyle="1" w:styleId="TitleChar">
    <w:name w:val="Title Char"/>
    <w:link w:val="Title"/>
    <w:rsid w:val="000B1504"/>
    <w:rPr>
      <w:b/>
      <w:bCs/>
      <w:sz w:val="24"/>
      <w:szCs w:val="24"/>
    </w:rPr>
  </w:style>
  <w:style w:type="paragraph" w:customStyle="1" w:styleId="TAMainText">
    <w:name w:val="TA_Main_Text"/>
    <w:basedOn w:val="Normal"/>
    <w:rsid w:val="00170F5A"/>
    <w:pPr>
      <w:spacing w:line="480" w:lineRule="auto"/>
      <w:ind w:firstLine="202"/>
      <w:jc w:val="both"/>
    </w:pPr>
    <w:rPr>
      <w:rFonts w:ascii="Times" w:eastAsia="SimSun" w:hAnsi="Times"/>
      <w:sz w:val="24"/>
      <w:szCs w:val="20"/>
    </w:rPr>
  </w:style>
  <w:style w:type="character" w:customStyle="1" w:styleId="apple-tab-span">
    <w:name w:val="apple-tab-span"/>
    <w:basedOn w:val="DefaultParagraphFont"/>
    <w:rsid w:val="00B652E0"/>
  </w:style>
  <w:style w:type="character" w:styleId="FollowedHyperlink">
    <w:name w:val="FollowedHyperlink"/>
    <w:uiPriority w:val="99"/>
    <w:semiHidden/>
    <w:unhideWhenUsed/>
    <w:rsid w:val="00A45817"/>
    <w:rPr>
      <w:color w:val="800080"/>
      <w:u w:val="single"/>
    </w:rPr>
  </w:style>
  <w:style w:type="paragraph" w:customStyle="1" w:styleId="ColorfulList-Accent110">
    <w:name w:val="Colorful List - Accent 11"/>
    <w:basedOn w:val="Normal"/>
    <w:uiPriority w:val="34"/>
    <w:qFormat/>
    <w:rsid w:val="000E6464"/>
    <w:pPr>
      <w:ind w:left="720"/>
      <w:contextualSpacing/>
    </w:pPr>
  </w:style>
  <w:style w:type="paragraph" w:customStyle="1" w:styleId="EndNoteBibliographyTitle">
    <w:name w:val="EndNote Bibliography Title"/>
    <w:basedOn w:val="Normal"/>
    <w:link w:val="EndNoteBibliographyTitleChar"/>
    <w:rsid w:val="003B7B99"/>
    <w:pPr>
      <w:jc w:val="center"/>
    </w:pPr>
    <w:rPr>
      <w:noProof/>
    </w:rPr>
  </w:style>
  <w:style w:type="character" w:customStyle="1" w:styleId="EndNoteBibliographyTitleChar">
    <w:name w:val="EndNote Bibliography Title Char"/>
    <w:link w:val="EndNoteBibliographyTitle"/>
    <w:rsid w:val="003B7B99"/>
    <w:rPr>
      <w:rFonts w:ascii="Calibri" w:hAnsi="Calibri"/>
      <w:noProof/>
      <w:sz w:val="22"/>
      <w:szCs w:val="24"/>
      <w:lang w:eastAsia="en-US"/>
    </w:rPr>
  </w:style>
  <w:style w:type="paragraph" w:customStyle="1" w:styleId="EndNoteBibliography">
    <w:name w:val="EndNote Bibliography"/>
    <w:basedOn w:val="Normal"/>
    <w:link w:val="EndNoteBibliographyChar"/>
    <w:rsid w:val="003B7B99"/>
    <w:rPr>
      <w:noProof/>
    </w:rPr>
  </w:style>
  <w:style w:type="character" w:customStyle="1" w:styleId="EndNoteBibliographyChar">
    <w:name w:val="EndNote Bibliography Char"/>
    <w:link w:val="EndNoteBibliography"/>
    <w:rsid w:val="003B7B99"/>
    <w:rPr>
      <w:rFonts w:ascii="Calibri" w:hAnsi="Calibri"/>
      <w:noProof/>
      <w:sz w:val="22"/>
      <w:szCs w:val="24"/>
      <w:lang w:eastAsia="en-US"/>
    </w:rPr>
  </w:style>
  <w:style w:type="paragraph" w:styleId="Revision">
    <w:name w:val="Revision"/>
    <w:hidden/>
    <w:uiPriority w:val="71"/>
    <w:rsid w:val="005C6D7F"/>
    <w:rPr>
      <w:rFonts w:ascii="Calibri" w:hAnsi="Calibri"/>
      <w:sz w:val="22"/>
      <w:szCs w:val="24"/>
      <w:lang w:eastAsia="en-US"/>
    </w:rPr>
  </w:style>
  <w:style w:type="character" w:customStyle="1" w:styleId="apple-converted-space">
    <w:name w:val="apple-converted-space"/>
    <w:basedOn w:val="DefaultParagraphFont"/>
    <w:rsid w:val="00C84EE9"/>
  </w:style>
  <w:style w:type="character" w:customStyle="1" w:styleId="il">
    <w:name w:val="il"/>
    <w:basedOn w:val="DefaultParagraphFont"/>
    <w:rsid w:val="00913243"/>
  </w:style>
  <w:style w:type="paragraph" w:styleId="ListParagraph">
    <w:name w:val="List Paragraph"/>
    <w:basedOn w:val="Normal"/>
    <w:uiPriority w:val="34"/>
    <w:qFormat/>
    <w:rsid w:val="008A019E"/>
    <w:pPr>
      <w:ind w:left="720"/>
      <w:contextualSpacing/>
    </w:pPr>
    <w:rPr>
      <w:rFonts w:ascii="Verdana" w:hAnsi="Verdana"/>
    </w:rPr>
  </w:style>
  <w:style w:type="paragraph" w:styleId="NoSpacing">
    <w:name w:val="No Spacing"/>
    <w:uiPriority w:val="1"/>
    <w:qFormat/>
    <w:rsid w:val="008A019E"/>
    <w:rPr>
      <w:rFonts w:asciiTheme="minorHAnsi" w:hAnsiTheme="minorHAnsi"/>
      <w:sz w:val="22"/>
      <w:szCs w:val="24"/>
      <w:lang w:eastAsia="en-US"/>
    </w:rPr>
  </w:style>
  <w:style w:type="character" w:styleId="HTMLCite">
    <w:name w:val="HTML Cite"/>
    <w:basedOn w:val="DefaultParagraphFont"/>
    <w:uiPriority w:val="99"/>
    <w:semiHidden/>
    <w:unhideWhenUsed/>
    <w:rsid w:val="00377013"/>
    <w:rPr>
      <w:i/>
      <w:iCs/>
    </w:rPr>
  </w:style>
  <w:style w:type="character" w:customStyle="1" w:styleId="highlight2">
    <w:name w:val="highlight2"/>
    <w:basedOn w:val="DefaultParagraphFont"/>
    <w:rsid w:val="0071151F"/>
  </w:style>
  <w:style w:type="character" w:customStyle="1" w:styleId="articletypelabel">
    <w:name w:val="articletypelabel"/>
    <w:basedOn w:val="DefaultParagraphFont"/>
    <w:rsid w:val="008F59ED"/>
  </w:style>
  <w:style w:type="character" w:customStyle="1" w:styleId="hit">
    <w:name w:val="hit"/>
    <w:basedOn w:val="DefaultParagraphFont"/>
    <w:rsid w:val="008470C7"/>
  </w:style>
</w:styles>
</file>

<file path=word/webSettings.xml><?xml version="1.0" encoding="utf-8"?>
<w:webSettings xmlns:r="http://schemas.openxmlformats.org/officeDocument/2006/relationships" xmlns:w="http://schemas.openxmlformats.org/wordprocessingml/2006/main">
  <w:divs>
    <w:div w:id="12850004">
      <w:bodyDiv w:val="1"/>
      <w:marLeft w:val="0"/>
      <w:marRight w:val="0"/>
      <w:marTop w:val="0"/>
      <w:marBottom w:val="0"/>
      <w:divBdr>
        <w:top w:val="none" w:sz="0" w:space="0" w:color="auto"/>
        <w:left w:val="none" w:sz="0" w:space="0" w:color="auto"/>
        <w:bottom w:val="none" w:sz="0" w:space="0" w:color="auto"/>
        <w:right w:val="none" w:sz="0" w:space="0" w:color="auto"/>
      </w:divBdr>
    </w:div>
    <w:div w:id="52001428">
      <w:bodyDiv w:val="1"/>
      <w:marLeft w:val="0"/>
      <w:marRight w:val="0"/>
      <w:marTop w:val="0"/>
      <w:marBottom w:val="0"/>
      <w:divBdr>
        <w:top w:val="none" w:sz="0" w:space="0" w:color="auto"/>
        <w:left w:val="none" w:sz="0" w:space="0" w:color="auto"/>
        <w:bottom w:val="none" w:sz="0" w:space="0" w:color="auto"/>
        <w:right w:val="none" w:sz="0" w:space="0" w:color="auto"/>
      </w:divBdr>
    </w:div>
    <w:div w:id="63457716">
      <w:bodyDiv w:val="1"/>
      <w:marLeft w:val="0"/>
      <w:marRight w:val="0"/>
      <w:marTop w:val="0"/>
      <w:marBottom w:val="0"/>
      <w:divBdr>
        <w:top w:val="none" w:sz="0" w:space="0" w:color="auto"/>
        <w:left w:val="none" w:sz="0" w:space="0" w:color="auto"/>
        <w:bottom w:val="none" w:sz="0" w:space="0" w:color="auto"/>
        <w:right w:val="none" w:sz="0" w:space="0" w:color="auto"/>
      </w:divBdr>
    </w:div>
    <w:div w:id="201066046">
      <w:bodyDiv w:val="1"/>
      <w:marLeft w:val="0"/>
      <w:marRight w:val="0"/>
      <w:marTop w:val="0"/>
      <w:marBottom w:val="0"/>
      <w:divBdr>
        <w:top w:val="none" w:sz="0" w:space="0" w:color="auto"/>
        <w:left w:val="none" w:sz="0" w:space="0" w:color="auto"/>
        <w:bottom w:val="none" w:sz="0" w:space="0" w:color="auto"/>
        <w:right w:val="none" w:sz="0" w:space="0" w:color="auto"/>
      </w:divBdr>
    </w:div>
    <w:div w:id="215705959">
      <w:bodyDiv w:val="1"/>
      <w:marLeft w:val="0"/>
      <w:marRight w:val="0"/>
      <w:marTop w:val="0"/>
      <w:marBottom w:val="0"/>
      <w:divBdr>
        <w:top w:val="none" w:sz="0" w:space="0" w:color="auto"/>
        <w:left w:val="none" w:sz="0" w:space="0" w:color="auto"/>
        <w:bottom w:val="none" w:sz="0" w:space="0" w:color="auto"/>
        <w:right w:val="none" w:sz="0" w:space="0" w:color="auto"/>
      </w:divBdr>
    </w:div>
    <w:div w:id="331110869">
      <w:bodyDiv w:val="1"/>
      <w:marLeft w:val="0"/>
      <w:marRight w:val="0"/>
      <w:marTop w:val="0"/>
      <w:marBottom w:val="0"/>
      <w:divBdr>
        <w:top w:val="none" w:sz="0" w:space="0" w:color="auto"/>
        <w:left w:val="none" w:sz="0" w:space="0" w:color="auto"/>
        <w:bottom w:val="none" w:sz="0" w:space="0" w:color="auto"/>
        <w:right w:val="none" w:sz="0" w:space="0" w:color="auto"/>
      </w:divBdr>
    </w:div>
    <w:div w:id="347610539">
      <w:marLeft w:val="0"/>
      <w:marRight w:val="0"/>
      <w:marTop w:val="0"/>
      <w:marBottom w:val="0"/>
      <w:divBdr>
        <w:top w:val="none" w:sz="0" w:space="0" w:color="auto"/>
        <w:left w:val="none" w:sz="0" w:space="0" w:color="auto"/>
        <w:bottom w:val="none" w:sz="0" w:space="0" w:color="auto"/>
        <w:right w:val="none" w:sz="0" w:space="0" w:color="auto"/>
      </w:divBdr>
      <w:divsChild>
        <w:div w:id="347610562">
          <w:marLeft w:val="547"/>
          <w:marRight w:val="0"/>
          <w:marTop w:val="154"/>
          <w:marBottom w:val="0"/>
          <w:divBdr>
            <w:top w:val="none" w:sz="0" w:space="0" w:color="auto"/>
            <w:left w:val="none" w:sz="0" w:space="0" w:color="auto"/>
            <w:bottom w:val="none" w:sz="0" w:space="0" w:color="auto"/>
            <w:right w:val="none" w:sz="0" w:space="0" w:color="auto"/>
          </w:divBdr>
        </w:div>
        <w:div w:id="347610596">
          <w:marLeft w:val="547"/>
          <w:marRight w:val="0"/>
          <w:marTop w:val="154"/>
          <w:marBottom w:val="0"/>
          <w:divBdr>
            <w:top w:val="none" w:sz="0" w:space="0" w:color="auto"/>
            <w:left w:val="none" w:sz="0" w:space="0" w:color="auto"/>
            <w:bottom w:val="none" w:sz="0" w:space="0" w:color="auto"/>
            <w:right w:val="none" w:sz="0" w:space="0" w:color="auto"/>
          </w:divBdr>
        </w:div>
        <w:div w:id="347610608">
          <w:marLeft w:val="547"/>
          <w:marRight w:val="0"/>
          <w:marTop w:val="154"/>
          <w:marBottom w:val="0"/>
          <w:divBdr>
            <w:top w:val="none" w:sz="0" w:space="0" w:color="auto"/>
            <w:left w:val="none" w:sz="0" w:space="0" w:color="auto"/>
            <w:bottom w:val="none" w:sz="0" w:space="0" w:color="auto"/>
            <w:right w:val="none" w:sz="0" w:space="0" w:color="auto"/>
          </w:divBdr>
        </w:div>
      </w:divsChild>
    </w:div>
    <w:div w:id="347610540">
      <w:marLeft w:val="0"/>
      <w:marRight w:val="0"/>
      <w:marTop w:val="0"/>
      <w:marBottom w:val="0"/>
      <w:divBdr>
        <w:top w:val="none" w:sz="0" w:space="0" w:color="auto"/>
        <w:left w:val="none" w:sz="0" w:space="0" w:color="auto"/>
        <w:bottom w:val="none" w:sz="0" w:space="0" w:color="auto"/>
        <w:right w:val="none" w:sz="0" w:space="0" w:color="auto"/>
      </w:divBdr>
    </w:div>
    <w:div w:id="347610541">
      <w:marLeft w:val="0"/>
      <w:marRight w:val="0"/>
      <w:marTop w:val="0"/>
      <w:marBottom w:val="0"/>
      <w:divBdr>
        <w:top w:val="none" w:sz="0" w:space="0" w:color="auto"/>
        <w:left w:val="none" w:sz="0" w:space="0" w:color="auto"/>
        <w:bottom w:val="none" w:sz="0" w:space="0" w:color="auto"/>
        <w:right w:val="none" w:sz="0" w:space="0" w:color="auto"/>
      </w:divBdr>
    </w:div>
    <w:div w:id="347610544">
      <w:marLeft w:val="0"/>
      <w:marRight w:val="0"/>
      <w:marTop w:val="0"/>
      <w:marBottom w:val="0"/>
      <w:divBdr>
        <w:top w:val="none" w:sz="0" w:space="0" w:color="auto"/>
        <w:left w:val="none" w:sz="0" w:space="0" w:color="auto"/>
        <w:bottom w:val="none" w:sz="0" w:space="0" w:color="auto"/>
        <w:right w:val="none" w:sz="0" w:space="0" w:color="auto"/>
      </w:divBdr>
    </w:div>
    <w:div w:id="347610545">
      <w:marLeft w:val="0"/>
      <w:marRight w:val="0"/>
      <w:marTop w:val="0"/>
      <w:marBottom w:val="0"/>
      <w:divBdr>
        <w:top w:val="none" w:sz="0" w:space="0" w:color="auto"/>
        <w:left w:val="none" w:sz="0" w:space="0" w:color="auto"/>
        <w:bottom w:val="none" w:sz="0" w:space="0" w:color="auto"/>
        <w:right w:val="none" w:sz="0" w:space="0" w:color="auto"/>
      </w:divBdr>
    </w:div>
    <w:div w:id="347610546">
      <w:marLeft w:val="0"/>
      <w:marRight w:val="0"/>
      <w:marTop w:val="0"/>
      <w:marBottom w:val="0"/>
      <w:divBdr>
        <w:top w:val="none" w:sz="0" w:space="0" w:color="auto"/>
        <w:left w:val="none" w:sz="0" w:space="0" w:color="auto"/>
        <w:bottom w:val="none" w:sz="0" w:space="0" w:color="auto"/>
        <w:right w:val="none" w:sz="0" w:space="0" w:color="auto"/>
      </w:divBdr>
    </w:div>
    <w:div w:id="347610548">
      <w:marLeft w:val="0"/>
      <w:marRight w:val="0"/>
      <w:marTop w:val="0"/>
      <w:marBottom w:val="0"/>
      <w:divBdr>
        <w:top w:val="none" w:sz="0" w:space="0" w:color="auto"/>
        <w:left w:val="none" w:sz="0" w:space="0" w:color="auto"/>
        <w:bottom w:val="none" w:sz="0" w:space="0" w:color="auto"/>
        <w:right w:val="none" w:sz="0" w:space="0" w:color="auto"/>
      </w:divBdr>
    </w:div>
    <w:div w:id="347610549">
      <w:marLeft w:val="0"/>
      <w:marRight w:val="0"/>
      <w:marTop w:val="0"/>
      <w:marBottom w:val="0"/>
      <w:divBdr>
        <w:top w:val="none" w:sz="0" w:space="0" w:color="auto"/>
        <w:left w:val="none" w:sz="0" w:space="0" w:color="auto"/>
        <w:bottom w:val="none" w:sz="0" w:space="0" w:color="auto"/>
        <w:right w:val="none" w:sz="0" w:space="0" w:color="auto"/>
      </w:divBdr>
    </w:div>
    <w:div w:id="347610552">
      <w:marLeft w:val="0"/>
      <w:marRight w:val="0"/>
      <w:marTop w:val="0"/>
      <w:marBottom w:val="0"/>
      <w:divBdr>
        <w:top w:val="none" w:sz="0" w:space="0" w:color="auto"/>
        <w:left w:val="none" w:sz="0" w:space="0" w:color="auto"/>
        <w:bottom w:val="none" w:sz="0" w:space="0" w:color="auto"/>
        <w:right w:val="none" w:sz="0" w:space="0" w:color="auto"/>
      </w:divBdr>
      <w:divsChild>
        <w:div w:id="347610598">
          <w:marLeft w:val="547"/>
          <w:marRight w:val="0"/>
          <w:marTop w:val="96"/>
          <w:marBottom w:val="0"/>
          <w:divBdr>
            <w:top w:val="none" w:sz="0" w:space="0" w:color="auto"/>
            <w:left w:val="none" w:sz="0" w:space="0" w:color="auto"/>
            <w:bottom w:val="none" w:sz="0" w:space="0" w:color="auto"/>
            <w:right w:val="none" w:sz="0" w:space="0" w:color="auto"/>
          </w:divBdr>
        </w:div>
        <w:div w:id="347610606">
          <w:marLeft w:val="547"/>
          <w:marRight w:val="0"/>
          <w:marTop w:val="96"/>
          <w:marBottom w:val="0"/>
          <w:divBdr>
            <w:top w:val="none" w:sz="0" w:space="0" w:color="auto"/>
            <w:left w:val="none" w:sz="0" w:space="0" w:color="auto"/>
            <w:bottom w:val="none" w:sz="0" w:space="0" w:color="auto"/>
            <w:right w:val="none" w:sz="0" w:space="0" w:color="auto"/>
          </w:divBdr>
        </w:div>
        <w:div w:id="347610641">
          <w:marLeft w:val="547"/>
          <w:marRight w:val="0"/>
          <w:marTop w:val="96"/>
          <w:marBottom w:val="0"/>
          <w:divBdr>
            <w:top w:val="none" w:sz="0" w:space="0" w:color="auto"/>
            <w:left w:val="none" w:sz="0" w:space="0" w:color="auto"/>
            <w:bottom w:val="none" w:sz="0" w:space="0" w:color="auto"/>
            <w:right w:val="none" w:sz="0" w:space="0" w:color="auto"/>
          </w:divBdr>
        </w:div>
      </w:divsChild>
    </w:div>
    <w:div w:id="347610553">
      <w:marLeft w:val="0"/>
      <w:marRight w:val="0"/>
      <w:marTop w:val="0"/>
      <w:marBottom w:val="0"/>
      <w:divBdr>
        <w:top w:val="none" w:sz="0" w:space="0" w:color="auto"/>
        <w:left w:val="none" w:sz="0" w:space="0" w:color="auto"/>
        <w:bottom w:val="none" w:sz="0" w:space="0" w:color="auto"/>
        <w:right w:val="none" w:sz="0" w:space="0" w:color="auto"/>
      </w:divBdr>
    </w:div>
    <w:div w:id="347610554">
      <w:marLeft w:val="0"/>
      <w:marRight w:val="0"/>
      <w:marTop w:val="0"/>
      <w:marBottom w:val="0"/>
      <w:divBdr>
        <w:top w:val="none" w:sz="0" w:space="0" w:color="auto"/>
        <w:left w:val="none" w:sz="0" w:space="0" w:color="auto"/>
        <w:bottom w:val="none" w:sz="0" w:space="0" w:color="auto"/>
        <w:right w:val="none" w:sz="0" w:space="0" w:color="auto"/>
      </w:divBdr>
    </w:div>
    <w:div w:id="347610555">
      <w:marLeft w:val="0"/>
      <w:marRight w:val="0"/>
      <w:marTop w:val="0"/>
      <w:marBottom w:val="0"/>
      <w:divBdr>
        <w:top w:val="none" w:sz="0" w:space="0" w:color="auto"/>
        <w:left w:val="none" w:sz="0" w:space="0" w:color="auto"/>
        <w:bottom w:val="none" w:sz="0" w:space="0" w:color="auto"/>
        <w:right w:val="none" w:sz="0" w:space="0" w:color="auto"/>
      </w:divBdr>
    </w:div>
    <w:div w:id="347610556">
      <w:marLeft w:val="0"/>
      <w:marRight w:val="0"/>
      <w:marTop w:val="0"/>
      <w:marBottom w:val="0"/>
      <w:divBdr>
        <w:top w:val="none" w:sz="0" w:space="0" w:color="auto"/>
        <w:left w:val="none" w:sz="0" w:space="0" w:color="auto"/>
        <w:bottom w:val="none" w:sz="0" w:space="0" w:color="auto"/>
        <w:right w:val="none" w:sz="0" w:space="0" w:color="auto"/>
      </w:divBdr>
    </w:div>
    <w:div w:id="347610557">
      <w:marLeft w:val="0"/>
      <w:marRight w:val="0"/>
      <w:marTop w:val="0"/>
      <w:marBottom w:val="0"/>
      <w:divBdr>
        <w:top w:val="none" w:sz="0" w:space="0" w:color="auto"/>
        <w:left w:val="none" w:sz="0" w:space="0" w:color="auto"/>
        <w:bottom w:val="none" w:sz="0" w:space="0" w:color="auto"/>
        <w:right w:val="none" w:sz="0" w:space="0" w:color="auto"/>
      </w:divBdr>
    </w:div>
    <w:div w:id="347610559">
      <w:marLeft w:val="0"/>
      <w:marRight w:val="0"/>
      <w:marTop w:val="0"/>
      <w:marBottom w:val="0"/>
      <w:divBdr>
        <w:top w:val="none" w:sz="0" w:space="0" w:color="auto"/>
        <w:left w:val="none" w:sz="0" w:space="0" w:color="auto"/>
        <w:bottom w:val="none" w:sz="0" w:space="0" w:color="auto"/>
        <w:right w:val="none" w:sz="0" w:space="0" w:color="auto"/>
      </w:divBdr>
    </w:div>
    <w:div w:id="347610560">
      <w:marLeft w:val="0"/>
      <w:marRight w:val="0"/>
      <w:marTop w:val="0"/>
      <w:marBottom w:val="0"/>
      <w:divBdr>
        <w:top w:val="none" w:sz="0" w:space="0" w:color="auto"/>
        <w:left w:val="none" w:sz="0" w:space="0" w:color="auto"/>
        <w:bottom w:val="none" w:sz="0" w:space="0" w:color="auto"/>
        <w:right w:val="none" w:sz="0" w:space="0" w:color="auto"/>
      </w:divBdr>
    </w:div>
    <w:div w:id="347610561">
      <w:marLeft w:val="0"/>
      <w:marRight w:val="0"/>
      <w:marTop w:val="0"/>
      <w:marBottom w:val="0"/>
      <w:divBdr>
        <w:top w:val="none" w:sz="0" w:space="0" w:color="auto"/>
        <w:left w:val="none" w:sz="0" w:space="0" w:color="auto"/>
        <w:bottom w:val="none" w:sz="0" w:space="0" w:color="auto"/>
        <w:right w:val="none" w:sz="0" w:space="0" w:color="auto"/>
      </w:divBdr>
    </w:div>
    <w:div w:id="347610563">
      <w:marLeft w:val="0"/>
      <w:marRight w:val="0"/>
      <w:marTop w:val="0"/>
      <w:marBottom w:val="0"/>
      <w:divBdr>
        <w:top w:val="none" w:sz="0" w:space="0" w:color="auto"/>
        <w:left w:val="none" w:sz="0" w:space="0" w:color="auto"/>
        <w:bottom w:val="none" w:sz="0" w:space="0" w:color="auto"/>
        <w:right w:val="none" w:sz="0" w:space="0" w:color="auto"/>
      </w:divBdr>
    </w:div>
    <w:div w:id="347610566">
      <w:marLeft w:val="0"/>
      <w:marRight w:val="0"/>
      <w:marTop w:val="0"/>
      <w:marBottom w:val="0"/>
      <w:divBdr>
        <w:top w:val="none" w:sz="0" w:space="0" w:color="auto"/>
        <w:left w:val="none" w:sz="0" w:space="0" w:color="auto"/>
        <w:bottom w:val="none" w:sz="0" w:space="0" w:color="auto"/>
        <w:right w:val="none" w:sz="0" w:space="0" w:color="auto"/>
      </w:divBdr>
    </w:div>
    <w:div w:id="347610567">
      <w:marLeft w:val="0"/>
      <w:marRight w:val="0"/>
      <w:marTop w:val="0"/>
      <w:marBottom w:val="0"/>
      <w:divBdr>
        <w:top w:val="none" w:sz="0" w:space="0" w:color="auto"/>
        <w:left w:val="none" w:sz="0" w:space="0" w:color="auto"/>
        <w:bottom w:val="none" w:sz="0" w:space="0" w:color="auto"/>
        <w:right w:val="none" w:sz="0" w:space="0" w:color="auto"/>
      </w:divBdr>
    </w:div>
    <w:div w:id="347610568">
      <w:marLeft w:val="0"/>
      <w:marRight w:val="0"/>
      <w:marTop w:val="0"/>
      <w:marBottom w:val="0"/>
      <w:divBdr>
        <w:top w:val="none" w:sz="0" w:space="0" w:color="auto"/>
        <w:left w:val="none" w:sz="0" w:space="0" w:color="auto"/>
        <w:bottom w:val="none" w:sz="0" w:space="0" w:color="auto"/>
        <w:right w:val="none" w:sz="0" w:space="0" w:color="auto"/>
      </w:divBdr>
    </w:div>
    <w:div w:id="347610570">
      <w:marLeft w:val="0"/>
      <w:marRight w:val="0"/>
      <w:marTop w:val="0"/>
      <w:marBottom w:val="0"/>
      <w:divBdr>
        <w:top w:val="none" w:sz="0" w:space="0" w:color="auto"/>
        <w:left w:val="none" w:sz="0" w:space="0" w:color="auto"/>
        <w:bottom w:val="none" w:sz="0" w:space="0" w:color="auto"/>
        <w:right w:val="none" w:sz="0" w:space="0" w:color="auto"/>
      </w:divBdr>
    </w:div>
    <w:div w:id="347610571">
      <w:marLeft w:val="0"/>
      <w:marRight w:val="0"/>
      <w:marTop w:val="0"/>
      <w:marBottom w:val="0"/>
      <w:divBdr>
        <w:top w:val="none" w:sz="0" w:space="0" w:color="auto"/>
        <w:left w:val="none" w:sz="0" w:space="0" w:color="auto"/>
        <w:bottom w:val="none" w:sz="0" w:space="0" w:color="auto"/>
        <w:right w:val="none" w:sz="0" w:space="0" w:color="auto"/>
      </w:divBdr>
    </w:div>
    <w:div w:id="347610574">
      <w:marLeft w:val="0"/>
      <w:marRight w:val="0"/>
      <w:marTop w:val="0"/>
      <w:marBottom w:val="0"/>
      <w:divBdr>
        <w:top w:val="none" w:sz="0" w:space="0" w:color="auto"/>
        <w:left w:val="none" w:sz="0" w:space="0" w:color="auto"/>
        <w:bottom w:val="none" w:sz="0" w:space="0" w:color="auto"/>
        <w:right w:val="none" w:sz="0" w:space="0" w:color="auto"/>
      </w:divBdr>
    </w:div>
    <w:div w:id="347610575">
      <w:marLeft w:val="0"/>
      <w:marRight w:val="0"/>
      <w:marTop w:val="0"/>
      <w:marBottom w:val="0"/>
      <w:divBdr>
        <w:top w:val="none" w:sz="0" w:space="0" w:color="auto"/>
        <w:left w:val="none" w:sz="0" w:space="0" w:color="auto"/>
        <w:bottom w:val="none" w:sz="0" w:space="0" w:color="auto"/>
        <w:right w:val="none" w:sz="0" w:space="0" w:color="auto"/>
      </w:divBdr>
    </w:div>
    <w:div w:id="347610577">
      <w:marLeft w:val="0"/>
      <w:marRight w:val="0"/>
      <w:marTop w:val="0"/>
      <w:marBottom w:val="0"/>
      <w:divBdr>
        <w:top w:val="none" w:sz="0" w:space="0" w:color="auto"/>
        <w:left w:val="none" w:sz="0" w:space="0" w:color="auto"/>
        <w:bottom w:val="none" w:sz="0" w:space="0" w:color="auto"/>
        <w:right w:val="none" w:sz="0" w:space="0" w:color="auto"/>
      </w:divBdr>
    </w:div>
    <w:div w:id="347610578">
      <w:marLeft w:val="0"/>
      <w:marRight w:val="0"/>
      <w:marTop w:val="0"/>
      <w:marBottom w:val="0"/>
      <w:divBdr>
        <w:top w:val="none" w:sz="0" w:space="0" w:color="auto"/>
        <w:left w:val="none" w:sz="0" w:space="0" w:color="auto"/>
        <w:bottom w:val="none" w:sz="0" w:space="0" w:color="auto"/>
        <w:right w:val="none" w:sz="0" w:space="0" w:color="auto"/>
      </w:divBdr>
      <w:divsChild>
        <w:div w:id="347610543">
          <w:marLeft w:val="1166"/>
          <w:marRight w:val="0"/>
          <w:marTop w:val="115"/>
          <w:marBottom w:val="0"/>
          <w:divBdr>
            <w:top w:val="none" w:sz="0" w:space="0" w:color="auto"/>
            <w:left w:val="none" w:sz="0" w:space="0" w:color="auto"/>
            <w:bottom w:val="none" w:sz="0" w:space="0" w:color="auto"/>
            <w:right w:val="none" w:sz="0" w:space="0" w:color="auto"/>
          </w:divBdr>
        </w:div>
        <w:div w:id="347610623">
          <w:marLeft w:val="547"/>
          <w:marRight w:val="0"/>
          <w:marTop w:val="134"/>
          <w:marBottom w:val="0"/>
          <w:divBdr>
            <w:top w:val="none" w:sz="0" w:space="0" w:color="auto"/>
            <w:left w:val="none" w:sz="0" w:space="0" w:color="auto"/>
            <w:bottom w:val="none" w:sz="0" w:space="0" w:color="auto"/>
            <w:right w:val="none" w:sz="0" w:space="0" w:color="auto"/>
          </w:divBdr>
        </w:div>
        <w:div w:id="347610625">
          <w:marLeft w:val="547"/>
          <w:marRight w:val="0"/>
          <w:marTop w:val="134"/>
          <w:marBottom w:val="0"/>
          <w:divBdr>
            <w:top w:val="none" w:sz="0" w:space="0" w:color="auto"/>
            <w:left w:val="none" w:sz="0" w:space="0" w:color="auto"/>
            <w:bottom w:val="none" w:sz="0" w:space="0" w:color="auto"/>
            <w:right w:val="none" w:sz="0" w:space="0" w:color="auto"/>
          </w:divBdr>
        </w:div>
        <w:div w:id="347610639">
          <w:marLeft w:val="1166"/>
          <w:marRight w:val="0"/>
          <w:marTop w:val="115"/>
          <w:marBottom w:val="0"/>
          <w:divBdr>
            <w:top w:val="none" w:sz="0" w:space="0" w:color="auto"/>
            <w:left w:val="none" w:sz="0" w:space="0" w:color="auto"/>
            <w:bottom w:val="none" w:sz="0" w:space="0" w:color="auto"/>
            <w:right w:val="none" w:sz="0" w:space="0" w:color="auto"/>
          </w:divBdr>
        </w:div>
        <w:div w:id="347610643">
          <w:marLeft w:val="1166"/>
          <w:marRight w:val="0"/>
          <w:marTop w:val="115"/>
          <w:marBottom w:val="0"/>
          <w:divBdr>
            <w:top w:val="none" w:sz="0" w:space="0" w:color="auto"/>
            <w:left w:val="none" w:sz="0" w:space="0" w:color="auto"/>
            <w:bottom w:val="none" w:sz="0" w:space="0" w:color="auto"/>
            <w:right w:val="none" w:sz="0" w:space="0" w:color="auto"/>
          </w:divBdr>
        </w:div>
      </w:divsChild>
    </w:div>
    <w:div w:id="347610579">
      <w:marLeft w:val="0"/>
      <w:marRight w:val="0"/>
      <w:marTop w:val="0"/>
      <w:marBottom w:val="0"/>
      <w:divBdr>
        <w:top w:val="none" w:sz="0" w:space="0" w:color="auto"/>
        <w:left w:val="none" w:sz="0" w:space="0" w:color="auto"/>
        <w:bottom w:val="none" w:sz="0" w:space="0" w:color="auto"/>
        <w:right w:val="none" w:sz="0" w:space="0" w:color="auto"/>
      </w:divBdr>
    </w:div>
    <w:div w:id="347610580">
      <w:marLeft w:val="0"/>
      <w:marRight w:val="0"/>
      <w:marTop w:val="0"/>
      <w:marBottom w:val="0"/>
      <w:divBdr>
        <w:top w:val="none" w:sz="0" w:space="0" w:color="auto"/>
        <w:left w:val="none" w:sz="0" w:space="0" w:color="auto"/>
        <w:bottom w:val="none" w:sz="0" w:space="0" w:color="auto"/>
        <w:right w:val="none" w:sz="0" w:space="0" w:color="auto"/>
      </w:divBdr>
    </w:div>
    <w:div w:id="347610584">
      <w:marLeft w:val="0"/>
      <w:marRight w:val="0"/>
      <w:marTop w:val="0"/>
      <w:marBottom w:val="0"/>
      <w:divBdr>
        <w:top w:val="none" w:sz="0" w:space="0" w:color="auto"/>
        <w:left w:val="none" w:sz="0" w:space="0" w:color="auto"/>
        <w:bottom w:val="none" w:sz="0" w:space="0" w:color="auto"/>
        <w:right w:val="none" w:sz="0" w:space="0" w:color="auto"/>
      </w:divBdr>
    </w:div>
    <w:div w:id="347610585">
      <w:marLeft w:val="0"/>
      <w:marRight w:val="0"/>
      <w:marTop w:val="0"/>
      <w:marBottom w:val="0"/>
      <w:divBdr>
        <w:top w:val="none" w:sz="0" w:space="0" w:color="auto"/>
        <w:left w:val="none" w:sz="0" w:space="0" w:color="auto"/>
        <w:bottom w:val="none" w:sz="0" w:space="0" w:color="auto"/>
        <w:right w:val="none" w:sz="0" w:space="0" w:color="auto"/>
      </w:divBdr>
    </w:div>
    <w:div w:id="347610586">
      <w:marLeft w:val="0"/>
      <w:marRight w:val="0"/>
      <w:marTop w:val="0"/>
      <w:marBottom w:val="0"/>
      <w:divBdr>
        <w:top w:val="none" w:sz="0" w:space="0" w:color="auto"/>
        <w:left w:val="none" w:sz="0" w:space="0" w:color="auto"/>
        <w:bottom w:val="none" w:sz="0" w:space="0" w:color="auto"/>
        <w:right w:val="none" w:sz="0" w:space="0" w:color="auto"/>
      </w:divBdr>
    </w:div>
    <w:div w:id="347610589">
      <w:marLeft w:val="0"/>
      <w:marRight w:val="0"/>
      <w:marTop w:val="0"/>
      <w:marBottom w:val="0"/>
      <w:divBdr>
        <w:top w:val="none" w:sz="0" w:space="0" w:color="auto"/>
        <w:left w:val="none" w:sz="0" w:space="0" w:color="auto"/>
        <w:bottom w:val="none" w:sz="0" w:space="0" w:color="auto"/>
        <w:right w:val="none" w:sz="0" w:space="0" w:color="auto"/>
      </w:divBdr>
    </w:div>
    <w:div w:id="347610590">
      <w:marLeft w:val="0"/>
      <w:marRight w:val="0"/>
      <w:marTop w:val="0"/>
      <w:marBottom w:val="0"/>
      <w:divBdr>
        <w:top w:val="none" w:sz="0" w:space="0" w:color="auto"/>
        <w:left w:val="none" w:sz="0" w:space="0" w:color="auto"/>
        <w:bottom w:val="none" w:sz="0" w:space="0" w:color="auto"/>
        <w:right w:val="none" w:sz="0" w:space="0" w:color="auto"/>
      </w:divBdr>
    </w:div>
    <w:div w:id="347610592">
      <w:marLeft w:val="0"/>
      <w:marRight w:val="0"/>
      <w:marTop w:val="0"/>
      <w:marBottom w:val="0"/>
      <w:divBdr>
        <w:top w:val="none" w:sz="0" w:space="0" w:color="auto"/>
        <w:left w:val="none" w:sz="0" w:space="0" w:color="auto"/>
        <w:bottom w:val="none" w:sz="0" w:space="0" w:color="auto"/>
        <w:right w:val="none" w:sz="0" w:space="0" w:color="auto"/>
      </w:divBdr>
    </w:div>
    <w:div w:id="347610593">
      <w:marLeft w:val="0"/>
      <w:marRight w:val="0"/>
      <w:marTop w:val="0"/>
      <w:marBottom w:val="0"/>
      <w:divBdr>
        <w:top w:val="none" w:sz="0" w:space="0" w:color="auto"/>
        <w:left w:val="none" w:sz="0" w:space="0" w:color="auto"/>
        <w:bottom w:val="none" w:sz="0" w:space="0" w:color="auto"/>
        <w:right w:val="none" w:sz="0" w:space="0" w:color="auto"/>
      </w:divBdr>
    </w:div>
    <w:div w:id="347610594">
      <w:marLeft w:val="0"/>
      <w:marRight w:val="0"/>
      <w:marTop w:val="0"/>
      <w:marBottom w:val="0"/>
      <w:divBdr>
        <w:top w:val="none" w:sz="0" w:space="0" w:color="auto"/>
        <w:left w:val="none" w:sz="0" w:space="0" w:color="auto"/>
        <w:bottom w:val="none" w:sz="0" w:space="0" w:color="auto"/>
        <w:right w:val="none" w:sz="0" w:space="0" w:color="auto"/>
      </w:divBdr>
    </w:div>
    <w:div w:id="347610595">
      <w:marLeft w:val="0"/>
      <w:marRight w:val="0"/>
      <w:marTop w:val="0"/>
      <w:marBottom w:val="0"/>
      <w:divBdr>
        <w:top w:val="none" w:sz="0" w:space="0" w:color="auto"/>
        <w:left w:val="none" w:sz="0" w:space="0" w:color="auto"/>
        <w:bottom w:val="none" w:sz="0" w:space="0" w:color="auto"/>
        <w:right w:val="none" w:sz="0" w:space="0" w:color="auto"/>
      </w:divBdr>
    </w:div>
    <w:div w:id="347610597">
      <w:marLeft w:val="0"/>
      <w:marRight w:val="0"/>
      <w:marTop w:val="0"/>
      <w:marBottom w:val="0"/>
      <w:divBdr>
        <w:top w:val="none" w:sz="0" w:space="0" w:color="auto"/>
        <w:left w:val="none" w:sz="0" w:space="0" w:color="auto"/>
        <w:bottom w:val="none" w:sz="0" w:space="0" w:color="auto"/>
        <w:right w:val="none" w:sz="0" w:space="0" w:color="auto"/>
      </w:divBdr>
    </w:div>
    <w:div w:id="347610600">
      <w:marLeft w:val="0"/>
      <w:marRight w:val="0"/>
      <w:marTop w:val="0"/>
      <w:marBottom w:val="0"/>
      <w:divBdr>
        <w:top w:val="none" w:sz="0" w:space="0" w:color="auto"/>
        <w:left w:val="none" w:sz="0" w:space="0" w:color="auto"/>
        <w:bottom w:val="none" w:sz="0" w:space="0" w:color="auto"/>
        <w:right w:val="none" w:sz="0" w:space="0" w:color="auto"/>
      </w:divBdr>
    </w:div>
    <w:div w:id="347610601">
      <w:marLeft w:val="0"/>
      <w:marRight w:val="0"/>
      <w:marTop w:val="0"/>
      <w:marBottom w:val="0"/>
      <w:divBdr>
        <w:top w:val="none" w:sz="0" w:space="0" w:color="auto"/>
        <w:left w:val="none" w:sz="0" w:space="0" w:color="auto"/>
        <w:bottom w:val="none" w:sz="0" w:space="0" w:color="auto"/>
        <w:right w:val="none" w:sz="0" w:space="0" w:color="auto"/>
      </w:divBdr>
      <w:divsChild>
        <w:div w:id="347610581">
          <w:marLeft w:val="547"/>
          <w:marRight w:val="0"/>
          <w:marTop w:val="154"/>
          <w:marBottom w:val="0"/>
          <w:divBdr>
            <w:top w:val="none" w:sz="0" w:space="0" w:color="auto"/>
            <w:left w:val="none" w:sz="0" w:space="0" w:color="auto"/>
            <w:bottom w:val="none" w:sz="0" w:space="0" w:color="auto"/>
            <w:right w:val="none" w:sz="0" w:space="0" w:color="auto"/>
          </w:divBdr>
        </w:div>
        <w:div w:id="347610583">
          <w:marLeft w:val="547"/>
          <w:marRight w:val="0"/>
          <w:marTop w:val="154"/>
          <w:marBottom w:val="0"/>
          <w:divBdr>
            <w:top w:val="none" w:sz="0" w:space="0" w:color="auto"/>
            <w:left w:val="none" w:sz="0" w:space="0" w:color="auto"/>
            <w:bottom w:val="none" w:sz="0" w:space="0" w:color="auto"/>
            <w:right w:val="none" w:sz="0" w:space="0" w:color="auto"/>
          </w:divBdr>
        </w:div>
      </w:divsChild>
    </w:div>
    <w:div w:id="347610602">
      <w:marLeft w:val="0"/>
      <w:marRight w:val="0"/>
      <w:marTop w:val="0"/>
      <w:marBottom w:val="0"/>
      <w:divBdr>
        <w:top w:val="none" w:sz="0" w:space="0" w:color="auto"/>
        <w:left w:val="none" w:sz="0" w:space="0" w:color="auto"/>
        <w:bottom w:val="none" w:sz="0" w:space="0" w:color="auto"/>
        <w:right w:val="none" w:sz="0" w:space="0" w:color="auto"/>
      </w:divBdr>
    </w:div>
    <w:div w:id="347610603">
      <w:marLeft w:val="0"/>
      <w:marRight w:val="0"/>
      <w:marTop w:val="0"/>
      <w:marBottom w:val="0"/>
      <w:divBdr>
        <w:top w:val="none" w:sz="0" w:space="0" w:color="auto"/>
        <w:left w:val="none" w:sz="0" w:space="0" w:color="auto"/>
        <w:bottom w:val="none" w:sz="0" w:space="0" w:color="auto"/>
        <w:right w:val="none" w:sz="0" w:space="0" w:color="auto"/>
      </w:divBdr>
    </w:div>
    <w:div w:id="347610604">
      <w:marLeft w:val="0"/>
      <w:marRight w:val="0"/>
      <w:marTop w:val="0"/>
      <w:marBottom w:val="0"/>
      <w:divBdr>
        <w:top w:val="none" w:sz="0" w:space="0" w:color="auto"/>
        <w:left w:val="none" w:sz="0" w:space="0" w:color="auto"/>
        <w:bottom w:val="none" w:sz="0" w:space="0" w:color="auto"/>
        <w:right w:val="none" w:sz="0" w:space="0" w:color="auto"/>
      </w:divBdr>
    </w:div>
    <w:div w:id="347610607">
      <w:marLeft w:val="0"/>
      <w:marRight w:val="0"/>
      <w:marTop w:val="0"/>
      <w:marBottom w:val="0"/>
      <w:divBdr>
        <w:top w:val="none" w:sz="0" w:space="0" w:color="auto"/>
        <w:left w:val="none" w:sz="0" w:space="0" w:color="auto"/>
        <w:bottom w:val="none" w:sz="0" w:space="0" w:color="auto"/>
        <w:right w:val="none" w:sz="0" w:space="0" w:color="auto"/>
      </w:divBdr>
    </w:div>
    <w:div w:id="347610609">
      <w:marLeft w:val="0"/>
      <w:marRight w:val="0"/>
      <w:marTop w:val="0"/>
      <w:marBottom w:val="0"/>
      <w:divBdr>
        <w:top w:val="none" w:sz="0" w:space="0" w:color="auto"/>
        <w:left w:val="none" w:sz="0" w:space="0" w:color="auto"/>
        <w:bottom w:val="none" w:sz="0" w:space="0" w:color="auto"/>
        <w:right w:val="none" w:sz="0" w:space="0" w:color="auto"/>
      </w:divBdr>
    </w:div>
    <w:div w:id="347610610">
      <w:marLeft w:val="0"/>
      <w:marRight w:val="0"/>
      <w:marTop w:val="0"/>
      <w:marBottom w:val="0"/>
      <w:divBdr>
        <w:top w:val="none" w:sz="0" w:space="0" w:color="auto"/>
        <w:left w:val="none" w:sz="0" w:space="0" w:color="auto"/>
        <w:bottom w:val="none" w:sz="0" w:space="0" w:color="auto"/>
        <w:right w:val="none" w:sz="0" w:space="0" w:color="auto"/>
      </w:divBdr>
    </w:div>
    <w:div w:id="347610611">
      <w:marLeft w:val="0"/>
      <w:marRight w:val="0"/>
      <w:marTop w:val="0"/>
      <w:marBottom w:val="0"/>
      <w:divBdr>
        <w:top w:val="none" w:sz="0" w:space="0" w:color="auto"/>
        <w:left w:val="none" w:sz="0" w:space="0" w:color="auto"/>
        <w:bottom w:val="none" w:sz="0" w:space="0" w:color="auto"/>
        <w:right w:val="none" w:sz="0" w:space="0" w:color="auto"/>
      </w:divBdr>
    </w:div>
    <w:div w:id="347610612">
      <w:marLeft w:val="0"/>
      <w:marRight w:val="0"/>
      <w:marTop w:val="0"/>
      <w:marBottom w:val="0"/>
      <w:divBdr>
        <w:top w:val="none" w:sz="0" w:space="0" w:color="auto"/>
        <w:left w:val="none" w:sz="0" w:space="0" w:color="auto"/>
        <w:bottom w:val="none" w:sz="0" w:space="0" w:color="auto"/>
        <w:right w:val="none" w:sz="0" w:space="0" w:color="auto"/>
      </w:divBdr>
    </w:div>
    <w:div w:id="347610614">
      <w:marLeft w:val="0"/>
      <w:marRight w:val="0"/>
      <w:marTop w:val="0"/>
      <w:marBottom w:val="0"/>
      <w:divBdr>
        <w:top w:val="none" w:sz="0" w:space="0" w:color="auto"/>
        <w:left w:val="none" w:sz="0" w:space="0" w:color="auto"/>
        <w:bottom w:val="none" w:sz="0" w:space="0" w:color="auto"/>
        <w:right w:val="none" w:sz="0" w:space="0" w:color="auto"/>
      </w:divBdr>
    </w:div>
    <w:div w:id="347610615">
      <w:marLeft w:val="0"/>
      <w:marRight w:val="0"/>
      <w:marTop w:val="0"/>
      <w:marBottom w:val="0"/>
      <w:divBdr>
        <w:top w:val="none" w:sz="0" w:space="0" w:color="auto"/>
        <w:left w:val="none" w:sz="0" w:space="0" w:color="auto"/>
        <w:bottom w:val="none" w:sz="0" w:space="0" w:color="auto"/>
        <w:right w:val="none" w:sz="0" w:space="0" w:color="auto"/>
      </w:divBdr>
      <w:divsChild>
        <w:div w:id="347610550">
          <w:marLeft w:val="1166"/>
          <w:marRight w:val="0"/>
          <w:marTop w:val="134"/>
          <w:marBottom w:val="0"/>
          <w:divBdr>
            <w:top w:val="none" w:sz="0" w:space="0" w:color="auto"/>
            <w:left w:val="none" w:sz="0" w:space="0" w:color="auto"/>
            <w:bottom w:val="none" w:sz="0" w:space="0" w:color="auto"/>
            <w:right w:val="none" w:sz="0" w:space="0" w:color="auto"/>
          </w:divBdr>
        </w:div>
        <w:div w:id="347610564">
          <w:marLeft w:val="1166"/>
          <w:marRight w:val="0"/>
          <w:marTop w:val="134"/>
          <w:marBottom w:val="0"/>
          <w:divBdr>
            <w:top w:val="none" w:sz="0" w:space="0" w:color="auto"/>
            <w:left w:val="none" w:sz="0" w:space="0" w:color="auto"/>
            <w:bottom w:val="none" w:sz="0" w:space="0" w:color="auto"/>
            <w:right w:val="none" w:sz="0" w:space="0" w:color="auto"/>
          </w:divBdr>
        </w:div>
        <w:div w:id="347610587">
          <w:marLeft w:val="1800"/>
          <w:marRight w:val="0"/>
          <w:marTop w:val="115"/>
          <w:marBottom w:val="0"/>
          <w:divBdr>
            <w:top w:val="none" w:sz="0" w:space="0" w:color="auto"/>
            <w:left w:val="none" w:sz="0" w:space="0" w:color="auto"/>
            <w:bottom w:val="none" w:sz="0" w:space="0" w:color="auto"/>
            <w:right w:val="none" w:sz="0" w:space="0" w:color="auto"/>
          </w:divBdr>
        </w:div>
        <w:div w:id="347610588">
          <w:marLeft w:val="1800"/>
          <w:marRight w:val="0"/>
          <w:marTop w:val="115"/>
          <w:marBottom w:val="0"/>
          <w:divBdr>
            <w:top w:val="none" w:sz="0" w:space="0" w:color="auto"/>
            <w:left w:val="none" w:sz="0" w:space="0" w:color="auto"/>
            <w:bottom w:val="none" w:sz="0" w:space="0" w:color="auto"/>
            <w:right w:val="none" w:sz="0" w:space="0" w:color="auto"/>
          </w:divBdr>
        </w:div>
        <w:div w:id="347610613">
          <w:marLeft w:val="1800"/>
          <w:marRight w:val="0"/>
          <w:marTop w:val="115"/>
          <w:marBottom w:val="0"/>
          <w:divBdr>
            <w:top w:val="none" w:sz="0" w:space="0" w:color="auto"/>
            <w:left w:val="none" w:sz="0" w:space="0" w:color="auto"/>
            <w:bottom w:val="none" w:sz="0" w:space="0" w:color="auto"/>
            <w:right w:val="none" w:sz="0" w:space="0" w:color="auto"/>
          </w:divBdr>
        </w:div>
        <w:div w:id="347610629">
          <w:marLeft w:val="1800"/>
          <w:marRight w:val="0"/>
          <w:marTop w:val="115"/>
          <w:marBottom w:val="0"/>
          <w:divBdr>
            <w:top w:val="none" w:sz="0" w:space="0" w:color="auto"/>
            <w:left w:val="none" w:sz="0" w:space="0" w:color="auto"/>
            <w:bottom w:val="none" w:sz="0" w:space="0" w:color="auto"/>
            <w:right w:val="none" w:sz="0" w:space="0" w:color="auto"/>
          </w:divBdr>
        </w:div>
      </w:divsChild>
    </w:div>
    <w:div w:id="347610616">
      <w:marLeft w:val="0"/>
      <w:marRight w:val="0"/>
      <w:marTop w:val="0"/>
      <w:marBottom w:val="0"/>
      <w:divBdr>
        <w:top w:val="none" w:sz="0" w:space="0" w:color="auto"/>
        <w:left w:val="none" w:sz="0" w:space="0" w:color="auto"/>
        <w:bottom w:val="none" w:sz="0" w:space="0" w:color="auto"/>
        <w:right w:val="none" w:sz="0" w:space="0" w:color="auto"/>
      </w:divBdr>
    </w:div>
    <w:div w:id="347610617">
      <w:marLeft w:val="0"/>
      <w:marRight w:val="0"/>
      <w:marTop w:val="0"/>
      <w:marBottom w:val="0"/>
      <w:divBdr>
        <w:top w:val="none" w:sz="0" w:space="0" w:color="auto"/>
        <w:left w:val="none" w:sz="0" w:space="0" w:color="auto"/>
        <w:bottom w:val="none" w:sz="0" w:space="0" w:color="auto"/>
        <w:right w:val="none" w:sz="0" w:space="0" w:color="auto"/>
      </w:divBdr>
    </w:div>
    <w:div w:id="347610618">
      <w:marLeft w:val="0"/>
      <w:marRight w:val="0"/>
      <w:marTop w:val="0"/>
      <w:marBottom w:val="0"/>
      <w:divBdr>
        <w:top w:val="none" w:sz="0" w:space="0" w:color="auto"/>
        <w:left w:val="none" w:sz="0" w:space="0" w:color="auto"/>
        <w:bottom w:val="none" w:sz="0" w:space="0" w:color="auto"/>
        <w:right w:val="none" w:sz="0" w:space="0" w:color="auto"/>
      </w:divBdr>
    </w:div>
    <w:div w:id="347610619">
      <w:marLeft w:val="0"/>
      <w:marRight w:val="0"/>
      <w:marTop w:val="0"/>
      <w:marBottom w:val="0"/>
      <w:divBdr>
        <w:top w:val="none" w:sz="0" w:space="0" w:color="auto"/>
        <w:left w:val="none" w:sz="0" w:space="0" w:color="auto"/>
        <w:bottom w:val="none" w:sz="0" w:space="0" w:color="auto"/>
        <w:right w:val="none" w:sz="0" w:space="0" w:color="auto"/>
      </w:divBdr>
    </w:div>
    <w:div w:id="347610624">
      <w:marLeft w:val="0"/>
      <w:marRight w:val="0"/>
      <w:marTop w:val="0"/>
      <w:marBottom w:val="0"/>
      <w:divBdr>
        <w:top w:val="none" w:sz="0" w:space="0" w:color="auto"/>
        <w:left w:val="none" w:sz="0" w:space="0" w:color="auto"/>
        <w:bottom w:val="none" w:sz="0" w:space="0" w:color="auto"/>
        <w:right w:val="none" w:sz="0" w:space="0" w:color="auto"/>
      </w:divBdr>
    </w:div>
    <w:div w:id="347610627">
      <w:marLeft w:val="0"/>
      <w:marRight w:val="0"/>
      <w:marTop w:val="0"/>
      <w:marBottom w:val="0"/>
      <w:divBdr>
        <w:top w:val="none" w:sz="0" w:space="0" w:color="auto"/>
        <w:left w:val="none" w:sz="0" w:space="0" w:color="auto"/>
        <w:bottom w:val="none" w:sz="0" w:space="0" w:color="auto"/>
        <w:right w:val="none" w:sz="0" w:space="0" w:color="auto"/>
      </w:divBdr>
    </w:div>
    <w:div w:id="347610628">
      <w:marLeft w:val="0"/>
      <w:marRight w:val="0"/>
      <w:marTop w:val="0"/>
      <w:marBottom w:val="0"/>
      <w:divBdr>
        <w:top w:val="none" w:sz="0" w:space="0" w:color="auto"/>
        <w:left w:val="none" w:sz="0" w:space="0" w:color="auto"/>
        <w:bottom w:val="none" w:sz="0" w:space="0" w:color="auto"/>
        <w:right w:val="none" w:sz="0" w:space="0" w:color="auto"/>
      </w:divBdr>
      <w:divsChild>
        <w:div w:id="347610569">
          <w:marLeft w:val="1800"/>
          <w:marRight w:val="0"/>
          <w:marTop w:val="115"/>
          <w:marBottom w:val="0"/>
          <w:divBdr>
            <w:top w:val="none" w:sz="0" w:space="0" w:color="auto"/>
            <w:left w:val="none" w:sz="0" w:space="0" w:color="auto"/>
            <w:bottom w:val="none" w:sz="0" w:space="0" w:color="auto"/>
            <w:right w:val="none" w:sz="0" w:space="0" w:color="auto"/>
          </w:divBdr>
        </w:div>
        <w:div w:id="347610572">
          <w:marLeft w:val="1800"/>
          <w:marRight w:val="0"/>
          <w:marTop w:val="115"/>
          <w:marBottom w:val="0"/>
          <w:divBdr>
            <w:top w:val="none" w:sz="0" w:space="0" w:color="auto"/>
            <w:left w:val="none" w:sz="0" w:space="0" w:color="auto"/>
            <w:bottom w:val="none" w:sz="0" w:space="0" w:color="auto"/>
            <w:right w:val="none" w:sz="0" w:space="0" w:color="auto"/>
          </w:divBdr>
        </w:div>
        <w:div w:id="347610573">
          <w:marLeft w:val="1166"/>
          <w:marRight w:val="0"/>
          <w:marTop w:val="134"/>
          <w:marBottom w:val="0"/>
          <w:divBdr>
            <w:top w:val="none" w:sz="0" w:space="0" w:color="auto"/>
            <w:left w:val="none" w:sz="0" w:space="0" w:color="auto"/>
            <w:bottom w:val="none" w:sz="0" w:space="0" w:color="auto"/>
            <w:right w:val="none" w:sz="0" w:space="0" w:color="auto"/>
          </w:divBdr>
        </w:div>
        <w:div w:id="347610582">
          <w:marLeft w:val="1166"/>
          <w:marRight w:val="0"/>
          <w:marTop w:val="134"/>
          <w:marBottom w:val="0"/>
          <w:divBdr>
            <w:top w:val="none" w:sz="0" w:space="0" w:color="auto"/>
            <w:left w:val="none" w:sz="0" w:space="0" w:color="auto"/>
            <w:bottom w:val="none" w:sz="0" w:space="0" w:color="auto"/>
            <w:right w:val="none" w:sz="0" w:space="0" w:color="auto"/>
          </w:divBdr>
        </w:div>
        <w:div w:id="347610605">
          <w:marLeft w:val="1800"/>
          <w:marRight w:val="0"/>
          <w:marTop w:val="115"/>
          <w:marBottom w:val="0"/>
          <w:divBdr>
            <w:top w:val="none" w:sz="0" w:space="0" w:color="auto"/>
            <w:left w:val="none" w:sz="0" w:space="0" w:color="auto"/>
            <w:bottom w:val="none" w:sz="0" w:space="0" w:color="auto"/>
            <w:right w:val="none" w:sz="0" w:space="0" w:color="auto"/>
          </w:divBdr>
        </w:div>
        <w:div w:id="347610620">
          <w:marLeft w:val="1800"/>
          <w:marRight w:val="0"/>
          <w:marTop w:val="115"/>
          <w:marBottom w:val="0"/>
          <w:divBdr>
            <w:top w:val="none" w:sz="0" w:space="0" w:color="auto"/>
            <w:left w:val="none" w:sz="0" w:space="0" w:color="auto"/>
            <w:bottom w:val="none" w:sz="0" w:space="0" w:color="auto"/>
            <w:right w:val="none" w:sz="0" w:space="0" w:color="auto"/>
          </w:divBdr>
        </w:div>
        <w:div w:id="347610622">
          <w:marLeft w:val="1800"/>
          <w:marRight w:val="0"/>
          <w:marTop w:val="115"/>
          <w:marBottom w:val="0"/>
          <w:divBdr>
            <w:top w:val="none" w:sz="0" w:space="0" w:color="auto"/>
            <w:left w:val="none" w:sz="0" w:space="0" w:color="auto"/>
            <w:bottom w:val="none" w:sz="0" w:space="0" w:color="auto"/>
            <w:right w:val="none" w:sz="0" w:space="0" w:color="auto"/>
          </w:divBdr>
        </w:div>
        <w:div w:id="347610626">
          <w:marLeft w:val="1800"/>
          <w:marRight w:val="0"/>
          <w:marTop w:val="115"/>
          <w:marBottom w:val="0"/>
          <w:divBdr>
            <w:top w:val="none" w:sz="0" w:space="0" w:color="auto"/>
            <w:left w:val="none" w:sz="0" w:space="0" w:color="auto"/>
            <w:bottom w:val="none" w:sz="0" w:space="0" w:color="auto"/>
            <w:right w:val="none" w:sz="0" w:space="0" w:color="auto"/>
          </w:divBdr>
        </w:div>
        <w:div w:id="347610636">
          <w:marLeft w:val="1800"/>
          <w:marRight w:val="0"/>
          <w:marTop w:val="115"/>
          <w:marBottom w:val="0"/>
          <w:divBdr>
            <w:top w:val="none" w:sz="0" w:space="0" w:color="auto"/>
            <w:left w:val="none" w:sz="0" w:space="0" w:color="auto"/>
            <w:bottom w:val="none" w:sz="0" w:space="0" w:color="auto"/>
            <w:right w:val="none" w:sz="0" w:space="0" w:color="auto"/>
          </w:divBdr>
        </w:div>
      </w:divsChild>
    </w:div>
    <w:div w:id="347610630">
      <w:marLeft w:val="0"/>
      <w:marRight w:val="0"/>
      <w:marTop w:val="0"/>
      <w:marBottom w:val="0"/>
      <w:divBdr>
        <w:top w:val="none" w:sz="0" w:space="0" w:color="auto"/>
        <w:left w:val="none" w:sz="0" w:space="0" w:color="auto"/>
        <w:bottom w:val="none" w:sz="0" w:space="0" w:color="auto"/>
        <w:right w:val="none" w:sz="0" w:space="0" w:color="auto"/>
      </w:divBdr>
    </w:div>
    <w:div w:id="347610631">
      <w:marLeft w:val="0"/>
      <w:marRight w:val="0"/>
      <w:marTop w:val="0"/>
      <w:marBottom w:val="0"/>
      <w:divBdr>
        <w:top w:val="none" w:sz="0" w:space="0" w:color="auto"/>
        <w:left w:val="none" w:sz="0" w:space="0" w:color="auto"/>
        <w:bottom w:val="none" w:sz="0" w:space="0" w:color="auto"/>
        <w:right w:val="none" w:sz="0" w:space="0" w:color="auto"/>
      </w:divBdr>
    </w:div>
    <w:div w:id="347610632">
      <w:marLeft w:val="0"/>
      <w:marRight w:val="0"/>
      <w:marTop w:val="0"/>
      <w:marBottom w:val="0"/>
      <w:divBdr>
        <w:top w:val="none" w:sz="0" w:space="0" w:color="auto"/>
        <w:left w:val="none" w:sz="0" w:space="0" w:color="auto"/>
        <w:bottom w:val="none" w:sz="0" w:space="0" w:color="auto"/>
        <w:right w:val="none" w:sz="0" w:space="0" w:color="auto"/>
      </w:divBdr>
    </w:div>
    <w:div w:id="347610634">
      <w:marLeft w:val="0"/>
      <w:marRight w:val="0"/>
      <w:marTop w:val="0"/>
      <w:marBottom w:val="0"/>
      <w:divBdr>
        <w:top w:val="none" w:sz="0" w:space="0" w:color="auto"/>
        <w:left w:val="none" w:sz="0" w:space="0" w:color="auto"/>
        <w:bottom w:val="none" w:sz="0" w:space="0" w:color="auto"/>
        <w:right w:val="none" w:sz="0" w:space="0" w:color="auto"/>
      </w:divBdr>
    </w:div>
    <w:div w:id="347610637">
      <w:marLeft w:val="0"/>
      <w:marRight w:val="0"/>
      <w:marTop w:val="0"/>
      <w:marBottom w:val="0"/>
      <w:divBdr>
        <w:top w:val="none" w:sz="0" w:space="0" w:color="auto"/>
        <w:left w:val="none" w:sz="0" w:space="0" w:color="auto"/>
        <w:bottom w:val="none" w:sz="0" w:space="0" w:color="auto"/>
        <w:right w:val="none" w:sz="0" w:space="0" w:color="auto"/>
      </w:divBdr>
    </w:div>
    <w:div w:id="347610638">
      <w:marLeft w:val="0"/>
      <w:marRight w:val="0"/>
      <w:marTop w:val="0"/>
      <w:marBottom w:val="0"/>
      <w:divBdr>
        <w:top w:val="none" w:sz="0" w:space="0" w:color="auto"/>
        <w:left w:val="none" w:sz="0" w:space="0" w:color="auto"/>
        <w:bottom w:val="none" w:sz="0" w:space="0" w:color="auto"/>
        <w:right w:val="none" w:sz="0" w:space="0" w:color="auto"/>
      </w:divBdr>
    </w:div>
    <w:div w:id="347610640">
      <w:marLeft w:val="0"/>
      <w:marRight w:val="0"/>
      <w:marTop w:val="0"/>
      <w:marBottom w:val="0"/>
      <w:divBdr>
        <w:top w:val="none" w:sz="0" w:space="0" w:color="auto"/>
        <w:left w:val="none" w:sz="0" w:space="0" w:color="auto"/>
        <w:bottom w:val="none" w:sz="0" w:space="0" w:color="auto"/>
        <w:right w:val="none" w:sz="0" w:space="0" w:color="auto"/>
      </w:divBdr>
      <w:divsChild>
        <w:div w:id="347610542">
          <w:marLeft w:val="1166"/>
          <w:marRight w:val="0"/>
          <w:marTop w:val="86"/>
          <w:marBottom w:val="0"/>
          <w:divBdr>
            <w:top w:val="none" w:sz="0" w:space="0" w:color="auto"/>
            <w:left w:val="none" w:sz="0" w:space="0" w:color="auto"/>
            <w:bottom w:val="none" w:sz="0" w:space="0" w:color="auto"/>
            <w:right w:val="none" w:sz="0" w:space="0" w:color="auto"/>
          </w:divBdr>
        </w:div>
        <w:div w:id="347610551">
          <w:marLeft w:val="547"/>
          <w:marRight w:val="0"/>
          <w:marTop w:val="96"/>
          <w:marBottom w:val="0"/>
          <w:divBdr>
            <w:top w:val="none" w:sz="0" w:space="0" w:color="auto"/>
            <w:left w:val="none" w:sz="0" w:space="0" w:color="auto"/>
            <w:bottom w:val="none" w:sz="0" w:space="0" w:color="auto"/>
            <w:right w:val="none" w:sz="0" w:space="0" w:color="auto"/>
          </w:divBdr>
        </w:div>
        <w:div w:id="347610558">
          <w:marLeft w:val="1166"/>
          <w:marRight w:val="0"/>
          <w:marTop w:val="86"/>
          <w:marBottom w:val="0"/>
          <w:divBdr>
            <w:top w:val="none" w:sz="0" w:space="0" w:color="auto"/>
            <w:left w:val="none" w:sz="0" w:space="0" w:color="auto"/>
            <w:bottom w:val="none" w:sz="0" w:space="0" w:color="auto"/>
            <w:right w:val="none" w:sz="0" w:space="0" w:color="auto"/>
          </w:divBdr>
        </w:div>
        <w:div w:id="347610565">
          <w:marLeft w:val="1166"/>
          <w:marRight w:val="0"/>
          <w:marTop w:val="86"/>
          <w:marBottom w:val="0"/>
          <w:divBdr>
            <w:top w:val="none" w:sz="0" w:space="0" w:color="auto"/>
            <w:left w:val="none" w:sz="0" w:space="0" w:color="auto"/>
            <w:bottom w:val="none" w:sz="0" w:space="0" w:color="auto"/>
            <w:right w:val="none" w:sz="0" w:space="0" w:color="auto"/>
          </w:divBdr>
        </w:div>
        <w:div w:id="347610591">
          <w:marLeft w:val="1166"/>
          <w:marRight w:val="0"/>
          <w:marTop w:val="86"/>
          <w:marBottom w:val="0"/>
          <w:divBdr>
            <w:top w:val="none" w:sz="0" w:space="0" w:color="auto"/>
            <w:left w:val="none" w:sz="0" w:space="0" w:color="auto"/>
            <w:bottom w:val="none" w:sz="0" w:space="0" w:color="auto"/>
            <w:right w:val="none" w:sz="0" w:space="0" w:color="auto"/>
          </w:divBdr>
        </w:div>
        <w:div w:id="347610599">
          <w:marLeft w:val="1166"/>
          <w:marRight w:val="0"/>
          <w:marTop w:val="86"/>
          <w:marBottom w:val="0"/>
          <w:divBdr>
            <w:top w:val="none" w:sz="0" w:space="0" w:color="auto"/>
            <w:left w:val="none" w:sz="0" w:space="0" w:color="auto"/>
            <w:bottom w:val="none" w:sz="0" w:space="0" w:color="auto"/>
            <w:right w:val="none" w:sz="0" w:space="0" w:color="auto"/>
          </w:divBdr>
        </w:div>
        <w:div w:id="347610635">
          <w:marLeft w:val="1166"/>
          <w:marRight w:val="0"/>
          <w:marTop w:val="86"/>
          <w:marBottom w:val="0"/>
          <w:divBdr>
            <w:top w:val="none" w:sz="0" w:space="0" w:color="auto"/>
            <w:left w:val="none" w:sz="0" w:space="0" w:color="auto"/>
            <w:bottom w:val="none" w:sz="0" w:space="0" w:color="auto"/>
            <w:right w:val="none" w:sz="0" w:space="0" w:color="auto"/>
          </w:divBdr>
        </w:div>
        <w:div w:id="347610644">
          <w:marLeft w:val="547"/>
          <w:marRight w:val="0"/>
          <w:marTop w:val="96"/>
          <w:marBottom w:val="0"/>
          <w:divBdr>
            <w:top w:val="none" w:sz="0" w:space="0" w:color="auto"/>
            <w:left w:val="none" w:sz="0" w:space="0" w:color="auto"/>
            <w:bottom w:val="none" w:sz="0" w:space="0" w:color="auto"/>
            <w:right w:val="none" w:sz="0" w:space="0" w:color="auto"/>
          </w:divBdr>
        </w:div>
      </w:divsChild>
    </w:div>
    <w:div w:id="347610642">
      <w:marLeft w:val="0"/>
      <w:marRight w:val="0"/>
      <w:marTop w:val="0"/>
      <w:marBottom w:val="0"/>
      <w:divBdr>
        <w:top w:val="none" w:sz="0" w:space="0" w:color="auto"/>
        <w:left w:val="none" w:sz="0" w:space="0" w:color="auto"/>
        <w:bottom w:val="none" w:sz="0" w:space="0" w:color="auto"/>
        <w:right w:val="none" w:sz="0" w:space="0" w:color="auto"/>
      </w:divBdr>
    </w:div>
    <w:div w:id="347610647">
      <w:marLeft w:val="0"/>
      <w:marRight w:val="0"/>
      <w:marTop w:val="0"/>
      <w:marBottom w:val="0"/>
      <w:divBdr>
        <w:top w:val="none" w:sz="0" w:space="0" w:color="auto"/>
        <w:left w:val="none" w:sz="0" w:space="0" w:color="auto"/>
        <w:bottom w:val="none" w:sz="0" w:space="0" w:color="auto"/>
        <w:right w:val="none" w:sz="0" w:space="0" w:color="auto"/>
      </w:divBdr>
      <w:divsChild>
        <w:div w:id="347610547">
          <w:marLeft w:val="1166"/>
          <w:marRight w:val="0"/>
          <w:marTop w:val="115"/>
          <w:marBottom w:val="0"/>
          <w:divBdr>
            <w:top w:val="none" w:sz="0" w:space="0" w:color="auto"/>
            <w:left w:val="none" w:sz="0" w:space="0" w:color="auto"/>
            <w:bottom w:val="none" w:sz="0" w:space="0" w:color="auto"/>
            <w:right w:val="none" w:sz="0" w:space="0" w:color="auto"/>
          </w:divBdr>
        </w:div>
        <w:div w:id="347610576">
          <w:marLeft w:val="1166"/>
          <w:marRight w:val="0"/>
          <w:marTop w:val="115"/>
          <w:marBottom w:val="0"/>
          <w:divBdr>
            <w:top w:val="none" w:sz="0" w:space="0" w:color="auto"/>
            <w:left w:val="none" w:sz="0" w:space="0" w:color="auto"/>
            <w:bottom w:val="none" w:sz="0" w:space="0" w:color="auto"/>
            <w:right w:val="none" w:sz="0" w:space="0" w:color="auto"/>
          </w:divBdr>
        </w:div>
        <w:div w:id="347610621">
          <w:marLeft w:val="547"/>
          <w:marRight w:val="0"/>
          <w:marTop w:val="134"/>
          <w:marBottom w:val="0"/>
          <w:divBdr>
            <w:top w:val="none" w:sz="0" w:space="0" w:color="auto"/>
            <w:left w:val="none" w:sz="0" w:space="0" w:color="auto"/>
            <w:bottom w:val="none" w:sz="0" w:space="0" w:color="auto"/>
            <w:right w:val="none" w:sz="0" w:space="0" w:color="auto"/>
          </w:divBdr>
        </w:div>
        <w:div w:id="347610633">
          <w:marLeft w:val="1166"/>
          <w:marRight w:val="0"/>
          <w:marTop w:val="115"/>
          <w:marBottom w:val="0"/>
          <w:divBdr>
            <w:top w:val="none" w:sz="0" w:space="0" w:color="auto"/>
            <w:left w:val="none" w:sz="0" w:space="0" w:color="auto"/>
            <w:bottom w:val="none" w:sz="0" w:space="0" w:color="auto"/>
            <w:right w:val="none" w:sz="0" w:space="0" w:color="auto"/>
          </w:divBdr>
        </w:div>
        <w:div w:id="347610645">
          <w:marLeft w:val="1166"/>
          <w:marRight w:val="0"/>
          <w:marTop w:val="115"/>
          <w:marBottom w:val="0"/>
          <w:divBdr>
            <w:top w:val="none" w:sz="0" w:space="0" w:color="auto"/>
            <w:left w:val="none" w:sz="0" w:space="0" w:color="auto"/>
            <w:bottom w:val="none" w:sz="0" w:space="0" w:color="auto"/>
            <w:right w:val="none" w:sz="0" w:space="0" w:color="auto"/>
          </w:divBdr>
        </w:div>
        <w:div w:id="347610646">
          <w:marLeft w:val="547"/>
          <w:marRight w:val="0"/>
          <w:marTop w:val="134"/>
          <w:marBottom w:val="0"/>
          <w:divBdr>
            <w:top w:val="none" w:sz="0" w:space="0" w:color="auto"/>
            <w:left w:val="none" w:sz="0" w:space="0" w:color="auto"/>
            <w:bottom w:val="none" w:sz="0" w:space="0" w:color="auto"/>
            <w:right w:val="none" w:sz="0" w:space="0" w:color="auto"/>
          </w:divBdr>
        </w:div>
      </w:divsChild>
    </w:div>
    <w:div w:id="385228621">
      <w:bodyDiv w:val="1"/>
      <w:marLeft w:val="0"/>
      <w:marRight w:val="0"/>
      <w:marTop w:val="0"/>
      <w:marBottom w:val="0"/>
      <w:divBdr>
        <w:top w:val="none" w:sz="0" w:space="0" w:color="auto"/>
        <w:left w:val="none" w:sz="0" w:space="0" w:color="auto"/>
        <w:bottom w:val="none" w:sz="0" w:space="0" w:color="auto"/>
        <w:right w:val="none" w:sz="0" w:space="0" w:color="auto"/>
      </w:divBdr>
      <w:divsChild>
        <w:div w:id="1883705562">
          <w:marLeft w:val="0"/>
          <w:marRight w:val="0"/>
          <w:marTop w:val="0"/>
          <w:marBottom w:val="0"/>
          <w:divBdr>
            <w:top w:val="none" w:sz="0" w:space="0" w:color="auto"/>
            <w:left w:val="none" w:sz="0" w:space="0" w:color="auto"/>
            <w:bottom w:val="none" w:sz="0" w:space="0" w:color="auto"/>
            <w:right w:val="none" w:sz="0" w:space="0" w:color="auto"/>
          </w:divBdr>
          <w:divsChild>
            <w:div w:id="193420170">
              <w:marLeft w:val="0"/>
              <w:marRight w:val="0"/>
              <w:marTop w:val="0"/>
              <w:marBottom w:val="0"/>
              <w:divBdr>
                <w:top w:val="none" w:sz="0" w:space="0" w:color="auto"/>
                <w:left w:val="none" w:sz="0" w:space="0" w:color="auto"/>
                <w:bottom w:val="none" w:sz="0" w:space="0" w:color="auto"/>
                <w:right w:val="none" w:sz="0" w:space="0" w:color="auto"/>
              </w:divBdr>
              <w:divsChild>
                <w:div w:id="248080168">
                  <w:marLeft w:val="0"/>
                  <w:marRight w:val="0"/>
                  <w:marTop w:val="0"/>
                  <w:marBottom w:val="0"/>
                  <w:divBdr>
                    <w:top w:val="none" w:sz="0" w:space="0" w:color="auto"/>
                    <w:left w:val="none" w:sz="0" w:space="0" w:color="auto"/>
                    <w:bottom w:val="none" w:sz="0" w:space="0" w:color="auto"/>
                    <w:right w:val="none" w:sz="0" w:space="0" w:color="auto"/>
                  </w:divBdr>
                  <w:divsChild>
                    <w:div w:id="235212885">
                      <w:marLeft w:val="0"/>
                      <w:marRight w:val="0"/>
                      <w:marTop w:val="0"/>
                      <w:marBottom w:val="0"/>
                      <w:divBdr>
                        <w:top w:val="none" w:sz="0" w:space="0" w:color="auto"/>
                        <w:left w:val="none" w:sz="0" w:space="0" w:color="auto"/>
                        <w:bottom w:val="none" w:sz="0" w:space="0" w:color="auto"/>
                        <w:right w:val="none" w:sz="0" w:space="0" w:color="auto"/>
                      </w:divBdr>
                      <w:divsChild>
                        <w:div w:id="1126778738">
                          <w:marLeft w:val="0"/>
                          <w:marRight w:val="0"/>
                          <w:marTop w:val="0"/>
                          <w:marBottom w:val="0"/>
                          <w:divBdr>
                            <w:top w:val="none" w:sz="0" w:space="0" w:color="auto"/>
                            <w:left w:val="none" w:sz="0" w:space="0" w:color="auto"/>
                            <w:bottom w:val="none" w:sz="0" w:space="0" w:color="auto"/>
                            <w:right w:val="none" w:sz="0" w:space="0" w:color="auto"/>
                          </w:divBdr>
                          <w:divsChild>
                            <w:div w:id="438793876">
                              <w:marLeft w:val="0"/>
                              <w:marRight w:val="0"/>
                              <w:marTop w:val="0"/>
                              <w:marBottom w:val="0"/>
                              <w:divBdr>
                                <w:top w:val="none" w:sz="0" w:space="0" w:color="auto"/>
                                <w:left w:val="none" w:sz="0" w:space="0" w:color="auto"/>
                                <w:bottom w:val="none" w:sz="0" w:space="0" w:color="auto"/>
                                <w:right w:val="none" w:sz="0" w:space="0" w:color="auto"/>
                              </w:divBdr>
                              <w:divsChild>
                                <w:div w:id="586961740">
                                  <w:marLeft w:val="0"/>
                                  <w:marRight w:val="0"/>
                                  <w:marTop w:val="0"/>
                                  <w:marBottom w:val="0"/>
                                  <w:divBdr>
                                    <w:top w:val="none" w:sz="0" w:space="0" w:color="auto"/>
                                    <w:left w:val="none" w:sz="0" w:space="0" w:color="auto"/>
                                    <w:bottom w:val="none" w:sz="0" w:space="0" w:color="auto"/>
                                    <w:right w:val="none" w:sz="0" w:space="0" w:color="auto"/>
                                  </w:divBdr>
                                  <w:divsChild>
                                    <w:div w:id="494538791">
                                      <w:marLeft w:val="0"/>
                                      <w:marRight w:val="0"/>
                                      <w:marTop w:val="0"/>
                                      <w:marBottom w:val="0"/>
                                      <w:divBdr>
                                        <w:top w:val="none" w:sz="0" w:space="0" w:color="auto"/>
                                        <w:left w:val="none" w:sz="0" w:space="0" w:color="auto"/>
                                        <w:bottom w:val="none" w:sz="0" w:space="0" w:color="auto"/>
                                        <w:right w:val="none" w:sz="0" w:space="0" w:color="auto"/>
                                      </w:divBdr>
                                      <w:divsChild>
                                        <w:div w:id="691613777">
                                          <w:marLeft w:val="0"/>
                                          <w:marRight w:val="0"/>
                                          <w:marTop w:val="0"/>
                                          <w:marBottom w:val="0"/>
                                          <w:divBdr>
                                            <w:top w:val="none" w:sz="0" w:space="0" w:color="auto"/>
                                            <w:left w:val="none" w:sz="0" w:space="0" w:color="auto"/>
                                            <w:bottom w:val="none" w:sz="0" w:space="0" w:color="auto"/>
                                            <w:right w:val="none" w:sz="0" w:space="0" w:color="auto"/>
                                          </w:divBdr>
                                          <w:divsChild>
                                            <w:div w:id="2111274170">
                                              <w:marLeft w:val="0"/>
                                              <w:marRight w:val="0"/>
                                              <w:marTop w:val="0"/>
                                              <w:marBottom w:val="0"/>
                                              <w:divBdr>
                                                <w:top w:val="none" w:sz="0" w:space="0" w:color="auto"/>
                                                <w:left w:val="none" w:sz="0" w:space="0" w:color="auto"/>
                                                <w:bottom w:val="none" w:sz="0" w:space="0" w:color="auto"/>
                                                <w:right w:val="none" w:sz="0" w:space="0" w:color="auto"/>
                                              </w:divBdr>
                                              <w:divsChild>
                                                <w:div w:id="879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89808812">
      <w:bodyDiv w:val="1"/>
      <w:marLeft w:val="0"/>
      <w:marRight w:val="0"/>
      <w:marTop w:val="0"/>
      <w:marBottom w:val="0"/>
      <w:divBdr>
        <w:top w:val="none" w:sz="0" w:space="0" w:color="auto"/>
        <w:left w:val="none" w:sz="0" w:space="0" w:color="auto"/>
        <w:bottom w:val="none" w:sz="0" w:space="0" w:color="auto"/>
        <w:right w:val="none" w:sz="0" w:space="0" w:color="auto"/>
      </w:divBdr>
    </w:div>
    <w:div w:id="442499104">
      <w:bodyDiv w:val="1"/>
      <w:marLeft w:val="0"/>
      <w:marRight w:val="0"/>
      <w:marTop w:val="0"/>
      <w:marBottom w:val="0"/>
      <w:divBdr>
        <w:top w:val="none" w:sz="0" w:space="0" w:color="auto"/>
        <w:left w:val="none" w:sz="0" w:space="0" w:color="auto"/>
        <w:bottom w:val="none" w:sz="0" w:space="0" w:color="auto"/>
        <w:right w:val="none" w:sz="0" w:space="0" w:color="auto"/>
      </w:divBdr>
      <w:divsChild>
        <w:div w:id="402993683">
          <w:marLeft w:val="0"/>
          <w:marRight w:val="0"/>
          <w:marTop w:val="0"/>
          <w:marBottom w:val="0"/>
          <w:divBdr>
            <w:top w:val="none" w:sz="0" w:space="0" w:color="auto"/>
            <w:left w:val="none" w:sz="0" w:space="0" w:color="auto"/>
            <w:bottom w:val="none" w:sz="0" w:space="0" w:color="auto"/>
            <w:right w:val="none" w:sz="0" w:space="0" w:color="auto"/>
          </w:divBdr>
          <w:divsChild>
            <w:div w:id="904683410">
              <w:marLeft w:val="0"/>
              <w:marRight w:val="0"/>
              <w:marTop w:val="0"/>
              <w:marBottom w:val="0"/>
              <w:divBdr>
                <w:top w:val="none" w:sz="0" w:space="0" w:color="auto"/>
                <w:left w:val="none" w:sz="0" w:space="0" w:color="auto"/>
                <w:bottom w:val="none" w:sz="0" w:space="0" w:color="auto"/>
                <w:right w:val="none" w:sz="0" w:space="0" w:color="auto"/>
              </w:divBdr>
              <w:divsChild>
                <w:div w:id="178376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25644">
      <w:bodyDiv w:val="1"/>
      <w:marLeft w:val="0"/>
      <w:marRight w:val="0"/>
      <w:marTop w:val="0"/>
      <w:marBottom w:val="0"/>
      <w:divBdr>
        <w:top w:val="none" w:sz="0" w:space="0" w:color="auto"/>
        <w:left w:val="none" w:sz="0" w:space="0" w:color="auto"/>
        <w:bottom w:val="none" w:sz="0" w:space="0" w:color="auto"/>
        <w:right w:val="none" w:sz="0" w:space="0" w:color="auto"/>
      </w:divBdr>
    </w:div>
    <w:div w:id="506947691">
      <w:bodyDiv w:val="1"/>
      <w:marLeft w:val="0"/>
      <w:marRight w:val="0"/>
      <w:marTop w:val="0"/>
      <w:marBottom w:val="0"/>
      <w:divBdr>
        <w:top w:val="none" w:sz="0" w:space="0" w:color="auto"/>
        <w:left w:val="none" w:sz="0" w:space="0" w:color="auto"/>
        <w:bottom w:val="none" w:sz="0" w:space="0" w:color="auto"/>
        <w:right w:val="none" w:sz="0" w:space="0" w:color="auto"/>
      </w:divBdr>
    </w:div>
    <w:div w:id="596135755">
      <w:bodyDiv w:val="1"/>
      <w:marLeft w:val="0"/>
      <w:marRight w:val="0"/>
      <w:marTop w:val="0"/>
      <w:marBottom w:val="0"/>
      <w:divBdr>
        <w:top w:val="none" w:sz="0" w:space="0" w:color="auto"/>
        <w:left w:val="none" w:sz="0" w:space="0" w:color="auto"/>
        <w:bottom w:val="none" w:sz="0" w:space="0" w:color="auto"/>
        <w:right w:val="none" w:sz="0" w:space="0" w:color="auto"/>
      </w:divBdr>
    </w:div>
    <w:div w:id="614098004">
      <w:bodyDiv w:val="1"/>
      <w:marLeft w:val="0"/>
      <w:marRight w:val="0"/>
      <w:marTop w:val="0"/>
      <w:marBottom w:val="0"/>
      <w:divBdr>
        <w:top w:val="none" w:sz="0" w:space="0" w:color="auto"/>
        <w:left w:val="none" w:sz="0" w:space="0" w:color="auto"/>
        <w:bottom w:val="none" w:sz="0" w:space="0" w:color="auto"/>
        <w:right w:val="none" w:sz="0" w:space="0" w:color="auto"/>
      </w:divBdr>
      <w:divsChild>
        <w:div w:id="1872499180">
          <w:marLeft w:val="0"/>
          <w:marRight w:val="0"/>
          <w:marTop w:val="0"/>
          <w:marBottom w:val="0"/>
          <w:divBdr>
            <w:top w:val="none" w:sz="0" w:space="0" w:color="auto"/>
            <w:left w:val="none" w:sz="0" w:space="0" w:color="auto"/>
            <w:bottom w:val="none" w:sz="0" w:space="0" w:color="auto"/>
            <w:right w:val="none" w:sz="0" w:space="0" w:color="auto"/>
          </w:divBdr>
          <w:divsChild>
            <w:div w:id="596407067">
              <w:marLeft w:val="0"/>
              <w:marRight w:val="0"/>
              <w:marTop w:val="0"/>
              <w:marBottom w:val="0"/>
              <w:divBdr>
                <w:top w:val="none" w:sz="0" w:space="0" w:color="auto"/>
                <w:left w:val="none" w:sz="0" w:space="0" w:color="auto"/>
                <w:bottom w:val="none" w:sz="0" w:space="0" w:color="auto"/>
                <w:right w:val="none" w:sz="0" w:space="0" w:color="auto"/>
              </w:divBdr>
              <w:divsChild>
                <w:div w:id="860823882">
                  <w:marLeft w:val="0"/>
                  <w:marRight w:val="0"/>
                  <w:marTop w:val="0"/>
                  <w:marBottom w:val="0"/>
                  <w:divBdr>
                    <w:top w:val="none" w:sz="0" w:space="0" w:color="auto"/>
                    <w:left w:val="none" w:sz="0" w:space="0" w:color="auto"/>
                    <w:bottom w:val="none" w:sz="0" w:space="0" w:color="auto"/>
                    <w:right w:val="none" w:sz="0" w:space="0" w:color="auto"/>
                  </w:divBdr>
                  <w:divsChild>
                    <w:div w:id="845167234">
                      <w:marLeft w:val="0"/>
                      <w:marRight w:val="0"/>
                      <w:marTop w:val="0"/>
                      <w:marBottom w:val="0"/>
                      <w:divBdr>
                        <w:top w:val="none" w:sz="0" w:space="0" w:color="auto"/>
                        <w:left w:val="none" w:sz="0" w:space="0" w:color="auto"/>
                        <w:bottom w:val="none" w:sz="0" w:space="0" w:color="auto"/>
                        <w:right w:val="none" w:sz="0" w:space="0" w:color="auto"/>
                      </w:divBdr>
                      <w:divsChild>
                        <w:div w:id="1632665553">
                          <w:marLeft w:val="0"/>
                          <w:marRight w:val="0"/>
                          <w:marTop w:val="0"/>
                          <w:marBottom w:val="0"/>
                          <w:divBdr>
                            <w:top w:val="none" w:sz="0" w:space="0" w:color="auto"/>
                            <w:left w:val="none" w:sz="0" w:space="0" w:color="auto"/>
                            <w:bottom w:val="none" w:sz="0" w:space="0" w:color="auto"/>
                            <w:right w:val="none" w:sz="0" w:space="0" w:color="auto"/>
                          </w:divBdr>
                          <w:divsChild>
                            <w:div w:id="1074744902">
                              <w:marLeft w:val="0"/>
                              <w:marRight w:val="0"/>
                              <w:marTop w:val="0"/>
                              <w:marBottom w:val="0"/>
                              <w:divBdr>
                                <w:top w:val="none" w:sz="0" w:space="0" w:color="auto"/>
                                <w:left w:val="none" w:sz="0" w:space="0" w:color="auto"/>
                                <w:bottom w:val="none" w:sz="0" w:space="0" w:color="auto"/>
                                <w:right w:val="none" w:sz="0" w:space="0" w:color="auto"/>
                              </w:divBdr>
                              <w:divsChild>
                                <w:div w:id="1730037453">
                                  <w:marLeft w:val="0"/>
                                  <w:marRight w:val="0"/>
                                  <w:marTop w:val="0"/>
                                  <w:marBottom w:val="0"/>
                                  <w:divBdr>
                                    <w:top w:val="none" w:sz="0" w:space="0" w:color="auto"/>
                                    <w:left w:val="none" w:sz="0" w:space="0" w:color="auto"/>
                                    <w:bottom w:val="none" w:sz="0" w:space="0" w:color="auto"/>
                                    <w:right w:val="none" w:sz="0" w:space="0" w:color="auto"/>
                                  </w:divBdr>
                                  <w:divsChild>
                                    <w:div w:id="316962006">
                                      <w:marLeft w:val="0"/>
                                      <w:marRight w:val="0"/>
                                      <w:marTop w:val="0"/>
                                      <w:marBottom w:val="0"/>
                                      <w:divBdr>
                                        <w:top w:val="none" w:sz="0" w:space="0" w:color="auto"/>
                                        <w:left w:val="none" w:sz="0" w:space="0" w:color="auto"/>
                                        <w:bottom w:val="none" w:sz="0" w:space="0" w:color="auto"/>
                                        <w:right w:val="none" w:sz="0" w:space="0" w:color="auto"/>
                                      </w:divBdr>
                                      <w:divsChild>
                                        <w:div w:id="840780232">
                                          <w:marLeft w:val="0"/>
                                          <w:marRight w:val="0"/>
                                          <w:marTop w:val="0"/>
                                          <w:marBottom w:val="0"/>
                                          <w:divBdr>
                                            <w:top w:val="none" w:sz="0" w:space="0" w:color="auto"/>
                                            <w:left w:val="none" w:sz="0" w:space="0" w:color="auto"/>
                                            <w:bottom w:val="none" w:sz="0" w:space="0" w:color="auto"/>
                                            <w:right w:val="none" w:sz="0" w:space="0" w:color="auto"/>
                                          </w:divBdr>
                                          <w:divsChild>
                                            <w:div w:id="525169433">
                                              <w:marLeft w:val="0"/>
                                              <w:marRight w:val="0"/>
                                              <w:marTop w:val="0"/>
                                              <w:marBottom w:val="0"/>
                                              <w:divBdr>
                                                <w:top w:val="none" w:sz="0" w:space="0" w:color="auto"/>
                                                <w:left w:val="none" w:sz="0" w:space="0" w:color="auto"/>
                                                <w:bottom w:val="none" w:sz="0" w:space="0" w:color="auto"/>
                                                <w:right w:val="none" w:sz="0" w:space="0" w:color="auto"/>
                                              </w:divBdr>
                                              <w:divsChild>
                                                <w:div w:id="35261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66323112">
      <w:bodyDiv w:val="1"/>
      <w:marLeft w:val="0"/>
      <w:marRight w:val="0"/>
      <w:marTop w:val="0"/>
      <w:marBottom w:val="0"/>
      <w:divBdr>
        <w:top w:val="none" w:sz="0" w:space="0" w:color="auto"/>
        <w:left w:val="none" w:sz="0" w:space="0" w:color="auto"/>
        <w:bottom w:val="none" w:sz="0" w:space="0" w:color="auto"/>
        <w:right w:val="none" w:sz="0" w:space="0" w:color="auto"/>
      </w:divBdr>
      <w:divsChild>
        <w:div w:id="248782956">
          <w:marLeft w:val="1166"/>
          <w:marRight w:val="0"/>
          <w:marTop w:val="86"/>
          <w:marBottom w:val="0"/>
          <w:divBdr>
            <w:top w:val="none" w:sz="0" w:space="0" w:color="auto"/>
            <w:left w:val="none" w:sz="0" w:space="0" w:color="auto"/>
            <w:bottom w:val="none" w:sz="0" w:space="0" w:color="auto"/>
            <w:right w:val="none" w:sz="0" w:space="0" w:color="auto"/>
          </w:divBdr>
        </w:div>
        <w:div w:id="485127667">
          <w:marLeft w:val="1800"/>
          <w:marRight w:val="0"/>
          <w:marTop w:val="77"/>
          <w:marBottom w:val="0"/>
          <w:divBdr>
            <w:top w:val="none" w:sz="0" w:space="0" w:color="auto"/>
            <w:left w:val="none" w:sz="0" w:space="0" w:color="auto"/>
            <w:bottom w:val="none" w:sz="0" w:space="0" w:color="auto"/>
            <w:right w:val="none" w:sz="0" w:space="0" w:color="auto"/>
          </w:divBdr>
        </w:div>
        <w:div w:id="753669156">
          <w:marLeft w:val="1800"/>
          <w:marRight w:val="0"/>
          <w:marTop w:val="77"/>
          <w:marBottom w:val="0"/>
          <w:divBdr>
            <w:top w:val="none" w:sz="0" w:space="0" w:color="auto"/>
            <w:left w:val="none" w:sz="0" w:space="0" w:color="auto"/>
            <w:bottom w:val="none" w:sz="0" w:space="0" w:color="auto"/>
            <w:right w:val="none" w:sz="0" w:space="0" w:color="auto"/>
          </w:divBdr>
        </w:div>
        <w:div w:id="771778748">
          <w:marLeft w:val="1800"/>
          <w:marRight w:val="0"/>
          <w:marTop w:val="77"/>
          <w:marBottom w:val="0"/>
          <w:divBdr>
            <w:top w:val="none" w:sz="0" w:space="0" w:color="auto"/>
            <w:left w:val="none" w:sz="0" w:space="0" w:color="auto"/>
            <w:bottom w:val="none" w:sz="0" w:space="0" w:color="auto"/>
            <w:right w:val="none" w:sz="0" w:space="0" w:color="auto"/>
          </w:divBdr>
        </w:div>
        <w:div w:id="1059325316">
          <w:marLeft w:val="1166"/>
          <w:marRight w:val="0"/>
          <w:marTop w:val="86"/>
          <w:marBottom w:val="0"/>
          <w:divBdr>
            <w:top w:val="none" w:sz="0" w:space="0" w:color="auto"/>
            <w:left w:val="none" w:sz="0" w:space="0" w:color="auto"/>
            <w:bottom w:val="none" w:sz="0" w:space="0" w:color="auto"/>
            <w:right w:val="none" w:sz="0" w:space="0" w:color="auto"/>
          </w:divBdr>
        </w:div>
        <w:div w:id="1191454697">
          <w:marLeft w:val="1800"/>
          <w:marRight w:val="0"/>
          <w:marTop w:val="77"/>
          <w:marBottom w:val="0"/>
          <w:divBdr>
            <w:top w:val="none" w:sz="0" w:space="0" w:color="auto"/>
            <w:left w:val="none" w:sz="0" w:space="0" w:color="auto"/>
            <w:bottom w:val="none" w:sz="0" w:space="0" w:color="auto"/>
            <w:right w:val="none" w:sz="0" w:space="0" w:color="auto"/>
          </w:divBdr>
        </w:div>
        <w:div w:id="1194538896">
          <w:marLeft w:val="1800"/>
          <w:marRight w:val="0"/>
          <w:marTop w:val="77"/>
          <w:marBottom w:val="0"/>
          <w:divBdr>
            <w:top w:val="none" w:sz="0" w:space="0" w:color="auto"/>
            <w:left w:val="none" w:sz="0" w:space="0" w:color="auto"/>
            <w:bottom w:val="none" w:sz="0" w:space="0" w:color="auto"/>
            <w:right w:val="none" w:sz="0" w:space="0" w:color="auto"/>
          </w:divBdr>
        </w:div>
        <w:div w:id="1265304455">
          <w:marLeft w:val="1800"/>
          <w:marRight w:val="0"/>
          <w:marTop w:val="77"/>
          <w:marBottom w:val="0"/>
          <w:divBdr>
            <w:top w:val="none" w:sz="0" w:space="0" w:color="auto"/>
            <w:left w:val="none" w:sz="0" w:space="0" w:color="auto"/>
            <w:bottom w:val="none" w:sz="0" w:space="0" w:color="auto"/>
            <w:right w:val="none" w:sz="0" w:space="0" w:color="auto"/>
          </w:divBdr>
        </w:div>
      </w:divsChild>
    </w:div>
    <w:div w:id="751239551">
      <w:bodyDiv w:val="1"/>
      <w:marLeft w:val="0"/>
      <w:marRight w:val="0"/>
      <w:marTop w:val="0"/>
      <w:marBottom w:val="0"/>
      <w:divBdr>
        <w:top w:val="none" w:sz="0" w:space="0" w:color="auto"/>
        <w:left w:val="none" w:sz="0" w:space="0" w:color="auto"/>
        <w:bottom w:val="none" w:sz="0" w:space="0" w:color="auto"/>
        <w:right w:val="none" w:sz="0" w:space="0" w:color="auto"/>
      </w:divBdr>
    </w:div>
    <w:div w:id="766541043">
      <w:bodyDiv w:val="1"/>
      <w:marLeft w:val="0"/>
      <w:marRight w:val="0"/>
      <w:marTop w:val="0"/>
      <w:marBottom w:val="0"/>
      <w:divBdr>
        <w:top w:val="none" w:sz="0" w:space="0" w:color="auto"/>
        <w:left w:val="none" w:sz="0" w:space="0" w:color="auto"/>
        <w:bottom w:val="none" w:sz="0" w:space="0" w:color="auto"/>
        <w:right w:val="none" w:sz="0" w:space="0" w:color="auto"/>
      </w:divBdr>
      <w:divsChild>
        <w:div w:id="1013459705">
          <w:marLeft w:val="0"/>
          <w:marRight w:val="1"/>
          <w:marTop w:val="0"/>
          <w:marBottom w:val="0"/>
          <w:divBdr>
            <w:top w:val="none" w:sz="0" w:space="0" w:color="auto"/>
            <w:left w:val="none" w:sz="0" w:space="0" w:color="auto"/>
            <w:bottom w:val="none" w:sz="0" w:space="0" w:color="auto"/>
            <w:right w:val="none" w:sz="0" w:space="0" w:color="auto"/>
          </w:divBdr>
          <w:divsChild>
            <w:div w:id="1460535414">
              <w:marLeft w:val="0"/>
              <w:marRight w:val="0"/>
              <w:marTop w:val="0"/>
              <w:marBottom w:val="0"/>
              <w:divBdr>
                <w:top w:val="none" w:sz="0" w:space="0" w:color="auto"/>
                <w:left w:val="none" w:sz="0" w:space="0" w:color="auto"/>
                <w:bottom w:val="none" w:sz="0" w:space="0" w:color="auto"/>
                <w:right w:val="none" w:sz="0" w:space="0" w:color="auto"/>
              </w:divBdr>
              <w:divsChild>
                <w:div w:id="2134521408">
                  <w:marLeft w:val="0"/>
                  <w:marRight w:val="1"/>
                  <w:marTop w:val="0"/>
                  <w:marBottom w:val="0"/>
                  <w:divBdr>
                    <w:top w:val="none" w:sz="0" w:space="0" w:color="auto"/>
                    <w:left w:val="none" w:sz="0" w:space="0" w:color="auto"/>
                    <w:bottom w:val="none" w:sz="0" w:space="0" w:color="auto"/>
                    <w:right w:val="none" w:sz="0" w:space="0" w:color="auto"/>
                  </w:divBdr>
                  <w:divsChild>
                    <w:div w:id="2064668548">
                      <w:marLeft w:val="0"/>
                      <w:marRight w:val="0"/>
                      <w:marTop w:val="0"/>
                      <w:marBottom w:val="0"/>
                      <w:divBdr>
                        <w:top w:val="none" w:sz="0" w:space="0" w:color="auto"/>
                        <w:left w:val="none" w:sz="0" w:space="0" w:color="auto"/>
                        <w:bottom w:val="none" w:sz="0" w:space="0" w:color="auto"/>
                        <w:right w:val="none" w:sz="0" w:space="0" w:color="auto"/>
                      </w:divBdr>
                      <w:divsChild>
                        <w:div w:id="1686519008">
                          <w:marLeft w:val="0"/>
                          <w:marRight w:val="0"/>
                          <w:marTop w:val="0"/>
                          <w:marBottom w:val="0"/>
                          <w:divBdr>
                            <w:top w:val="none" w:sz="0" w:space="0" w:color="auto"/>
                            <w:left w:val="none" w:sz="0" w:space="0" w:color="auto"/>
                            <w:bottom w:val="none" w:sz="0" w:space="0" w:color="auto"/>
                            <w:right w:val="none" w:sz="0" w:space="0" w:color="auto"/>
                          </w:divBdr>
                          <w:divsChild>
                            <w:div w:id="1347947076">
                              <w:marLeft w:val="0"/>
                              <w:marRight w:val="0"/>
                              <w:marTop w:val="120"/>
                              <w:marBottom w:val="360"/>
                              <w:divBdr>
                                <w:top w:val="none" w:sz="0" w:space="0" w:color="auto"/>
                                <w:left w:val="none" w:sz="0" w:space="0" w:color="auto"/>
                                <w:bottom w:val="none" w:sz="0" w:space="0" w:color="auto"/>
                                <w:right w:val="none" w:sz="0" w:space="0" w:color="auto"/>
                              </w:divBdr>
                              <w:divsChild>
                                <w:div w:id="982387636">
                                  <w:marLeft w:val="0"/>
                                  <w:marRight w:val="0"/>
                                  <w:marTop w:val="0"/>
                                  <w:marBottom w:val="0"/>
                                  <w:divBdr>
                                    <w:top w:val="none" w:sz="0" w:space="0" w:color="auto"/>
                                    <w:left w:val="none" w:sz="0" w:space="0" w:color="auto"/>
                                    <w:bottom w:val="none" w:sz="0" w:space="0" w:color="auto"/>
                                    <w:right w:val="none" w:sz="0" w:space="0" w:color="auto"/>
                                  </w:divBdr>
                                </w:div>
                                <w:div w:id="213267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70706795">
      <w:bodyDiv w:val="1"/>
      <w:marLeft w:val="0"/>
      <w:marRight w:val="0"/>
      <w:marTop w:val="0"/>
      <w:marBottom w:val="0"/>
      <w:divBdr>
        <w:top w:val="none" w:sz="0" w:space="0" w:color="auto"/>
        <w:left w:val="none" w:sz="0" w:space="0" w:color="auto"/>
        <w:bottom w:val="none" w:sz="0" w:space="0" w:color="auto"/>
        <w:right w:val="none" w:sz="0" w:space="0" w:color="auto"/>
      </w:divBdr>
      <w:divsChild>
        <w:div w:id="1733654841">
          <w:marLeft w:val="0"/>
          <w:marRight w:val="0"/>
          <w:marTop w:val="0"/>
          <w:marBottom w:val="0"/>
          <w:divBdr>
            <w:top w:val="none" w:sz="0" w:space="0" w:color="auto"/>
            <w:left w:val="none" w:sz="0" w:space="0" w:color="auto"/>
            <w:bottom w:val="none" w:sz="0" w:space="0" w:color="auto"/>
            <w:right w:val="none" w:sz="0" w:space="0" w:color="auto"/>
          </w:divBdr>
          <w:divsChild>
            <w:div w:id="187262425">
              <w:marLeft w:val="0"/>
              <w:marRight w:val="0"/>
              <w:marTop w:val="0"/>
              <w:marBottom w:val="0"/>
              <w:divBdr>
                <w:top w:val="none" w:sz="0" w:space="0" w:color="auto"/>
                <w:left w:val="none" w:sz="0" w:space="0" w:color="auto"/>
                <w:bottom w:val="none" w:sz="0" w:space="0" w:color="auto"/>
                <w:right w:val="none" w:sz="0" w:space="0" w:color="auto"/>
              </w:divBdr>
              <w:divsChild>
                <w:div w:id="1491094627">
                  <w:marLeft w:val="0"/>
                  <w:marRight w:val="0"/>
                  <w:marTop w:val="0"/>
                  <w:marBottom w:val="0"/>
                  <w:divBdr>
                    <w:top w:val="none" w:sz="0" w:space="0" w:color="auto"/>
                    <w:left w:val="none" w:sz="0" w:space="0" w:color="auto"/>
                    <w:bottom w:val="none" w:sz="0" w:space="0" w:color="auto"/>
                    <w:right w:val="none" w:sz="0" w:space="0" w:color="auto"/>
                  </w:divBdr>
                  <w:divsChild>
                    <w:div w:id="19366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646257">
      <w:bodyDiv w:val="1"/>
      <w:marLeft w:val="0"/>
      <w:marRight w:val="0"/>
      <w:marTop w:val="0"/>
      <w:marBottom w:val="0"/>
      <w:divBdr>
        <w:top w:val="none" w:sz="0" w:space="0" w:color="auto"/>
        <w:left w:val="none" w:sz="0" w:space="0" w:color="auto"/>
        <w:bottom w:val="none" w:sz="0" w:space="0" w:color="auto"/>
        <w:right w:val="none" w:sz="0" w:space="0" w:color="auto"/>
      </w:divBdr>
      <w:divsChild>
        <w:div w:id="56712750">
          <w:marLeft w:val="1166"/>
          <w:marRight w:val="0"/>
          <w:marTop w:val="96"/>
          <w:marBottom w:val="0"/>
          <w:divBdr>
            <w:top w:val="none" w:sz="0" w:space="0" w:color="auto"/>
            <w:left w:val="none" w:sz="0" w:space="0" w:color="auto"/>
            <w:bottom w:val="none" w:sz="0" w:space="0" w:color="auto"/>
            <w:right w:val="none" w:sz="0" w:space="0" w:color="auto"/>
          </w:divBdr>
        </w:div>
        <w:div w:id="464128740">
          <w:marLeft w:val="547"/>
          <w:marRight w:val="0"/>
          <w:marTop w:val="96"/>
          <w:marBottom w:val="0"/>
          <w:divBdr>
            <w:top w:val="none" w:sz="0" w:space="0" w:color="auto"/>
            <w:left w:val="none" w:sz="0" w:space="0" w:color="auto"/>
            <w:bottom w:val="none" w:sz="0" w:space="0" w:color="auto"/>
            <w:right w:val="none" w:sz="0" w:space="0" w:color="auto"/>
          </w:divBdr>
        </w:div>
        <w:div w:id="486751823">
          <w:marLeft w:val="1166"/>
          <w:marRight w:val="0"/>
          <w:marTop w:val="96"/>
          <w:marBottom w:val="0"/>
          <w:divBdr>
            <w:top w:val="none" w:sz="0" w:space="0" w:color="auto"/>
            <w:left w:val="none" w:sz="0" w:space="0" w:color="auto"/>
            <w:bottom w:val="none" w:sz="0" w:space="0" w:color="auto"/>
            <w:right w:val="none" w:sz="0" w:space="0" w:color="auto"/>
          </w:divBdr>
        </w:div>
        <w:div w:id="631059566">
          <w:marLeft w:val="547"/>
          <w:marRight w:val="0"/>
          <w:marTop w:val="96"/>
          <w:marBottom w:val="0"/>
          <w:divBdr>
            <w:top w:val="none" w:sz="0" w:space="0" w:color="auto"/>
            <w:left w:val="none" w:sz="0" w:space="0" w:color="auto"/>
            <w:bottom w:val="none" w:sz="0" w:space="0" w:color="auto"/>
            <w:right w:val="none" w:sz="0" w:space="0" w:color="auto"/>
          </w:divBdr>
        </w:div>
        <w:div w:id="763499559">
          <w:marLeft w:val="1166"/>
          <w:marRight w:val="0"/>
          <w:marTop w:val="96"/>
          <w:marBottom w:val="0"/>
          <w:divBdr>
            <w:top w:val="none" w:sz="0" w:space="0" w:color="auto"/>
            <w:left w:val="none" w:sz="0" w:space="0" w:color="auto"/>
            <w:bottom w:val="none" w:sz="0" w:space="0" w:color="auto"/>
            <w:right w:val="none" w:sz="0" w:space="0" w:color="auto"/>
          </w:divBdr>
        </w:div>
        <w:div w:id="806433117">
          <w:marLeft w:val="1166"/>
          <w:marRight w:val="0"/>
          <w:marTop w:val="96"/>
          <w:marBottom w:val="0"/>
          <w:divBdr>
            <w:top w:val="none" w:sz="0" w:space="0" w:color="auto"/>
            <w:left w:val="none" w:sz="0" w:space="0" w:color="auto"/>
            <w:bottom w:val="none" w:sz="0" w:space="0" w:color="auto"/>
            <w:right w:val="none" w:sz="0" w:space="0" w:color="auto"/>
          </w:divBdr>
        </w:div>
        <w:div w:id="948053269">
          <w:marLeft w:val="547"/>
          <w:marRight w:val="0"/>
          <w:marTop w:val="96"/>
          <w:marBottom w:val="0"/>
          <w:divBdr>
            <w:top w:val="none" w:sz="0" w:space="0" w:color="auto"/>
            <w:left w:val="none" w:sz="0" w:space="0" w:color="auto"/>
            <w:bottom w:val="none" w:sz="0" w:space="0" w:color="auto"/>
            <w:right w:val="none" w:sz="0" w:space="0" w:color="auto"/>
          </w:divBdr>
        </w:div>
        <w:div w:id="1612973721">
          <w:marLeft w:val="1166"/>
          <w:marRight w:val="0"/>
          <w:marTop w:val="96"/>
          <w:marBottom w:val="0"/>
          <w:divBdr>
            <w:top w:val="none" w:sz="0" w:space="0" w:color="auto"/>
            <w:left w:val="none" w:sz="0" w:space="0" w:color="auto"/>
            <w:bottom w:val="none" w:sz="0" w:space="0" w:color="auto"/>
            <w:right w:val="none" w:sz="0" w:space="0" w:color="auto"/>
          </w:divBdr>
        </w:div>
      </w:divsChild>
    </w:div>
    <w:div w:id="836574678">
      <w:bodyDiv w:val="1"/>
      <w:marLeft w:val="0"/>
      <w:marRight w:val="0"/>
      <w:marTop w:val="0"/>
      <w:marBottom w:val="0"/>
      <w:divBdr>
        <w:top w:val="none" w:sz="0" w:space="0" w:color="auto"/>
        <w:left w:val="none" w:sz="0" w:space="0" w:color="auto"/>
        <w:bottom w:val="none" w:sz="0" w:space="0" w:color="auto"/>
        <w:right w:val="none" w:sz="0" w:space="0" w:color="auto"/>
      </w:divBdr>
    </w:div>
    <w:div w:id="904609848">
      <w:bodyDiv w:val="1"/>
      <w:marLeft w:val="0"/>
      <w:marRight w:val="0"/>
      <w:marTop w:val="0"/>
      <w:marBottom w:val="0"/>
      <w:divBdr>
        <w:top w:val="none" w:sz="0" w:space="0" w:color="auto"/>
        <w:left w:val="none" w:sz="0" w:space="0" w:color="auto"/>
        <w:bottom w:val="none" w:sz="0" w:space="0" w:color="auto"/>
        <w:right w:val="none" w:sz="0" w:space="0" w:color="auto"/>
      </w:divBdr>
    </w:div>
    <w:div w:id="923489719">
      <w:bodyDiv w:val="1"/>
      <w:marLeft w:val="0"/>
      <w:marRight w:val="0"/>
      <w:marTop w:val="0"/>
      <w:marBottom w:val="0"/>
      <w:divBdr>
        <w:top w:val="none" w:sz="0" w:space="0" w:color="auto"/>
        <w:left w:val="none" w:sz="0" w:space="0" w:color="auto"/>
        <w:bottom w:val="none" w:sz="0" w:space="0" w:color="auto"/>
        <w:right w:val="none" w:sz="0" w:space="0" w:color="auto"/>
      </w:divBdr>
    </w:div>
    <w:div w:id="930965374">
      <w:bodyDiv w:val="1"/>
      <w:marLeft w:val="0"/>
      <w:marRight w:val="0"/>
      <w:marTop w:val="0"/>
      <w:marBottom w:val="0"/>
      <w:divBdr>
        <w:top w:val="none" w:sz="0" w:space="0" w:color="auto"/>
        <w:left w:val="none" w:sz="0" w:space="0" w:color="auto"/>
        <w:bottom w:val="none" w:sz="0" w:space="0" w:color="auto"/>
        <w:right w:val="none" w:sz="0" w:space="0" w:color="auto"/>
      </w:divBdr>
    </w:div>
    <w:div w:id="938223076">
      <w:bodyDiv w:val="1"/>
      <w:marLeft w:val="0"/>
      <w:marRight w:val="0"/>
      <w:marTop w:val="0"/>
      <w:marBottom w:val="0"/>
      <w:divBdr>
        <w:top w:val="none" w:sz="0" w:space="0" w:color="auto"/>
        <w:left w:val="none" w:sz="0" w:space="0" w:color="auto"/>
        <w:bottom w:val="none" w:sz="0" w:space="0" w:color="auto"/>
        <w:right w:val="none" w:sz="0" w:space="0" w:color="auto"/>
      </w:divBdr>
    </w:div>
    <w:div w:id="1001201397">
      <w:bodyDiv w:val="1"/>
      <w:marLeft w:val="0"/>
      <w:marRight w:val="0"/>
      <w:marTop w:val="0"/>
      <w:marBottom w:val="0"/>
      <w:divBdr>
        <w:top w:val="none" w:sz="0" w:space="0" w:color="auto"/>
        <w:left w:val="none" w:sz="0" w:space="0" w:color="auto"/>
        <w:bottom w:val="none" w:sz="0" w:space="0" w:color="auto"/>
        <w:right w:val="none" w:sz="0" w:space="0" w:color="auto"/>
      </w:divBdr>
    </w:div>
    <w:div w:id="1029259671">
      <w:bodyDiv w:val="1"/>
      <w:marLeft w:val="0"/>
      <w:marRight w:val="0"/>
      <w:marTop w:val="0"/>
      <w:marBottom w:val="0"/>
      <w:divBdr>
        <w:top w:val="none" w:sz="0" w:space="0" w:color="auto"/>
        <w:left w:val="none" w:sz="0" w:space="0" w:color="auto"/>
        <w:bottom w:val="none" w:sz="0" w:space="0" w:color="auto"/>
        <w:right w:val="none" w:sz="0" w:space="0" w:color="auto"/>
      </w:divBdr>
    </w:div>
    <w:div w:id="1056469745">
      <w:bodyDiv w:val="1"/>
      <w:marLeft w:val="0"/>
      <w:marRight w:val="0"/>
      <w:marTop w:val="0"/>
      <w:marBottom w:val="0"/>
      <w:divBdr>
        <w:top w:val="none" w:sz="0" w:space="0" w:color="auto"/>
        <w:left w:val="none" w:sz="0" w:space="0" w:color="auto"/>
        <w:bottom w:val="none" w:sz="0" w:space="0" w:color="auto"/>
        <w:right w:val="none" w:sz="0" w:space="0" w:color="auto"/>
      </w:divBdr>
      <w:divsChild>
        <w:div w:id="1317614450">
          <w:marLeft w:val="0"/>
          <w:marRight w:val="0"/>
          <w:marTop w:val="0"/>
          <w:marBottom w:val="0"/>
          <w:divBdr>
            <w:top w:val="none" w:sz="0" w:space="0" w:color="auto"/>
            <w:left w:val="none" w:sz="0" w:space="0" w:color="auto"/>
            <w:bottom w:val="none" w:sz="0" w:space="0" w:color="auto"/>
            <w:right w:val="none" w:sz="0" w:space="0" w:color="auto"/>
          </w:divBdr>
          <w:divsChild>
            <w:div w:id="305939866">
              <w:marLeft w:val="0"/>
              <w:marRight w:val="0"/>
              <w:marTop w:val="0"/>
              <w:marBottom w:val="0"/>
              <w:divBdr>
                <w:top w:val="none" w:sz="0" w:space="0" w:color="auto"/>
                <w:left w:val="none" w:sz="0" w:space="0" w:color="auto"/>
                <w:bottom w:val="none" w:sz="0" w:space="0" w:color="auto"/>
                <w:right w:val="none" w:sz="0" w:space="0" w:color="auto"/>
              </w:divBdr>
              <w:divsChild>
                <w:div w:id="219366425">
                  <w:marLeft w:val="0"/>
                  <w:marRight w:val="0"/>
                  <w:marTop w:val="0"/>
                  <w:marBottom w:val="0"/>
                  <w:divBdr>
                    <w:top w:val="none" w:sz="0" w:space="0" w:color="auto"/>
                    <w:left w:val="none" w:sz="0" w:space="0" w:color="auto"/>
                    <w:bottom w:val="none" w:sz="0" w:space="0" w:color="auto"/>
                    <w:right w:val="none" w:sz="0" w:space="0" w:color="auto"/>
                  </w:divBdr>
                  <w:divsChild>
                    <w:div w:id="902523595">
                      <w:marLeft w:val="0"/>
                      <w:marRight w:val="0"/>
                      <w:marTop w:val="0"/>
                      <w:marBottom w:val="0"/>
                      <w:divBdr>
                        <w:top w:val="none" w:sz="0" w:space="0" w:color="auto"/>
                        <w:left w:val="none" w:sz="0" w:space="0" w:color="auto"/>
                        <w:bottom w:val="none" w:sz="0" w:space="0" w:color="auto"/>
                        <w:right w:val="none" w:sz="0" w:space="0" w:color="auto"/>
                      </w:divBdr>
                      <w:divsChild>
                        <w:div w:id="1538736821">
                          <w:marLeft w:val="0"/>
                          <w:marRight w:val="0"/>
                          <w:marTop w:val="0"/>
                          <w:marBottom w:val="0"/>
                          <w:divBdr>
                            <w:top w:val="none" w:sz="0" w:space="0" w:color="auto"/>
                            <w:left w:val="none" w:sz="0" w:space="0" w:color="auto"/>
                            <w:bottom w:val="none" w:sz="0" w:space="0" w:color="auto"/>
                            <w:right w:val="none" w:sz="0" w:space="0" w:color="auto"/>
                          </w:divBdr>
                          <w:divsChild>
                            <w:div w:id="1812019543">
                              <w:marLeft w:val="0"/>
                              <w:marRight w:val="0"/>
                              <w:marTop w:val="0"/>
                              <w:marBottom w:val="0"/>
                              <w:divBdr>
                                <w:top w:val="none" w:sz="0" w:space="0" w:color="auto"/>
                                <w:left w:val="none" w:sz="0" w:space="0" w:color="auto"/>
                                <w:bottom w:val="none" w:sz="0" w:space="0" w:color="auto"/>
                                <w:right w:val="none" w:sz="0" w:space="0" w:color="auto"/>
                              </w:divBdr>
                              <w:divsChild>
                                <w:div w:id="804081646">
                                  <w:marLeft w:val="0"/>
                                  <w:marRight w:val="0"/>
                                  <w:marTop w:val="0"/>
                                  <w:marBottom w:val="0"/>
                                  <w:divBdr>
                                    <w:top w:val="none" w:sz="0" w:space="0" w:color="auto"/>
                                    <w:left w:val="none" w:sz="0" w:space="0" w:color="auto"/>
                                    <w:bottom w:val="none" w:sz="0" w:space="0" w:color="auto"/>
                                    <w:right w:val="none" w:sz="0" w:space="0" w:color="auto"/>
                                  </w:divBdr>
                                  <w:divsChild>
                                    <w:div w:id="75589487">
                                      <w:marLeft w:val="0"/>
                                      <w:marRight w:val="0"/>
                                      <w:marTop w:val="0"/>
                                      <w:marBottom w:val="0"/>
                                      <w:divBdr>
                                        <w:top w:val="none" w:sz="0" w:space="0" w:color="auto"/>
                                        <w:left w:val="none" w:sz="0" w:space="0" w:color="auto"/>
                                        <w:bottom w:val="none" w:sz="0" w:space="0" w:color="auto"/>
                                        <w:right w:val="none" w:sz="0" w:space="0" w:color="auto"/>
                                      </w:divBdr>
                                      <w:divsChild>
                                        <w:div w:id="569313507">
                                          <w:marLeft w:val="0"/>
                                          <w:marRight w:val="0"/>
                                          <w:marTop w:val="0"/>
                                          <w:marBottom w:val="0"/>
                                          <w:divBdr>
                                            <w:top w:val="none" w:sz="0" w:space="0" w:color="auto"/>
                                            <w:left w:val="none" w:sz="0" w:space="0" w:color="auto"/>
                                            <w:bottom w:val="none" w:sz="0" w:space="0" w:color="auto"/>
                                            <w:right w:val="none" w:sz="0" w:space="0" w:color="auto"/>
                                          </w:divBdr>
                                          <w:divsChild>
                                            <w:div w:id="613682528">
                                              <w:marLeft w:val="0"/>
                                              <w:marRight w:val="0"/>
                                              <w:marTop w:val="0"/>
                                              <w:marBottom w:val="0"/>
                                              <w:divBdr>
                                                <w:top w:val="none" w:sz="0" w:space="0" w:color="auto"/>
                                                <w:left w:val="none" w:sz="0" w:space="0" w:color="auto"/>
                                                <w:bottom w:val="none" w:sz="0" w:space="0" w:color="auto"/>
                                                <w:right w:val="none" w:sz="0" w:space="0" w:color="auto"/>
                                              </w:divBdr>
                                              <w:divsChild>
                                                <w:div w:id="83337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93866007">
      <w:bodyDiv w:val="1"/>
      <w:marLeft w:val="0"/>
      <w:marRight w:val="0"/>
      <w:marTop w:val="0"/>
      <w:marBottom w:val="0"/>
      <w:divBdr>
        <w:top w:val="none" w:sz="0" w:space="0" w:color="auto"/>
        <w:left w:val="none" w:sz="0" w:space="0" w:color="auto"/>
        <w:bottom w:val="none" w:sz="0" w:space="0" w:color="auto"/>
        <w:right w:val="none" w:sz="0" w:space="0" w:color="auto"/>
      </w:divBdr>
    </w:div>
    <w:div w:id="1199467805">
      <w:bodyDiv w:val="1"/>
      <w:marLeft w:val="0"/>
      <w:marRight w:val="0"/>
      <w:marTop w:val="0"/>
      <w:marBottom w:val="0"/>
      <w:divBdr>
        <w:top w:val="none" w:sz="0" w:space="0" w:color="auto"/>
        <w:left w:val="none" w:sz="0" w:space="0" w:color="auto"/>
        <w:bottom w:val="none" w:sz="0" w:space="0" w:color="auto"/>
        <w:right w:val="none" w:sz="0" w:space="0" w:color="auto"/>
      </w:divBdr>
    </w:div>
    <w:div w:id="1260915054">
      <w:bodyDiv w:val="1"/>
      <w:marLeft w:val="0"/>
      <w:marRight w:val="0"/>
      <w:marTop w:val="0"/>
      <w:marBottom w:val="0"/>
      <w:divBdr>
        <w:top w:val="none" w:sz="0" w:space="0" w:color="auto"/>
        <w:left w:val="none" w:sz="0" w:space="0" w:color="auto"/>
        <w:bottom w:val="none" w:sz="0" w:space="0" w:color="auto"/>
        <w:right w:val="none" w:sz="0" w:space="0" w:color="auto"/>
      </w:divBdr>
    </w:div>
    <w:div w:id="1300259022">
      <w:bodyDiv w:val="1"/>
      <w:marLeft w:val="0"/>
      <w:marRight w:val="0"/>
      <w:marTop w:val="0"/>
      <w:marBottom w:val="0"/>
      <w:divBdr>
        <w:top w:val="none" w:sz="0" w:space="0" w:color="auto"/>
        <w:left w:val="none" w:sz="0" w:space="0" w:color="auto"/>
        <w:bottom w:val="none" w:sz="0" w:space="0" w:color="auto"/>
        <w:right w:val="none" w:sz="0" w:space="0" w:color="auto"/>
      </w:divBdr>
      <w:divsChild>
        <w:div w:id="164587678">
          <w:marLeft w:val="547"/>
          <w:marRight w:val="0"/>
          <w:marTop w:val="58"/>
          <w:marBottom w:val="0"/>
          <w:divBdr>
            <w:top w:val="none" w:sz="0" w:space="0" w:color="auto"/>
            <w:left w:val="none" w:sz="0" w:space="0" w:color="auto"/>
            <w:bottom w:val="none" w:sz="0" w:space="0" w:color="auto"/>
            <w:right w:val="none" w:sz="0" w:space="0" w:color="auto"/>
          </w:divBdr>
        </w:div>
        <w:div w:id="235089529">
          <w:marLeft w:val="547"/>
          <w:marRight w:val="0"/>
          <w:marTop w:val="58"/>
          <w:marBottom w:val="0"/>
          <w:divBdr>
            <w:top w:val="none" w:sz="0" w:space="0" w:color="auto"/>
            <w:left w:val="none" w:sz="0" w:space="0" w:color="auto"/>
            <w:bottom w:val="none" w:sz="0" w:space="0" w:color="auto"/>
            <w:right w:val="none" w:sz="0" w:space="0" w:color="auto"/>
          </w:divBdr>
        </w:div>
        <w:div w:id="457261439">
          <w:marLeft w:val="547"/>
          <w:marRight w:val="0"/>
          <w:marTop w:val="58"/>
          <w:marBottom w:val="0"/>
          <w:divBdr>
            <w:top w:val="none" w:sz="0" w:space="0" w:color="auto"/>
            <w:left w:val="none" w:sz="0" w:space="0" w:color="auto"/>
            <w:bottom w:val="none" w:sz="0" w:space="0" w:color="auto"/>
            <w:right w:val="none" w:sz="0" w:space="0" w:color="auto"/>
          </w:divBdr>
        </w:div>
        <w:div w:id="618609106">
          <w:marLeft w:val="547"/>
          <w:marRight w:val="0"/>
          <w:marTop w:val="58"/>
          <w:marBottom w:val="0"/>
          <w:divBdr>
            <w:top w:val="none" w:sz="0" w:space="0" w:color="auto"/>
            <w:left w:val="none" w:sz="0" w:space="0" w:color="auto"/>
            <w:bottom w:val="none" w:sz="0" w:space="0" w:color="auto"/>
            <w:right w:val="none" w:sz="0" w:space="0" w:color="auto"/>
          </w:divBdr>
        </w:div>
        <w:div w:id="652026289">
          <w:marLeft w:val="547"/>
          <w:marRight w:val="0"/>
          <w:marTop w:val="58"/>
          <w:marBottom w:val="0"/>
          <w:divBdr>
            <w:top w:val="none" w:sz="0" w:space="0" w:color="auto"/>
            <w:left w:val="none" w:sz="0" w:space="0" w:color="auto"/>
            <w:bottom w:val="none" w:sz="0" w:space="0" w:color="auto"/>
            <w:right w:val="none" w:sz="0" w:space="0" w:color="auto"/>
          </w:divBdr>
        </w:div>
        <w:div w:id="808941749">
          <w:marLeft w:val="547"/>
          <w:marRight w:val="0"/>
          <w:marTop w:val="58"/>
          <w:marBottom w:val="0"/>
          <w:divBdr>
            <w:top w:val="none" w:sz="0" w:space="0" w:color="auto"/>
            <w:left w:val="none" w:sz="0" w:space="0" w:color="auto"/>
            <w:bottom w:val="none" w:sz="0" w:space="0" w:color="auto"/>
            <w:right w:val="none" w:sz="0" w:space="0" w:color="auto"/>
          </w:divBdr>
        </w:div>
        <w:div w:id="1087386553">
          <w:marLeft w:val="547"/>
          <w:marRight w:val="0"/>
          <w:marTop w:val="58"/>
          <w:marBottom w:val="0"/>
          <w:divBdr>
            <w:top w:val="none" w:sz="0" w:space="0" w:color="auto"/>
            <w:left w:val="none" w:sz="0" w:space="0" w:color="auto"/>
            <w:bottom w:val="none" w:sz="0" w:space="0" w:color="auto"/>
            <w:right w:val="none" w:sz="0" w:space="0" w:color="auto"/>
          </w:divBdr>
        </w:div>
        <w:div w:id="1171947255">
          <w:marLeft w:val="547"/>
          <w:marRight w:val="0"/>
          <w:marTop w:val="58"/>
          <w:marBottom w:val="0"/>
          <w:divBdr>
            <w:top w:val="none" w:sz="0" w:space="0" w:color="auto"/>
            <w:left w:val="none" w:sz="0" w:space="0" w:color="auto"/>
            <w:bottom w:val="none" w:sz="0" w:space="0" w:color="auto"/>
            <w:right w:val="none" w:sz="0" w:space="0" w:color="auto"/>
          </w:divBdr>
        </w:div>
        <w:div w:id="1225796518">
          <w:marLeft w:val="547"/>
          <w:marRight w:val="0"/>
          <w:marTop w:val="58"/>
          <w:marBottom w:val="0"/>
          <w:divBdr>
            <w:top w:val="none" w:sz="0" w:space="0" w:color="auto"/>
            <w:left w:val="none" w:sz="0" w:space="0" w:color="auto"/>
            <w:bottom w:val="none" w:sz="0" w:space="0" w:color="auto"/>
            <w:right w:val="none" w:sz="0" w:space="0" w:color="auto"/>
          </w:divBdr>
        </w:div>
        <w:div w:id="1283423060">
          <w:marLeft w:val="547"/>
          <w:marRight w:val="0"/>
          <w:marTop w:val="58"/>
          <w:marBottom w:val="0"/>
          <w:divBdr>
            <w:top w:val="none" w:sz="0" w:space="0" w:color="auto"/>
            <w:left w:val="none" w:sz="0" w:space="0" w:color="auto"/>
            <w:bottom w:val="none" w:sz="0" w:space="0" w:color="auto"/>
            <w:right w:val="none" w:sz="0" w:space="0" w:color="auto"/>
          </w:divBdr>
        </w:div>
        <w:div w:id="1382707512">
          <w:marLeft w:val="547"/>
          <w:marRight w:val="0"/>
          <w:marTop w:val="58"/>
          <w:marBottom w:val="0"/>
          <w:divBdr>
            <w:top w:val="none" w:sz="0" w:space="0" w:color="auto"/>
            <w:left w:val="none" w:sz="0" w:space="0" w:color="auto"/>
            <w:bottom w:val="none" w:sz="0" w:space="0" w:color="auto"/>
            <w:right w:val="none" w:sz="0" w:space="0" w:color="auto"/>
          </w:divBdr>
        </w:div>
        <w:div w:id="1541745144">
          <w:marLeft w:val="547"/>
          <w:marRight w:val="0"/>
          <w:marTop w:val="58"/>
          <w:marBottom w:val="0"/>
          <w:divBdr>
            <w:top w:val="none" w:sz="0" w:space="0" w:color="auto"/>
            <w:left w:val="none" w:sz="0" w:space="0" w:color="auto"/>
            <w:bottom w:val="none" w:sz="0" w:space="0" w:color="auto"/>
            <w:right w:val="none" w:sz="0" w:space="0" w:color="auto"/>
          </w:divBdr>
        </w:div>
        <w:div w:id="1546021837">
          <w:marLeft w:val="547"/>
          <w:marRight w:val="0"/>
          <w:marTop w:val="58"/>
          <w:marBottom w:val="0"/>
          <w:divBdr>
            <w:top w:val="none" w:sz="0" w:space="0" w:color="auto"/>
            <w:left w:val="none" w:sz="0" w:space="0" w:color="auto"/>
            <w:bottom w:val="none" w:sz="0" w:space="0" w:color="auto"/>
            <w:right w:val="none" w:sz="0" w:space="0" w:color="auto"/>
          </w:divBdr>
        </w:div>
        <w:div w:id="1609661231">
          <w:marLeft w:val="547"/>
          <w:marRight w:val="0"/>
          <w:marTop w:val="58"/>
          <w:marBottom w:val="0"/>
          <w:divBdr>
            <w:top w:val="none" w:sz="0" w:space="0" w:color="auto"/>
            <w:left w:val="none" w:sz="0" w:space="0" w:color="auto"/>
            <w:bottom w:val="none" w:sz="0" w:space="0" w:color="auto"/>
            <w:right w:val="none" w:sz="0" w:space="0" w:color="auto"/>
          </w:divBdr>
        </w:div>
        <w:div w:id="1802724956">
          <w:marLeft w:val="547"/>
          <w:marRight w:val="0"/>
          <w:marTop w:val="58"/>
          <w:marBottom w:val="0"/>
          <w:divBdr>
            <w:top w:val="none" w:sz="0" w:space="0" w:color="auto"/>
            <w:left w:val="none" w:sz="0" w:space="0" w:color="auto"/>
            <w:bottom w:val="none" w:sz="0" w:space="0" w:color="auto"/>
            <w:right w:val="none" w:sz="0" w:space="0" w:color="auto"/>
          </w:divBdr>
        </w:div>
      </w:divsChild>
    </w:div>
    <w:div w:id="1391995610">
      <w:bodyDiv w:val="1"/>
      <w:marLeft w:val="0"/>
      <w:marRight w:val="0"/>
      <w:marTop w:val="0"/>
      <w:marBottom w:val="0"/>
      <w:divBdr>
        <w:top w:val="none" w:sz="0" w:space="0" w:color="auto"/>
        <w:left w:val="none" w:sz="0" w:space="0" w:color="auto"/>
        <w:bottom w:val="none" w:sz="0" w:space="0" w:color="auto"/>
        <w:right w:val="none" w:sz="0" w:space="0" w:color="auto"/>
      </w:divBdr>
    </w:div>
    <w:div w:id="1393195990">
      <w:bodyDiv w:val="1"/>
      <w:marLeft w:val="0"/>
      <w:marRight w:val="0"/>
      <w:marTop w:val="0"/>
      <w:marBottom w:val="0"/>
      <w:divBdr>
        <w:top w:val="none" w:sz="0" w:space="0" w:color="auto"/>
        <w:left w:val="none" w:sz="0" w:space="0" w:color="auto"/>
        <w:bottom w:val="none" w:sz="0" w:space="0" w:color="auto"/>
        <w:right w:val="none" w:sz="0" w:space="0" w:color="auto"/>
      </w:divBdr>
      <w:divsChild>
        <w:div w:id="93716819">
          <w:marLeft w:val="0"/>
          <w:marRight w:val="0"/>
          <w:marTop w:val="0"/>
          <w:marBottom w:val="0"/>
          <w:divBdr>
            <w:top w:val="none" w:sz="0" w:space="0" w:color="auto"/>
            <w:left w:val="none" w:sz="0" w:space="0" w:color="auto"/>
            <w:bottom w:val="none" w:sz="0" w:space="0" w:color="auto"/>
            <w:right w:val="none" w:sz="0" w:space="0" w:color="auto"/>
          </w:divBdr>
          <w:divsChild>
            <w:div w:id="929241206">
              <w:marLeft w:val="0"/>
              <w:marRight w:val="0"/>
              <w:marTop w:val="0"/>
              <w:marBottom w:val="0"/>
              <w:divBdr>
                <w:top w:val="none" w:sz="0" w:space="0" w:color="auto"/>
                <w:left w:val="none" w:sz="0" w:space="0" w:color="auto"/>
                <w:bottom w:val="none" w:sz="0" w:space="0" w:color="auto"/>
                <w:right w:val="none" w:sz="0" w:space="0" w:color="auto"/>
              </w:divBdr>
              <w:divsChild>
                <w:div w:id="259221202">
                  <w:marLeft w:val="0"/>
                  <w:marRight w:val="0"/>
                  <w:marTop w:val="0"/>
                  <w:marBottom w:val="0"/>
                  <w:divBdr>
                    <w:top w:val="none" w:sz="0" w:space="0" w:color="auto"/>
                    <w:left w:val="none" w:sz="0" w:space="0" w:color="auto"/>
                    <w:bottom w:val="none" w:sz="0" w:space="0" w:color="auto"/>
                    <w:right w:val="none" w:sz="0" w:space="0" w:color="auto"/>
                  </w:divBdr>
                  <w:divsChild>
                    <w:div w:id="513154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440162">
      <w:bodyDiv w:val="1"/>
      <w:marLeft w:val="0"/>
      <w:marRight w:val="0"/>
      <w:marTop w:val="0"/>
      <w:marBottom w:val="0"/>
      <w:divBdr>
        <w:top w:val="none" w:sz="0" w:space="0" w:color="auto"/>
        <w:left w:val="none" w:sz="0" w:space="0" w:color="auto"/>
        <w:bottom w:val="none" w:sz="0" w:space="0" w:color="auto"/>
        <w:right w:val="none" w:sz="0" w:space="0" w:color="auto"/>
      </w:divBdr>
    </w:div>
    <w:div w:id="1425299814">
      <w:bodyDiv w:val="1"/>
      <w:marLeft w:val="0"/>
      <w:marRight w:val="0"/>
      <w:marTop w:val="0"/>
      <w:marBottom w:val="0"/>
      <w:divBdr>
        <w:top w:val="none" w:sz="0" w:space="0" w:color="auto"/>
        <w:left w:val="none" w:sz="0" w:space="0" w:color="auto"/>
        <w:bottom w:val="none" w:sz="0" w:space="0" w:color="auto"/>
        <w:right w:val="none" w:sz="0" w:space="0" w:color="auto"/>
      </w:divBdr>
    </w:div>
    <w:div w:id="1564752145">
      <w:bodyDiv w:val="1"/>
      <w:marLeft w:val="0"/>
      <w:marRight w:val="0"/>
      <w:marTop w:val="0"/>
      <w:marBottom w:val="0"/>
      <w:divBdr>
        <w:top w:val="none" w:sz="0" w:space="0" w:color="auto"/>
        <w:left w:val="none" w:sz="0" w:space="0" w:color="auto"/>
        <w:bottom w:val="none" w:sz="0" w:space="0" w:color="auto"/>
        <w:right w:val="none" w:sz="0" w:space="0" w:color="auto"/>
      </w:divBdr>
    </w:div>
    <w:div w:id="1571113624">
      <w:bodyDiv w:val="1"/>
      <w:marLeft w:val="0"/>
      <w:marRight w:val="120"/>
      <w:marTop w:val="0"/>
      <w:marBottom w:val="0"/>
      <w:divBdr>
        <w:top w:val="none" w:sz="0" w:space="0" w:color="auto"/>
        <w:left w:val="none" w:sz="0" w:space="0" w:color="auto"/>
        <w:bottom w:val="none" w:sz="0" w:space="0" w:color="auto"/>
        <w:right w:val="none" w:sz="0" w:space="0" w:color="auto"/>
      </w:divBdr>
      <w:divsChild>
        <w:div w:id="828400996">
          <w:marLeft w:val="0"/>
          <w:marRight w:val="0"/>
          <w:marTop w:val="0"/>
          <w:marBottom w:val="288"/>
          <w:divBdr>
            <w:top w:val="none" w:sz="0" w:space="0" w:color="auto"/>
            <w:left w:val="none" w:sz="0" w:space="0" w:color="auto"/>
            <w:bottom w:val="none" w:sz="0" w:space="0" w:color="auto"/>
            <w:right w:val="none" w:sz="0" w:space="0" w:color="auto"/>
          </w:divBdr>
          <w:divsChild>
            <w:div w:id="336731017">
              <w:marLeft w:val="0"/>
              <w:marRight w:val="0"/>
              <w:marTop w:val="175"/>
              <w:marBottom w:val="0"/>
              <w:divBdr>
                <w:top w:val="none" w:sz="0" w:space="0" w:color="auto"/>
                <w:left w:val="none" w:sz="0" w:space="0" w:color="auto"/>
                <w:bottom w:val="none" w:sz="0" w:space="0" w:color="auto"/>
                <w:right w:val="none" w:sz="0" w:space="0" w:color="auto"/>
              </w:divBdr>
            </w:div>
            <w:div w:id="370032682">
              <w:marLeft w:val="0"/>
              <w:marRight w:val="0"/>
              <w:marTop w:val="131"/>
              <w:marBottom w:val="131"/>
              <w:divBdr>
                <w:top w:val="none" w:sz="0" w:space="0" w:color="auto"/>
                <w:left w:val="none" w:sz="0" w:space="0" w:color="auto"/>
                <w:bottom w:val="none" w:sz="0" w:space="0" w:color="auto"/>
                <w:right w:val="none" w:sz="0" w:space="0" w:color="auto"/>
              </w:divBdr>
            </w:div>
            <w:div w:id="758138104">
              <w:marLeft w:val="0"/>
              <w:marRight w:val="0"/>
              <w:marTop w:val="0"/>
              <w:marBottom w:val="0"/>
              <w:divBdr>
                <w:top w:val="none" w:sz="0" w:space="0" w:color="auto"/>
                <w:left w:val="none" w:sz="0" w:space="0" w:color="auto"/>
                <w:bottom w:val="none" w:sz="0" w:space="0" w:color="auto"/>
                <w:right w:val="none" w:sz="0" w:space="0" w:color="auto"/>
              </w:divBdr>
              <w:divsChild>
                <w:div w:id="517894647">
                  <w:marLeft w:val="0"/>
                  <w:marRight w:val="0"/>
                  <w:marTop w:val="0"/>
                  <w:marBottom w:val="0"/>
                  <w:divBdr>
                    <w:top w:val="none" w:sz="0" w:space="0" w:color="auto"/>
                    <w:left w:val="none" w:sz="0" w:space="0" w:color="auto"/>
                    <w:bottom w:val="none" w:sz="0" w:space="0" w:color="auto"/>
                    <w:right w:val="none" w:sz="0" w:space="0" w:color="auto"/>
                  </w:divBdr>
                </w:div>
                <w:div w:id="1491675653">
                  <w:marLeft w:val="0"/>
                  <w:marRight w:val="0"/>
                  <w:marTop w:val="0"/>
                  <w:marBottom w:val="0"/>
                  <w:divBdr>
                    <w:top w:val="none" w:sz="0" w:space="0" w:color="auto"/>
                    <w:left w:val="none" w:sz="0" w:space="0" w:color="auto"/>
                    <w:bottom w:val="none" w:sz="0" w:space="0" w:color="auto"/>
                    <w:right w:val="none" w:sz="0" w:space="0" w:color="auto"/>
                  </w:divBdr>
                </w:div>
              </w:divsChild>
            </w:div>
            <w:div w:id="1805000717">
              <w:marLeft w:val="0"/>
              <w:marRight w:val="0"/>
              <w:marTop w:val="0"/>
              <w:marBottom w:val="0"/>
              <w:divBdr>
                <w:top w:val="none" w:sz="0" w:space="0" w:color="auto"/>
                <w:left w:val="none" w:sz="0" w:space="0" w:color="auto"/>
                <w:bottom w:val="none" w:sz="0" w:space="0" w:color="auto"/>
                <w:right w:val="none" w:sz="0" w:space="0" w:color="auto"/>
              </w:divBdr>
            </w:div>
            <w:div w:id="184786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063694">
      <w:bodyDiv w:val="1"/>
      <w:marLeft w:val="0"/>
      <w:marRight w:val="0"/>
      <w:marTop w:val="0"/>
      <w:marBottom w:val="0"/>
      <w:divBdr>
        <w:top w:val="none" w:sz="0" w:space="0" w:color="auto"/>
        <w:left w:val="none" w:sz="0" w:space="0" w:color="auto"/>
        <w:bottom w:val="none" w:sz="0" w:space="0" w:color="auto"/>
        <w:right w:val="none" w:sz="0" w:space="0" w:color="auto"/>
      </w:divBdr>
    </w:div>
    <w:div w:id="1615014894">
      <w:bodyDiv w:val="1"/>
      <w:marLeft w:val="0"/>
      <w:marRight w:val="0"/>
      <w:marTop w:val="0"/>
      <w:marBottom w:val="0"/>
      <w:divBdr>
        <w:top w:val="none" w:sz="0" w:space="0" w:color="auto"/>
        <w:left w:val="none" w:sz="0" w:space="0" w:color="auto"/>
        <w:bottom w:val="none" w:sz="0" w:space="0" w:color="auto"/>
        <w:right w:val="none" w:sz="0" w:space="0" w:color="auto"/>
      </w:divBdr>
      <w:divsChild>
        <w:div w:id="166023363">
          <w:marLeft w:val="1166"/>
          <w:marRight w:val="0"/>
          <w:marTop w:val="58"/>
          <w:marBottom w:val="0"/>
          <w:divBdr>
            <w:top w:val="none" w:sz="0" w:space="0" w:color="auto"/>
            <w:left w:val="none" w:sz="0" w:space="0" w:color="auto"/>
            <w:bottom w:val="none" w:sz="0" w:space="0" w:color="auto"/>
            <w:right w:val="none" w:sz="0" w:space="0" w:color="auto"/>
          </w:divBdr>
        </w:div>
        <w:div w:id="229468073">
          <w:marLeft w:val="547"/>
          <w:marRight w:val="0"/>
          <w:marTop w:val="58"/>
          <w:marBottom w:val="0"/>
          <w:divBdr>
            <w:top w:val="none" w:sz="0" w:space="0" w:color="auto"/>
            <w:left w:val="none" w:sz="0" w:space="0" w:color="auto"/>
            <w:bottom w:val="none" w:sz="0" w:space="0" w:color="auto"/>
            <w:right w:val="none" w:sz="0" w:space="0" w:color="auto"/>
          </w:divBdr>
        </w:div>
        <w:div w:id="1533687126">
          <w:marLeft w:val="1166"/>
          <w:marRight w:val="0"/>
          <w:marTop w:val="58"/>
          <w:marBottom w:val="0"/>
          <w:divBdr>
            <w:top w:val="none" w:sz="0" w:space="0" w:color="auto"/>
            <w:left w:val="none" w:sz="0" w:space="0" w:color="auto"/>
            <w:bottom w:val="none" w:sz="0" w:space="0" w:color="auto"/>
            <w:right w:val="none" w:sz="0" w:space="0" w:color="auto"/>
          </w:divBdr>
        </w:div>
        <w:div w:id="1811436430">
          <w:marLeft w:val="547"/>
          <w:marRight w:val="0"/>
          <w:marTop w:val="58"/>
          <w:marBottom w:val="0"/>
          <w:divBdr>
            <w:top w:val="none" w:sz="0" w:space="0" w:color="auto"/>
            <w:left w:val="none" w:sz="0" w:space="0" w:color="auto"/>
            <w:bottom w:val="none" w:sz="0" w:space="0" w:color="auto"/>
            <w:right w:val="none" w:sz="0" w:space="0" w:color="auto"/>
          </w:divBdr>
        </w:div>
      </w:divsChild>
    </w:div>
    <w:div w:id="1615747477">
      <w:bodyDiv w:val="1"/>
      <w:marLeft w:val="0"/>
      <w:marRight w:val="0"/>
      <w:marTop w:val="0"/>
      <w:marBottom w:val="0"/>
      <w:divBdr>
        <w:top w:val="none" w:sz="0" w:space="0" w:color="auto"/>
        <w:left w:val="none" w:sz="0" w:space="0" w:color="auto"/>
        <w:bottom w:val="none" w:sz="0" w:space="0" w:color="auto"/>
        <w:right w:val="none" w:sz="0" w:space="0" w:color="auto"/>
      </w:divBdr>
    </w:div>
    <w:div w:id="1710955434">
      <w:bodyDiv w:val="1"/>
      <w:marLeft w:val="0"/>
      <w:marRight w:val="0"/>
      <w:marTop w:val="0"/>
      <w:marBottom w:val="0"/>
      <w:divBdr>
        <w:top w:val="none" w:sz="0" w:space="0" w:color="auto"/>
        <w:left w:val="none" w:sz="0" w:space="0" w:color="auto"/>
        <w:bottom w:val="none" w:sz="0" w:space="0" w:color="auto"/>
        <w:right w:val="none" w:sz="0" w:space="0" w:color="auto"/>
      </w:divBdr>
      <w:divsChild>
        <w:div w:id="159782000">
          <w:marLeft w:val="547"/>
          <w:marRight w:val="0"/>
          <w:marTop w:val="96"/>
          <w:marBottom w:val="0"/>
          <w:divBdr>
            <w:top w:val="none" w:sz="0" w:space="0" w:color="auto"/>
            <w:left w:val="none" w:sz="0" w:space="0" w:color="auto"/>
            <w:bottom w:val="none" w:sz="0" w:space="0" w:color="auto"/>
            <w:right w:val="none" w:sz="0" w:space="0" w:color="auto"/>
          </w:divBdr>
        </w:div>
        <w:div w:id="217865626">
          <w:marLeft w:val="1166"/>
          <w:marRight w:val="0"/>
          <w:marTop w:val="96"/>
          <w:marBottom w:val="0"/>
          <w:divBdr>
            <w:top w:val="none" w:sz="0" w:space="0" w:color="auto"/>
            <w:left w:val="none" w:sz="0" w:space="0" w:color="auto"/>
            <w:bottom w:val="none" w:sz="0" w:space="0" w:color="auto"/>
            <w:right w:val="none" w:sz="0" w:space="0" w:color="auto"/>
          </w:divBdr>
        </w:div>
        <w:div w:id="571432725">
          <w:marLeft w:val="1166"/>
          <w:marRight w:val="0"/>
          <w:marTop w:val="96"/>
          <w:marBottom w:val="0"/>
          <w:divBdr>
            <w:top w:val="none" w:sz="0" w:space="0" w:color="auto"/>
            <w:left w:val="none" w:sz="0" w:space="0" w:color="auto"/>
            <w:bottom w:val="none" w:sz="0" w:space="0" w:color="auto"/>
            <w:right w:val="none" w:sz="0" w:space="0" w:color="auto"/>
          </w:divBdr>
        </w:div>
        <w:div w:id="868105213">
          <w:marLeft w:val="547"/>
          <w:marRight w:val="0"/>
          <w:marTop w:val="96"/>
          <w:marBottom w:val="0"/>
          <w:divBdr>
            <w:top w:val="none" w:sz="0" w:space="0" w:color="auto"/>
            <w:left w:val="none" w:sz="0" w:space="0" w:color="auto"/>
            <w:bottom w:val="none" w:sz="0" w:space="0" w:color="auto"/>
            <w:right w:val="none" w:sz="0" w:space="0" w:color="auto"/>
          </w:divBdr>
        </w:div>
        <w:div w:id="1064986159">
          <w:marLeft w:val="547"/>
          <w:marRight w:val="0"/>
          <w:marTop w:val="96"/>
          <w:marBottom w:val="0"/>
          <w:divBdr>
            <w:top w:val="none" w:sz="0" w:space="0" w:color="auto"/>
            <w:left w:val="none" w:sz="0" w:space="0" w:color="auto"/>
            <w:bottom w:val="none" w:sz="0" w:space="0" w:color="auto"/>
            <w:right w:val="none" w:sz="0" w:space="0" w:color="auto"/>
          </w:divBdr>
        </w:div>
        <w:div w:id="1199128109">
          <w:marLeft w:val="1166"/>
          <w:marRight w:val="0"/>
          <w:marTop w:val="96"/>
          <w:marBottom w:val="0"/>
          <w:divBdr>
            <w:top w:val="none" w:sz="0" w:space="0" w:color="auto"/>
            <w:left w:val="none" w:sz="0" w:space="0" w:color="auto"/>
            <w:bottom w:val="none" w:sz="0" w:space="0" w:color="auto"/>
            <w:right w:val="none" w:sz="0" w:space="0" w:color="auto"/>
          </w:divBdr>
        </w:div>
        <w:div w:id="1723138379">
          <w:marLeft w:val="1166"/>
          <w:marRight w:val="0"/>
          <w:marTop w:val="96"/>
          <w:marBottom w:val="0"/>
          <w:divBdr>
            <w:top w:val="none" w:sz="0" w:space="0" w:color="auto"/>
            <w:left w:val="none" w:sz="0" w:space="0" w:color="auto"/>
            <w:bottom w:val="none" w:sz="0" w:space="0" w:color="auto"/>
            <w:right w:val="none" w:sz="0" w:space="0" w:color="auto"/>
          </w:divBdr>
        </w:div>
        <w:div w:id="2016303456">
          <w:marLeft w:val="1166"/>
          <w:marRight w:val="0"/>
          <w:marTop w:val="96"/>
          <w:marBottom w:val="0"/>
          <w:divBdr>
            <w:top w:val="none" w:sz="0" w:space="0" w:color="auto"/>
            <w:left w:val="none" w:sz="0" w:space="0" w:color="auto"/>
            <w:bottom w:val="none" w:sz="0" w:space="0" w:color="auto"/>
            <w:right w:val="none" w:sz="0" w:space="0" w:color="auto"/>
          </w:divBdr>
        </w:div>
      </w:divsChild>
    </w:div>
    <w:div w:id="1735933111">
      <w:bodyDiv w:val="1"/>
      <w:marLeft w:val="0"/>
      <w:marRight w:val="0"/>
      <w:marTop w:val="0"/>
      <w:marBottom w:val="0"/>
      <w:divBdr>
        <w:top w:val="none" w:sz="0" w:space="0" w:color="auto"/>
        <w:left w:val="none" w:sz="0" w:space="0" w:color="auto"/>
        <w:bottom w:val="none" w:sz="0" w:space="0" w:color="auto"/>
        <w:right w:val="none" w:sz="0" w:space="0" w:color="auto"/>
      </w:divBdr>
    </w:div>
    <w:div w:id="1742870929">
      <w:bodyDiv w:val="1"/>
      <w:marLeft w:val="0"/>
      <w:marRight w:val="0"/>
      <w:marTop w:val="0"/>
      <w:marBottom w:val="0"/>
      <w:divBdr>
        <w:top w:val="none" w:sz="0" w:space="0" w:color="auto"/>
        <w:left w:val="none" w:sz="0" w:space="0" w:color="auto"/>
        <w:bottom w:val="none" w:sz="0" w:space="0" w:color="auto"/>
        <w:right w:val="none" w:sz="0" w:space="0" w:color="auto"/>
      </w:divBdr>
    </w:div>
    <w:div w:id="1748916402">
      <w:bodyDiv w:val="1"/>
      <w:marLeft w:val="0"/>
      <w:marRight w:val="0"/>
      <w:marTop w:val="0"/>
      <w:marBottom w:val="0"/>
      <w:divBdr>
        <w:top w:val="none" w:sz="0" w:space="0" w:color="auto"/>
        <w:left w:val="none" w:sz="0" w:space="0" w:color="auto"/>
        <w:bottom w:val="none" w:sz="0" w:space="0" w:color="auto"/>
        <w:right w:val="none" w:sz="0" w:space="0" w:color="auto"/>
      </w:divBdr>
      <w:divsChild>
        <w:div w:id="1475680661">
          <w:marLeft w:val="0"/>
          <w:marRight w:val="0"/>
          <w:marTop w:val="0"/>
          <w:marBottom w:val="0"/>
          <w:divBdr>
            <w:top w:val="none" w:sz="0" w:space="0" w:color="auto"/>
            <w:left w:val="none" w:sz="0" w:space="0" w:color="auto"/>
            <w:bottom w:val="none" w:sz="0" w:space="0" w:color="auto"/>
            <w:right w:val="none" w:sz="0" w:space="0" w:color="auto"/>
          </w:divBdr>
          <w:divsChild>
            <w:div w:id="1397967919">
              <w:marLeft w:val="0"/>
              <w:marRight w:val="0"/>
              <w:marTop w:val="0"/>
              <w:marBottom w:val="0"/>
              <w:divBdr>
                <w:top w:val="none" w:sz="0" w:space="0" w:color="auto"/>
                <w:left w:val="none" w:sz="0" w:space="0" w:color="auto"/>
                <w:bottom w:val="none" w:sz="0" w:space="0" w:color="auto"/>
                <w:right w:val="none" w:sz="0" w:space="0" w:color="auto"/>
              </w:divBdr>
              <w:divsChild>
                <w:div w:id="107230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986372">
      <w:bodyDiv w:val="1"/>
      <w:marLeft w:val="0"/>
      <w:marRight w:val="0"/>
      <w:marTop w:val="0"/>
      <w:marBottom w:val="0"/>
      <w:divBdr>
        <w:top w:val="none" w:sz="0" w:space="0" w:color="auto"/>
        <w:left w:val="none" w:sz="0" w:space="0" w:color="auto"/>
        <w:bottom w:val="none" w:sz="0" w:space="0" w:color="auto"/>
        <w:right w:val="none" w:sz="0" w:space="0" w:color="auto"/>
      </w:divBdr>
    </w:div>
    <w:div w:id="1762407269">
      <w:bodyDiv w:val="1"/>
      <w:marLeft w:val="0"/>
      <w:marRight w:val="0"/>
      <w:marTop w:val="0"/>
      <w:marBottom w:val="0"/>
      <w:divBdr>
        <w:top w:val="none" w:sz="0" w:space="0" w:color="auto"/>
        <w:left w:val="none" w:sz="0" w:space="0" w:color="auto"/>
        <w:bottom w:val="none" w:sz="0" w:space="0" w:color="auto"/>
        <w:right w:val="none" w:sz="0" w:space="0" w:color="auto"/>
      </w:divBdr>
    </w:div>
    <w:div w:id="1776901265">
      <w:bodyDiv w:val="1"/>
      <w:marLeft w:val="0"/>
      <w:marRight w:val="0"/>
      <w:marTop w:val="0"/>
      <w:marBottom w:val="0"/>
      <w:divBdr>
        <w:top w:val="none" w:sz="0" w:space="0" w:color="auto"/>
        <w:left w:val="none" w:sz="0" w:space="0" w:color="auto"/>
        <w:bottom w:val="none" w:sz="0" w:space="0" w:color="auto"/>
        <w:right w:val="none" w:sz="0" w:space="0" w:color="auto"/>
      </w:divBdr>
    </w:div>
    <w:div w:id="1825002653">
      <w:bodyDiv w:val="1"/>
      <w:marLeft w:val="0"/>
      <w:marRight w:val="0"/>
      <w:marTop w:val="0"/>
      <w:marBottom w:val="0"/>
      <w:divBdr>
        <w:top w:val="none" w:sz="0" w:space="0" w:color="auto"/>
        <w:left w:val="none" w:sz="0" w:space="0" w:color="auto"/>
        <w:bottom w:val="none" w:sz="0" w:space="0" w:color="auto"/>
        <w:right w:val="none" w:sz="0" w:space="0" w:color="auto"/>
      </w:divBdr>
    </w:div>
    <w:div w:id="1934507341">
      <w:bodyDiv w:val="1"/>
      <w:marLeft w:val="0"/>
      <w:marRight w:val="0"/>
      <w:marTop w:val="0"/>
      <w:marBottom w:val="0"/>
      <w:divBdr>
        <w:top w:val="none" w:sz="0" w:space="0" w:color="auto"/>
        <w:left w:val="none" w:sz="0" w:space="0" w:color="auto"/>
        <w:bottom w:val="none" w:sz="0" w:space="0" w:color="auto"/>
        <w:right w:val="none" w:sz="0" w:space="0" w:color="auto"/>
      </w:divBdr>
    </w:div>
    <w:div w:id="2004820898">
      <w:bodyDiv w:val="1"/>
      <w:marLeft w:val="0"/>
      <w:marRight w:val="0"/>
      <w:marTop w:val="0"/>
      <w:marBottom w:val="0"/>
      <w:divBdr>
        <w:top w:val="none" w:sz="0" w:space="0" w:color="auto"/>
        <w:left w:val="none" w:sz="0" w:space="0" w:color="auto"/>
        <w:bottom w:val="none" w:sz="0" w:space="0" w:color="auto"/>
        <w:right w:val="none" w:sz="0" w:space="0" w:color="auto"/>
      </w:divBdr>
    </w:div>
    <w:div w:id="2051882519">
      <w:bodyDiv w:val="1"/>
      <w:marLeft w:val="0"/>
      <w:marRight w:val="0"/>
      <w:marTop w:val="0"/>
      <w:marBottom w:val="0"/>
      <w:divBdr>
        <w:top w:val="none" w:sz="0" w:space="0" w:color="auto"/>
        <w:left w:val="none" w:sz="0" w:space="0" w:color="auto"/>
        <w:bottom w:val="none" w:sz="0" w:space="0" w:color="auto"/>
        <w:right w:val="none" w:sz="0" w:space="0" w:color="auto"/>
      </w:divBdr>
    </w:div>
    <w:div w:id="21383311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07/relationships/stylesWithEffects" Target="stylesWithEffect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A7B32F-2B6A-4CB4-AB6D-5C7D7338AD21}">
  <ds:schemaRefs>
    <ds:schemaRef ds:uri="http://schemas.openxmlformats.org/officeDocument/2006/bibliography"/>
  </ds:schemaRefs>
</ds:datastoreItem>
</file>

<file path=customXml/itemProps2.xml><?xml version="1.0" encoding="utf-8"?>
<ds:datastoreItem xmlns:ds="http://schemas.openxmlformats.org/officeDocument/2006/customXml" ds:itemID="{EA4CCA5D-3A40-4C4E-8031-14188264D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938</Words>
  <Characters>1104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MLK2 x R6/2 test plans</vt:lpstr>
    </vt:vector>
  </TitlesOfParts>
  <Company>Microsoft</Company>
  <LinksUpToDate>false</LinksUpToDate>
  <CharactersWithSpaces>129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LK2 x R6/2 test plans</dc:title>
  <dc:creator>Steve Oakeshott</dc:creator>
  <cp:lastModifiedBy>dani</cp:lastModifiedBy>
  <cp:revision>5</cp:revision>
  <cp:lastPrinted>2014-09-11T19:22:00Z</cp:lastPrinted>
  <dcterms:created xsi:type="dcterms:W3CDTF">2014-11-06T03:42:00Z</dcterms:created>
  <dcterms:modified xsi:type="dcterms:W3CDTF">2014-11-06T03:45:00Z</dcterms:modified>
</cp:coreProperties>
</file>